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footer1.xml" ContentType="application/vnd.openxmlformats-officedocument.wordprocessingml.footer+xml"/>
  <Override PartName="/word/charts/chart38.xml" ContentType="application/vnd.openxmlformats-officedocument.drawingml.chart+xml"/>
  <Override PartName="/word/charts/chart39.xml" ContentType="application/vnd.openxmlformats-officedocument.drawingml.chart+xml"/>
  <Override PartName="/word/charts/chart40.xml" ContentType="application/vnd.openxmlformats-officedocument.drawingml.chart+xml"/>
  <Override PartName="/word/charts/chart41.xml" ContentType="application/vnd.openxmlformats-officedocument.drawingml.chart+xml"/>
  <Override PartName="/word/charts/chart42.xml" ContentType="application/vnd.openxmlformats-officedocument.drawingml.chart+xml"/>
  <Override PartName="/word/charts/chart43.xml" ContentType="application/vnd.openxmlformats-officedocument.drawingml.chart+xml"/>
  <Override PartName="/word/charts/chart44.xml" ContentType="application/vnd.openxmlformats-officedocument.drawingml.chart+xml"/>
  <Override PartName="/word/charts/chart45.xml" ContentType="application/vnd.openxmlformats-officedocument.drawingml.chart+xml"/>
  <Override PartName="/word/charts/chart46.xml" ContentType="application/vnd.openxmlformats-officedocument.drawingml.chart+xml"/>
  <Override PartName="/word/charts/chart47.xml" ContentType="application/vnd.openxmlformats-officedocument.drawingml.chart+xml"/>
  <Override PartName="/word/charts/chart48.xml" ContentType="application/vnd.openxmlformats-officedocument.drawingml.chart+xml"/>
  <Override PartName="/word/charts/chart49.xml" ContentType="application/vnd.openxmlformats-officedocument.drawingml.chart+xml"/>
  <Override PartName="/word/charts/chart50.xml" ContentType="application/vnd.openxmlformats-officedocument.drawingml.chart+xml"/>
  <Override PartName="/word/charts/chart51.xml" ContentType="application/vnd.openxmlformats-officedocument.drawingml.chart+xml"/>
  <Override PartName="/word/charts/chart52.xml" ContentType="application/vnd.openxmlformats-officedocument.drawingml.chart+xml"/>
  <Override PartName="/word/charts/chart53.xml" ContentType="application/vnd.openxmlformats-officedocument.drawingml.chart+xml"/>
  <Override PartName="/word/charts/chart54.xml" ContentType="application/vnd.openxmlformats-officedocument.drawingml.chart+xml"/>
  <Override PartName="/word/charts/chart55.xml" ContentType="application/vnd.openxmlformats-officedocument.drawingml.chart+xml"/>
  <Override PartName="/word/charts/chart56.xml" ContentType="application/vnd.openxmlformats-officedocument.drawingml.chart+xml"/>
  <Override PartName="/word/charts/chart57.xml" ContentType="application/vnd.openxmlformats-officedocument.drawingml.chart+xml"/>
  <Override PartName="/word/charts/chart58.xml" ContentType="application/vnd.openxmlformats-officedocument.drawingml.chart+xml"/>
  <Override PartName="/word/charts/chart59.xml" ContentType="application/vnd.openxmlformats-officedocument.drawingml.chart+xml"/>
  <Override PartName="/word/charts/chart60.xml" ContentType="application/vnd.openxmlformats-officedocument.drawingml.chart+xml"/>
  <Override PartName="/word/charts/chart61.xml" ContentType="application/vnd.openxmlformats-officedocument.drawingml.chart+xml"/>
  <Override PartName="/word/charts/chart62.xml" ContentType="application/vnd.openxmlformats-officedocument.drawingml.chart+xml"/>
  <Override PartName="/word/charts/chart63.xml" ContentType="application/vnd.openxmlformats-officedocument.drawingml.chart+xml"/>
  <Override PartName="/word/charts/chart64.xml" ContentType="application/vnd.openxmlformats-officedocument.drawingml.chart+xml"/>
  <Override PartName="/word/charts/chart65.xml" ContentType="application/vnd.openxmlformats-officedocument.drawingml.chart+xml"/>
  <Override PartName="/word/charts/chart66.xml" ContentType="application/vnd.openxmlformats-officedocument.drawingml.chart+xml"/>
  <Override PartName="/word/charts/chart67.xml" ContentType="application/vnd.openxmlformats-officedocument.drawingml.chart+xml"/>
  <Override PartName="/word/charts/chart68.xml" ContentType="application/vnd.openxmlformats-officedocument.drawingml.chart+xml"/>
  <Override PartName="/word/charts/chart69.xml" ContentType="application/vnd.openxmlformats-officedocument.drawingml.chart+xml"/>
  <Override PartName="/word/charts/chart70.xml" ContentType="application/vnd.openxmlformats-officedocument.drawingml.chart+xml"/>
  <Override PartName="/word/charts/chart71.xml" ContentType="application/vnd.openxmlformats-officedocument.drawingml.chart+xml"/>
  <Override PartName="/word/charts/chart72.xml" ContentType="application/vnd.openxmlformats-officedocument.drawingml.chart+xml"/>
  <Override PartName="/word/charts/chart73.xml" ContentType="application/vnd.openxmlformats-officedocument.drawingml.chart+xml"/>
  <Override PartName="/word/charts/chart74.xml" ContentType="application/vnd.openxmlformats-officedocument.drawingml.chart+xml"/>
  <Override PartName="/word/charts/chart75.xml" ContentType="application/vnd.openxmlformats-officedocument.drawingml.chart+xml"/>
  <Override PartName="/word/charts/chart76.xml" ContentType="application/vnd.openxmlformats-officedocument.drawingml.chart+xml"/>
  <Override PartName="/word/charts/chart77.xml" ContentType="application/vnd.openxmlformats-officedocument.drawingml.chart+xml"/>
  <Override PartName="/word/charts/chart7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BC9" w:rsidRPr="00746F7F" w:rsidRDefault="003F131A" w:rsidP="00746F7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46F7F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 w:rsidR="00746F7F" w:rsidRPr="00746F7F"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</w:p>
    <w:p w:rsidR="00B35BC9" w:rsidRPr="003F5FA3" w:rsidRDefault="003F131A" w:rsidP="003F131A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1s: </w:t>
      </w:r>
      <w:r w:rsidR="00B35BC9" w:rsidRPr="003F5FA3">
        <w:rPr>
          <w:rFonts w:asciiTheme="majorBidi" w:hAnsiTheme="majorBidi" w:cstheme="majorBidi"/>
          <w:sz w:val="24"/>
          <w:szCs w:val="24"/>
        </w:rPr>
        <w:t xml:space="preserve">Hospital admission rates for type I diabetes </w:t>
      </w:r>
      <w:bookmarkStart w:id="0" w:name="_GoBack"/>
      <w:bookmarkEnd w:id="0"/>
      <w:r w:rsidR="00B35BC9" w:rsidRPr="003F5FA3">
        <w:rPr>
          <w:rFonts w:asciiTheme="majorBidi" w:hAnsiTheme="majorBidi" w:cstheme="majorBidi"/>
          <w:sz w:val="24"/>
          <w:szCs w:val="24"/>
        </w:rPr>
        <w:t>mellitus</w:t>
      </w:r>
      <w:r>
        <w:rPr>
          <w:rFonts w:asciiTheme="majorBidi" w:hAnsiTheme="majorBidi" w:cstheme="majorBidi"/>
          <w:sz w:val="24"/>
          <w:szCs w:val="24"/>
        </w:rPr>
        <w:t xml:space="preserve"> with coma</w:t>
      </w:r>
      <w:r w:rsidR="00B35BC9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35BC9" w:rsidRPr="003F5FA3">
        <w:rPr>
          <w:rFonts w:asciiTheme="majorBidi" w:hAnsiTheme="majorBidi" w:cstheme="majorBidi"/>
          <w:sz w:val="24"/>
          <w:szCs w:val="24"/>
        </w:rPr>
        <w:t>in England and Wales stratified by type between 1999 a</w:t>
      </w:r>
      <w:r>
        <w:rPr>
          <w:rFonts w:asciiTheme="majorBidi" w:hAnsiTheme="majorBidi" w:cstheme="majorBidi"/>
          <w:sz w:val="24"/>
          <w:szCs w:val="24"/>
        </w:rPr>
        <w:t>nd 2020 stratified by age group</w:t>
      </w:r>
    </w:p>
    <w:p w:rsidR="00B35BC9" w:rsidRPr="003F5FA3" w:rsidRDefault="00B35BC9" w:rsidP="00B35BC9">
      <w:pPr>
        <w:jc w:val="both"/>
        <w:rPr>
          <w:rFonts w:asciiTheme="majorBidi" w:hAnsiTheme="majorBidi" w:cstheme="majorBidi"/>
          <w:sz w:val="24"/>
          <w:szCs w:val="24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7293B2D9" wp14:editId="2741120A">
            <wp:extent cx="5385435" cy="2364664"/>
            <wp:effectExtent l="19050" t="0" r="24765" b="0"/>
            <wp:docPr id="3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F605CE3E-EC81-4459-BAD0-3D193DB63F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35BC9" w:rsidRPr="003F131A" w:rsidRDefault="003F131A" w:rsidP="003F131A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2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coma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 xml:space="preserve">in England and Wales stratified by type between 1999 and </w:t>
      </w:r>
      <w:r>
        <w:rPr>
          <w:rFonts w:asciiTheme="majorBidi" w:hAnsiTheme="majorBidi" w:cstheme="majorBidi"/>
          <w:sz w:val="24"/>
          <w:szCs w:val="24"/>
        </w:rPr>
        <w:t>2020 stratified by</w:t>
      </w:r>
      <w:r w:rsidRPr="003F5FA3">
        <w:rPr>
          <w:rFonts w:asciiTheme="majorBidi" w:hAnsiTheme="majorBidi" w:cstheme="majorBidi"/>
          <w:sz w:val="24"/>
          <w:szCs w:val="24"/>
        </w:rPr>
        <w:t xml:space="preserve"> gender.</w:t>
      </w:r>
      <w:r w:rsidRPr="003F5FA3">
        <w:rPr>
          <w:rFonts w:asciiTheme="majorBidi" w:hAnsiTheme="majorBidi" w:cstheme="majorBidi"/>
          <w:noProof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65DCFFF" wp14:editId="58010C41">
            <wp:extent cx="5510856" cy="2412565"/>
            <wp:effectExtent l="19050" t="0" r="13644" b="6785"/>
            <wp:docPr id="110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34C8111E-96ED-4A62-AF29-53CCD7D10E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8C46AC" w:rsidRPr="003F5FA3" w:rsidRDefault="003F131A" w:rsidP="003F131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 3s:</w:t>
      </w:r>
      <w:r w:rsidR="008C46AC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8C46AC"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 w:rsidR="008C46AC" w:rsidRPr="003F131A">
        <w:rPr>
          <w:rFonts w:asciiTheme="majorBidi" w:hAnsiTheme="majorBidi" w:cstheme="majorBidi"/>
          <w:sz w:val="24"/>
          <w:szCs w:val="24"/>
        </w:rPr>
        <w:t xml:space="preserve"> </w:t>
      </w:r>
      <w:r w:rsidRPr="003F131A">
        <w:rPr>
          <w:rFonts w:asciiTheme="majorBidi" w:hAnsiTheme="majorBidi" w:cstheme="majorBidi"/>
          <w:sz w:val="24"/>
          <w:szCs w:val="24"/>
        </w:rPr>
        <w:t xml:space="preserve">with ketoacidosis </w:t>
      </w:r>
      <w:r w:rsidR="008C46AC" w:rsidRPr="003F5FA3">
        <w:rPr>
          <w:rFonts w:asciiTheme="majorBidi" w:hAnsiTheme="majorBidi" w:cstheme="majorBidi"/>
          <w:sz w:val="24"/>
          <w:szCs w:val="24"/>
        </w:rPr>
        <w:t xml:space="preserve">in England and Wales stratified by type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3B3FF04E" wp14:editId="1EF2C03F">
            <wp:extent cx="5494528" cy="2412565"/>
            <wp:effectExtent l="19050" t="0" r="10922" b="6785"/>
            <wp:docPr id="111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DF459BEC-E281-4F31-BB09-072559ADB0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35BC9" w:rsidRPr="003F5FA3" w:rsidRDefault="003F131A" w:rsidP="003F131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4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 w:rsidRPr="003F131A">
        <w:rPr>
          <w:rFonts w:asciiTheme="majorBidi" w:hAnsiTheme="majorBidi" w:cstheme="majorBidi"/>
          <w:sz w:val="24"/>
          <w:szCs w:val="24"/>
        </w:rPr>
        <w:t xml:space="preserve"> with ketoacidosis </w:t>
      </w:r>
      <w:r w:rsidRPr="003F5FA3">
        <w:rPr>
          <w:rFonts w:asciiTheme="majorBidi" w:hAnsiTheme="majorBidi" w:cstheme="majorBidi"/>
          <w:sz w:val="24"/>
          <w:szCs w:val="24"/>
        </w:rPr>
        <w:t xml:space="preserve">in England and Wales stratified by type between </w:t>
      </w:r>
      <w:r>
        <w:rPr>
          <w:rFonts w:asciiTheme="majorBidi" w:hAnsiTheme="majorBidi" w:cstheme="majorBidi"/>
          <w:sz w:val="24"/>
          <w:szCs w:val="24"/>
        </w:rPr>
        <w:t>1999 and 2020 stratified by 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1C5F78B" wp14:editId="02B6745B">
            <wp:extent cx="5510856" cy="2412565"/>
            <wp:effectExtent l="19050" t="0" r="13644" b="6785"/>
            <wp:docPr id="112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41980BBD-D878-4199-BBDF-68A06E9609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Pr="003F5FA3" w:rsidRDefault="00F454C2" w:rsidP="00F454C2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Figure 5s: </w:t>
      </w:r>
      <w:r w:rsidR="008C46AC"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renal complications</w:t>
      </w:r>
      <w:r w:rsidR="008C46AC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C46AC" w:rsidRPr="003F5FA3">
        <w:rPr>
          <w:rFonts w:asciiTheme="majorBidi" w:hAnsiTheme="majorBidi" w:cstheme="majorBidi"/>
          <w:sz w:val="24"/>
          <w:szCs w:val="24"/>
        </w:rPr>
        <w:t xml:space="preserve">in England and Wales stratified by type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C9A66E8" wp14:editId="3A6A8D54">
            <wp:extent cx="5494528" cy="2412565"/>
            <wp:effectExtent l="19050" t="0" r="10922" b="6785"/>
            <wp:docPr id="113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07F05CBE-8A10-4022-8250-7EFAB1EB75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35BC9" w:rsidRPr="003F5FA3" w:rsidRDefault="00F454C2" w:rsidP="00F454C2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6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renal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>in England and Wales stratified by type between 1999 and 2020 stratif</w:t>
      </w:r>
      <w:r>
        <w:rPr>
          <w:rFonts w:asciiTheme="majorBidi" w:hAnsiTheme="majorBidi" w:cstheme="majorBidi"/>
          <w:sz w:val="24"/>
          <w:szCs w:val="24"/>
        </w:rPr>
        <w:t>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4BC9F17" wp14:editId="73300B72">
            <wp:extent cx="5510856" cy="2412565"/>
            <wp:effectExtent l="19050" t="0" r="13644" b="6785"/>
            <wp:docPr id="114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8F17B518-6D4C-40D6-A57C-0A9A132B4E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Pr="003F5FA3" w:rsidRDefault="00F454C2" w:rsidP="00F454C2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 7s</w:t>
      </w:r>
      <w:r w:rsidR="008C46AC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8C46AC"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 w:rsidR="008C46AC" w:rsidRPr="00F454C2">
        <w:rPr>
          <w:rFonts w:asciiTheme="majorBidi" w:hAnsiTheme="majorBidi" w:cstheme="majorBidi"/>
          <w:sz w:val="24"/>
          <w:szCs w:val="24"/>
        </w:rPr>
        <w:t xml:space="preserve"> </w:t>
      </w:r>
      <w:r w:rsidRPr="00F454C2">
        <w:rPr>
          <w:rFonts w:asciiTheme="majorBidi" w:hAnsiTheme="majorBidi" w:cstheme="majorBidi"/>
          <w:sz w:val="24"/>
          <w:szCs w:val="24"/>
        </w:rPr>
        <w:t xml:space="preserve">with ophthalmic complications </w:t>
      </w:r>
      <w:r w:rsidR="008C46AC" w:rsidRPr="003F5FA3">
        <w:rPr>
          <w:rFonts w:asciiTheme="majorBidi" w:hAnsiTheme="majorBidi" w:cstheme="majorBidi"/>
          <w:sz w:val="24"/>
          <w:szCs w:val="24"/>
        </w:rPr>
        <w:t xml:space="preserve">in England and Wales stratified by type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534094E" wp14:editId="0855B69A">
            <wp:extent cx="5494528" cy="2412565"/>
            <wp:effectExtent l="19050" t="0" r="10922" b="6785"/>
            <wp:docPr id="115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14944E81-06E9-4209-BB22-86B6E4F5F2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B35BC9" w:rsidRPr="003F5FA3" w:rsidRDefault="00F454C2" w:rsidP="00F454C2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8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 w:rsidRPr="00F454C2">
        <w:rPr>
          <w:rFonts w:asciiTheme="majorBidi" w:hAnsiTheme="majorBidi" w:cstheme="majorBidi"/>
          <w:sz w:val="24"/>
          <w:szCs w:val="24"/>
        </w:rPr>
        <w:t xml:space="preserve"> with ophthalmic complications </w:t>
      </w:r>
      <w:r w:rsidRPr="003F5FA3">
        <w:rPr>
          <w:rFonts w:asciiTheme="majorBidi" w:hAnsiTheme="majorBidi" w:cstheme="majorBidi"/>
          <w:sz w:val="24"/>
          <w:szCs w:val="24"/>
        </w:rPr>
        <w:t>in England and Wales stratified by type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B4AED70" wp14:editId="6483C411">
            <wp:extent cx="5510856" cy="2412565"/>
            <wp:effectExtent l="19050" t="0" r="13644" b="6785"/>
            <wp:docPr id="116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6255001E-F909-46B3-A811-8BFA76D81C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Default="008C46AC" w:rsidP="00B35BC9">
      <w:pPr>
        <w:rPr>
          <w:rFonts w:asciiTheme="majorBidi" w:hAnsiTheme="majorBidi" w:cstheme="majorBidi"/>
        </w:rPr>
      </w:pPr>
    </w:p>
    <w:p w:rsidR="008C46AC" w:rsidRPr="003F5FA3" w:rsidRDefault="00B21F03" w:rsidP="008C46AC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 9s</w:t>
      </w:r>
      <w:r w:rsidR="008C46AC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8C46AC"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peripheral circulatory complications</w:t>
      </w:r>
      <w:r w:rsidR="008C46AC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C46AC" w:rsidRPr="003F5FA3">
        <w:rPr>
          <w:rFonts w:asciiTheme="majorBidi" w:hAnsiTheme="majorBidi" w:cstheme="majorBidi"/>
          <w:sz w:val="24"/>
          <w:szCs w:val="24"/>
        </w:rPr>
        <w:t>in England and Wales stratified by type between 1999 and 2020 st</w:t>
      </w:r>
      <w:r>
        <w:rPr>
          <w:rFonts w:asciiTheme="majorBidi" w:hAnsiTheme="majorBidi" w:cstheme="majorBidi"/>
          <w:sz w:val="24"/>
          <w:szCs w:val="24"/>
        </w:rPr>
        <w:t>ratified by age group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3538052" wp14:editId="556E9A0A">
            <wp:extent cx="5494528" cy="2412565"/>
            <wp:effectExtent l="19050" t="0" r="10922" b="6785"/>
            <wp:docPr id="119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E2E6B0C9-0BC3-4120-A6B9-5A85706B78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B21F03" w:rsidRPr="003F5FA3" w:rsidRDefault="00B21F03" w:rsidP="00B21F03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10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peripheral circulatory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>in England and Wales stratified by type between 1999 and 2020 st</w:t>
      </w:r>
      <w:r>
        <w:rPr>
          <w:rFonts w:asciiTheme="majorBidi" w:hAnsiTheme="majorBidi" w:cstheme="majorBidi"/>
          <w:sz w:val="24"/>
          <w:szCs w:val="24"/>
        </w:rPr>
        <w:t>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F18481A" wp14:editId="3192D873">
            <wp:extent cx="5510856" cy="2412565"/>
            <wp:effectExtent l="19050" t="0" r="13644" b="6785"/>
            <wp:docPr id="120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7B89E984-9F4C-44C1-A2BB-A7C48AEAB0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Pr="003F5FA3" w:rsidRDefault="00B21F03" w:rsidP="000E12E3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 11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other specific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in England and Wales stratified by type between 1999 and 2020 stratified by age </w:t>
      </w:r>
      <w:r>
        <w:rPr>
          <w:rFonts w:asciiTheme="majorBidi" w:hAnsiTheme="majorBidi" w:cstheme="majorBidi"/>
          <w:sz w:val="24"/>
          <w:szCs w:val="24"/>
        </w:rPr>
        <w:t>group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98686CC" wp14:editId="68EE23D6">
            <wp:extent cx="5494528" cy="2412565"/>
            <wp:effectExtent l="19050" t="0" r="10922" b="6785"/>
            <wp:docPr id="121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681EF075-5E3A-4D2F-9A06-88E9371F45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B21F03" w:rsidRPr="003F5FA3" w:rsidRDefault="00B21F03" w:rsidP="00B21F03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12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other specific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 xml:space="preserve">in England and Wales stratified by type between 1999 and 2020 stratified by age </w:t>
      </w:r>
      <w:r>
        <w:rPr>
          <w:rFonts w:asciiTheme="majorBidi" w:hAnsiTheme="majorBidi" w:cstheme="majorBidi"/>
          <w:sz w:val="24"/>
          <w:szCs w:val="24"/>
        </w:rPr>
        <w:t>group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2E1BFE2" wp14:editId="798AED3B">
            <wp:extent cx="5510856" cy="2412565"/>
            <wp:effectExtent l="19050" t="0" r="13644" b="6785"/>
            <wp:docPr id="122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129B73A9-21BA-4930-8D26-592AEE979D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Pr="003F5FA3" w:rsidRDefault="00B21F03" w:rsidP="00B21F03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="000E12E3"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1</w:t>
      </w:r>
      <w:r>
        <w:rPr>
          <w:rFonts w:asciiTheme="majorBidi" w:hAnsiTheme="majorBidi" w:cstheme="majorBidi"/>
          <w:b/>
          <w:bCs/>
          <w:sz w:val="28"/>
          <w:szCs w:val="28"/>
        </w:rPr>
        <w:t>3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multiple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>in England and Wales stratified by type between 1999 and 2020 st</w:t>
      </w:r>
      <w:r>
        <w:rPr>
          <w:rFonts w:asciiTheme="majorBidi" w:hAnsiTheme="majorBidi" w:cstheme="majorBidi"/>
          <w:sz w:val="24"/>
          <w:szCs w:val="24"/>
        </w:rPr>
        <w:t>ratified by age group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1BBF01C" wp14:editId="01F74FCC">
            <wp:extent cx="5494528" cy="2412565"/>
            <wp:effectExtent l="19050" t="0" r="10922" b="6785"/>
            <wp:docPr id="123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5E7B361D-4410-4FBF-992C-173BE615AA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B35BC9" w:rsidRPr="003F5FA3" w:rsidRDefault="00B21F03" w:rsidP="00B21F03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1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4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multiple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>in England and Wales stratified by type between 1999 and 2020 st</w:t>
      </w:r>
      <w:r>
        <w:rPr>
          <w:rFonts w:asciiTheme="majorBidi" w:hAnsiTheme="majorBidi" w:cstheme="majorBidi"/>
          <w:sz w:val="24"/>
          <w:szCs w:val="24"/>
        </w:rPr>
        <w:t>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7BCEEA0" wp14:editId="761B155D">
            <wp:extent cx="5510856" cy="2412565"/>
            <wp:effectExtent l="19050" t="0" r="13644" b="6785"/>
            <wp:docPr id="124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75D8EA6E-A385-4C5C-B2C7-E4A3FB74F5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Pr="003F5FA3" w:rsidRDefault="00E15C0E" w:rsidP="000E12E3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 15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unspecified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>in England and Wales stratified by type between 1999 and 2020 st</w:t>
      </w:r>
      <w:r>
        <w:rPr>
          <w:rFonts w:asciiTheme="majorBidi" w:hAnsiTheme="majorBidi" w:cstheme="majorBidi"/>
          <w:sz w:val="24"/>
          <w:szCs w:val="24"/>
        </w:rPr>
        <w:t>ratified by age group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80F8C30" wp14:editId="5781B7EC">
            <wp:extent cx="5494528" cy="2412565"/>
            <wp:effectExtent l="19050" t="0" r="10922" b="6785"/>
            <wp:docPr id="125" name="Chart 33">
              <a:extLst xmlns:a="http://schemas.openxmlformats.org/drawingml/2006/main">
                <a:ext uri="{FF2B5EF4-FFF2-40B4-BE49-F238E27FC236}">
                  <a16:creationId xmlns:a16="http://schemas.microsoft.com/office/drawing/2014/main" id="{F432C88B-F1C2-4301-BBA5-4D8373BDE1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E15C0E" w:rsidRPr="003F5FA3" w:rsidRDefault="00E15C0E" w:rsidP="00E15C0E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16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>
        <w:rPr>
          <w:rFonts w:asciiTheme="majorBidi" w:hAnsiTheme="majorBidi" w:cstheme="majorBidi"/>
          <w:sz w:val="24"/>
          <w:szCs w:val="24"/>
        </w:rPr>
        <w:t xml:space="preserve"> with unspecified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>in England and Wales stratified by type between 1999 and 2020 st</w:t>
      </w:r>
      <w:r>
        <w:rPr>
          <w:rFonts w:asciiTheme="majorBidi" w:hAnsiTheme="majorBidi" w:cstheme="majorBidi"/>
          <w:sz w:val="24"/>
          <w:szCs w:val="24"/>
        </w:rPr>
        <w:t>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679B233" wp14:editId="25B623B9">
            <wp:extent cx="5510856" cy="2412565"/>
            <wp:effectExtent l="19050" t="0" r="13644" b="6785"/>
            <wp:docPr id="126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5850CA14-6449-429F-BE67-D768A9D8D2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Pr="003F5FA3" w:rsidRDefault="00A33355" w:rsidP="000E12E3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</w:t>
      </w:r>
      <w:r w:rsidR="000E12E3"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1</w:t>
      </w:r>
      <w:r>
        <w:rPr>
          <w:rFonts w:asciiTheme="majorBidi" w:hAnsiTheme="majorBidi" w:cstheme="majorBidi"/>
          <w:b/>
          <w:bCs/>
          <w:sz w:val="28"/>
          <w:szCs w:val="28"/>
        </w:rPr>
        <w:t>7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 w:rsidR="000E12E3" w:rsidRPr="00A33355">
        <w:rPr>
          <w:rFonts w:asciiTheme="majorBidi" w:hAnsiTheme="majorBidi" w:cstheme="majorBidi"/>
          <w:sz w:val="24"/>
          <w:szCs w:val="24"/>
        </w:rPr>
        <w:t xml:space="preserve"> </w:t>
      </w:r>
      <w:r w:rsidRPr="00A33355">
        <w:rPr>
          <w:rFonts w:asciiTheme="majorBidi" w:hAnsiTheme="majorBidi" w:cstheme="majorBidi"/>
          <w:sz w:val="24"/>
          <w:szCs w:val="24"/>
        </w:rPr>
        <w:t xml:space="preserve">without complications </w:t>
      </w:r>
      <w:r w:rsidR="000E12E3" w:rsidRPr="003F5FA3">
        <w:rPr>
          <w:rFonts w:asciiTheme="majorBidi" w:hAnsiTheme="majorBidi" w:cstheme="majorBidi"/>
          <w:sz w:val="24"/>
          <w:szCs w:val="24"/>
        </w:rPr>
        <w:t>in England and Wales stratified by type between 1999 and 2020 st</w:t>
      </w:r>
      <w:r>
        <w:rPr>
          <w:rFonts w:asciiTheme="majorBidi" w:hAnsiTheme="majorBidi" w:cstheme="majorBidi"/>
          <w:sz w:val="24"/>
          <w:szCs w:val="24"/>
        </w:rPr>
        <w:t>ratified by age group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78537D6" wp14:editId="2CBBFF75">
            <wp:extent cx="5349240" cy="2416810"/>
            <wp:effectExtent l="19050" t="0" r="22860" b="2540"/>
            <wp:docPr id="127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513B7179-E3FA-4159-95A0-09FB273041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B35BC9" w:rsidRPr="003F5FA3" w:rsidRDefault="00A33355" w:rsidP="00A33355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1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8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 diabetes mellitus</w:t>
      </w:r>
      <w:r w:rsidRPr="00A33355">
        <w:rPr>
          <w:rFonts w:asciiTheme="majorBidi" w:hAnsiTheme="majorBidi" w:cstheme="majorBidi"/>
          <w:sz w:val="24"/>
          <w:szCs w:val="24"/>
        </w:rPr>
        <w:t xml:space="preserve"> without complications </w:t>
      </w:r>
      <w:r w:rsidRPr="003F5FA3">
        <w:rPr>
          <w:rFonts w:asciiTheme="majorBidi" w:hAnsiTheme="majorBidi" w:cstheme="majorBidi"/>
          <w:sz w:val="24"/>
          <w:szCs w:val="24"/>
        </w:rPr>
        <w:t>in England and Wales stratified by type between 1999 and 2020 st</w:t>
      </w:r>
      <w:r>
        <w:rPr>
          <w:rFonts w:asciiTheme="majorBidi" w:hAnsiTheme="majorBidi" w:cstheme="majorBidi"/>
          <w:sz w:val="24"/>
          <w:szCs w:val="24"/>
        </w:rPr>
        <w:t>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434408DD" wp14:editId="2414EC90">
            <wp:extent cx="5345430" cy="2416810"/>
            <wp:effectExtent l="19050" t="0" r="26670" b="2540"/>
            <wp:docPr id="128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8CB77776-B88F-4D15-9A41-AAC25A4B4F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B35BC9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 19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B35BC9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coma</w:t>
      </w:r>
      <w:r w:rsidR="00B35BC9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35BC9" w:rsidRPr="003F5FA3">
        <w:rPr>
          <w:rFonts w:asciiTheme="majorBidi" w:hAnsiTheme="majorBidi" w:cstheme="majorBidi"/>
          <w:sz w:val="24"/>
          <w:szCs w:val="24"/>
        </w:rPr>
        <w:t>in England and Wales between 1999 a</w:t>
      </w:r>
      <w:r>
        <w:rPr>
          <w:rFonts w:asciiTheme="majorBidi" w:hAnsiTheme="majorBidi" w:cstheme="majorBidi"/>
          <w:sz w:val="24"/>
          <w:szCs w:val="24"/>
        </w:rPr>
        <w:t>nd 2020 stratified by age group</w:t>
      </w:r>
    </w:p>
    <w:p w:rsidR="00B35BC9" w:rsidRPr="003F5FA3" w:rsidRDefault="00B35BC9" w:rsidP="00B35BC9">
      <w:pPr>
        <w:rPr>
          <w:rFonts w:asciiTheme="majorBidi" w:hAnsiTheme="majorBidi" w:cstheme="majorBidi"/>
          <w:sz w:val="28"/>
          <w:szCs w:val="28"/>
        </w:rPr>
      </w:pP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1C427D4" wp14:editId="6D38CFD9">
            <wp:extent cx="5307330" cy="2471420"/>
            <wp:effectExtent l="19050" t="0" r="26670" b="5080"/>
            <wp:docPr id="87" name="Chart 85">
              <a:extLst xmlns:a="http://schemas.openxmlformats.org/drawingml/2006/main">
                <a:ext uri="{FF2B5EF4-FFF2-40B4-BE49-F238E27FC236}">
                  <a16:creationId xmlns:a16="http://schemas.microsoft.com/office/drawing/2014/main" id="{A38C6484-4105-4E59-B16F-FDDC1FDA36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B35BC9" w:rsidRPr="00A33355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20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coma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>in England and Wales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378A9DE3" wp14:editId="5BD7D039">
            <wp:extent cx="5311140" cy="2471420"/>
            <wp:effectExtent l="19050" t="0" r="22860" b="5080"/>
            <wp:docPr id="88" name="Chart 86">
              <a:extLst xmlns:a="http://schemas.openxmlformats.org/drawingml/2006/main">
                <a:ext uri="{FF2B5EF4-FFF2-40B4-BE49-F238E27FC236}">
                  <a16:creationId xmlns:a16="http://schemas.microsoft.com/office/drawing/2014/main" id="{C15CFF72-0821-4991-B8CE-FE9B3BB335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B35BC9" w:rsidRPr="000E12E3" w:rsidRDefault="00A33355" w:rsidP="000E12E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</w:t>
      </w:r>
      <w:r w:rsidR="000E12E3"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>
        <w:rPr>
          <w:rFonts w:asciiTheme="majorBidi" w:hAnsiTheme="majorBidi" w:cstheme="majorBidi"/>
          <w:b/>
          <w:bCs/>
          <w:sz w:val="28"/>
          <w:szCs w:val="28"/>
        </w:rPr>
        <w:t>1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 w:rsidR="000E12E3" w:rsidRPr="00A33355">
        <w:rPr>
          <w:rFonts w:asciiTheme="majorBidi" w:hAnsiTheme="majorBidi" w:cstheme="majorBidi"/>
          <w:sz w:val="24"/>
          <w:szCs w:val="24"/>
        </w:rPr>
        <w:t xml:space="preserve"> </w:t>
      </w:r>
      <w:r w:rsidRPr="00A33355">
        <w:rPr>
          <w:rFonts w:asciiTheme="majorBidi" w:hAnsiTheme="majorBidi" w:cstheme="majorBidi"/>
          <w:sz w:val="24"/>
          <w:szCs w:val="24"/>
        </w:rPr>
        <w:t xml:space="preserve">with ketoacidosis </w:t>
      </w:r>
      <w:r w:rsidR="000E12E3" w:rsidRPr="003F5FA3">
        <w:rPr>
          <w:rFonts w:asciiTheme="majorBidi" w:hAnsiTheme="majorBidi" w:cstheme="majorBidi"/>
          <w:sz w:val="24"/>
          <w:szCs w:val="24"/>
        </w:rPr>
        <w:t>in England and Wales between 1999 and 2020 st</w:t>
      </w:r>
      <w:r>
        <w:rPr>
          <w:rFonts w:asciiTheme="majorBidi" w:hAnsiTheme="majorBidi" w:cstheme="majorBidi"/>
          <w:sz w:val="24"/>
          <w:szCs w:val="24"/>
        </w:rPr>
        <w:t>ratified by age group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15C14D8" wp14:editId="449858CB">
            <wp:extent cx="5299710" cy="2471420"/>
            <wp:effectExtent l="19050" t="0" r="15240" b="5080"/>
            <wp:docPr id="89" name="Chart 87">
              <a:extLst xmlns:a="http://schemas.openxmlformats.org/drawingml/2006/main">
                <a:ext uri="{FF2B5EF4-FFF2-40B4-BE49-F238E27FC236}">
                  <a16:creationId xmlns:a16="http://schemas.microsoft.com/office/drawing/2014/main" id="{2665B09B-F8D2-49EA-8286-F05742A4CE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A33355" w:rsidRPr="000E12E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2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 w:rsidRPr="00A33355">
        <w:rPr>
          <w:rFonts w:asciiTheme="majorBidi" w:hAnsiTheme="majorBidi" w:cstheme="majorBidi"/>
          <w:sz w:val="24"/>
          <w:szCs w:val="24"/>
        </w:rPr>
        <w:t xml:space="preserve"> with ketoacidosis </w:t>
      </w:r>
      <w:r w:rsidRPr="003F5FA3">
        <w:rPr>
          <w:rFonts w:asciiTheme="majorBidi" w:hAnsiTheme="majorBidi" w:cstheme="majorBidi"/>
          <w:sz w:val="24"/>
          <w:szCs w:val="24"/>
        </w:rPr>
        <w:t>in England and Wales between 1999 and 2020 st</w:t>
      </w:r>
      <w:r>
        <w:rPr>
          <w:rFonts w:asciiTheme="majorBidi" w:hAnsiTheme="majorBidi" w:cstheme="majorBidi"/>
          <w:sz w:val="24"/>
          <w:szCs w:val="24"/>
        </w:rPr>
        <w:t>ratified by gender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39331AD" wp14:editId="60E57530">
            <wp:extent cx="5299710" cy="2471420"/>
            <wp:effectExtent l="19050" t="0" r="15240" b="5080"/>
            <wp:docPr id="90" name="Chart 88">
              <a:extLst xmlns:a="http://schemas.openxmlformats.org/drawingml/2006/main">
                <a:ext uri="{FF2B5EF4-FFF2-40B4-BE49-F238E27FC236}">
                  <a16:creationId xmlns:a16="http://schemas.microsoft.com/office/drawing/2014/main" id="{1B9D9278-6FFD-437E-B4AF-F6FB1CCB0D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</w:t>
      </w:r>
      <w:r w:rsidR="000E12E3"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>
        <w:rPr>
          <w:rFonts w:asciiTheme="majorBidi" w:hAnsiTheme="majorBidi" w:cstheme="majorBidi"/>
          <w:b/>
          <w:bCs/>
          <w:sz w:val="28"/>
          <w:szCs w:val="28"/>
        </w:rPr>
        <w:t>3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renal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in England and Wales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DCDAD3E" wp14:editId="367C1890">
            <wp:extent cx="5322570" cy="2471420"/>
            <wp:effectExtent l="19050" t="0" r="11430" b="5080"/>
            <wp:docPr id="91" name="Chart 89">
              <a:extLst xmlns:a="http://schemas.openxmlformats.org/drawingml/2006/main">
                <a:ext uri="{FF2B5EF4-FFF2-40B4-BE49-F238E27FC236}">
                  <a16:creationId xmlns:a16="http://schemas.microsoft.com/office/drawing/2014/main" id="{ACE2F3CD-9E35-4AFB-A4FF-A4747D0EC8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B35BC9" w:rsidRPr="00A33355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4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renal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 xml:space="preserve">in England and Wales between 1999 and 2020 stratified by </w:t>
      </w:r>
      <w:r>
        <w:rPr>
          <w:rFonts w:asciiTheme="majorBidi" w:hAnsiTheme="majorBidi" w:cstheme="majorBidi"/>
          <w:sz w:val="24"/>
          <w:szCs w:val="24"/>
        </w:rPr>
        <w:t>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1C71B83" wp14:editId="5E774A34">
            <wp:extent cx="5326380" cy="2471420"/>
            <wp:effectExtent l="19050" t="0" r="26670" b="5080"/>
            <wp:docPr id="92" name="Chart 90">
              <a:extLst xmlns:a="http://schemas.openxmlformats.org/drawingml/2006/main">
                <a:ext uri="{FF2B5EF4-FFF2-40B4-BE49-F238E27FC236}">
                  <a16:creationId xmlns:a16="http://schemas.microsoft.com/office/drawing/2014/main" id="{8E331BC5-2ED3-40DB-9D04-BA6AE72A27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Pr="003F5FA3" w:rsidRDefault="00A33355" w:rsidP="000E12E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</w:t>
      </w:r>
      <w:r w:rsidR="000E12E3"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>
        <w:rPr>
          <w:rFonts w:asciiTheme="majorBidi" w:hAnsiTheme="majorBidi" w:cstheme="majorBidi"/>
          <w:b/>
          <w:bCs/>
          <w:sz w:val="28"/>
          <w:szCs w:val="28"/>
        </w:rPr>
        <w:t>5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ophthalmic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>in England and Wales between 1999 and 2020 st</w:t>
      </w:r>
      <w:r>
        <w:rPr>
          <w:rFonts w:asciiTheme="majorBidi" w:hAnsiTheme="majorBidi" w:cstheme="majorBidi"/>
          <w:sz w:val="24"/>
          <w:szCs w:val="24"/>
        </w:rPr>
        <w:t>ratified by age group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1669006" wp14:editId="76AFF591">
            <wp:extent cx="5322570" cy="2471420"/>
            <wp:effectExtent l="19050" t="0" r="11430" b="5080"/>
            <wp:docPr id="93" name="Chart 91">
              <a:extLst xmlns:a="http://schemas.openxmlformats.org/drawingml/2006/main">
                <a:ext uri="{FF2B5EF4-FFF2-40B4-BE49-F238E27FC236}">
                  <a16:creationId xmlns:a16="http://schemas.microsoft.com/office/drawing/2014/main" id="{0B2BFCCD-9461-4D0D-987B-3A15A044FE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B35BC9" w:rsidRPr="00A33355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6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ophthalmic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>in England and Wales between 1999 and 2020 st</w:t>
      </w:r>
      <w:r>
        <w:rPr>
          <w:rFonts w:asciiTheme="majorBidi" w:hAnsiTheme="majorBidi" w:cstheme="majorBidi"/>
          <w:sz w:val="24"/>
          <w:szCs w:val="24"/>
        </w:rPr>
        <w:t>ratified by gender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76CAF24" wp14:editId="7F87CE78">
            <wp:extent cx="5326380" cy="2471420"/>
            <wp:effectExtent l="19050" t="0" r="26670" b="5080"/>
            <wp:docPr id="94" name="Chart 92">
              <a:extLst xmlns:a="http://schemas.openxmlformats.org/drawingml/2006/main">
                <a:ext uri="{FF2B5EF4-FFF2-40B4-BE49-F238E27FC236}">
                  <a16:creationId xmlns:a16="http://schemas.microsoft.com/office/drawing/2014/main" id="{DE133F0A-0BCE-468E-9E11-1E5B0D1AF4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</w:t>
      </w:r>
      <w:r w:rsidR="000E12E3"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>
        <w:rPr>
          <w:rFonts w:asciiTheme="majorBidi" w:hAnsiTheme="majorBidi" w:cstheme="majorBidi"/>
          <w:b/>
          <w:bCs/>
          <w:sz w:val="28"/>
          <w:szCs w:val="28"/>
        </w:rPr>
        <w:t>7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 w:rsidR="000E12E3" w:rsidRPr="00A33355">
        <w:rPr>
          <w:rFonts w:asciiTheme="majorBidi" w:hAnsiTheme="majorBidi" w:cstheme="majorBidi"/>
          <w:sz w:val="24"/>
          <w:szCs w:val="24"/>
        </w:rPr>
        <w:t xml:space="preserve"> </w:t>
      </w:r>
      <w:r w:rsidRPr="00A33355">
        <w:rPr>
          <w:rFonts w:asciiTheme="majorBidi" w:hAnsiTheme="majorBidi" w:cstheme="majorBidi"/>
          <w:sz w:val="24"/>
          <w:szCs w:val="24"/>
        </w:rPr>
        <w:t xml:space="preserve">with neurological complications </w:t>
      </w:r>
      <w:r w:rsidR="000E12E3" w:rsidRPr="003F5FA3">
        <w:rPr>
          <w:rFonts w:asciiTheme="majorBidi" w:hAnsiTheme="majorBidi" w:cstheme="majorBidi"/>
          <w:sz w:val="24"/>
          <w:szCs w:val="24"/>
        </w:rPr>
        <w:t>in England and Wales between 1999 a</w:t>
      </w:r>
      <w:r>
        <w:rPr>
          <w:rFonts w:asciiTheme="majorBidi" w:hAnsiTheme="majorBidi" w:cstheme="majorBidi"/>
          <w:sz w:val="24"/>
          <w:szCs w:val="24"/>
        </w:rPr>
        <w:t>nd 2020 stratified by age group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808BBFF" wp14:editId="2220D66B">
            <wp:extent cx="5292090" cy="2471420"/>
            <wp:effectExtent l="19050" t="0" r="22860" b="5080"/>
            <wp:docPr id="95" name="Chart 93">
              <a:extLst xmlns:a="http://schemas.openxmlformats.org/drawingml/2006/main">
                <a:ext uri="{FF2B5EF4-FFF2-40B4-BE49-F238E27FC236}">
                  <a16:creationId xmlns:a16="http://schemas.microsoft.com/office/drawing/2014/main" id="{7B49E5F5-0C14-4406-9F42-F02B5AF113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A33355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8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 w:rsidRPr="00A33355">
        <w:rPr>
          <w:rFonts w:asciiTheme="majorBidi" w:hAnsiTheme="majorBidi" w:cstheme="majorBidi"/>
          <w:sz w:val="24"/>
          <w:szCs w:val="24"/>
        </w:rPr>
        <w:t xml:space="preserve"> with neurological complications </w:t>
      </w:r>
      <w:r w:rsidRPr="003F5FA3">
        <w:rPr>
          <w:rFonts w:asciiTheme="majorBidi" w:hAnsiTheme="majorBidi" w:cstheme="majorBidi"/>
          <w:sz w:val="24"/>
          <w:szCs w:val="24"/>
        </w:rPr>
        <w:t>in England and Wales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0CE83DC" wp14:editId="6DA58994">
            <wp:extent cx="5292090" cy="2471420"/>
            <wp:effectExtent l="19050" t="0" r="22860" b="5080"/>
            <wp:docPr id="96" name="Chart 94">
              <a:extLst xmlns:a="http://schemas.openxmlformats.org/drawingml/2006/main">
                <a:ext uri="{FF2B5EF4-FFF2-40B4-BE49-F238E27FC236}">
                  <a16:creationId xmlns:a16="http://schemas.microsoft.com/office/drawing/2014/main" id="{106C634D-F61A-4CF0-A6B5-A61DD33E29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="000E12E3" w:rsidRPr="003F5FA3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>
        <w:rPr>
          <w:rFonts w:asciiTheme="majorBidi" w:hAnsiTheme="majorBidi" w:cstheme="majorBidi"/>
          <w:b/>
          <w:bCs/>
          <w:sz w:val="28"/>
          <w:szCs w:val="28"/>
        </w:rPr>
        <w:t>9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peripheral circulatory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in England and Wales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29BD9DF" wp14:editId="3001F117">
            <wp:extent cx="5345430" cy="2471420"/>
            <wp:effectExtent l="19050" t="0" r="26670" b="5080"/>
            <wp:docPr id="97" name="Chart 95">
              <a:extLst xmlns:a="http://schemas.openxmlformats.org/drawingml/2006/main">
                <a:ext uri="{FF2B5EF4-FFF2-40B4-BE49-F238E27FC236}">
                  <a16:creationId xmlns:a16="http://schemas.microsoft.com/office/drawing/2014/main" id="{265570AC-2062-4121-8DD1-401117B420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:rsidR="00B35BC9" w:rsidRPr="00A33355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30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peripheral circulatory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>in England and Wales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58AD839" wp14:editId="4A95DD85">
            <wp:extent cx="5349240" cy="2471420"/>
            <wp:effectExtent l="19050" t="0" r="22860" b="5080"/>
            <wp:docPr id="98" name="Chart 96">
              <a:extLst xmlns:a="http://schemas.openxmlformats.org/drawingml/2006/main">
                <a:ext uri="{FF2B5EF4-FFF2-40B4-BE49-F238E27FC236}">
                  <a16:creationId xmlns:a16="http://schemas.microsoft.com/office/drawing/2014/main" id="{6B46D25B-10BA-43A1-AEDE-BB8FE6C44E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 31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other specified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in England and Wales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726016D9" wp14:editId="6B59735F">
            <wp:extent cx="5322570" cy="2471420"/>
            <wp:effectExtent l="19050" t="0" r="11430" b="5080"/>
            <wp:docPr id="99" name="Chart 97">
              <a:extLst xmlns:a="http://schemas.openxmlformats.org/drawingml/2006/main">
                <a:ext uri="{FF2B5EF4-FFF2-40B4-BE49-F238E27FC236}">
                  <a16:creationId xmlns:a16="http://schemas.microsoft.com/office/drawing/2014/main" id="{FE3730C6-7C8B-4BBA-A387-95AFDF2638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:rsidR="00A33355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32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other specified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>in England and Wales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1ABFD1E" wp14:editId="1E1A609C">
            <wp:extent cx="5326380" cy="2471420"/>
            <wp:effectExtent l="19050" t="0" r="26670" b="5080"/>
            <wp:docPr id="100" name="Chart 98">
              <a:extLst xmlns:a="http://schemas.openxmlformats.org/drawingml/2006/main">
                <a:ext uri="{FF2B5EF4-FFF2-40B4-BE49-F238E27FC236}">
                  <a16:creationId xmlns:a16="http://schemas.microsoft.com/office/drawing/2014/main" id="{F6852D8D-56C6-436B-9093-FD25847774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Pr="003F5FA3" w:rsidRDefault="00A33355" w:rsidP="000E12E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 33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multiple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>in England and Wales between 1999 and 2020 st</w:t>
      </w:r>
      <w:r>
        <w:rPr>
          <w:rFonts w:asciiTheme="majorBidi" w:hAnsiTheme="majorBidi" w:cstheme="majorBidi"/>
          <w:sz w:val="24"/>
          <w:szCs w:val="24"/>
        </w:rPr>
        <w:t>ratified by age group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74F90C0C" wp14:editId="11501E3A">
            <wp:extent cx="5353050" cy="2471420"/>
            <wp:effectExtent l="19050" t="0" r="19050" b="5080"/>
            <wp:docPr id="101" name="Chart 99">
              <a:extLst xmlns:a="http://schemas.openxmlformats.org/drawingml/2006/main">
                <a:ext uri="{FF2B5EF4-FFF2-40B4-BE49-F238E27FC236}">
                  <a16:creationId xmlns:a16="http://schemas.microsoft.com/office/drawing/2014/main" id="{4CBD2AD9-A6E9-459E-8E8A-5FDEC7B4B7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:rsidR="00A33355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34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multiple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>in England and Wales between 1999 and 2020 st</w:t>
      </w:r>
      <w:r>
        <w:rPr>
          <w:rFonts w:asciiTheme="majorBidi" w:hAnsiTheme="majorBidi" w:cstheme="majorBidi"/>
          <w:sz w:val="24"/>
          <w:szCs w:val="24"/>
        </w:rPr>
        <w:t>ratified by gender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49A43FE8" wp14:editId="3D3480E5">
            <wp:extent cx="5356860" cy="2471420"/>
            <wp:effectExtent l="19050" t="0" r="15240" b="5080"/>
            <wp:docPr id="102" name="Chart 100">
              <a:extLst xmlns:a="http://schemas.openxmlformats.org/drawingml/2006/main">
                <a:ext uri="{FF2B5EF4-FFF2-40B4-BE49-F238E27FC236}">
                  <a16:creationId xmlns:a16="http://schemas.microsoft.com/office/drawing/2014/main" id="{8DC50DA4-54B5-4476-9B2B-117B54E748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Figure 35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unspecified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in England and Wales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241B453" wp14:editId="4DAF938B">
            <wp:extent cx="5375910" cy="2471420"/>
            <wp:effectExtent l="19050" t="0" r="15240" b="5080"/>
            <wp:docPr id="103" name="Chart 101">
              <a:extLst xmlns:a="http://schemas.openxmlformats.org/drawingml/2006/main">
                <a:ext uri="{FF2B5EF4-FFF2-40B4-BE49-F238E27FC236}">
                  <a16:creationId xmlns:a16="http://schemas.microsoft.com/office/drawing/2014/main" id="{F87548AF-2520-43A3-9C4D-51ED0C1CE7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:rsidR="00A33355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36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 unspecified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 xml:space="preserve">in England and Wales between 1999 </w:t>
      </w:r>
      <w:r>
        <w:rPr>
          <w:rFonts w:asciiTheme="majorBidi" w:hAnsiTheme="majorBidi" w:cstheme="majorBidi"/>
          <w:sz w:val="24"/>
          <w:szCs w:val="24"/>
        </w:rPr>
        <w:t>and 2020 stratified by 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3BC0898" wp14:editId="3FA2ABE6">
            <wp:extent cx="5375910" cy="2471420"/>
            <wp:effectExtent l="19050" t="0" r="15240" b="5080"/>
            <wp:docPr id="104" name="Chart 102">
              <a:extLst xmlns:a="http://schemas.openxmlformats.org/drawingml/2006/main">
                <a:ext uri="{FF2B5EF4-FFF2-40B4-BE49-F238E27FC236}">
                  <a16:creationId xmlns:a16="http://schemas.microsoft.com/office/drawing/2014/main" id="{08E5BDD3-9B1C-4677-AFBE-5B24C36538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12E3" w:rsidRPr="000E12E3" w:rsidRDefault="000E12E3" w:rsidP="000E12E3">
      <w:pPr>
        <w:rPr>
          <w:rFonts w:asciiTheme="majorBidi" w:hAnsiTheme="majorBidi" w:cstheme="majorBidi"/>
          <w:sz w:val="28"/>
          <w:szCs w:val="28"/>
        </w:rPr>
      </w:pPr>
    </w:p>
    <w:p w:rsidR="000E12E3" w:rsidRDefault="000E12E3" w:rsidP="000E12E3">
      <w:pPr>
        <w:ind w:firstLine="720"/>
        <w:rPr>
          <w:rFonts w:asciiTheme="majorBidi" w:hAnsiTheme="majorBidi" w:cstheme="majorBidi"/>
          <w:sz w:val="28"/>
          <w:szCs w:val="28"/>
        </w:rPr>
      </w:pPr>
    </w:p>
    <w:p w:rsidR="000E12E3" w:rsidRDefault="000E12E3" w:rsidP="000E12E3">
      <w:pPr>
        <w:ind w:firstLine="720"/>
        <w:rPr>
          <w:rFonts w:asciiTheme="majorBidi" w:hAnsiTheme="majorBidi" w:cstheme="majorBidi"/>
          <w:sz w:val="28"/>
          <w:szCs w:val="28"/>
        </w:rPr>
      </w:pPr>
    </w:p>
    <w:p w:rsidR="000E12E3" w:rsidRDefault="000E12E3" w:rsidP="000E12E3">
      <w:pPr>
        <w:ind w:firstLine="720"/>
        <w:rPr>
          <w:rFonts w:asciiTheme="majorBidi" w:hAnsiTheme="majorBidi" w:cstheme="majorBidi"/>
          <w:sz w:val="28"/>
          <w:szCs w:val="28"/>
        </w:rPr>
      </w:pPr>
    </w:p>
    <w:p w:rsidR="000E12E3" w:rsidRDefault="000E12E3" w:rsidP="000E12E3">
      <w:pPr>
        <w:ind w:firstLine="720"/>
        <w:rPr>
          <w:rFonts w:asciiTheme="majorBidi" w:hAnsiTheme="majorBidi" w:cstheme="majorBidi"/>
          <w:sz w:val="28"/>
          <w:szCs w:val="28"/>
        </w:rPr>
      </w:pPr>
    </w:p>
    <w:p w:rsidR="000E12E3" w:rsidRDefault="000E12E3" w:rsidP="000E12E3">
      <w:pPr>
        <w:ind w:firstLine="720"/>
        <w:rPr>
          <w:rFonts w:asciiTheme="majorBidi" w:hAnsiTheme="majorBidi" w:cstheme="majorBidi"/>
          <w:sz w:val="28"/>
          <w:szCs w:val="28"/>
        </w:rPr>
      </w:pPr>
    </w:p>
    <w:p w:rsidR="000E12E3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 37s</w:t>
      </w:r>
      <w:r w:rsidR="000E12E3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out complications</w:t>
      </w:r>
      <w:r w:rsidR="000E12E3"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in England and Wales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EA979FC" wp14:editId="26B993D0">
            <wp:extent cx="5261610" cy="2471420"/>
            <wp:effectExtent l="19050" t="0" r="15240" b="5080"/>
            <wp:docPr id="105" name="Chart 103">
              <a:extLst xmlns:a="http://schemas.openxmlformats.org/drawingml/2006/main">
                <a:ext uri="{FF2B5EF4-FFF2-40B4-BE49-F238E27FC236}">
                  <a16:creationId xmlns:a16="http://schemas.microsoft.com/office/drawing/2014/main" id="{0BB7DBF8-9EC1-45B9-AE24-A431170AEE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:rsidR="00A33355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ure 38s: </w:t>
      </w:r>
      <w:r w:rsidRPr="003F5FA3">
        <w:rPr>
          <w:rFonts w:asciiTheme="majorBidi" w:hAnsiTheme="majorBidi" w:cstheme="majorBidi"/>
          <w:sz w:val="24"/>
          <w:szCs w:val="24"/>
        </w:rPr>
        <w:t>Hospital admission rates for type II diabetes mellitus</w:t>
      </w:r>
      <w:r>
        <w:rPr>
          <w:rFonts w:asciiTheme="majorBidi" w:hAnsiTheme="majorBidi" w:cstheme="majorBidi"/>
          <w:sz w:val="24"/>
          <w:szCs w:val="24"/>
        </w:rPr>
        <w:t xml:space="preserve"> without complication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5FA3">
        <w:rPr>
          <w:rFonts w:asciiTheme="majorBidi" w:hAnsiTheme="majorBidi" w:cstheme="majorBidi"/>
          <w:sz w:val="24"/>
          <w:szCs w:val="24"/>
        </w:rPr>
        <w:t xml:space="preserve">in England and Wales between 1999 </w:t>
      </w:r>
      <w:r>
        <w:rPr>
          <w:rFonts w:asciiTheme="majorBidi" w:hAnsiTheme="majorBidi" w:cstheme="majorBidi"/>
          <w:sz w:val="24"/>
          <w:szCs w:val="24"/>
        </w:rPr>
        <w:t>and 2020 stratified by 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B35BC9" w:rsidRPr="003F5FA3" w:rsidRDefault="00B35BC9" w:rsidP="00B35BC9">
      <w:pPr>
        <w:rPr>
          <w:rFonts w:asciiTheme="majorBidi" w:hAnsiTheme="majorBidi" w:cstheme="majorBidi"/>
          <w:b/>
          <w:bCs/>
          <w:sz w:val="28"/>
          <w:szCs w:val="28"/>
        </w:rPr>
        <w:sectPr w:rsidR="00B35BC9" w:rsidRPr="003F5FA3" w:rsidSect="00AB71EF">
          <w:footerReference w:type="default" r:id="rId43"/>
          <w:pgSz w:w="11906" w:h="16838" w:code="9"/>
          <w:pgMar w:top="1440" w:right="1440" w:bottom="1440" w:left="1985" w:header="720" w:footer="720" w:gutter="0"/>
          <w:cols w:space="720"/>
          <w:docGrid w:linePitch="360"/>
        </w:sect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38684F2E" wp14:editId="14B26F88">
            <wp:extent cx="5261610" cy="2471420"/>
            <wp:effectExtent l="19050" t="0" r="15240" b="5080"/>
            <wp:docPr id="106" name="Chart 104">
              <a:extLst xmlns:a="http://schemas.openxmlformats.org/drawingml/2006/main">
                <a:ext uri="{FF2B5EF4-FFF2-40B4-BE49-F238E27FC236}">
                  <a16:creationId xmlns:a16="http://schemas.microsoft.com/office/drawing/2014/main" id="{B8814B76-AB73-4C95-85D2-E67DF47AB5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:rsidR="00B35BC9" w:rsidRPr="003F5FA3" w:rsidRDefault="00A33355" w:rsidP="00A333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</w:t>
      </w:r>
      <w:r w:rsidR="00B35BC9" w:rsidRPr="003F5FA3">
        <w:rPr>
          <w:rFonts w:asciiTheme="majorBidi" w:hAnsiTheme="majorBidi" w:cstheme="majorBidi"/>
          <w:b/>
          <w:bCs/>
          <w:sz w:val="32"/>
          <w:szCs w:val="32"/>
        </w:rPr>
        <w:t xml:space="preserve"> 3</w:t>
      </w:r>
      <w:r>
        <w:rPr>
          <w:rFonts w:asciiTheme="majorBidi" w:hAnsiTheme="majorBidi" w:cstheme="majorBidi"/>
          <w:b/>
          <w:bCs/>
          <w:sz w:val="32"/>
          <w:szCs w:val="32"/>
        </w:rPr>
        <w:t>9s</w:t>
      </w:r>
      <w:r w:rsidR="000E12E3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B35BC9"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 w:rsidR="005567BD">
        <w:rPr>
          <w:rFonts w:asciiTheme="majorBidi" w:hAnsiTheme="majorBidi" w:cstheme="majorBidi"/>
          <w:sz w:val="24"/>
          <w:szCs w:val="24"/>
        </w:rPr>
        <w:t xml:space="preserve"> with coma</w:t>
      </w:r>
      <w:r w:rsidR="00B35BC9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C6D6364" wp14:editId="2B8AA289">
            <wp:extent cx="5337810" cy="2471420"/>
            <wp:effectExtent l="19050" t="0" r="15240" b="5080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BDFD914C-91BA-4E92-B6C4-D675BB1222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:rsidR="005567BD" w:rsidRPr="003F5FA3" w:rsidRDefault="005567BD" w:rsidP="005567B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40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coma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08A25E2" wp14:editId="4EDC06D9">
            <wp:extent cx="5337810" cy="2471420"/>
            <wp:effectExtent l="19050" t="0" r="15240" b="5080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AFA249D2-4AA5-465B-B365-D9C67206A9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Pr="003F5FA3" w:rsidRDefault="005567BD" w:rsidP="005567B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41s</w:t>
      </w:r>
      <w:r w:rsidR="000E12E3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ketoacidosis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9FF9211" wp14:editId="0C937650">
            <wp:extent cx="5504688" cy="2470985"/>
            <wp:effectExtent l="19050" t="0" r="19812" b="5515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F6C5D889-77E4-4FC9-BF77-8DFE3A96A4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</w:p>
    <w:p w:rsidR="005567BD" w:rsidRPr="003F5FA3" w:rsidRDefault="005567BD" w:rsidP="005567B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42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ketoacidosi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02E9044" wp14:editId="656132D4">
            <wp:extent cx="5505776" cy="2470985"/>
            <wp:effectExtent l="19050" t="0" r="18724" b="5515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7B353F53-305B-4698-970D-DAD4D18915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0E12E3" w:rsidRPr="003F5FA3" w:rsidRDefault="005567BD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43s</w:t>
      </w:r>
      <w:r w:rsidR="000E12E3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 w:rsidR="00CB4846">
        <w:rPr>
          <w:rFonts w:asciiTheme="majorBidi" w:hAnsiTheme="majorBidi" w:cstheme="majorBidi"/>
          <w:sz w:val="24"/>
          <w:szCs w:val="24"/>
        </w:rPr>
        <w:t xml:space="preserve"> with renal complications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CE7DCB6" wp14:editId="460B08F6">
            <wp:extent cx="5504688" cy="2470985"/>
            <wp:effectExtent l="19050" t="0" r="19812" b="5515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32D21F63-91EC-405E-820C-F195F1795A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</w:p>
    <w:p w:rsidR="00CB4846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44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renal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30638CDA" wp14:editId="761F459C">
            <wp:extent cx="5505776" cy="2470985"/>
            <wp:effectExtent l="19050" t="0" r="18724" b="5515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8A6E6FE5-23A9-435E-8D7C-14D8EADDCF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Default="000E12E3" w:rsidP="00B35BC9">
      <w:pPr>
        <w:rPr>
          <w:rFonts w:asciiTheme="majorBidi" w:hAnsiTheme="majorBidi" w:cstheme="majorBidi"/>
        </w:rPr>
      </w:pPr>
    </w:p>
    <w:p w:rsidR="000E12E3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45s</w:t>
      </w:r>
      <w:r w:rsidR="000E12E3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Rates of hospital admission for other 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ophthalmic complications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8BE5747" wp14:editId="2926FDF6">
            <wp:extent cx="5504688" cy="2470985"/>
            <wp:effectExtent l="19050" t="0" r="19812" b="5515"/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id="{4872A9B8-5D1F-407B-ADCD-83E179A0FB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p w:rsidR="00CB4846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46s: </w:t>
      </w:r>
      <w:r w:rsidRPr="003F5FA3">
        <w:rPr>
          <w:rFonts w:asciiTheme="majorBidi" w:hAnsiTheme="majorBidi" w:cstheme="majorBidi"/>
          <w:sz w:val="24"/>
          <w:szCs w:val="24"/>
        </w:rPr>
        <w:t xml:space="preserve">Rates of hospital admission for other 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ophthalmic complications </w:t>
      </w:r>
      <w:r w:rsidRPr="003F5FA3">
        <w:rPr>
          <w:rFonts w:asciiTheme="majorBidi" w:hAnsiTheme="majorBidi" w:cstheme="majorBidi"/>
          <w:sz w:val="24"/>
          <w:szCs w:val="24"/>
        </w:rPr>
        <w:t>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7E97E90" wp14:editId="33A93CFE">
            <wp:extent cx="5505776" cy="2470985"/>
            <wp:effectExtent l="19050" t="0" r="18724" b="5515"/>
            <wp:docPr id="46" name="Chart 46">
              <a:extLst xmlns:a="http://schemas.openxmlformats.org/drawingml/2006/main">
                <a:ext uri="{FF2B5EF4-FFF2-40B4-BE49-F238E27FC236}">
                  <a16:creationId xmlns:a16="http://schemas.microsoft.com/office/drawing/2014/main" id="{0344046F-0049-4E78-8843-70716C186A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0E12E3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47s</w:t>
      </w:r>
      <w:r w:rsidR="000E12E3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Rates of hospital admission for other specified diabetes </w:t>
      </w:r>
      <w:proofErr w:type="gramStart"/>
      <w:r w:rsidR="000E12E3" w:rsidRPr="003F5FA3">
        <w:rPr>
          <w:rFonts w:asciiTheme="majorBidi" w:hAnsiTheme="majorBidi" w:cstheme="majorBidi"/>
          <w:sz w:val="24"/>
          <w:szCs w:val="24"/>
        </w:rPr>
        <w:t xml:space="preserve">mellitus </w:t>
      </w:r>
      <w:r>
        <w:rPr>
          <w:rFonts w:asciiTheme="majorBidi" w:hAnsiTheme="majorBidi" w:cstheme="majorBidi"/>
          <w:sz w:val="24"/>
          <w:szCs w:val="24"/>
        </w:rPr>
        <w:t xml:space="preserve"> with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neurological complications </w:t>
      </w:r>
      <w:r w:rsidR="000E12E3" w:rsidRPr="003F5FA3">
        <w:rPr>
          <w:rFonts w:asciiTheme="majorBidi" w:hAnsiTheme="majorBidi" w:cstheme="majorBidi"/>
          <w:sz w:val="24"/>
          <w:szCs w:val="24"/>
        </w:rPr>
        <w:t xml:space="preserve">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7E95BE93" wp14:editId="51BD1998">
            <wp:extent cx="5504688" cy="2470985"/>
            <wp:effectExtent l="19050" t="0" r="19812" b="5515"/>
            <wp:docPr id="47" name="Chart 47">
              <a:extLst xmlns:a="http://schemas.openxmlformats.org/drawingml/2006/main">
                <a:ext uri="{FF2B5EF4-FFF2-40B4-BE49-F238E27FC236}">
                  <a16:creationId xmlns:a16="http://schemas.microsoft.com/office/drawing/2014/main" id="{F8776D60-9587-481E-8FA3-7E689EB243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</wp:inline>
        </w:drawing>
      </w:r>
    </w:p>
    <w:p w:rsidR="00CB4846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48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ot</w:t>
      </w:r>
      <w:r>
        <w:rPr>
          <w:rFonts w:asciiTheme="majorBidi" w:hAnsiTheme="majorBidi" w:cstheme="majorBidi"/>
          <w:sz w:val="24"/>
          <w:szCs w:val="24"/>
        </w:rPr>
        <w:t xml:space="preserve">her specified diabetes mellitus with neurological complications </w:t>
      </w:r>
      <w:r w:rsidRPr="003F5FA3">
        <w:rPr>
          <w:rFonts w:asciiTheme="majorBidi" w:hAnsiTheme="majorBidi" w:cstheme="majorBidi"/>
          <w:sz w:val="24"/>
          <w:szCs w:val="24"/>
        </w:rPr>
        <w:t>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E8BB05D" wp14:editId="2FF9B8F3">
            <wp:extent cx="5505776" cy="2470985"/>
            <wp:effectExtent l="19050" t="0" r="18724" b="5515"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id="{A59F3579-5FEA-4398-9207-40C5DEE6F1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97003E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49s</w:t>
      </w:r>
      <w:r w:rsidR="0097003E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97003E"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peripheral circulatory complications</w:t>
      </w:r>
      <w:r w:rsidR="0097003E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A3921F7" wp14:editId="1CD8B27C">
            <wp:extent cx="5504688" cy="2470985"/>
            <wp:effectExtent l="19050" t="0" r="19812" b="5515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5AF24E67-7E6D-433A-BBD5-E366E8E99E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</w:p>
    <w:p w:rsidR="00CB4846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50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peripheral circulatory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</w:t>
      </w:r>
      <w:r>
        <w:rPr>
          <w:rFonts w:asciiTheme="majorBidi" w:hAnsiTheme="majorBidi" w:cstheme="majorBidi"/>
          <w:sz w:val="24"/>
          <w:szCs w:val="24"/>
        </w:rPr>
        <w:t>1999 a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404409E7" wp14:editId="0D3CA801">
            <wp:extent cx="5505776" cy="2470985"/>
            <wp:effectExtent l="19050" t="0" r="18724" b="5515"/>
            <wp:docPr id="50" name="Chart 50">
              <a:extLst xmlns:a="http://schemas.openxmlformats.org/drawingml/2006/main">
                <a:ext uri="{FF2B5EF4-FFF2-40B4-BE49-F238E27FC236}">
                  <a16:creationId xmlns:a16="http://schemas.microsoft.com/office/drawing/2014/main" id="{4D429C06-3766-4E23-A231-FD496F8C00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51s</w:t>
      </w:r>
      <w:r w:rsidR="00E038B0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E038B0" w:rsidRPr="003F5FA3">
        <w:rPr>
          <w:rFonts w:asciiTheme="majorBidi" w:hAnsiTheme="majorBidi" w:cstheme="majorBidi"/>
          <w:sz w:val="24"/>
          <w:szCs w:val="24"/>
        </w:rPr>
        <w:t xml:space="preserve">Rates of hospital admission for other 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other specified complications </w:t>
      </w:r>
      <w:r w:rsidR="00E038B0" w:rsidRPr="003F5FA3">
        <w:rPr>
          <w:rFonts w:asciiTheme="majorBidi" w:hAnsiTheme="majorBidi" w:cstheme="majorBidi"/>
          <w:sz w:val="24"/>
          <w:szCs w:val="24"/>
        </w:rPr>
        <w:t xml:space="preserve">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B05F3F8" wp14:editId="5E6D677B">
            <wp:extent cx="5504688" cy="2470985"/>
            <wp:effectExtent l="19050" t="0" r="19812" b="5515"/>
            <wp:docPr id="51" name="Chart 51">
              <a:extLst xmlns:a="http://schemas.openxmlformats.org/drawingml/2006/main">
                <a:ext uri="{FF2B5EF4-FFF2-40B4-BE49-F238E27FC236}">
                  <a16:creationId xmlns:a16="http://schemas.microsoft.com/office/drawing/2014/main" id="{C60CC4BA-F583-4CE6-B020-8E15BFDEF0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7"/>
              </a:graphicData>
            </a:graphic>
          </wp:inline>
        </w:drawing>
      </w:r>
    </w:p>
    <w:p w:rsidR="00CB4846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52s: </w:t>
      </w:r>
      <w:r w:rsidRPr="003F5FA3">
        <w:rPr>
          <w:rFonts w:asciiTheme="majorBidi" w:hAnsiTheme="majorBidi" w:cstheme="majorBidi"/>
          <w:sz w:val="24"/>
          <w:szCs w:val="24"/>
        </w:rPr>
        <w:t xml:space="preserve">Rates of hospital admission for other 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other specified complications </w:t>
      </w:r>
      <w:r w:rsidRPr="003F5FA3">
        <w:rPr>
          <w:rFonts w:asciiTheme="majorBidi" w:hAnsiTheme="majorBidi" w:cstheme="majorBidi"/>
          <w:sz w:val="24"/>
          <w:szCs w:val="24"/>
        </w:rPr>
        <w:t>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627B33A" wp14:editId="5C136DDE">
            <wp:extent cx="5505776" cy="2470985"/>
            <wp:effectExtent l="19050" t="0" r="18724" b="5515"/>
            <wp:docPr id="52" name="Chart 52">
              <a:extLst xmlns:a="http://schemas.openxmlformats.org/drawingml/2006/main">
                <a:ext uri="{FF2B5EF4-FFF2-40B4-BE49-F238E27FC236}">
                  <a16:creationId xmlns:a16="http://schemas.microsoft.com/office/drawing/2014/main" id="{4CF6D68F-C5EF-4940-9D31-53E0C8C16D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8"/>
              </a:graphicData>
            </a:graphic>
          </wp:inline>
        </w:drawing>
      </w: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Default="00E038B0" w:rsidP="00B35BC9">
      <w:pPr>
        <w:rPr>
          <w:rFonts w:asciiTheme="majorBidi" w:hAnsiTheme="majorBidi" w:cstheme="majorBidi"/>
        </w:rPr>
      </w:pPr>
    </w:p>
    <w:p w:rsidR="00E038B0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53s</w:t>
      </w:r>
      <w:r w:rsidR="00E038B0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E038B0"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multiple complications</w:t>
      </w:r>
      <w:r w:rsidR="00E038B0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706AC785" wp14:editId="4B752C68">
            <wp:extent cx="5504688" cy="2470985"/>
            <wp:effectExtent l="19050" t="0" r="19812" b="5515"/>
            <wp:docPr id="53" name="Chart 53">
              <a:extLst xmlns:a="http://schemas.openxmlformats.org/drawingml/2006/main">
                <a:ext uri="{FF2B5EF4-FFF2-40B4-BE49-F238E27FC236}">
                  <a16:creationId xmlns:a16="http://schemas.microsoft.com/office/drawing/2014/main" id="{09D244A6-E7C9-4EF9-98A4-7002F306C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9"/>
              </a:graphicData>
            </a:graphic>
          </wp:inline>
        </w:drawing>
      </w:r>
    </w:p>
    <w:p w:rsidR="00CB4846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54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multiple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</w:t>
      </w:r>
      <w:r>
        <w:rPr>
          <w:rFonts w:asciiTheme="majorBidi" w:hAnsiTheme="majorBidi" w:cstheme="majorBidi"/>
          <w:sz w:val="24"/>
          <w:szCs w:val="24"/>
        </w:rPr>
        <w:t>and 2020 stratified by age 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9356B9E" wp14:editId="416E846F">
            <wp:extent cx="5505776" cy="2470985"/>
            <wp:effectExtent l="19050" t="0" r="18724" b="5515"/>
            <wp:docPr id="54" name="Chart 54">
              <a:extLst xmlns:a="http://schemas.openxmlformats.org/drawingml/2006/main">
                <a:ext uri="{FF2B5EF4-FFF2-40B4-BE49-F238E27FC236}">
                  <a16:creationId xmlns:a16="http://schemas.microsoft.com/office/drawing/2014/main" id="{FA6CE413-13B4-4195-BFD4-02C87BA8B5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0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E038B0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55s</w:t>
      </w:r>
      <w:r w:rsidR="00E038B0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E038B0"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unspecified complications</w:t>
      </w:r>
      <w:r w:rsidR="00E038B0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47DB6FB7" wp14:editId="48598DB5">
            <wp:extent cx="5504688" cy="2470985"/>
            <wp:effectExtent l="19050" t="0" r="19812" b="5515"/>
            <wp:docPr id="55" name="Chart 55">
              <a:extLst xmlns:a="http://schemas.openxmlformats.org/drawingml/2006/main">
                <a:ext uri="{FF2B5EF4-FFF2-40B4-BE49-F238E27FC236}">
                  <a16:creationId xmlns:a16="http://schemas.microsoft.com/office/drawing/2014/main" id="{6B1E6A61-B3C0-4ABE-A026-99590A244D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1"/>
              </a:graphicData>
            </a:graphic>
          </wp:inline>
        </w:drawing>
      </w:r>
    </w:p>
    <w:p w:rsidR="00CB4846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56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unspecified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</w:t>
      </w:r>
      <w:r>
        <w:rPr>
          <w:rFonts w:asciiTheme="majorBidi" w:hAnsiTheme="majorBidi" w:cstheme="majorBidi"/>
          <w:sz w:val="24"/>
          <w:szCs w:val="24"/>
        </w:rPr>
        <w:t>and 2020 stratified by 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E9E2482" wp14:editId="03EB5B35">
            <wp:extent cx="5505776" cy="2470985"/>
            <wp:effectExtent l="19050" t="0" r="18724" b="5515"/>
            <wp:docPr id="56" name="Chart 56">
              <a:extLst xmlns:a="http://schemas.openxmlformats.org/drawingml/2006/main">
                <a:ext uri="{FF2B5EF4-FFF2-40B4-BE49-F238E27FC236}">
                  <a16:creationId xmlns:a16="http://schemas.microsoft.com/office/drawing/2014/main" id="{BF2807F4-34F8-40B7-9506-8635D99727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2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157308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57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out complications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7716BAC5" wp14:editId="3E081273">
            <wp:extent cx="5504688" cy="2470985"/>
            <wp:effectExtent l="19050" t="0" r="19812" b="5515"/>
            <wp:docPr id="57" name="Chart 57">
              <a:extLst xmlns:a="http://schemas.openxmlformats.org/drawingml/2006/main">
                <a:ext uri="{FF2B5EF4-FFF2-40B4-BE49-F238E27FC236}">
                  <a16:creationId xmlns:a16="http://schemas.microsoft.com/office/drawing/2014/main" id="{0ECC76B9-1C94-47B6-89EA-BB1BDB878F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3"/>
              </a:graphicData>
            </a:graphic>
          </wp:inline>
        </w:drawing>
      </w:r>
    </w:p>
    <w:p w:rsidR="00CB4846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58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other 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out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6B89B6B" wp14:editId="032F4951">
            <wp:extent cx="5505776" cy="2470985"/>
            <wp:effectExtent l="19050" t="0" r="18724" b="5515"/>
            <wp:docPr id="58" name="Chart 58">
              <a:extLst xmlns:a="http://schemas.openxmlformats.org/drawingml/2006/main">
                <a:ext uri="{FF2B5EF4-FFF2-40B4-BE49-F238E27FC236}">
                  <a16:creationId xmlns:a16="http://schemas.microsoft.com/office/drawing/2014/main" id="{E8810E28-1A6C-44CA-A8A5-AFE37A1AF1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4"/>
              </a:graphicData>
            </a:graphic>
          </wp:inline>
        </w:drawing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59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B35BC9" w:rsidRPr="003F5FA3">
        <w:rPr>
          <w:rFonts w:asciiTheme="majorBidi" w:hAnsiTheme="majorBidi" w:cstheme="majorBidi"/>
          <w:sz w:val="24"/>
          <w:szCs w:val="24"/>
        </w:rPr>
        <w:t xml:space="preserve">Rates of hospital admission for un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coma </w:t>
      </w:r>
      <w:r w:rsidR="00B35BC9" w:rsidRPr="003F5FA3">
        <w:rPr>
          <w:rFonts w:asciiTheme="majorBidi" w:hAnsiTheme="majorBidi" w:cstheme="majorBidi"/>
          <w:sz w:val="24"/>
          <w:szCs w:val="24"/>
        </w:rPr>
        <w:t xml:space="preserve">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481C5C0D" wp14:editId="03043E56">
            <wp:extent cx="5504688" cy="2470985"/>
            <wp:effectExtent l="19050" t="0" r="19812" b="5515"/>
            <wp:docPr id="135" name="Chart 62">
              <a:extLst xmlns:a="http://schemas.openxmlformats.org/drawingml/2006/main">
                <a:ext uri="{FF2B5EF4-FFF2-40B4-BE49-F238E27FC236}">
                  <a16:creationId xmlns:a16="http://schemas.microsoft.com/office/drawing/2014/main" id="{ADC99440-17A1-4C23-9399-F13EF1F5BC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5"/>
              </a:graphicData>
            </a:graphic>
          </wp:inline>
        </w:drawing>
      </w:r>
    </w:p>
    <w:p w:rsidR="00CB4846" w:rsidRPr="003F5FA3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60s: </w:t>
      </w:r>
      <w:r w:rsidRPr="003F5FA3">
        <w:rPr>
          <w:rFonts w:asciiTheme="majorBidi" w:hAnsiTheme="majorBidi" w:cstheme="majorBidi"/>
          <w:sz w:val="24"/>
          <w:szCs w:val="24"/>
        </w:rPr>
        <w:t xml:space="preserve">Rates of hospital admission for un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coma </w:t>
      </w:r>
      <w:r w:rsidRPr="003F5FA3">
        <w:rPr>
          <w:rFonts w:asciiTheme="majorBidi" w:hAnsiTheme="majorBidi" w:cstheme="majorBidi"/>
          <w:sz w:val="24"/>
          <w:szCs w:val="24"/>
        </w:rPr>
        <w:t xml:space="preserve">between 1999 and 2020 stratified by </w:t>
      </w:r>
      <w:r>
        <w:rPr>
          <w:rFonts w:asciiTheme="majorBidi" w:hAnsiTheme="majorBidi" w:cstheme="majorBidi"/>
          <w:sz w:val="24"/>
          <w:szCs w:val="24"/>
        </w:rPr>
        <w:t>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4D82B07" wp14:editId="03F797D2">
            <wp:extent cx="5505776" cy="2470985"/>
            <wp:effectExtent l="19050" t="0" r="18724" b="5515"/>
            <wp:docPr id="136" name="Chart 63">
              <a:extLst xmlns:a="http://schemas.openxmlformats.org/drawingml/2006/main">
                <a:ext uri="{FF2B5EF4-FFF2-40B4-BE49-F238E27FC236}">
                  <a16:creationId xmlns:a16="http://schemas.microsoft.com/office/drawing/2014/main" id="{9F3A5FCD-5910-4BFC-B88C-5FA5496CC8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6"/>
              </a:graphicData>
            </a:graphic>
          </wp:inline>
        </w:drawing>
      </w: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Pr="00157308" w:rsidRDefault="00157308" w:rsidP="00157308">
      <w:pPr>
        <w:rPr>
          <w:rFonts w:asciiTheme="majorBidi" w:hAnsiTheme="majorBidi" w:cstheme="majorBidi"/>
        </w:rPr>
      </w:pPr>
    </w:p>
    <w:p w:rsidR="00157308" w:rsidRPr="00157308" w:rsidRDefault="00157308" w:rsidP="00157308">
      <w:pPr>
        <w:rPr>
          <w:rFonts w:asciiTheme="majorBidi" w:hAnsiTheme="majorBidi" w:cstheme="majorBidi"/>
        </w:rPr>
      </w:pPr>
    </w:p>
    <w:p w:rsidR="00157308" w:rsidRPr="00157308" w:rsidRDefault="00157308" w:rsidP="00157308">
      <w:pPr>
        <w:rPr>
          <w:rFonts w:asciiTheme="majorBidi" w:hAnsiTheme="majorBidi" w:cstheme="majorBidi"/>
        </w:rPr>
      </w:pPr>
    </w:p>
    <w:p w:rsidR="00157308" w:rsidRPr="00157308" w:rsidRDefault="00157308" w:rsidP="00157308">
      <w:pPr>
        <w:rPr>
          <w:rFonts w:asciiTheme="majorBidi" w:hAnsiTheme="majorBidi" w:cstheme="majorBidi"/>
        </w:rPr>
      </w:pPr>
    </w:p>
    <w:p w:rsidR="00157308" w:rsidRPr="00157308" w:rsidRDefault="00157308" w:rsidP="00157308">
      <w:pPr>
        <w:rPr>
          <w:rFonts w:asciiTheme="majorBidi" w:hAnsiTheme="majorBidi" w:cstheme="majorBidi"/>
        </w:rPr>
      </w:pPr>
    </w:p>
    <w:p w:rsidR="00157308" w:rsidRDefault="00157308" w:rsidP="00157308">
      <w:pPr>
        <w:tabs>
          <w:tab w:val="left" w:pos="1188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ab/>
      </w:r>
    </w:p>
    <w:p w:rsidR="00157308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Figure 61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Rates of hospital admission for un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ketoacidosis 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4C880976" wp14:editId="19DFDA39">
            <wp:extent cx="5504688" cy="2470985"/>
            <wp:effectExtent l="19050" t="0" r="19812" b="5515"/>
            <wp:docPr id="64" name="Chart 64">
              <a:extLst xmlns:a="http://schemas.openxmlformats.org/drawingml/2006/main">
                <a:ext uri="{FF2B5EF4-FFF2-40B4-BE49-F238E27FC236}">
                  <a16:creationId xmlns:a16="http://schemas.microsoft.com/office/drawing/2014/main" id="{8078F1AF-1391-49D0-B135-6764B7E570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7"/>
              </a:graphicData>
            </a:graphic>
          </wp:inline>
        </w:drawing>
      </w:r>
    </w:p>
    <w:p w:rsidR="00CB4846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62s: </w:t>
      </w:r>
      <w:r w:rsidRPr="003F5FA3">
        <w:rPr>
          <w:rFonts w:asciiTheme="majorBidi" w:hAnsiTheme="majorBidi" w:cstheme="majorBidi"/>
          <w:sz w:val="24"/>
          <w:szCs w:val="24"/>
        </w:rPr>
        <w:t xml:space="preserve">Rates of hospital admission for un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ketoacidosis </w:t>
      </w:r>
      <w:r w:rsidRPr="003F5FA3">
        <w:rPr>
          <w:rFonts w:asciiTheme="majorBidi" w:hAnsiTheme="majorBidi" w:cstheme="majorBidi"/>
          <w:sz w:val="24"/>
          <w:szCs w:val="24"/>
        </w:rPr>
        <w:t xml:space="preserve">between 1999 and 2020 stratified by </w:t>
      </w:r>
      <w:r>
        <w:rPr>
          <w:rFonts w:asciiTheme="majorBidi" w:hAnsiTheme="majorBidi" w:cstheme="majorBidi"/>
          <w:sz w:val="24"/>
          <w:szCs w:val="24"/>
        </w:rPr>
        <w:t>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3BC374D4" wp14:editId="5465C4BA">
            <wp:extent cx="5505776" cy="2470985"/>
            <wp:effectExtent l="19050" t="0" r="18724" b="5515"/>
            <wp:docPr id="65" name="Chart 65">
              <a:extLst xmlns:a="http://schemas.openxmlformats.org/drawingml/2006/main">
                <a:ext uri="{FF2B5EF4-FFF2-40B4-BE49-F238E27FC236}">
                  <a16:creationId xmlns:a16="http://schemas.microsoft.com/office/drawing/2014/main" id="{E4B3AB3F-0669-4162-824C-8BA08F9EE5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8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157308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63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renal complications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F38F9FF" wp14:editId="27DB9117">
            <wp:extent cx="5504688" cy="2470985"/>
            <wp:effectExtent l="19050" t="0" r="19812" b="5515"/>
            <wp:docPr id="66" name="Chart 66">
              <a:extLst xmlns:a="http://schemas.openxmlformats.org/drawingml/2006/main">
                <a:ext uri="{FF2B5EF4-FFF2-40B4-BE49-F238E27FC236}">
                  <a16:creationId xmlns:a16="http://schemas.microsoft.com/office/drawing/2014/main" id="{7EE71B57-7F0A-4441-B364-AD8A353F92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9"/>
              </a:graphicData>
            </a:graphic>
          </wp:inline>
        </w:drawing>
      </w:r>
    </w:p>
    <w:p w:rsidR="00CB4846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64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renal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D59F6F3" wp14:editId="6F6388B7">
            <wp:extent cx="5505776" cy="2470985"/>
            <wp:effectExtent l="19050" t="0" r="18724" b="5515"/>
            <wp:docPr id="67" name="Chart 67">
              <a:extLst xmlns:a="http://schemas.openxmlformats.org/drawingml/2006/main">
                <a:ext uri="{FF2B5EF4-FFF2-40B4-BE49-F238E27FC236}">
                  <a16:creationId xmlns:a16="http://schemas.microsoft.com/office/drawing/2014/main" id="{0EF26607-1611-4A3E-A156-7D28B7CA4C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0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157308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65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ophthalmic complications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5880B669" wp14:editId="5CE2C391">
            <wp:extent cx="5504688" cy="2470985"/>
            <wp:effectExtent l="19050" t="0" r="19812" b="5515"/>
            <wp:docPr id="68" name="Chart 68">
              <a:extLst xmlns:a="http://schemas.openxmlformats.org/drawingml/2006/main">
                <a:ext uri="{FF2B5EF4-FFF2-40B4-BE49-F238E27FC236}">
                  <a16:creationId xmlns:a16="http://schemas.microsoft.com/office/drawing/2014/main" id="{EF551C9A-8F74-49A8-88C9-3D0037FD6C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1"/>
              </a:graphicData>
            </a:graphic>
          </wp:inline>
        </w:drawing>
      </w:r>
    </w:p>
    <w:p w:rsidR="00CB4846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66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ophthalmic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</w:t>
      </w:r>
      <w:r>
        <w:rPr>
          <w:rFonts w:asciiTheme="majorBidi" w:hAnsiTheme="majorBidi" w:cstheme="majorBidi"/>
          <w:sz w:val="24"/>
          <w:szCs w:val="24"/>
        </w:rPr>
        <w:t>and 2020 stratified by 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2758153" wp14:editId="70EEF2FD">
            <wp:extent cx="5505776" cy="2470985"/>
            <wp:effectExtent l="19050" t="0" r="18724" b="5515"/>
            <wp:docPr id="69" name="Chart 69">
              <a:extLst xmlns:a="http://schemas.openxmlformats.org/drawingml/2006/main">
                <a:ext uri="{FF2B5EF4-FFF2-40B4-BE49-F238E27FC236}">
                  <a16:creationId xmlns:a16="http://schemas.microsoft.com/office/drawing/2014/main" id="{1FAE6C2C-1D08-45B7-BC71-52ECF8E894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2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157308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67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neurological complications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9ECC9B4" wp14:editId="2C02B743">
            <wp:extent cx="5504688" cy="2470985"/>
            <wp:effectExtent l="19050" t="0" r="19812" b="5515"/>
            <wp:docPr id="70" name="Chart 70">
              <a:extLst xmlns:a="http://schemas.openxmlformats.org/drawingml/2006/main">
                <a:ext uri="{FF2B5EF4-FFF2-40B4-BE49-F238E27FC236}">
                  <a16:creationId xmlns:a16="http://schemas.microsoft.com/office/drawing/2014/main" id="{75CCFED3-0162-4BBA-AA9F-4A9C7814FB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3"/>
              </a:graphicData>
            </a:graphic>
          </wp:inline>
        </w:drawing>
      </w:r>
    </w:p>
    <w:p w:rsidR="00CB4846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68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neurological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</w:t>
      </w:r>
      <w:r>
        <w:rPr>
          <w:rFonts w:asciiTheme="majorBidi" w:hAnsiTheme="majorBidi" w:cstheme="majorBidi"/>
          <w:sz w:val="24"/>
          <w:szCs w:val="24"/>
        </w:rPr>
        <w:t xml:space="preserve"> and 2020 stratified by 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7F3D5A01" wp14:editId="6FB2E24E">
            <wp:extent cx="5505776" cy="2470985"/>
            <wp:effectExtent l="19050" t="0" r="18724" b="5515"/>
            <wp:docPr id="71" name="Chart 71">
              <a:extLst xmlns:a="http://schemas.openxmlformats.org/drawingml/2006/main">
                <a:ext uri="{FF2B5EF4-FFF2-40B4-BE49-F238E27FC236}">
                  <a16:creationId xmlns:a16="http://schemas.microsoft.com/office/drawing/2014/main" id="{2AC7BB52-ADD8-4AE9-8F0E-BB19A157D6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4"/>
              </a:graphicData>
            </a:graphic>
          </wp:inline>
        </w:drawing>
      </w: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Pr="00157308" w:rsidRDefault="00157308" w:rsidP="00157308">
      <w:pPr>
        <w:rPr>
          <w:rFonts w:asciiTheme="majorBidi" w:hAnsiTheme="majorBidi" w:cstheme="majorBidi"/>
        </w:rPr>
      </w:pPr>
    </w:p>
    <w:p w:rsidR="00157308" w:rsidRPr="00157308" w:rsidRDefault="00157308" w:rsidP="00157308">
      <w:pPr>
        <w:rPr>
          <w:rFonts w:asciiTheme="majorBidi" w:hAnsiTheme="majorBidi" w:cstheme="majorBidi"/>
        </w:rPr>
      </w:pPr>
    </w:p>
    <w:p w:rsidR="00157308" w:rsidRPr="00157308" w:rsidRDefault="00157308" w:rsidP="00157308">
      <w:pPr>
        <w:rPr>
          <w:rFonts w:asciiTheme="majorBidi" w:hAnsiTheme="majorBidi" w:cstheme="majorBidi"/>
        </w:rPr>
      </w:pPr>
    </w:p>
    <w:p w:rsidR="00157308" w:rsidRPr="00157308" w:rsidRDefault="00157308" w:rsidP="00157308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69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peripheral circulatory complications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3CA0B39C" wp14:editId="7C174973">
            <wp:extent cx="5504688" cy="2470985"/>
            <wp:effectExtent l="19050" t="0" r="19812" b="5515"/>
            <wp:docPr id="72" name="Chart 72">
              <a:extLst xmlns:a="http://schemas.openxmlformats.org/drawingml/2006/main">
                <a:ext uri="{FF2B5EF4-FFF2-40B4-BE49-F238E27FC236}">
                  <a16:creationId xmlns:a16="http://schemas.microsoft.com/office/drawing/2014/main" id="{F7B79B63-4F18-462F-8BD7-5A453579DD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5"/>
              </a:graphicData>
            </a:graphic>
          </wp:inline>
        </w:drawing>
      </w:r>
    </w:p>
    <w:p w:rsidR="00CB4846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70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peripheral circulatory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and 2020 st</w:t>
      </w:r>
      <w:r>
        <w:rPr>
          <w:rFonts w:asciiTheme="majorBidi" w:hAnsiTheme="majorBidi" w:cstheme="majorBidi"/>
          <w:sz w:val="24"/>
          <w:szCs w:val="24"/>
        </w:rPr>
        <w:t>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469C28E" wp14:editId="08598C25">
            <wp:extent cx="5505776" cy="2470985"/>
            <wp:effectExtent l="19050" t="0" r="18724" b="5515"/>
            <wp:docPr id="73" name="Chart 73">
              <a:extLst xmlns:a="http://schemas.openxmlformats.org/drawingml/2006/main">
                <a:ext uri="{FF2B5EF4-FFF2-40B4-BE49-F238E27FC236}">
                  <a16:creationId xmlns:a16="http://schemas.microsoft.com/office/drawing/2014/main" id="{8493476A-BA5F-485E-A979-F927193C67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6"/>
              </a:graphicData>
            </a:graphic>
          </wp:inline>
        </w:drawing>
      </w: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71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other specified complications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E6210A6" wp14:editId="4325ACC3">
            <wp:extent cx="5504688" cy="2470985"/>
            <wp:effectExtent l="19050" t="0" r="19812" b="5515"/>
            <wp:docPr id="74" name="Chart 74">
              <a:extLst xmlns:a="http://schemas.openxmlformats.org/drawingml/2006/main">
                <a:ext uri="{FF2B5EF4-FFF2-40B4-BE49-F238E27FC236}">
                  <a16:creationId xmlns:a16="http://schemas.microsoft.com/office/drawing/2014/main" id="{9C21BE38-A9BE-417F-82F3-CAFEF5B6EF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7"/>
              </a:graphicData>
            </a:graphic>
          </wp:inline>
        </w:drawing>
      </w:r>
    </w:p>
    <w:p w:rsidR="00CB4846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72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other specified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</w:t>
      </w:r>
      <w:r>
        <w:rPr>
          <w:rFonts w:asciiTheme="majorBidi" w:hAnsiTheme="majorBidi" w:cstheme="majorBidi"/>
          <w:sz w:val="24"/>
          <w:szCs w:val="24"/>
        </w:rPr>
        <w:t xml:space="preserve"> and 2020 stratified by 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7618371" wp14:editId="12FC4E49">
            <wp:extent cx="5505776" cy="2470985"/>
            <wp:effectExtent l="19050" t="0" r="18724" b="5515"/>
            <wp:docPr id="75" name="Chart 75">
              <a:extLst xmlns:a="http://schemas.openxmlformats.org/drawingml/2006/main">
                <a:ext uri="{FF2B5EF4-FFF2-40B4-BE49-F238E27FC236}">
                  <a16:creationId xmlns:a16="http://schemas.microsoft.com/office/drawing/2014/main" id="{8C0C48CA-CACC-43EA-9DA7-557BFB2630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8"/>
              </a:graphicData>
            </a:graphic>
          </wp:inline>
        </w:drawing>
      </w: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73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Rates of hospital admission for un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multiple complications 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7453FDE4" wp14:editId="553FF695">
            <wp:extent cx="5504688" cy="2470985"/>
            <wp:effectExtent l="19050" t="0" r="19812" b="5515"/>
            <wp:docPr id="76" name="Chart 76">
              <a:extLst xmlns:a="http://schemas.openxmlformats.org/drawingml/2006/main">
                <a:ext uri="{FF2B5EF4-FFF2-40B4-BE49-F238E27FC236}">
                  <a16:creationId xmlns:a16="http://schemas.microsoft.com/office/drawing/2014/main" id="{88C931BD-E550-4F65-9D48-8BE931379A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9"/>
              </a:graphicData>
            </a:graphic>
          </wp:inline>
        </w:drawing>
      </w:r>
    </w:p>
    <w:p w:rsidR="00CB4846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74s: </w:t>
      </w:r>
      <w:r w:rsidRPr="003F5FA3">
        <w:rPr>
          <w:rFonts w:asciiTheme="majorBidi" w:hAnsiTheme="majorBidi" w:cstheme="majorBidi"/>
          <w:sz w:val="24"/>
          <w:szCs w:val="24"/>
        </w:rPr>
        <w:t xml:space="preserve">Rates of hospital admission for unspecified diabetes mellitus </w:t>
      </w:r>
      <w:r>
        <w:rPr>
          <w:rFonts w:asciiTheme="majorBidi" w:hAnsiTheme="majorBidi" w:cstheme="majorBidi"/>
          <w:sz w:val="24"/>
          <w:szCs w:val="24"/>
        </w:rPr>
        <w:t xml:space="preserve">with multiple complications </w:t>
      </w:r>
      <w:r w:rsidRPr="003F5FA3">
        <w:rPr>
          <w:rFonts w:asciiTheme="majorBidi" w:hAnsiTheme="majorBidi" w:cstheme="majorBidi"/>
          <w:sz w:val="24"/>
          <w:szCs w:val="24"/>
        </w:rPr>
        <w:t>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11E39B8E" wp14:editId="63D35FDD">
            <wp:extent cx="5505776" cy="2470985"/>
            <wp:effectExtent l="19050" t="0" r="18724" b="5515"/>
            <wp:docPr id="77" name="Chart 77">
              <a:extLst xmlns:a="http://schemas.openxmlformats.org/drawingml/2006/main">
                <a:ext uri="{FF2B5EF4-FFF2-40B4-BE49-F238E27FC236}">
                  <a16:creationId xmlns:a16="http://schemas.microsoft.com/office/drawing/2014/main" id="{FFFB5F17-52C3-45DB-9B19-DE542277AE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0"/>
              </a:graphicData>
            </a:graphic>
          </wp:inline>
        </w:drawing>
      </w: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157308" w:rsidP="00B35BC9">
      <w:pPr>
        <w:rPr>
          <w:rFonts w:asciiTheme="majorBidi" w:hAnsiTheme="majorBidi" w:cstheme="majorBidi"/>
        </w:rPr>
      </w:pPr>
    </w:p>
    <w:p w:rsidR="00157308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75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unspecified complications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3F1193DA" wp14:editId="2061E19F">
            <wp:extent cx="5504688" cy="2470985"/>
            <wp:effectExtent l="19050" t="0" r="19812" b="5515"/>
            <wp:docPr id="78" name="Chart 78">
              <a:extLst xmlns:a="http://schemas.openxmlformats.org/drawingml/2006/main">
                <a:ext uri="{FF2B5EF4-FFF2-40B4-BE49-F238E27FC236}">
                  <a16:creationId xmlns:a16="http://schemas.microsoft.com/office/drawing/2014/main" id="{880F5576-7B22-46E1-9686-649F0EFD0D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1"/>
              </a:graphicData>
            </a:graphic>
          </wp:inline>
        </w:drawing>
      </w:r>
    </w:p>
    <w:p w:rsidR="00CB4846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76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 unspecified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</w:t>
      </w:r>
      <w:r>
        <w:rPr>
          <w:rFonts w:asciiTheme="majorBidi" w:hAnsiTheme="majorBidi" w:cstheme="majorBidi"/>
          <w:sz w:val="24"/>
          <w:szCs w:val="24"/>
        </w:rPr>
        <w:t>and 2020 stratified by gender</w:t>
      </w:r>
      <w:r w:rsidRPr="003F5FA3">
        <w:rPr>
          <w:rFonts w:asciiTheme="majorBidi" w:hAnsiTheme="majorBidi" w:cstheme="majorBidi"/>
          <w:sz w:val="24"/>
          <w:szCs w:val="24"/>
        </w:rPr>
        <w:t xml:space="preserve">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661958EA" wp14:editId="75750623">
            <wp:extent cx="5505776" cy="2470985"/>
            <wp:effectExtent l="19050" t="0" r="18724" b="5515"/>
            <wp:docPr id="79" name="Chart 79">
              <a:extLst xmlns:a="http://schemas.openxmlformats.org/drawingml/2006/main">
                <a:ext uri="{FF2B5EF4-FFF2-40B4-BE49-F238E27FC236}">
                  <a16:creationId xmlns:a16="http://schemas.microsoft.com/office/drawing/2014/main" id="{7C16903B-51FF-4AA9-A9D8-9617D23649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2"/>
              </a:graphicData>
            </a:graphic>
          </wp:inline>
        </w:drawing>
      </w:r>
    </w:p>
    <w:p w:rsidR="00B35BC9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</w:rPr>
        <w:br w:type="page"/>
      </w:r>
    </w:p>
    <w:p w:rsidR="00157308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Figure 77s</w:t>
      </w:r>
      <w:r w:rsidR="00157308">
        <w:rPr>
          <w:rFonts w:asciiTheme="majorBidi" w:hAnsiTheme="majorBidi" w:cstheme="majorBidi"/>
          <w:b/>
          <w:bCs/>
          <w:sz w:val="32"/>
          <w:szCs w:val="32"/>
        </w:rPr>
        <w:t xml:space="preserve">: </w:t>
      </w:r>
      <w:r w:rsidR="00157308"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out complications</w:t>
      </w:r>
      <w:r w:rsidR="00157308" w:rsidRPr="003F5FA3">
        <w:rPr>
          <w:rFonts w:asciiTheme="majorBidi" w:hAnsiTheme="majorBidi" w:cstheme="majorBidi"/>
          <w:sz w:val="24"/>
          <w:szCs w:val="24"/>
        </w:rPr>
        <w:t xml:space="preserve"> between 1999 and 2020 stratified by age group 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5795398" wp14:editId="3A88B0D5">
            <wp:extent cx="5504688" cy="2470985"/>
            <wp:effectExtent l="19050" t="0" r="19812" b="5515"/>
            <wp:docPr id="80" name="Chart 80">
              <a:extLst xmlns:a="http://schemas.openxmlformats.org/drawingml/2006/main">
                <a:ext uri="{FF2B5EF4-FFF2-40B4-BE49-F238E27FC236}">
                  <a16:creationId xmlns:a16="http://schemas.microsoft.com/office/drawing/2014/main" id="{8432AE5E-2079-4D3A-8E0F-65BF748F35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3"/>
              </a:graphicData>
            </a:graphic>
          </wp:inline>
        </w:drawing>
      </w:r>
    </w:p>
    <w:p w:rsidR="00CB4846" w:rsidRDefault="00CB4846" w:rsidP="00CB48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Figure 78s: </w:t>
      </w:r>
      <w:r w:rsidRPr="003F5FA3">
        <w:rPr>
          <w:rFonts w:asciiTheme="majorBidi" w:hAnsiTheme="majorBidi" w:cstheme="majorBidi"/>
          <w:sz w:val="24"/>
          <w:szCs w:val="24"/>
        </w:rPr>
        <w:t>Rates of hospital admission for unspecified diabetes mellitus</w:t>
      </w:r>
      <w:r>
        <w:rPr>
          <w:rFonts w:asciiTheme="majorBidi" w:hAnsiTheme="majorBidi" w:cstheme="majorBidi"/>
          <w:sz w:val="24"/>
          <w:szCs w:val="24"/>
        </w:rPr>
        <w:t xml:space="preserve"> without complications</w:t>
      </w:r>
      <w:r w:rsidRPr="003F5FA3">
        <w:rPr>
          <w:rFonts w:asciiTheme="majorBidi" w:hAnsiTheme="majorBidi" w:cstheme="majorBidi"/>
          <w:sz w:val="24"/>
          <w:szCs w:val="24"/>
        </w:rPr>
        <w:t xml:space="preserve"> between 1999 a</w:t>
      </w:r>
      <w:r>
        <w:rPr>
          <w:rFonts w:asciiTheme="majorBidi" w:hAnsiTheme="majorBidi" w:cstheme="majorBidi"/>
          <w:sz w:val="24"/>
          <w:szCs w:val="24"/>
        </w:rPr>
        <w:t>nd 2020 stratified by gender</w:t>
      </w:r>
    </w:p>
    <w:p w:rsidR="00B35BC9" w:rsidRPr="003F5FA3" w:rsidRDefault="00B35BC9" w:rsidP="00B35BC9">
      <w:pPr>
        <w:rPr>
          <w:rFonts w:asciiTheme="majorBidi" w:hAnsiTheme="majorBidi" w:cstheme="majorBidi"/>
        </w:rPr>
      </w:pPr>
    </w:p>
    <w:p w:rsidR="00B35BC9" w:rsidRPr="003F5FA3" w:rsidRDefault="00B35BC9" w:rsidP="00B35BC9">
      <w:pPr>
        <w:rPr>
          <w:rFonts w:asciiTheme="majorBidi" w:hAnsiTheme="majorBidi" w:cstheme="majorBidi"/>
        </w:rPr>
        <w:sectPr w:rsidR="00B35BC9" w:rsidRPr="003F5FA3" w:rsidSect="000804AE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3F5FA3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8F4A137" wp14:editId="4BD9798C">
            <wp:extent cx="5505776" cy="2470985"/>
            <wp:effectExtent l="19050" t="0" r="18724" b="5515"/>
            <wp:docPr id="81" name="Chart 81">
              <a:extLst xmlns:a="http://schemas.openxmlformats.org/drawingml/2006/main">
                <a:ext uri="{FF2B5EF4-FFF2-40B4-BE49-F238E27FC236}">
                  <a16:creationId xmlns:a16="http://schemas.microsoft.com/office/drawing/2014/main" id="{C55DF6C7-E351-4F69-824B-D31A2F50FE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4"/>
              </a:graphicData>
            </a:graphic>
          </wp:inline>
        </w:drawing>
      </w:r>
    </w:p>
    <w:p w:rsidR="00B37270" w:rsidRDefault="00B37270" w:rsidP="00CB4846"/>
    <w:sectPr w:rsidR="00B37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BA0" w:rsidRDefault="00871BA0" w:rsidP="00B35BC9">
      <w:pPr>
        <w:spacing w:after="0" w:line="240" w:lineRule="auto"/>
      </w:pPr>
      <w:r>
        <w:separator/>
      </w:r>
    </w:p>
  </w:endnote>
  <w:endnote w:type="continuationSeparator" w:id="0">
    <w:p w:rsidR="00871BA0" w:rsidRDefault="00871BA0" w:rsidP="00B35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57715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5BC9" w:rsidRDefault="00B35B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6F7F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B35BC9" w:rsidRDefault="00B35B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BA0" w:rsidRDefault="00871BA0" w:rsidP="00B35BC9">
      <w:pPr>
        <w:spacing w:after="0" w:line="240" w:lineRule="auto"/>
      </w:pPr>
      <w:r>
        <w:separator/>
      </w:r>
    </w:p>
  </w:footnote>
  <w:footnote w:type="continuationSeparator" w:id="0">
    <w:p w:rsidR="00871BA0" w:rsidRDefault="00871BA0" w:rsidP="00B35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BC9"/>
    <w:rsid w:val="000E12E3"/>
    <w:rsid w:val="00105C15"/>
    <w:rsid w:val="00157308"/>
    <w:rsid w:val="003F131A"/>
    <w:rsid w:val="005567BD"/>
    <w:rsid w:val="005A0886"/>
    <w:rsid w:val="00746F7F"/>
    <w:rsid w:val="00871BA0"/>
    <w:rsid w:val="008C46AC"/>
    <w:rsid w:val="0097003E"/>
    <w:rsid w:val="00A10BEE"/>
    <w:rsid w:val="00A33355"/>
    <w:rsid w:val="00B21F03"/>
    <w:rsid w:val="00B35BC9"/>
    <w:rsid w:val="00B37270"/>
    <w:rsid w:val="00CB4846"/>
    <w:rsid w:val="00CD0112"/>
    <w:rsid w:val="00E038B0"/>
    <w:rsid w:val="00E15C0E"/>
    <w:rsid w:val="00F4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133CC"/>
  <w15:chartTrackingRefBased/>
  <w15:docId w15:val="{C86A03A1-5B62-4DC5-8AFB-02E215EF0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C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5B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BC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35B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BC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9" Type="http://schemas.openxmlformats.org/officeDocument/2006/relationships/chart" Target="charts/chart34.xml"/><Relationship Id="rId21" Type="http://schemas.openxmlformats.org/officeDocument/2006/relationships/chart" Target="charts/chart16.xml"/><Relationship Id="rId34" Type="http://schemas.openxmlformats.org/officeDocument/2006/relationships/chart" Target="charts/chart29.xml"/><Relationship Id="rId42" Type="http://schemas.openxmlformats.org/officeDocument/2006/relationships/chart" Target="charts/chart37.xml"/><Relationship Id="rId47" Type="http://schemas.openxmlformats.org/officeDocument/2006/relationships/chart" Target="charts/chart41.xml"/><Relationship Id="rId50" Type="http://schemas.openxmlformats.org/officeDocument/2006/relationships/chart" Target="charts/chart44.xml"/><Relationship Id="rId55" Type="http://schemas.openxmlformats.org/officeDocument/2006/relationships/chart" Target="charts/chart49.xml"/><Relationship Id="rId63" Type="http://schemas.openxmlformats.org/officeDocument/2006/relationships/chart" Target="charts/chart57.xml"/><Relationship Id="rId68" Type="http://schemas.openxmlformats.org/officeDocument/2006/relationships/chart" Target="charts/chart62.xml"/><Relationship Id="rId76" Type="http://schemas.openxmlformats.org/officeDocument/2006/relationships/chart" Target="charts/chart70.xml"/><Relationship Id="rId84" Type="http://schemas.openxmlformats.org/officeDocument/2006/relationships/chart" Target="charts/chart78.xml"/><Relationship Id="rId7" Type="http://schemas.openxmlformats.org/officeDocument/2006/relationships/chart" Target="charts/chart2.xml"/><Relationship Id="rId71" Type="http://schemas.openxmlformats.org/officeDocument/2006/relationships/chart" Target="charts/chart65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9" Type="http://schemas.openxmlformats.org/officeDocument/2006/relationships/chart" Target="charts/chart24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chart" Target="charts/chart27.xml"/><Relationship Id="rId37" Type="http://schemas.openxmlformats.org/officeDocument/2006/relationships/chart" Target="charts/chart32.xml"/><Relationship Id="rId40" Type="http://schemas.openxmlformats.org/officeDocument/2006/relationships/chart" Target="charts/chart35.xml"/><Relationship Id="rId45" Type="http://schemas.openxmlformats.org/officeDocument/2006/relationships/chart" Target="charts/chart39.xml"/><Relationship Id="rId53" Type="http://schemas.openxmlformats.org/officeDocument/2006/relationships/chart" Target="charts/chart47.xml"/><Relationship Id="rId58" Type="http://schemas.openxmlformats.org/officeDocument/2006/relationships/chart" Target="charts/chart52.xml"/><Relationship Id="rId66" Type="http://schemas.openxmlformats.org/officeDocument/2006/relationships/chart" Target="charts/chart60.xml"/><Relationship Id="rId74" Type="http://schemas.openxmlformats.org/officeDocument/2006/relationships/chart" Target="charts/chart68.xml"/><Relationship Id="rId79" Type="http://schemas.openxmlformats.org/officeDocument/2006/relationships/chart" Target="charts/chart73.xml"/><Relationship Id="rId5" Type="http://schemas.openxmlformats.org/officeDocument/2006/relationships/endnotes" Target="endnotes.xml"/><Relationship Id="rId61" Type="http://schemas.openxmlformats.org/officeDocument/2006/relationships/chart" Target="charts/chart55.xml"/><Relationship Id="rId82" Type="http://schemas.openxmlformats.org/officeDocument/2006/relationships/chart" Target="charts/chart76.xml"/><Relationship Id="rId19" Type="http://schemas.openxmlformats.org/officeDocument/2006/relationships/chart" Target="charts/chart14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35" Type="http://schemas.openxmlformats.org/officeDocument/2006/relationships/chart" Target="charts/chart30.xml"/><Relationship Id="rId43" Type="http://schemas.openxmlformats.org/officeDocument/2006/relationships/footer" Target="footer1.xml"/><Relationship Id="rId48" Type="http://schemas.openxmlformats.org/officeDocument/2006/relationships/chart" Target="charts/chart42.xml"/><Relationship Id="rId56" Type="http://schemas.openxmlformats.org/officeDocument/2006/relationships/chart" Target="charts/chart50.xml"/><Relationship Id="rId64" Type="http://schemas.openxmlformats.org/officeDocument/2006/relationships/chart" Target="charts/chart58.xml"/><Relationship Id="rId69" Type="http://schemas.openxmlformats.org/officeDocument/2006/relationships/chart" Target="charts/chart63.xml"/><Relationship Id="rId77" Type="http://schemas.openxmlformats.org/officeDocument/2006/relationships/chart" Target="charts/chart71.xml"/><Relationship Id="rId8" Type="http://schemas.openxmlformats.org/officeDocument/2006/relationships/chart" Target="charts/chart3.xml"/><Relationship Id="rId51" Type="http://schemas.openxmlformats.org/officeDocument/2006/relationships/chart" Target="charts/chart45.xml"/><Relationship Id="rId72" Type="http://schemas.openxmlformats.org/officeDocument/2006/relationships/chart" Target="charts/chart66.xml"/><Relationship Id="rId80" Type="http://schemas.openxmlformats.org/officeDocument/2006/relationships/chart" Target="charts/chart74.xml"/><Relationship Id="rId85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chart" Target="charts/chart28.xml"/><Relationship Id="rId38" Type="http://schemas.openxmlformats.org/officeDocument/2006/relationships/chart" Target="charts/chart33.xml"/><Relationship Id="rId46" Type="http://schemas.openxmlformats.org/officeDocument/2006/relationships/chart" Target="charts/chart40.xml"/><Relationship Id="rId59" Type="http://schemas.openxmlformats.org/officeDocument/2006/relationships/chart" Target="charts/chart53.xml"/><Relationship Id="rId67" Type="http://schemas.openxmlformats.org/officeDocument/2006/relationships/chart" Target="charts/chart61.xml"/><Relationship Id="rId20" Type="http://schemas.openxmlformats.org/officeDocument/2006/relationships/chart" Target="charts/chart15.xml"/><Relationship Id="rId41" Type="http://schemas.openxmlformats.org/officeDocument/2006/relationships/chart" Target="charts/chart36.xml"/><Relationship Id="rId54" Type="http://schemas.openxmlformats.org/officeDocument/2006/relationships/chart" Target="charts/chart48.xml"/><Relationship Id="rId62" Type="http://schemas.openxmlformats.org/officeDocument/2006/relationships/chart" Target="charts/chart56.xml"/><Relationship Id="rId70" Type="http://schemas.openxmlformats.org/officeDocument/2006/relationships/chart" Target="charts/chart64.xml"/><Relationship Id="rId75" Type="http://schemas.openxmlformats.org/officeDocument/2006/relationships/chart" Target="charts/chart69.xml"/><Relationship Id="rId83" Type="http://schemas.openxmlformats.org/officeDocument/2006/relationships/chart" Target="charts/chart77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36" Type="http://schemas.openxmlformats.org/officeDocument/2006/relationships/chart" Target="charts/chart31.xml"/><Relationship Id="rId49" Type="http://schemas.openxmlformats.org/officeDocument/2006/relationships/chart" Target="charts/chart43.xml"/><Relationship Id="rId57" Type="http://schemas.openxmlformats.org/officeDocument/2006/relationships/chart" Target="charts/chart51.xml"/><Relationship Id="rId10" Type="http://schemas.openxmlformats.org/officeDocument/2006/relationships/chart" Target="charts/chart5.xml"/><Relationship Id="rId31" Type="http://schemas.openxmlformats.org/officeDocument/2006/relationships/chart" Target="charts/chart26.xml"/><Relationship Id="rId44" Type="http://schemas.openxmlformats.org/officeDocument/2006/relationships/chart" Target="charts/chart38.xml"/><Relationship Id="rId52" Type="http://schemas.openxmlformats.org/officeDocument/2006/relationships/chart" Target="charts/chart46.xml"/><Relationship Id="rId60" Type="http://schemas.openxmlformats.org/officeDocument/2006/relationships/chart" Target="charts/chart54.xml"/><Relationship Id="rId65" Type="http://schemas.openxmlformats.org/officeDocument/2006/relationships/chart" Target="charts/chart59.xml"/><Relationship Id="rId73" Type="http://schemas.openxmlformats.org/officeDocument/2006/relationships/chart" Target="charts/chart67.xml"/><Relationship Id="rId78" Type="http://schemas.openxmlformats.org/officeDocument/2006/relationships/chart" Target="charts/chart72.xml"/><Relationship Id="rId81" Type="http://schemas.openxmlformats.org/officeDocument/2006/relationships/chart" Target="charts/chart75.xml"/><Relationship Id="rId86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1,%20Summary(674).xlsx" TargetMode="External"/></Relationships>
</file>

<file path=word/charts/_rels/chart3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4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4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5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3,%20Summary(673).xlsx" TargetMode="External"/></Relationships>
</file>

<file path=word/charts/_rels/chart5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6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6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7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7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7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7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7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7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7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7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7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4,%20Summary(672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Copy%20of%20E10,%20Summary(669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0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0'!$AK$4:$AK$24</c:f>
              <c:numCache>
                <c:formatCode>0.00</c:formatCode>
                <c:ptCount val="21"/>
                <c:pt idx="0">
                  <c:v>1.3322433160747267</c:v>
                </c:pt>
                <c:pt idx="1">
                  <c:v>1.3629798401041466</c:v>
                </c:pt>
                <c:pt idx="2">
                  <c:v>1.3627886960263951</c:v>
                </c:pt>
                <c:pt idx="3">
                  <c:v>1.4758700408702474</c:v>
                </c:pt>
                <c:pt idx="4">
                  <c:v>1.2768475360994902</c:v>
                </c:pt>
                <c:pt idx="5">
                  <c:v>1.0857763300760044</c:v>
                </c:pt>
                <c:pt idx="6">
                  <c:v>0.77702525332074357</c:v>
                </c:pt>
                <c:pt idx="7">
                  <c:v>0.69372181755117368</c:v>
                </c:pt>
                <c:pt idx="8">
                  <c:v>0.54481067828929464</c:v>
                </c:pt>
                <c:pt idx="9">
                  <c:v>0.36504344016938017</c:v>
                </c:pt>
                <c:pt idx="10">
                  <c:v>0.41398010825580189</c:v>
                </c:pt>
                <c:pt idx="11">
                  <c:v>0.48459395065218269</c:v>
                </c:pt>
                <c:pt idx="12">
                  <c:v>0.43985045084671232</c:v>
                </c:pt>
                <c:pt idx="13">
                  <c:v>0.39614942756407989</c:v>
                </c:pt>
                <c:pt idx="14">
                  <c:v>0.30405869313612038</c:v>
                </c:pt>
                <c:pt idx="15">
                  <c:v>0.20362451639177337</c:v>
                </c:pt>
                <c:pt idx="16">
                  <c:v>0.32533394572664665</c:v>
                </c:pt>
                <c:pt idx="17">
                  <c:v>0.10401892236585554</c:v>
                </c:pt>
                <c:pt idx="18">
                  <c:v>0.11241710643614165</c:v>
                </c:pt>
                <c:pt idx="19">
                  <c:v>0.13989621938860872</c:v>
                </c:pt>
                <c:pt idx="20">
                  <c:v>8.377984889838914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93E-4F16-A9D0-1C604FACDAE8}"/>
            </c:ext>
          </c:extLst>
        </c:ser>
        <c:ser>
          <c:idx val="1"/>
          <c:order val="1"/>
          <c:tx>
            <c:strRef>
              <c:f>'E10.0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0'!$AO$4:$AO$24</c:f>
              <c:numCache>
                <c:formatCode>0.00</c:formatCode>
                <c:ptCount val="21"/>
                <c:pt idx="0">
                  <c:v>1.9788792087032447</c:v>
                </c:pt>
                <c:pt idx="1">
                  <c:v>2.0544979281178586</c:v>
                </c:pt>
                <c:pt idx="2">
                  <c:v>2.0655708886349871</c:v>
                </c:pt>
                <c:pt idx="3">
                  <c:v>1.906794868193975</c:v>
                </c:pt>
                <c:pt idx="4">
                  <c:v>1.4549222283576346</c:v>
                </c:pt>
                <c:pt idx="5">
                  <c:v>1.5072517264184315</c:v>
                </c:pt>
                <c:pt idx="6">
                  <c:v>1.354015435164668</c:v>
                </c:pt>
                <c:pt idx="7">
                  <c:v>1.2537062117939788</c:v>
                </c:pt>
                <c:pt idx="8">
                  <c:v>1.1569563522992978</c:v>
                </c:pt>
                <c:pt idx="9">
                  <c:v>1.0142265004630824</c:v>
                </c:pt>
                <c:pt idx="10">
                  <c:v>1.0764815985146974</c:v>
                </c:pt>
                <c:pt idx="11">
                  <c:v>1.014796386015439</c:v>
                </c:pt>
                <c:pt idx="12">
                  <c:v>0.75637131602677277</c:v>
                </c:pt>
                <c:pt idx="13">
                  <c:v>0.84872572851423256</c:v>
                </c:pt>
                <c:pt idx="14">
                  <c:v>0.69494749612773365</c:v>
                </c:pt>
                <c:pt idx="15">
                  <c:v>0.74678443408383688</c:v>
                </c:pt>
                <c:pt idx="16">
                  <c:v>0.75516588866114065</c:v>
                </c:pt>
                <c:pt idx="17">
                  <c:v>0.75161814209260003</c:v>
                </c:pt>
                <c:pt idx="18">
                  <c:v>0.52943906658147644</c:v>
                </c:pt>
                <c:pt idx="19">
                  <c:v>0.51748960790742726</c:v>
                </c:pt>
                <c:pt idx="20">
                  <c:v>0.374450885193187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93E-4F16-A9D0-1C604FACDAE8}"/>
            </c:ext>
          </c:extLst>
        </c:ser>
        <c:ser>
          <c:idx val="2"/>
          <c:order val="2"/>
          <c:tx>
            <c:strRef>
              <c:f>'E10.0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0'!$AS$4:$AS$24</c:f>
              <c:numCache>
                <c:formatCode>0.00</c:formatCode>
                <c:ptCount val="21"/>
                <c:pt idx="0">
                  <c:v>4.7579226621298165</c:v>
                </c:pt>
                <c:pt idx="1">
                  <c:v>4.4322529416010994</c:v>
                </c:pt>
                <c:pt idx="2">
                  <c:v>3.6696983651853556</c:v>
                </c:pt>
                <c:pt idx="3">
                  <c:v>3.6709779314466213</c:v>
                </c:pt>
                <c:pt idx="4">
                  <c:v>3.2163824826540073</c:v>
                </c:pt>
                <c:pt idx="5">
                  <c:v>2.7569963978941536</c:v>
                </c:pt>
                <c:pt idx="6">
                  <c:v>2.3778287963266638</c:v>
                </c:pt>
                <c:pt idx="7">
                  <c:v>1.86429024751427</c:v>
                </c:pt>
                <c:pt idx="8">
                  <c:v>1.6291032235719691</c:v>
                </c:pt>
                <c:pt idx="9">
                  <c:v>1.4418073996063239</c:v>
                </c:pt>
                <c:pt idx="10">
                  <c:v>1.4153323569591154</c:v>
                </c:pt>
                <c:pt idx="11">
                  <c:v>1.0893641744435163</c:v>
                </c:pt>
                <c:pt idx="12">
                  <c:v>1.110965106138978</c:v>
                </c:pt>
                <c:pt idx="13">
                  <c:v>0.67194002051186175</c:v>
                </c:pt>
                <c:pt idx="14">
                  <c:v>0.77881619937694657</c:v>
                </c:pt>
                <c:pt idx="15">
                  <c:v>0.64209874561423663</c:v>
                </c:pt>
                <c:pt idx="16">
                  <c:v>0.63050282600373864</c:v>
                </c:pt>
                <c:pt idx="17">
                  <c:v>0.7204868096600211</c:v>
                </c:pt>
                <c:pt idx="18">
                  <c:v>0.38289220140480307</c:v>
                </c:pt>
                <c:pt idx="19">
                  <c:v>0.42197827309611824</c:v>
                </c:pt>
                <c:pt idx="20">
                  <c:v>0.427601780448293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93E-4F16-A9D0-1C604FACDAE8}"/>
            </c:ext>
          </c:extLst>
        </c:ser>
        <c:ser>
          <c:idx val="3"/>
          <c:order val="3"/>
          <c:tx>
            <c:strRef>
              <c:f>'E10.0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0'!$AW$4:$AW$24</c:f>
              <c:numCache>
                <c:formatCode>0.00</c:formatCode>
                <c:ptCount val="21"/>
                <c:pt idx="0">
                  <c:v>10.396444262797724</c:v>
                </c:pt>
                <c:pt idx="1">
                  <c:v>9.1821805156147747</c:v>
                </c:pt>
                <c:pt idx="2">
                  <c:v>8.4424018383455248</c:v>
                </c:pt>
                <c:pt idx="3">
                  <c:v>7.5652346462942655</c:v>
                </c:pt>
                <c:pt idx="4">
                  <c:v>6.6177917732729776</c:v>
                </c:pt>
                <c:pt idx="5">
                  <c:v>5.5713694864122676</c:v>
                </c:pt>
                <c:pt idx="6">
                  <c:v>5.0874709030260856</c:v>
                </c:pt>
                <c:pt idx="7">
                  <c:v>3.244523386619329</c:v>
                </c:pt>
                <c:pt idx="8">
                  <c:v>4.1924302042345865</c:v>
                </c:pt>
                <c:pt idx="9">
                  <c:v>4.1960311572700295</c:v>
                </c:pt>
                <c:pt idx="10">
                  <c:v>3.3317359256977177</c:v>
                </c:pt>
                <c:pt idx="11">
                  <c:v>3.1355084976824501</c:v>
                </c:pt>
                <c:pt idx="12">
                  <c:v>2.0760318771346298</c:v>
                </c:pt>
                <c:pt idx="13">
                  <c:v>1.49361917104136</c:v>
                </c:pt>
                <c:pt idx="14">
                  <c:v>1.8489852081183351</c:v>
                </c:pt>
                <c:pt idx="15">
                  <c:v>1.70049952173451</c:v>
                </c:pt>
                <c:pt idx="16">
                  <c:v>1.031253288435231</c:v>
                </c:pt>
                <c:pt idx="17">
                  <c:v>0.60141307185828552</c:v>
                </c:pt>
                <c:pt idx="18">
                  <c:v>0.81229522545051525</c:v>
                </c:pt>
                <c:pt idx="19">
                  <c:v>0.80730941885929963</c:v>
                </c:pt>
                <c:pt idx="20">
                  <c:v>0.580008274784720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93E-4F16-A9D0-1C604FACDA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201984"/>
        <c:axId val="420203904"/>
      </c:lineChart>
      <c:catAx>
        <c:axId val="420201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203904"/>
        <c:crosses val="autoZero"/>
        <c:auto val="1"/>
        <c:lblAlgn val="ctr"/>
        <c:lblOffset val="100"/>
        <c:noMultiLvlLbl val="0"/>
      </c:catAx>
      <c:valAx>
        <c:axId val="420203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coma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201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5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5'!$BK$4:$BK$24</c:f>
              <c:numCache>
                <c:formatCode>0.00</c:formatCode>
                <c:ptCount val="21"/>
                <c:pt idx="0">
                  <c:v>10.445003538014006</c:v>
                </c:pt>
                <c:pt idx="1">
                  <c:v>10.135174765291698</c:v>
                </c:pt>
                <c:pt idx="2">
                  <c:v>9.3812864541383227</c:v>
                </c:pt>
                <c:pt idx="3">
                  <c:v>8.6774780353756249</c:v>
                </c:pt>
                <c:pt idx="4">
                  <c:v>8.0527565205013723</c:v>
                </c:pt>
                <c:pt idx="5">
                  <c:v>7.1279402276206234</c:v>
                </c:pt>
                <c:pt idx="6">
                  <c:v>6.2882824796616923</c:v>
                </c:pt>
                <c:pt idx="7">
                  <c:v>5.7394910859117907</c:v>
                </c:pt>
                <c:pt idx="8">
                  <c:v>5.5109995967561272</c:v>
                </c:pt>
                <c:pt idx="9">
                  <c:v>5.6856720323497694</c:v>
                </c:pt>
                <c:pt idx="10">
                  <c:v>5.5934039701048537</c:v>
                </c:pt>
                <c:pt idx="11">
                  <c:v>5.5467913277563898</c:v>
                </c:pt>
                <c:pt idx="12">
                  <c:v>5.5201591759627053</c:v>
                </c:pt>
                <c:pt idx="13">
                  <c:v>4.1498509761418845</c:v>
                </c:pt>
                <c:pt idx="14">
                  <c:v>4.1280107441375256</c:v>
                </c:pt>
                <c:pt idx="15">
                  <c:v>4.4090660764564955</c:v>
                </c:pt>
                <c:pt idx="16">
                  <c:v>4.1616091555401873</c:v>
                </c:pt>
                <c:pt idx="17">
                  <c:v>5.6338022345210303</c:v>
                </c:pt>
                <c:pt idx="18">
                  <c:v>6.2672745820325151</c:v>
                </c:pt>
                <c:pt idx="19">
                  <c:v>7.4636240220329721</c:v>
                </c:pt>
                <c:pt idx="20">
                  <c:v>7.84530281278135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AFA-4809-823B-B21D00F3EC4C}"/>
            </c:ext>
          </c:extLst>
        </c:ser>
        <c:ser>
          <c:idx val="1"/>
          <c:order val="1"/>
          <c:tx>
            <c:strRef>
              <c:f>'E10.5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5'!$BL$4:$BL$24</c:f>
              <c:numCache>
                <c:formatCode>0.00</c:formatCode>
                <c:ptCount val="21"/>
                <c:pt idx="0">
                  <c:v>4.7636702731245864</c:v>
                </c:pt>
                <c:pt idx="1">
                  <c:v>4.6592024849079934</c:v>
                </c:pt>
                <c:pt idx="2">
                  <c:v>3.9825512148642197</c:v>
                </c:pt>
                <c:pt idx="3">
                  <c:v>3.5688846678934012</c:v>
                </c:pt>
                <c:pt idx="4">
                  <c:v>3.5991294097649478</c:v>
                </c:pt>
                <c:pt idx="5">
                  <c:v>2.9312802127565791</c:v>
                </c:pt>
                <c:pt idx="6">
                  <c:v>2.6243265568689718</c:v>
                </c:pt>
                <c:pt idx="7">
                  <c:v>2.1263448676940992</c:v>
                </c:pt>
                <c:pt idx="8">
                  <c:v>2.3308759757155033</c:v>
                </c:pt>
                <c:pt idx="9">
                  <c:v>1.947615608234605</c:v>
                </c:pt>
                <c:pt idx="10">
                  <c:v>2.0348494746875367</c:v>
                </c:pt>
                <c:pt idx="11">
                  <c:v>2.5093487258746787</c:v>
                </c:pt>
                <c:pt idx="12">
                  <c:v>1.9739315703722271</c:v>
                </c:pt>
                <c:pt idx="13">
                  <c:v>1.8270528391986018</c:v>
                </c:pt>
                <c:pt idx="14">
                  <c:v>1.4700780721368685</c:v>
                </c:pt>
                <c:pt idx="15">
                  <c:v>1.9604099472905441</c:v>
                </c:pt>
                <c:pt idx="16">
                  <c:v>2.1491692699255092</c:v>
                </c:pt>
                <c:pt idx="17">
                  <c:v>2.2675781209259802</c:v>
                </c:pt>
                <c:pt idx="18">
                  <c:v>2.3946041408324219</c:v>
                </c:pt>
                <c:pt idx="19">
                  <c:v>3.1672805546174758</c:v>
                </c:pt>
                <c:pt idx="20">
                  <c:v>3.05235919526684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AFA-4809-823B-B21D00F3EC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1306368"/>
        <c:axId val="421308288"/>
      </c:lineChart>
      <c:catAx>
        <c:axId val="421306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308288"/>
        <c:crosses val="autoZero"/>
        <c:auto val="1"/>
        <c:lblAlgn val="ctr"/>
        <c:lblOffset val="100"/>
        <c:noMultiLvlLbl val="0"/>
      </c:catAx>
      <c:valAx>
        <c:axId val="421308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peripheral circulatory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306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6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6'!$AK$4:$AK$24</c:f>
              <c:numCache>
                <c:formatCode>0.00</c:formatCode>
                <c:ptCount val="21"/>
                <c:pt idx="0">
                  <c:v>1.6047476307263844</c:v>
                </c:pt>
                <c:pt idx="1">
                  <c:v>1.2917794006957299</c:v>
                </c:pt>
                <c:pt idx="2">
                  <c:v>1.3218025698301141</c:v>
                </c:pt>
                <c:pt idx="3">
                  <c:v>1.2178508029558679</c:v>
                </c:pt>
                <c:pt idx="4">
                  <c:v>0.85123169073299343</c:v>
                </c:pt>
                <c:pt idx="5">
                  <c:v>0.45936690887831177</c:v>
                </c:pt>
                <c:pt idx="6">
                  <c:v>0.42001365044363925</c:v>
                </c:pt>
                <c:pt idx="7">
                  <c:v>0.4729921483303377</c:v>
                </c:pt>
                <c:pt idx="8">
                  <c:v>0.33526810971649174</c:v>
                </c:pt>
                <c:pt idx="9">
                  <c:v>0.33375400244057618</c:v>
                </c:pt>
                <c:pt idx="10">
                  <c:v>0.16559204330231941</c:v>
                </c:pt>
                <c:pt idx="11">
                  <c:v>0.22210556071558224</c:v>
                </c:pt>
                <c:pt idx="12">
                  <c:v>0.13995241617850004</c:v>
                </c:pt>
                <c:pt idx="13">
                  <c:v>0.12874856395832521</c:v>
                </c:pt>
                <c:pt idx="14">
                  <c:v>0.28444200325637081</c:v>
                </c:pt>
                <c:pt idx="15">
                  <c:v>0.1260532720520503</c:v>
                </c:pt>
                <c:pt idx="16">
                  <c:v>8.6117809162934891E-2</c:v>
                </c:pt>
                <c:pt idx="17">
                  <c:v>0.14184398504434967</c:v>
                </c:pt>
                <c:pt idx="18">
                  <c:v>0.12178519863915346</c:v>
                </c:pt>
                <c:pt idx="19">
                  <c:v>0.20518112176995937</c:v>
                </c:pt>
                <c:pt idx="20">
                  <c:v>0.139633081497315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D1-4006-9AE6-3EA1E2529CBA}"/>
            </c:ext>
          </c:extLst>
        </c:ser>
        <c:ser>
          <c:idx val="1"/>
          <c:order val="1"/>
          <c:tx>
            <c:strRef>
              <c:f>'E10.6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6'!$AO$4:$AO$24</c:f>
              <c:numCache>
                <c:formatCode>0.00</c:formatCode>
                <c:ptCount val="21"/>
                <c:pt idx="0">
                  <c:v>1.1248701460100581</c:v>
                </c:pt>
                <c:pt idx="1">
                  <c:v>1.0967858170106106</c:v>
                </c:pt>
                <c:pt idx="2">
                  <c:v>0.8099046949359</c:v>
                </c:pt>
                <c:pt idx="3">
                  <c:v>0.82700595756368189</c:v>
                </c:pt>
                <c:pt idx="4">
                  <c:v>0.89963208150046226</c:v>
                </c:pt>
                <c:pt idx="5">
                  <c:v>0.70748550423722256</c:v>
                </c:pt>
                <c:pt idx="6">
                  <c:v>0.65102773744938747</c:v>
                </c:pt>
                <c:pt idx="7">
                  <c:v>0.75344387910733679</c:v>
                </c:pt>
                <c:pt idx="8">
                  <c:v>0.60892439594699921</c:v>
                </c:pt>
                <c:pt idx="9">
                  <c:v>0.75307835962528802</c:v>
                </c:pt>
                <c:pt idx="10">
                  <c:v>0.82248032246066749</c:v>
                </c:pt>
                <c:pt idx="11">
                  <c:v>0.81838418227052512</c:v>
                </c:pt>
                <c:pt idx="12">
                  <c:v>0.8245930425703577</c:v>
                </c:pt>
                <c:pt idx="13">
                  <c:v>0.6269332907491908</c:v>
                </c:pt>
                <c:pt idx="14">
                  <c:v>0.64488771886429164</c:v>
                </c:pt>
                <c:pt idx="15">
                  <c:v>0.60035611367523367</c:v>
                </c:pt>
                <c:pt idx="16">
                  <c:v>0.60646526965836767</c:v>
                </c:pt>
                <c:pt idx="17">
                  <c:v>0.9293263074710757</c:v>
                </c:pt>
                <c:pt idx="18">
                  <c:v>0.92797286944774349</c:v>
                </c:pt>
                <c:pt idx="19">
                  <c:v>1.0960313605679779</c:v>
                </c:pt>
                <c:pt idx="20">
                  <c:v>1.03046561429132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D1-4006-9AE6-3EA1E2529CBA}"/>
            </c:ext>
          </c:extLst>
        </c:ser>
        <c:ser>
          <c:idx val="2"/>
          <c:order val="2"/>
          <c:tx>
            <c:strRef>
              <c:f>'E10.6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6'!$AS$4:$AS$24</c:f>
              <c:numCache>
                <c:formatCode>0.00</c:formatCode>
                <c:ptCount val="21"/>
                <c:pt idx="0">
                  <c:v>2.7394100175898961</c:v>
                </c:pt>
                <c:pt idx="1">
                  <c:v>2.4254674077817078</c:v>
                </c:pt>
                <c:pt idx="2">
                  <c:v>1.295187658300714</c:v>
                </c:pt>
                <c:pt idx="3">
                  <c:v>1.0386875542465412</c:v>
                </c:pt>
                <c:pt idx="4">
                  <c:v>1.4045338352200898</c:v>
                </c:pt>
                <c:pt idx="5">
                  <c:v>1.1083402604599613</c:v>
                </c:pt>
                <c:pt idx="6">
                  <c:v>1.1069203017382747</c:v>
                </c:pt>
                <c:pt idx="7">
                  <c:v>0.89909033213455214</c:v>
                </c:pt>
                <c:pt idx="8">
                  <c:v>0.61572405300359268</c:v>
                </c:pt>
                <c:pt idx="9">
                  <c:v>0.82747207281754243</c:v>
                </c:pt>
                <c:pt idx="10">
                  <c:v>0.54151846701044859</c:v>
                </c:pt>
                <c:pt idx="11">
                  <c:v>0.44784971616011227</c:v>
                </c:pt>
                <c:pt idx="12">
                  <c:v>0.43005100882799158</c:v>
                </c:pt>
                <c:pt idx="13">
                  <c:v>0.3418642209621735</c:v>
                </c:pt>
                <c:pt idx="14">
                  <c:v>0.44171665039289537</c:v>
                </c:pt>
                <c:pt idx="15">
                  <c:v>0.45864196115302586</c:v>
                </c:pt>
                <c:pt idx="16">
                  <c:v>0.49539507757436846</c:v>
                </c:pt>
                <c:pt idx="17">
                  <c:v>0.60964268509694097</c:v>
                </c:pt>
                <c:pt idx="18">
                  <c:v>0.73296507126061461</c:v>
                </c:pt>
                <c:pt idx="19">
                  <c:v>0.83313659047181721</c:v>
                </c:pt>
                <c:pt idx="20">
                  <c:v>1.44315600901298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D1-4006-9AE6-3EA1E2529CBA}"/>
            </c:ext>
          </c:extLst>
        </c:ser>
        <c:ser>
          <c:idx val="3"/>
          <c:order val="3"/>
          <c:tx>
            <c:strRef>
              <c:f>'E10.6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6'!$AW$4:$AW$24</c:f>
              <c:numCache>
                <c:formatCode>0.00</c:formatCode>
                <c:ptCount val="21"/>
                <c:pt idx="0">
                  <c:v>3.1930111372228462</c:v>
                </c:pt>
                <c:pt idx="1">
                  <c:v>3.1027697896170752</c:v>
                </c:pt>
                <c:pt idx="2">
                  <c:v>1.498651213907473</c:v>
                </c:pt>
                <c:pt idx="3">
                  <c:v>1.5378509772794831</c:v>
                </c:pt>
                <c:pt idx="4">
                  <c:v>1.2054713639047432</c:v>
                </c:pt>
                <c:pt idx="5">
                  <c:v>1.0461523489769693</c:v>
                </c:pt>
                <c:pt idx="6">
                  <c:v>1.0318926831609394</c:v>
                </c:pt>
                <c:pt idx="7">
                  <c:v>0.80521018354055651</c:v>
                </c:pt>
                <c:pt idx="8">
                  <c:v>0.70264193367061156</c:v>
                </c:pt>
                <c:pt idx="9">
                  <c:v>0.55637982195845703</c:v>
                </c:pt>
                <c:pt idx="10">
                  <c:v>0.7530635996440066</c:v>
                </c:pt>
                <c:pt idx="11">
                  <c:v>0.61346905389439665</c:v>
                </c:pt>
                <c:pt idx="12">
                  <c:v>0.46878139161104532</c:v>
                </c:pt>
                <c:pt idx="13">
                  <c:v>0.52715970742636231</c:v>
                </c:pt>
                <c:pt idx="14">
                  <c:v>0.40849673202614384</c:v>
                </c:pt>
                <c:pt idx="15">
                  <c:v>0.17004995217345231</c:v>
                </c:pt>
                <c:pt idx="16">
                  <c:v>0.65242554982637069</c:v>
                </c:pt>
                <c:pt idx="17">
                  <c:v>1.1198726165637041</c:v>
                </c:pt>
                <c:pt idx="18">
                  <c:v>1.3605945026296018</c:v>
                </c:pt>
                <c:pt idx="19">
                  <c:v>1.6539997849800279</c:v>
                </c:pt>
                <c:pt idx="20">
                  <c:v>1.81735926099212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FD1-4006-9AE6-3EA1E2529C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1361920"/>
        <c:axId val="421372288"/>
      </c:lineChart>
      <c:catAx>
        <c:axId val="421361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372288"/>
        <c:crosses val="autoZero"/>
        <c:auto val="1"/>
        <c:lblAlgn val="ctr"/>
        <c:lblOffset val="100"/>
        <c:noMultiLvlLbl val="0"/>
      </c:catAx>
      <c:valAx>
        <c:axId val="421372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other 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361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6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6'!$BK$4:$BK$24</c:f>
              <c:numCache>
                <c:formatCode>0.00</c:formatCode>
                <c:ptCount val="21"/>
                <c:pt idx="0">
                  <c:v>1.6982467175092382</c:v>
                </c:pt>
                <c:pt idx="1">
                  <c:v>1.5679803552785414</c:v>
                </c:pt>
                <c:pt idx="2">
                  <c:v>0.96108575453014311</c:v>
                </c:pt>
                <c:pt idx="3">
                  <c:v>0.94438208770368059</c:v>
                </c:pt>
                <c:pt idx="4">
                  <c:v>1.1273089634528743</c:v>
                </c:pt>
                <c:pt idx="5">
                  <c:v>0.79029653300347613</c:v>
                </c:pt>
                <c:pt idx="6">
                  <c:v>0.74336753076820949</c:v>
                </c:pt>
                <c:pt idx="7">
                  <c:v>0.70002973244563116</c:v>
                </c:pt>
                <c:pt idx="8">
                  <c:v>0.54885971593709393</c:v>
                </c:pt>
                <c:pt idx="9">
                  <c:v>0.75611283872187274</c:v>
                </c:pt>
                <c:pt idx="10">
                  <c:v>0.65739941605304619</c:v>
                </c:pt>
                <c:pt idx="11">
                  <c:v>0.60424928358469088</c:v>
                </c:pt>
                <c:pt idx="12">
                  <c:v>0.59978307246960005</c:v>
                </c:pt>
                <c:pt idx="13">
                  <c:v>0.54547010253411865</c:v>
                </c:pt>
                <c:pt idx="14">
                  <c:v>0.55841241230627869</c:v>
                </c:pt>
                <c:pt idx="15">
                  <c:v>0.57433426254080355</c:v>
                </c:pt>
                <c:pt idx="16">
                  <c:v>0.50979712155366741</c:v>
                </c:pt>
                <c:pt idx="17">
                  <c:v>0.72360762645224175</c:v>
                </c:pt>
                <c:pt idx="18">
                  <c:v>0.77699144190135483</c:v>
                </c:pt>
                <c:pt idx="19">
                  <c:v>0.98357835949271266</c:v>
                </c:pt>
                <c:pt idx="20">
                  <c:v>0.93074127416518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443-4F75-87B4-AE1CC4AC8252}"/>
            </c:ext>
          </c:extLst>
        </c:ser>
        <c:ser>
          <c:idx val="1"/>
          <c:order val="1"/>
          <c:tx>
            <c:strRef>
              <c:f>'E10.6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6'!$BL$4:$BL$24</c:f>
              <c:numCache>
                <c:formatCode>0.00</c:formatCode>
                <c:ptCount val="21"/>
                <c:pt idx="0">
                  <c:v>1.4792844008523658</c:v>
                </c:pt>
                <c:pt idx="1">
                  <c:v>1.3589340580981544</c:v>
                </c:pt>
                <c:pt idx="2">
                  <c:v>1.0831050500238208</c:v>
                </c:pt>
                <c:pt idx="3">
                  <c:v>1.0165014542648538</c:v>
                </c:pt>
                <c:pt idx="4">
                  <c:v>0.8425066790825545</c:v>
                </c:pt>
                <c:pt idx="5">
                  <c:v>0.69792386018013863</c:v>
                </c:pt>
                <c:pt idx="6">
                  <c:v>0.6834945210786787</c:v>
                </c:pt>
                <c:pt idx="7">
                  <c:v>0.75603373073567903</c:v>
                </c:pt>
                <c:pt idx="8">
                  <c:v>0.58904307603354089</c:v>
                </c:pt>
                <c:pt idx="9">
                  <c:v>0.59650219735598098</c:v>
                </c:pt>
                <c:pt idx="10">
                  <c:v>0.66400351279278325</c:v>
                </c:pt>
                <c:pt idx="11">
                  <c:v>0.67990733634035261</c:v>
                </c:pt>
                <c:pt idx="12">
                  <c:v>0.63360766456393036</c:v>
                </c:pt>
                <c:pt idx="13">
                  <c:v>0.43254091837088193</c:v>
                </c:pt>
                <c:pt idx="14">
                  <c:v>0.50490999206570064</c:v>
                </c:pt>
                <c:pt idx="15">
                  <c:v>0.34775967760632226</c:v>
                </c:pt>
                <c:pt idx="16">
                  <c:v>0.49075518762078496</c:v>
                </c:pt>
                <c:pt idx="17">
                  <c:v>0.79735313747693659</c:v>
                </c:pt>
                <c:pt idx="18">
                  <c:v>0.80600502505672311</c:v>
                </c:pt>
                <c:pt idx="19">
                  <c:v>0.91491822743676088</c:v>
                </c:pt>
                <c:pt idx="20">
                  <c:v>1.08373665239115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443-4F75-87B4-AE1CC4AC82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1663488"/>
        <c:axId val="421665408"/>
      </c:lineChart>
      <c:catAx>
        <c:axId val="421663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665408"/>
        <c:crosses val="autoZero"/>
        <c:auto val="1"/>
        <c:lblAlgn val="ctr"/>
        <c:lblOffset val="100"/>
        <c:noMultiLvlLbl val="0"/>
      </c:catAx>
      <c:valAx>
        <c:axId val="421665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other 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663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7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7'!$AK$4:$AK$24</c:f>
              <c:numCache>
                <c:formatCode>0.00</c:formatCode>
                <c:ptCount val="21"/>
                <c:pt idx="0">
                  <c:v>5.0463761972528123E-2</c:v>
                </c:pt>
                <c:pt idx="1">
                  <c:v>3.0514474032182333E-2</c:v>
                </c:pt>
                <c:pt idx="2">
                  <c:v>8.1972252392565115E-2</c:v>
                </c:pt>
                <c:pt idx="3">
                  <c:v>9.2886925649176527E-2</c:v>
                </c:pt>
                <c:pt idx="4">
                  <c:v>4.1523497108926534E-2</c:v>
                </c:pt>
                <c:pt idx="5">
                  <c:v>4.1760628079846936E-2</c:v>
                </c:pt>
                <c:pt idx="6">
                  <c:v>3.1501023783273345E-2</c:v>
                </c:pt>
                <c:pt idx="7">
                  <c:v>3.1532809888689242E-2</c:v>
                </c:pt>
                <c:pt idx="8">
                  <c:v>4.1908513714561085E-2</c:v>
                </c:pt>
                <c:pt idx="9">
                  <c:v>4.1719250305072016E-2</c:v>
                </c:pt>
                <c:pt idx="10">
                  <c:v>0</c:v>
                </c:pt>
                <c:pt idx="11">
                  <c:v>0</c:v>
                </c:pt>
                <c:pt idx="12">
                  <c:v>9.9966011556071859E-3</c:v>
                </c:pt>
                <c:pt idx="13">
                  <c:v>1.9807471378204072E-2</c:v>
                </c:pt>
                <c:pt idx="14">
                  <c:v>0</c:v>
                </c:pt>
                <c:pt idx="15">
                  <c:v>9.6964055424654267E-3</c:v>
                </c:pt>
                <c:pt idx="16">
                  <c:v>0</c:v>
                </c:pt>
                <c:pt idx="17">
                  <c:v>1.8912531339246613E-2</c:v>
                </c:pt>
                <c:pt idx="18">
                  <c:v>0</c:v>
                </c:pt>
                <c:pt idx="19">
                  <c:v>0</c:v>
                </c:pt>
                <c:pt idx="20">
                  <c:v>2.792661629946267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4F-49E7-BB0C-B256BF97D5D2}"/>
            </c:ext>
          </c:extLst>
        </c:ser>
        <c:ser>
          <c:idx val="1"/>
          <c:order val="1"/>
          <c:tx>
            <c:strRef>
              <c:f>'E10.7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7'!$AO$4:$AO$24</c:f>
              <c:numCache>
                <c:formatCode>0.00</c:formatCode>
                <c:ptCount val="21"/>
                <c:pt idx="0">
                  <c:v>0.25174147743567843</c:v>
                </c:pt>
                <c:pt idx="1">
                  <c:v>0.2086105588550442</c:v>
                </c:pt>
                <c:pt idx="2">
                  <c:v>0.18834992905486139</c:v>
                </c:pt>
                <c:pt idx="3">
                  <c:v>0.21845440388474532</c:v>
                </c:pt>
                <c:pt idx="4">
                  <c:v>0.21405039180528396</c:v>
                </c:pt>
                <c:pt idx="5">
                  <c:v>0.16610529229917409</c:v>
                </c:pt>
                <c:pt idx="6">
                  <c:v>0.10391992053182547</c:v>
                </c:pt>
                <c:pt idx="7">
                  <c:v>0.10981368278487499</c:v>
                </c:pt>
                <c:pt idx="8">
                  <c:v>4.8713951675759926E-2</c:v>
                </c:pt>
                <c:pt idx="9">
                  <c:v>8.5024976086725546E-2</c:v>
                </c:pt>
                <c:pt idx="10">
                  <c:v>6.0476494298579014E-2</c:v>
                </c:pt>
                <c:pt idx="11">
                  <c:v>1.7855654885902364E-2</c:v>
                </c:pt>
                <c:pt idx="12">
                  <c:v>3.5593944283612552E-2</c:v>
                </c:pt>
                <c:pt idx="13">
                  <c:v>3.2529557538872822E-2</c:v>
                </c:pt>
                <c:pt idx="14">
                  <c:v>4.4170391703033822E-2</c:v>
                </c:pt>
                <c:pt idx="15">
                  <c:v>4.6857062530749949E-2</c:v>
                </c:pt>
                <c:pt idx="16">
                  <c:v>2.3325587294552527E-2</c:v>
                </c:pt>
                <c:pt idx="17">
                  <c:v>1.165299445104797E-2</c:v>
                </c:pt>
                <c:pt idx="18">
                  <c:v>4.3635087905066414E-2</c:v>
                </c:pt>
                <c:pt idx="19">
                  <c:v>2.9072449882439802E-2</c:v>
                </c:pt>
                <c:pt idx="20">
                  <c:v>1.741632024154346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04F-49E7-BB0C-B256BF97D5D2}"/>
            </c:ext>
          </c:extLst>
        </c:ser>
        <c:ser>
          <c:idx val="2"/>
          <c:order val="2"/>
          <c:tx>
            <c:strRef>
              <c:f>'E10.7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7'!$AS$4:$AS$24</c:f>
              <c:numCache>
                <c:formatCode>0.00</c:formatCode>
                <c:ptCount val="21"/>
                <c:pt idx="0">
                  <c:v>0.70647942558897903</c:v>
                </c:pt>
                <c:pt idx="1">
                  <c:v>0.5919295459467212</c:v>
                </c:pt>
                <c:pt idx="2">
                  <c:v>0.40294727147133313</c:v>
                </c:pt>
                <c:pt idx="3">
                  <c:v>0.46954368890596332</c:v>
                </c:pt>
                <c:pt idx="4">
                  <c:v>0.22472541363521448</c:v>
                </c:pt>
                <c:pt idx="5">
                  <c:v>0.33250207813799243</c:v>
                </c:pt>
                <c:pt idx="6">
                  <c:v>0.16398819285011637</c:v>
                </c:pt>
                <c:pt idx="7">
                  <c:v>0.38343558282208845</c:v>
                </c:pt>
                <c:pt idx="8">
                  <c:v>2.5655168875149445E-2</c:v>
                </c:pt>
                <c:pt idx="9">
                  <c:v>0.10029964519000514</c:v>
                </c:pt>
                <c:pt idx="10">
                  <c:v>4.9228951546404436E-2</c:v>
                </c:pt>
                <c:pt idx="11">
                  <c:v>0</c:v>
                </c:pt>
                <c:pt idx="12">
                  <c:v>1.1945861356333283E-2</c:v>
                </c:pt>
                <c:pt idx="13">
                  <c:v>1.1788421412488859E-2</c:v>
                </c:pt>
                <c:pt idx="14">
                  <c:v>0</c:v>
                </c:pt>
                <c:pt idx="15">
                  <c:v>6.8796294172954034E-2</c:v>
                </c:pt>
                <c:pt idx="16">
                  <c:v>1.1258979035781045E-2</c:v>
                </c:pt>
                <c:pt idx="17">
                  <c:v>0</c:v>
                </c:pt>
                <c:pt idx="18">
                  <c:v>2.1879554365988478E-2</c:v>
                </c:pt>
                <c:pt idx="19">
                  <c:v>2.1639911440826842E-2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04F-49E7-BB0C-B256BF97D5D2}"/>
            </c:ext>
          </c:extLst>
        </c:ser>
        <c:ser>
          <c:idx val="3"/>
          <c:order val="3"/>
          <c:tx>
            <c:strRef>
              <c:f>'E10.7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7'!$AW$4:$AW$24</c:f>
              <c:numCache>
                <c:formatCode>0.00</c:formatCode>
                <c:ptCount val="21"/>
                <c:pt idx="0">
                  <c:v>0.79186676203125916</c:v>
                </c:pt>
                <c:pt idx="1">
                  <c:v>0.50451541294586555</c:v>
                </c:pt>
                <c:pt idx="2">
                  <c:v>0.37466280347687414</c:v>
                </c:pt>
                <c:pt idx="3">
                  <c:v>0.47127691239210495</c:v>
                </c:pt>
                <c:pt idx="4">
                  <c:v>0.54123204093681831</c:v>
                </c:pt>
                <c:pt idx="5">
                  <c:v>0.24329124394813167</c:v>
                </c:pt>
                <c:pt idx="6">
                  <c:v>0.33596505963379808</c:v>
                </c:pt>
                <c:pt idx="7">
                  <c:v>0.18946121965660292</c:v>
                </c:pt>
                <c:pt idx="8">
                  <c:v>0.25763537567922051</c:v>
                </c:pt>
                <c:pt idx="9">
                  <c:v>0.13909495548961426</c:v>
                </c:pt>
                <c:pt idx="10">
                  <c:v>0.11410054540060729</c:v>
                </c:pt>
                <c:pt idx="11">
                  <c:v>6.8163228210488064E-2</c:v>
                </c:pt>
                <c:pt idx="12">
                  <c:v>0.11161461705024889</c:v>
                </c:pt>
                <c:pt idx="13">
                  <c:v>4.3929975618863457E-2</c:v>
                </c:pt>
                <c:pt idx="14">
                  <c:v>2.1499828001376012E-2</c:v>
                </c:pt>
                <c:pt idx="15">
                  <c:v>0</c:v>
                </c:pt>
                <c:pt idx="16">
                  <c:v>4.2091970956540957E-2</c:v>
                </c:pt>
                <c:pt idx="17">
                  <c:v>0.18664543609395226</c:v>
                </c:pt>
                <c:pt idx="18">
                  <c:v>2.030738063626274E-2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04F-49E7-BB0C-B256BF97D5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1993472"/>
        <c:axId val="422007936"/>
      </c:lineChart>
      <c:catAx>
        <c:axId val="421993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007936"/>
        <c:crosses val="autoZero"/>
        <c:auto val="1"/>
        <c:lblAlgn val="ctr"/>
        <c:lblOffset val="100"/>
        <c:noMultiLvlLbl val="0"/>
      </c:catAx>
      <c:valAx>
        <c:axId val="422007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multiple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993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7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7'!$BK$4:$BK$24</c:f>
              <c:numCache>
                <c:formatCode>0.00</c:formatCode>
                <c:ptCount val="21"/>
                <c:pt idx="0">
                  <c:v>0.38918153942920386</c:v>
                </c:pt>
                <c:pt idx="1">
                  <c:v>0.28544280781878917</c:v>
                </c:pt>
                <c:pt idx="2">
                  <c:v>0.22178902027618569</c:v>
                </c:pt>
                <c:pt idx="3">
                  <c:v>0.27479970584820218</c:v>
                </c:pt>
                <c:pt idx="4">
                  <c:v>0.26932296055188537</c:v>
                </c:pt>
                <c:pt idx="5">
                  <c:v>0.19852859766270756</c:v>
                </c:pt>
                <c:pt idx="6">
                  <c:v>0.1137807445053382</c:v>
                </c:pt>
                <c:pt idx="7">
                  <c:v>0.16183483061914988</c:v>
                </c:pt>
                <c:pt idx="8">
                  <c:v>7.8408530848156993E-2</c:v>
                </c:pt>
                <c:pt idx="9">
                  <c:v>9.6367322582200807E-2</c:v>
                </c:pt>
                <c:pt idx="10">
                  <c:v>6.6107203848908905E-2</c:v>
                </c:pt>
                <c:pt idx="11">
                  <c:v>1.0854777549425421E-2</c:v>
                </c:pt>
                <c:pt idx="12">
                  <c:v>3.5915154040095675E-2</c:v>
                </c:pt>
                <c:pt idx="13">
                  <c:v>2.1390984413102693E-2</c:v>
                </c:pt>
                <c:pt idx="14">
                  <c:v>1.4137023096361485E-2</c:v>
                </c:pt>
                <c:pt idx="15">
                  <c:v>3.5020381862243835E-2</c:v>
                </c:pt>
                <c:pt idx="16">
                  <c:v>3.4680076296167892E-3</c:v>
                </c:pt>
                <c:pt idx="17">
                  <c:v>3.4457506021535342E-2</c:v>
                </c:pt>
                <c:pt idx="18">
                  <c:v>4.1074437457340872E-2</c:v>
                </c:pt>
                <c:pt idx="19">
                  <c:v>2.7227082615715655E-2</c:v>
                </c:pt>
                <c:pt idx="20">
                  <c:v>2.0307082345421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5A0-4E9B-984D-65DE2FBF5AB3}"/>
            </c:ext>
          </c:extLst>
        </c:ser>
        <c:ser>
          <c:idx val="1"/>
          <c:order val="1"/>
          <c:tx>
            <c:strRef>
              <c:f>'E10.7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7'!$BL$4:$BL$24</c:f>
              <c:numCache>
                <c:formatCode>0.00</c:formatCode>
                <c:ptCount val="21"/>
                <c:pt idx="0">
                  <c:v>0.24342654697570604</c:v>
                </c:pt>
                <c:pt idx="1">
                  <c:v>0.21653344881784195</c:v>
                </c:pt>
                <c:pt idx="2">
                  <c:v>0.20098856598380183</c:v>
                </c:pt>
                <c:pt idx="3">
                  <c:v>0.22259155932807018</c:v>
                </c:pt>
                <c:pt idx="4">
                  <c:v>0.15150339404554741</c:v>
                </c:pt>
                <c:pt idx="5">
                  <c:v>0.14693133898529476</c:v>
                </c:pt>
                <c:pt idx="6">
                  <c:v>0.12061668019035506</c:v>
                </c:pt>
                <c:pt idx="7">
                  <c:v>0.11994765920325677</c:v>
                </c:pt>
                <c:pt idx="8">
                  <c:v>4.3365134431917023E-2</c:v>
                </c:pt>
                <c:pt idx="9">
                  <c:v>7.1867734621203133E-2</c:v>
                </c:pt>
                <c:pt idx="10">
                  <c:v>3.926902495011049E-2</c:v>
                </c:pt>
                <c:pt idx="11">
                  <c:v>2.10280619486705E-2</c:v>
                </c:pt>
                <c:pt idx="12">
                  <c:v>3.1332247148765861E-2</c:v>
                </c:pt>
                <c:pt idx="13">
                  <c:v>3.4603273469670785E-2</c:v>
                </c:pt>
                <c:pt idx="14">
                  <c:v>4.1217142209444856E-2</c:v>
                </c:pt>
                <c:pt idx="15">
                  <c:v>4.4322311851787234E-2</c:v>
                </c:pt>
                <c:pt idx="16">
                  <c:v>3.3845185353157586E-2</c:v>
                </c:pt>
                <c:pt idx="17">
                  <c:v>1.6821796149302605E-2</c:v>
                </c:pt>
                <c:pt idx="18">
                  <c:v>2.0066515146640408E-2</c:v>
                </c:pt>
                <c:pt idx="19">
                  <c:v>1.3307901489989261E-2</c:v>
                </c:pt>
                <c:pt idx="20">
                  <c:v>9.942538095331850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5A0-4E9B-984D-65DE2FBF5A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2033280"/>
        <c:axId val="422043648"/>
      </c:lineChart>
      <c:catAx>
        <c:axId val="422033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043648"/>
        <c:crosses val="autoZero"/>
        <c:auto val="1"/>
        <c:lblAlgn val="ctr"/>
        <c:lblOffset val="100"/>
        <c:noMultiLvlLbl val="0"/>
      </c:catAx>
      <c:valAx>
        <c:axId val="422043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multiple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033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8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8'!$AK$4:$AK$24</c:f>
              <c:numCache>
                <c:formatCode>0.00</c:formatCode>
                <c:ptCount val="21"/>
                <c:pt idx="0">
                  <c:v>2.7149503941219808</c:v>
                </c:pt>
                <c:pt idx="1">
                  <c:v>2.3496145004780598</c:v>
                </c:pt>
                <c:pt idx="2">
                  <c:v>1.9775805889706424</c:v>
                </c:pt>
                <c:pt idx="3">
                  <c:v>1.7442100483012104</c:v>
                </c:pt>
                <c:pt idx="4">
                  <c:v>1.2457049132677938</c:v>
                </c:pt>
                <c:pt idx="5">
                  <c:v>1.1379771151758122</c:v>
                </c:pt>
                <c:pt idx="6">
                  <c:v>1.0290334435869166</c:v>
                </c:pt>
                <c:pt idx="7">
                  <c:v>0.78832024721722949</c:v>
                </c:pt>
                <c:pt idx="8">
                  <c:v>0.63910483414705765</c:v>
                </c:pt>
                <c:pt idx="9">
                  <c:v>0.65707819230489595</c:v>
                </c:pt>
                <c:pt idx="10">
                  <c:v>0.20699005412790142</c:v>
                </c:pt>
                <c:pt idx="11">
                  <c:v>0.19181843879982433</c:v>
                </c:pt>
                <c:pt idx="12">
                  <c:v>0.14994901733410787</c:v>
                </c:pt>
                <c:pt idx="13">
                  <c:v>0.11884482826922314</c:v>
                </c:pt>
                <c:pt idx="14">
                  <c:v>7.8466759518998813E-2</c:v>
                </c:pt>
                <c:pt idx="15">
                  <c:v>3.8785622169861644E-2</c:v>
                </c:pt>
                <c:pt idx="16">
                  <c:v>4.7843227312742216E-2</c:v>
                </c:pt>
                <c:pt idx="17">
                  <c:v>7.5650125356985856E-2</c:v>
                </c:pt>
                <c:pt idx="18">
                  <c:v>5.6208553218070785E-2</c:v>
                </c:pt>
                <c:pt idx="19">
                  <c:v>9.3264146259073991E-2</c:v>
                </c:pt>
                <c:pt idx="20">
                  <c:v>2.792661629946267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569-4608-B2A8-23229FF37268}"/>
            </c:ext>
          </c:extLst>
        </c:ser>
        <c:ser>
          <c:idx val="1"/>
          <c:order val="1"/>
          <c:tx>
            <c:strRef>
              <c:f>'E10.8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8'!$AO$4:$AO$24</c:f>
              <c:numCache>
                <c:formatCode>0.00</c:formatCode>
                <c:ptCount val="21"/>
                <c:pt idx="0">
                  <c:v>3.1324287635350867</c:v>
                </c:pt>
                <c:pt idx="1">
                  <c:v>2.6171142838178292</c:v>
                </c:pt>
                <c:pt idx="2">
                  <c:v>1.8364118082848857</c:v>
                </c:pt>
                <c:pt idx="3">
                  <c:v>1.3762627444738929</c:v>
                </c:pt>
                <c:pt idx="4">
                  <c:v>1.0888650365746975</c:v>
                </c:pt>
                <c:pt idx="5">
                  <c:v>0.78746212645533853</c:v>
                </c:pt>
                <c:pt idx="6">
                  <c:v>0.54710781691755184</c:v>
                </c:pt>
                <c:pt idx="7">
                  <c:v>0.39959979013385488</c:v>
                </c:pt>
                <c:pt idx="8">
                  <c:v>0.36839925954793457</c:v>
                </c:pt>
                <c:pt idx="9">
                  <c:v>0.29151420372591885</c:v>
                </c:pt>
                <c:pt idx="10">
                  <c:v>0.31750159506753939</c:v>
                </c:pt>
                <c:pt idx="11">
                  <c:v>0.15177306653017134</c:v>
                </c:pt>
                <c:pt idx="12">
                  <c:v>8.3052536661762724E-2</c:v>
                </c:pt>
                <c:pt idx="13">
                  <c:v>8.8716975106018212E-2</c:v>
                </c:pt>
                <c:pt idx="14">
                  <c:v>8.5396090625865007E-2</c:v>
                </c:pt>
                <c:pt idx="15">
                  <c:v>0.10249982428601626</c:v>
                </c:pt>
                <c:pt idx="16">
                  <c:v>0.10496514282548763</c:v>
                </c:pt>
                <c:pt idx="17">
                  <c:v>9.6137204221145481E-2</c:v>
                </c:pt>
                <c:pt idx="18">
                  <c:v>5.5271111346417372E-2</c:v>
                </c:pt>
                <c:pt idx="19">
                  <c:v>4.3608674823659634E-2</c:v>
                </c:pt>
                <c:pt idx="20">
                  <c:v>4.063808056360141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569-4608-B2A8-23229FF37268}"/>
            </c:ext>
          </c:extLst>
        </c:ser>
        <c:ser>
          <c:idx val="2"/>
          <c:order val="2"/>
          <c:tx>
            <c:strRef>
              <c:f>'E10.8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8'!$AS$4:$AS$24</c:f>
              <c:numCache>
                <c:formatCode>0.00</c:formatCode>
                <c:ptCount val="21"/>
                <c:pt idx="0">
                  <c:v>5.6806712996337874</c:v>
                </c:pt>
                <c:pt idx="1">
                  <c:v>5.9626073774633674</c:v>
                </c:pt>
                <c:pt idx="2">
                  <c:v>4.0006907667510943</c:v>
                </c:pt>
                <c:pt idx="3">
                  <c:v>1.920860545524395</c:v>
                </c:pt>
                <c:pt idx="4">
                  <c:v>1.0814910531194499</c:v>
                </c:pt>
                <c:pt idx="5">
                  <c:v>0.88667220836796856</c:v>
                </c:pt>
                <c:pt idx="6">
                  <c:v>0.66961845413796872</c:v>
                </c:pt>
                <c:pt idx="7">
                  <c:v>0.39665749947112333</c:v>
                </c:pt>
                <c:pt idx="8">
                  <c:v>0.34634477981451783</c:v>
                </c:pt>
                <c:pt idx="9">
                  <c:v>0.7020975163300418</c:v>
                </c:pt>
                <c:pt idx="10">
                  <c:v>0.52921122912384777</c:v>
                </c:pt>
                <c:pt idx="11">
                  <c:v>0.10893641744435166</c:v>
                </c:pt>
                <c:pt idx="12">
                  <c:v>8.3621029494331728E-2</c:v>
                </c:pt>
                <c:pt idx="13">
                  <c:v>7.0730528474931928E-2</c:v>
                </c:pt>
                <c:pt idx="14">
                  <c:v>0.11624122378760517</c:v>
                </c:pt>
                <c:pt idx="15">
                  <c:v>6.8796294172954034E-2</c:v>
                </c:pt>
                <c:pt idx="16">
                  <c:v>4.5035916143124174E-2</c:v>
                </c:pt>
                <c:pt idx="17">
                  <c:v>3.3253237368924424E-2</c:v>
                </c:pt>
                <c:pt idx="18">
                  <c:v>3.2819331548982811E-2</c:v>
                </c:pt>
                <c:pt idx="19">
                  <c:v>2.1639911440826842E-2</c:v>
                </c:pt>
                <c:pt idx="20">
                  <c:v>1.069004451120734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569-4608-B2A8-23229FF37268}"/>
            </c:ext>
          </c:extLst>
        </c:ser>
        <c:ser>
          <c:idx val="3"/>
          <c:order val="3"/>
          <c:tx>
            <c:strRef>
              <c:f>'E10.8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8'!$AW$4:$AW$24</c:f>
              <c:numCache>
                <c:formatCode>0.00</c:formatCode>
                <c:ptCount val="21"/>
                <c:pt idx="0">
                  <c:v>8.8893430060284047</c:v>
                </c:pt>
                <c:pt idx="1">
                  <c:v>9.1317289743201489</c:v>
                </c:pt>
                <c:pt idx="2">
                  <c:v>5.7448296533120189</c:v>
                </c:pt>
                <c:pt idx="3">
                  <c:v>3.2245262426828507</c:v>
                </c:pt>
                <c:pt idx="4">
                  <c:v>2.3125369021846067</c:v>
                </c:pt>
                <c:pt idx="5">
                  <c:v>2.0679755735591079</c:v>
                </c:pt>
                <c:pt idx="6">
                  <c:v>1.0558901874205078</c:v>
                </c:pt>
                <c:pt idx="7">
                  <c:v>1.2788632326820508</c:v>
                </c:pt>
                <c:pt idx="8">
                  <c:v>0.98369870713884655</c:v>
                </c:pt>
                <c:pt idx="9">
                  <c:v>0.88093471810089063</c:v>
                </c:pt>
                <c:pt idx="10">
                  <c:v>0.52486250884278629</c:v>
                </c:pt>
                <c:pt idx="11">
                  <c:v>0.43170044533309132</c:v>
                </c:pt>
                <c:pt idx="12">
                  <c:v>0.40181262138090118</c:v>
                </c:pt>
                <c:pt idx="13">
                  <c:v>4.3929975618863457E-2</c:v>
                </c:pt>
                <c:pt idx="14">
                  <c:v>0.15049879600963328</c:v>
                </c:pt>
                <c:pt idx="15">
                  <c:v>0.21256244021681489</c:v>
                </c:pt>
                <c:pt idx="16">
                  <c:v>0.10522992739135009</c:v>
                </c:pt>
                <c:pt idx="17">
                  <c:v>6.2215145364649845E-2</c:v>
                </c:pt>
                <c:pt idx="18">
                  <c:v>2.030738063626274E-2</c:v>
                </c:pt>
                <c:pt idx="19">
                  <c:v>1.9690473630714814E-2</c:v>
                </c:pt>
                <c:pt idx="20">
                  <c:v>3.866721831898135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569-4608-B2A8-23229FF372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2154624"/>
        <c:axId val="422156544"/>
      </c:lineChart>
      <c:catAx>
        <c:axId val="422154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156544"/>
        <c:crosses val="autoZero"/>
        <c:auto val="1"/>
        <c:lblAlgn val="ctr"/>
        <c:lblOffset val="100"/>
        <c:noMultiLvlLbl val="0"/>
      </c:catAx>
      <c:valAx>
        <c:axId val="422156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un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154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8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8'!$BK$4:$BK$24</c:f>
              <c:numCache>
                <c:formatCode>0.00</c:formatCode>
                <c:ptCount val="21"/>
                <c:pt idx="0">
                  <c:v>3.9625756741881961</c:v>
                </c:pt>
                <c:pt idx="1">
                  <c:v>3.526978255514325</c:v>
                </c:pt>
                <c:pt idx="2">
                  <c:v>2.2139991673184212</c:v>
                </c:pt>
                <c:pt idx="3">
                  <c:v>1.7145953477570817</c:v>
                </c:pt>
                <c:pt idx="4">
                  <c:v>1.1696311429681698</c:v>
                </c:pt>
                <c:pt idx="5">
                  <c:v>0.94682869654522728</c:v>
                </c:pt>
                <c:pt idx="6">
                  <c:v>0.67509908406501362</c:v>
                </c:pt>
                <c:pt idx="7">
                  <c:v>0.47797729043330334</c:v>
                </c:pt>
                <c:pt idx="8">
                  <c:v>0.43311378944695988</c:v>
                </c:pt>
                <c:pt idx="9">
                  <c:v>0.55967175807355063</c:v>
                </c:pt>
                <c:pt idx="10">
                  <c:v>0.41500633527370473</c:v>
                </c:pt>
                <c:pt idx="11">
                  <c:v>0.19176773670651576</c:v>
                </c:pt>
                <c:pt idx="12">
                  <c:v>0.11133697752429661</c:v>
                </c:pt>
                <c:pt idx="13">
                  <c:v>5.7042625101607194E-2</c:v>
                </c:pt>
                <c:pt idx="14">
                  <c:v>7.7753627029989197E-2</c:v>
                </c:pt>
                <c:pt idx="15">
                  <c:v>7.7044840096936421E-2</c:v>
                </c:pt>
                <c:pt idx="16">
                  <c:v>7.2828160221952487E-2</c:v>
                </c:pt>
                <c:pt idx="17">
                  <c:v>8.2698014451684759E-2</c:v>
                </c:pt>
                <c:pt idx="18">
                  <c:v>6.1611656186010506E-2</c:v>
                </c:pt>
                <c:pt idx="19">
                  <c:v>5.7857550558395129E-2</c:v>
                </c:pt>
                <c:pt idx="20">
                  <c:v>3.722965096660698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1B-4968-861A-AE2A74BA53D9}"/>
            </c:ext>
          </c:extLst>
        </c:ser>
        <c:ser>
          <c:idx val="1"/>
          <c:order val="1"/>
          <c:tx>
            <c:strRef>
              <c:f>'E10.8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8'!$BL$4:$BL$24</c:f>
              <c:numCache>
                <c:formatCode>0.00</c:formatCode>
                <c:ptCount val="21"/>
                <c:pt idx="0">
                  <c:v>3.6963384902311027</c:v>
                </c:pt>
                <c:pt idx="1">
                  <c:v>3.4869351930320978</c:v>
                </c:pt>
                <c:pt idx="2">
                  <c:v>2.6724035254883267</c:v>
                </c:pt>
                <c:pt idx="3">
                  <c:v>1.6026592271621058</c:v>
                </c:pt>
                <c:pt idx="4">
                  <c:v>1.248979199692559</c:v>
                </c:pt>
                <c:pt idx="5">
                  <c:v>0.97709340425219882</c:v>
                </c:pt>
                <c:pt idx="6">
                  <c:v>0.70176977565297483</c:v>
                </c:pt>
                <c:pt idx="7">
                  <c:v>0.59246874091304791</c:v>
                </c:pt>
                <c:pt idx="8">
                  <c:v>0.48785776235906847</c:v>
                </c:pt>
                <c:pt idx="9">
                  <c:v>0.37371222003025867</c:v>
                </c:pt>
                <c:pt idx="10">
                  <c:v>0.27845308600987689</c:v>
                </c:pt>
                <c:pt idx="11">
                  <c:v>0.15771046461503083</c:v>
                </c:pt>
                <c:pt idx="12">
                  <c:v>0.12881034938936944</c:v>
                </c:pt>
                <c:pt idx="13">
                  <c:v>0.11765112979687878</c:v>
                </c:pt>
                <c:pt idx="14">
                  <c:v>0.10991237922518662</c:v>
                </c:pt>
                <c:pt idx="15">
                  <c:v>0.11251048393145725</c:v>
                </c:pt>
                <c:pt idx="16">
                  <c:v>9.8151037524157006E-2</c:v>
                </c:pt>
                <c:pt idx="17">
                  <c:v>7.7380262286791332E-2</c:v>
                </c:pt>
                <c:pt idx="18">
                  <c:v>3.6788611102174094E-2</c:v>
                </c:pt>
                <c:pt idx="19">
                  <c:v>3.6596729097470429E-2</c:v>
                </c:pt>
                <c:pt idx="20">
                  <c:v>3.314179365110615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1B-4968-861A-AE2A74BA5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1310592"/>
        <c:axId val="461329152"/>
      </c:lineChart>
      <c:catAx>
        <c:axId val="461310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329152"/>
        <c:crosses val="autoZero"/>
        <c:auto val="1"/>
        <c:lblAlgn val="ctr"/>
        <c:lblOffset val="100"/>
        <c:noMultiLvlLbl val="0"/>
      </c:catAx>
      <c:valAx>
        <c:axId val="461329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un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310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9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9'!$AK$4:$AK$24</c:f>
              <c:numCache>
                <c:formatCode>0.00</c:formatCode>
                <c:ptCount val="21"/>
                <c:pt idx="0">
                  <c:v>29.59195002069038</c:v>
                </c:pt>
                <c:pt idx="1">
                  <c:v>32.009683259759221</c:v>
                </c:pt>
                <c:pt idx="2">
                  <c:v>32.840133614771403</c:v>
                </c:pt>
                <c:pt idx="3">
                  <c:v>34.378483259711437</c:v>
                </c:pt>
                <c:pt idx="4">
                  <c:v>36.384964341696126</c:v>
                </c:pt>
                <c:pt idx="5">
                  <c:v>37.260920404242874</c:v>
                </c:pt>
                <c:pt idx="6">
                  <c:v>38.147739801543544</c:v>
                </c:pt>
                <c:pt idx="7">
                  <c:v>38.343896824645995</c:v>
                </c:pt>
                <c:pt idx="8">
                  <c:v>37.927204911677805</c:v>
                </c:pt>
                <c:pt idx="9">
                  <c:v>36.890247082259926</c:v>
                </c:pt>
                <c:pt idx="10">
                  <c:v>38.624344100265979</c:v>
                </c:pt>
                <c:pt idx="11">
                  <c:v>38.393974881880226</c:v>
                </c:pt>
                <c:pt idx="12">
                  <c:v>39.616530379670913</c:v>
                </c:pt>
                <c:pt idx="13">
                  <c:v>38.456205680782745</c:v>
                </c:pt>
                <c:pt idx="14">
                  <c:v>35.545442062106424</c:v>
                </c:pt>
                <c:pt idx="15">
                  <c:v>36.642716544977304</c:v>
                </c:pt>
                <c:pt idx="16">
                  <c:v>35.882420484555993</c:v>
                </c:pt>
                <c:pt idx="17">
                  <c:v>34.401894506089015</c:v>
                </c:pt>
                <c:pt idx="18">
                  <c:v>32.816426987150344</c:v>
                </c:pt>
                <c:pt idx="19">
                  <c:v>31.672504069581024</c:v>
                </c:pt>
                <c:pt idx="20">
                  <c:v>32.4879636283749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786-45C0-BFA9-B64B69D676DB}"/>
            </c:ext>
          </c:extLst>
        </c:ser>
        <c:ser>
          <c:idx val="1"/>
          <c:order val="1"/>
          <c:tx>
            <c:strRef>
              <c:f>'E10.9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9'!$AO$4:$AO$24</c:f>
              <c:numCache>
                <c:formatCode>0.00</c:formatCode>
                <c:ptCount val="21"/>
                <c:pt idx="0">
                  <c:v>16.379129038220089</c:v>
                </c:pt>
                <c:pt idx="1">
                  <c:v>16.669880112143993</c:v>
                </c:pt>
                <c:pt idx="2">
                  <c:v>17.629553359534899</c:v>
                </c:pt>
                <c:pt idx="3">
                  <c:v>18.581107438996607</c:v>
                </c:pt>
                <c:pt idx="4">
                  <c:v>17.716547646376174</c:v>
                </c:pt>
                <c:pt idx="5">
                  <c:v>18.071640597363579</c:v>
                </c:pt>
                <c:pt idx="6">
                  <c:v>18.082066172537449</c:v>
                </c:pt>
                <c:pt idx="7">
                  <c:v>18.424295667240138</c:v>
                </c:pt>
                <c:pt idx="8">
                  <c:v>19.010619641465098</c:v>
                </c:pt>
                <c:pt idx="9">
                  <c:v>18.599213518970991</c:v>
                </c:pt>
                <c:pt idx="10">
                  <c:v>19.098476899491089</c:v>
                </c:pt>
                <c:pt idx="11">
                  <c:v>19.453735998190627</c:v>
                </c:pt>
                <c:pt idx="12">
                  <c:v>18.096554506193289</c:v>
                </c:pt>
                <c:pt idx="13">
                  <c:v>18.890801232574507</c:v>
                </c:pt>
                <c:pt idx="14">
                  <c:v>19.732386320135049</c:v>
                </c:pt>
                <c:pt idx="15">
                  <c:v>19.351966825199735</c:v>
                </c:pt>
                <c:pt idx="16">
                  <c:v>20.369069104968059</c:v>
                </c:pt>
                <c:pt idx="17">
                  <c:v>20.252904355921199</c:v>
                </c:pt>
                <c:pt idx="18">
                  <c:v>20.095412483213089</c:v>
                </c:pt>
                <c:pt idx="19">
                  <c:v>20.510613392061089</c:v>
                </c:pt>
                <c:pt idx="20">
                  <c:v>22.0113260652706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86-45C0-BFA9-B64B69D676DB}"/>
            </c:ext>
          </c:extLst>
        </c:ser>
        <c:ser>
          <c:idx val="2"/>
          <c:order val="2"/>
          <c:tx>
            <c:strRef>
              <c:f>'E10.9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9'!$AS$4:$AS$24</c:f>
              <c:numCache>
                <c:formatCode>0.00</c:formatCode>
                <c:ptCount val="21"/>
                <c:pt idx="0">
                  <c:v>29.22517950344568</c:v>
                </c:pt>
                <c:pt idx="1">
                  <c:v>27.892875189489814</c:v>
                </c:pt>
                <c:pt idx="2">
                  <c:v>28.522910430577763</c:v>
                </c:pt>
                <c:pt idx="3">
                  <c:v>24.473186209644126</c:v>
                </c:pt>
                <c:pt idx="4">
                  <c:v>19.508974971207056</c:v>
                </c:pt>
                <c:pt idx="5">
                  <c:v>17.179274037129389</c:v>
                </c:pt>
                <c:pt idx="6">
                  <c:v>14.922925549360444</c:v>
                </c:pt>
                <c:pt idx="7">
                  <c:v>12.362492066850116</c:v>
                </c:pt>
                <c:pt idx="8">
                  <c:v>10.800826096437779</c:v>
                </c:pt>
                <c:pt idx="9">
                  <c:v>9.4281666478604809</c:v>
                </c:pt>
                <c:pt idx="10">
                  <c:v>8.8365968025797113</c:v>
                </c:pt>
                <c:pt idx="11">
                  <c:v>8.2670636793880217</c:v>
                </c:pt>
                <c:pt idx="12">
                  <c:v>8.7682622355484945</c:v>
                </c:pt>
                <c:pt idx="13">
                  <c:v>7.4384939112803892</c:v>
                </c:pt>
                <c:pt idx="14">
                  <c:v>8.8575812526154767</c:v>
                </c:pt>
                <c:pt idx="15">
                  <c:v>8.255555300754466</c:v>
                </c:pt>
                <c:pt idx="16">
                  <c:v>8.5568240671935829</c:v>
                </c:pt>
                <c:pt idx="17">
                  <c:v>9.0448805643473467</c:v>
                </c:pt>
                <c:pt idx="18">
                  <c:v>9.0471957303362434</c:v>
                </c:pt>
                <c:pt idx="19">
                  <c:v>10.744216030370318</c:v>
                </c:pt>
                <c:pt idx="20">
                  <c:v>10.4014133094047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786-45C0-BFA9-B64B69D676DB}"/>
            </c:ext>
          </c:extLst>
        </c:ser>
        <c:ser>
          <c:idx val="3"/>
          <c:order val="3"/>
          <c:tx>
            <c:strRef>
              <c:f>'E10.9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9'!$AW$4:$AW$24</c:f>
              <c:numCache>
                <c:formatCode>0.00</c:formatCode>
                <c:ptCount val="21"/>
                <c:pt idx="0">
                  <c:v>42.556452436906099</c:v>
                </c:pt>
                <c:pt idx="1">
                  <c:v>43.489228595933227</c:v>
                </c:pt>
                <c:pt idx="2">
                  <c:v>39.989009891097894</c:v>
                </c:pt>
                <c:pt idx="3">
                  <c:v>35.097727949201314</c:v>
                </c:pt>
                <c:pt idx="4">
                  <c:v>29.964573902774834</c:v>
                </c:pt>
                <c:pt idx="5">
                  <c:v>25.934846604870692</c:v>
                </c:pt>
                <c:pt idx="6">
                  <c:v>22.365673969907089</c:v>
                </c:pt>
                <c:pt idx="7">
                  <c:v>21.053878034339846</c:v>
                </c:pt>
                <c:pt idx="8">
                  <c:v>17.893947910811317</c:v>
                </c:pt>
                <c:pt idx="9">
                  <c:v>17.363686943620014</c:v>
                </c:pt>
                <c:pt idx="10">
                  <c:v>14.992811665639762</c:v>
                </c:pt>
                <c:pt idx="11">
                  <c:v>15.950195401254202</c:v>
                </c:pt>
                <c:pt idx="12">
                  <c:v>14.219702212201724</c:v>
                </c:pt>
                <c:pt idx="13">
                  <c:v>14.452961978606124</c:v>
                </c:pt>
                <c:pt idx="14">
                  <c:v>15.909872721018234</c:v>
                </c:pt>
                <c:pt idx="15">
                  <c:v>14.943139547242026</c:v>
                </c:pt>
                <c:pt idx="16">
                  <c:v>16.331684731137532</c:v>
                </c:pt>
                <c:pt idx="17">
                  <c:v>16.756612484878989</c:v>
                </c:pt>
                <c:pt idx="18">
                  <c:v>17.11912187636948</c:v>
                </c:pt>
                <c:pt idx="19">
                  <c:v>20.537163996835346</c:v>
                </c:pt>
                <c:pt idx="20">
                  <c:v>19.1016058495767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786-45C0-BFA9-B64B69D676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1374592"/>
        <c:axId val="461376512"/>
      </c:lineChart>
      <c:catAx>
        <c:axId val="461374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376512"/>
        <c:crosses val="autoZero"/>
        <c:auto val="1"/>
        <c:lblAlgn val="ctr"/>
        <c:lblOffset val="100"/>
        <c:noMultiLvlLbl val="0"/>
      </c:catAx>
      <c:valAx>
        <c:axId val="461376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out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374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9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9'!$BK$4:$BK$24</c:f>
              <c:numCache>
                <c:formatCode>0.00</c:formatCode>
                <c:ptCount val="21"/>
                <c:pt idx="0">
                  <c:v>23.024608852897227</c:v>
                </c:pt>
                <c:pt idx="1">
                  <c:v>24.059309541219086</c:v>
                </c:pt>
                <c:pt idx="2">
                  <c:v>24.727530243072806</c:v>
                </c:pt>
                <c:pt idx="3">
                  <c:v>24.913883190772921</c:v>
                </c:pt>
                <c:pt idx="4">
                  <c:v>23.31567344206286</c:v>
                </c:pt>
                <c:pt idx="5">
                  <c:v>23.506549534793731</c:v>
                </c:pt>
                <c:pt idx="6">
                  <c:v>22.979917698594807</c:v>
                </c:pt>
                <c:pt idx="7">
                  <c:v>22.607949477424043</c:v>
                </c:pt>
                <c:pt idx="8">
                  <c:v>22.585390623833089</c:v>
                </c:pt>
                <c:pt idx="9">
                  <c:v>21.786427774544734</c:v>
                </c:pt>
                <c:pt idx="10">
                  <c:v>21.84108562719226</c:v>
                </c:pt>
                <c:pt idx="11">
                  <c:v>22.216111384490695</c:v>
                </c:pt>
                <c:pt idx="12">
                  <c:v>21.092969967748193</c:v>
                </c:pt>
                <c:pt idx="13">
                  <c:v>20.831253654293231</c:v>
                </c:pt>
                <c:pt idx="14">
                  <c:v>21.262082736927386</c:v>
                </c:pt>
                <c:pt idx="15">
                  <c:v>21.337918668665235</c:v>
                </c:pt>
                <c:pt idx="16">
                  <c:v>21.522455349401767</c:v>
                </c:pt>
                <c:pt idx="17">
                  <c:v>21.170691699631302</c:v>
                </c:pt>
                <c:pt idx="18">
                  <c:v>20.81447118150723</c:v>
                </c:pt>
                <c:pt idx="19">
                  <c:v>21.550235890338687</c:v>
                </c:pt>
                <c:pt idx="20">
                  <c:v>22.3987118270004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653-4036-B952-258A90A37AC1}"/>
            </c:ext>
          </c:extLst>
        </c:ser>
        <c:ser>
          <c:idx val="1"/>
          <c:order val="1"/>
          <c:tx>
            <c:strRef>
              <c:f>'E10.9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9'!$BL$4:$BL$24</c:f>
              <c:numCache>
                <c:formatCode>0.00</c:formatCode>
                <c:ptCount val="21"/>
                <c:pt idx="0">
                  <c:v>22.136835679590831</c:v>
                </c:pt>
                <c:pt idx="1">
                  <c:v>22.157345150584131</c:v>
                </c:pt>
                <c:pt idx="2">
                  <c:v>22.562827536922061</c:v>
                </c:pt>
                <c:pt idx="3">
                  <c:v>22.236896776874225</c:v>
                </c:pt>
                <c:pt idx="4">
                  <c:v>21.310245694162685</c:v>
                </c:pt>
                <c:pt idx="5">
                  <c:v>20.548347757093087</c:v>
                </c:pt>
                <c:pt idx="6">
                  <c:v>20.153950744533891</c:v>
                </c:pt>
                <c:pt idx="7">
                  <c:v>20.038528642047087</c:v>
                </c:pt>
                <c:pt idx="8">
                  <c:v>19.608268285631684</c:v>
                </c:pt>
                <c:pt idx="9">
                  <c:v>19.01979596750143</c:v>
                </c:pt>
                <c:pt idx="10">
                  <c:v>19.559544336514126</c:v>
                </c:pt>
                <c:pt idx="11">
                  <c:v>19.598153736160889</c:v>
                </c:pt>
                <c:pt idx="12">
                  <c:v>19.401623706674467</c:v>
                </c:pt>
                <c:pt idx="13">
                  <c:v>19.844977334855891</c:v>
                </c:pt>
                <c:pt idx="14">
                  <c:v>20.007487780834715</c:v>
                </c:pt>
                <c:pt idx="15">
                  <c:v>19.563186569657628</c:v>
                </c:pt>
                <c:pt idx="16">
                  <c:v>20.625255954214335</c:v>
                </c:pt>
                <c:pt idx="17">
                  <c:v>20.549506175987677</c:v>
                </c:pt>
                <c:pt idx="18">
                  <c:v>20.374201712222231</c:v>
                </c:pt>
                <c:pt idx="19">
                  <c:v>20.617266383365827</c:v>
                </c:pt>
                <c:pt idx="20">
                  <c:v>21.3863994430587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653-4036-B952-258A90A37A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1413760"/>
        <c:axId val="461420032"/>
      </c:lineChart>
      <c:catAx>
        <c:axId val="461413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420032"/>
        <c:crosses val="autoZero"/>
        <c:auto val="1"/>
        <c:lblAlgn val="ctr"/>
        <c:lblOffset val="100"/>
        <c:noMultiLvlLbl val="0"/>
      </c:catAx>
      <c:valAx>
        <c:axId val="461420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out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413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0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0'!$AK$4:$AK$24</c:f>
              <c:numCache>
                <c:formatCode>0.00</c:formatCode>
                <c:ptCount val="21"/>
                <c:pt idx="0">
                  <c:v>6.0556514367033104E-2</c:v>
                </c:pt>
                <c:pt idx="1">
                  <c:v>6.1028948064364569E-2</c:v>
                </c:pt>
                <c:pt idx="2">
                  <c:v>3.0739594647211932E-2</c:v>
                </c:pt>
                <c:pt idx="3">
                  <c:v>2.0641539033150316E-2</c:v>
                </c:pt>
                <c:pt idx="4">
                  <c:v>3.1142622831694878E-2</c:v>
                </c:pt>
                <c:pt idx="5">
                  <c:v>1.0440157019961743E-2</c:v>
                </c:pt>
                <c:pt idx="6">
                  <c:v>2.1000682522181992E-2</c:v>
                </c:pt>
                <c:pt idx="7">
                  <c:v>6.3065619777378359E-2</c:v>
                </c:pt>
                <c:pt idx="8">
                  <c:v>2.0954256857280557E-2</c:v>
                </c:pt>
                <c:pt idx="9">
                  <c:v>2.0859625152536008E-2</c:v>
                </c:pt>
                <c:pt idx="10">
                  <c:v>0</c:v>
                </c:pt>
                <c:pt idx="11">
                  <c:v>0</c:v>
                </c:pt>
                <c:pt idx="12">
                  <c:v>1.9993202311214205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3.7825062678493435E-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D56-4A24-BBF2-762011077B02}"/>
            </c:ext>
          </c:extLst>
        </c:ser>
        <c:ser>
          <c:idx val="1"/>
          <c:order val="1"/>
          <c:tx>
            <c:strRef>
              <c:f>'E11.0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0'!$AO$4:$AO$24</c:f>
              <c:numCache>
                <c:formatCode>0.00</c:formatCode>
                <c:ptCount val="21"/>
                <c:pt idx="0">
                  <c:v>0.41107152644560152</c:v>
                </c:pt>
                <c:pt idx="1">
                  <c:v>0.48043643857525331</c:v>
                </c:pt>
                <c:pt idx="2">
                  <c:v>0.52737980135360862</c:v>
                </c:pt>
                <c:pt idx="3">
                  <c:v>0.62415543967070375</c:v>
                </c:pt>
                <c:pt idx="4">
                  <c:v>0.48394001625542132</c:v>
                </c:pt>
                <c:pt idx="5">
                  <c:v>0.56598840338978518</c:v>
                </c:pt>
                <c:pt idx="6">
                  <c:v>0.71827003896997477</c:v>
                </c:pt>
                <c:pt idx="7">
                  <c:v>0.62532791585831593</c:v>
                </c:pt>
                <c:pt idx="8">
                  <c:v>0.67895070148090464</c:v>
                </c:pt>
                <c:pt idx="9">
                  <c:v>0.81077387911270371</c:v>
                </c:pt>
                <c:pt idx="10">
                  <c:v>0.80433737417109408</c:v>
                </c:pt>
                <c:pt idx="11">
                  <c:v>0.86004737700430245</c:v>
                </c:pt>
                <c:pt idx="12">
                  <c:v>0.77416828816858085</c:v>
                </c:pt>
                <c:pt idx="13">
                  <c:v>0.61214712823151585</c:v>
                </c:pt>
                <c:pt idx="14">
                  <c:v>0.61838548384247072</c:v>
                </c:pt>
                <c:pt idx="15">
                  <c:v>0.47735632453201532</c:v>
                </c:pt>
                <c:pt idx="16">
                  <c:v>0.66769493630658361</c:v>
                </c:pt>
                <c:pt idx="17">
                  <c:v>0.48068602110573105</c:v>
                </c:pt>
                <c:pt idx="18">
                  <c:v>0.42471485560931238</c:v>
                </c:pt>
                <c:pt idx="19">
                  <c:v>0.32561143868332504</c:v>
                </c:pt>
                <c:pt idx="20">
                  <c:v>0.23512032326083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D56-4A24-BBF2-762011077B02}"/>
            </c:ext>
          </c:extLst>
        </c:ser>
        <c:ser>
          <c:idx val="2"/>
          <c:order val="2"/>
          <c:tx>
            <c:strRef>
              <c:f>'E11.0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0'!$AS$4:$AS$24</c:f>
              <c:numCache>
                <c:formatCode>0.00</c:formatCode>
                <c:ptCount val="21"/>
                <c:pt idx="0">
                  <c:v>4.1956227111508424</c:v>
                </c:pt>
                <c:pt idx="1">
                  <c:v>4.9231213455569165</c:v>
                </c:pt>
                <c:pt idx="2">
                  <c:v>4.2165553764678645</c:v>
                </c:pt>
                <c:pt idx="3">
                  <c:v>6.203668132212206</c:v>
                </c:pt>
                <c:pt idx="4">
                  <c:v>5.1265484985533334</c:v>
                </c:pt>
                <c:pt idx="5">
                  <c:v>6.3868107509005272</c:v>
                </c:pt>
                <c:pt idx="6">
                  <c:v>5.9855690390291914</c:v>
                </c:pt>
                <c:pt idx="7">
                  <c:v>5.7515337423312882</c:v>
                </c:pt>
                <c:pt idx="8">
                  <c:v>5.4132406326564704</c:v>
                </c:pt>
                <c:pt idx="9">
                  <c:v>5.6418550419377755</c:v>
                </c:pt>
                <c:pt idx="10">
                  <c:v>5.8459379961355245</c:v>
                </c:pt>
                <c:pt idx="11">
                  <c:v>5.2168439909461934</c:v>
                </c:pt>
                <c:pt idx="12">
                  <c:v>4.7663986811769083</c:v>
                </c:pt>
                <c:pt idx="13">
                  <c:v>4.4442348725081855</c:v>
                </c:pt>
                <c:pt idx="14">
                  <c:v>3.1966336541591107</c:v>
                </c:pt>
                <c:pt idx="15">
                  <c:v>3.4627468067053453</c:v>
                </c:pt>
                <c:pt idx="16">
                  <c:v>3.4114706478416541</c:v>
                </c:pt>
                <c:pt idx="17">
                  <c:v>2.8819472386400844</c:v>
                </c:pt>
                <c:pt idx="18">
                  <c:v>1.9691598929389647</c:v>
                </c:pt>
                <c:pt idx="19">
                  <c:v>1.9584119853947921</c:v>
                </c:pt>
                <c:pt idx="20">
                  <c:v>1.58212658765868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D56-4A24-BBF2-762011077B02}"/>
            </c:ext>
          </c:extLst>
        </c:ser>
        <c:ser>
          <c:idx val="3"/>
          <c:order val="3"/>
          <c:tx>
            <c:strRef>
              <c:f>'E11.0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0'!$AW$4:$AW$24</c:f>
              <c:numCache>
                <c:formatCode>0.00</c:formatCode>
                <c:ptCount val="21"/>
                <c:pt idx="0">
                  <c:v>15.122100745887401</c:v>
                </c:pt>
                <c:pt idx="1">
                  <c:v>16.396750920740633</c:v>
                </c:pt>
                <c:pt idx="2">
                  <c:v>17.234488959936058</c:v>
                </c:pt>
                <c:pt idx="3">
                  <c:v>17.710090286734786</c:v>
                </c:pt>
                <c:pt idx="4">
                  <c:v>17.147215115134831</c:v>
                </c:pt>
                <c:pt idx="5">
                  <c:v>17.979222927766667</c:v>
                </c:pt>
                <c:pt idx="6">
                  <c:v>18.838040843752189</c:v>
                </c:pt>
                <c:pt idx="7">
                  <c:v>19.65660153937241</c:v>
                </c:pt>
                <c:pt idx="8">
                  <c:v>18.292111673224589</c:v>
                </c:pt>
                <c:pt idx="9">
                  <c:v>20.609235905044535</c:v>
                </c:pt>
                <c:pt idx="10">
                  <c:v>20.355537299468189</c:v>
                </c:pt>
                <c:pt idx="11">
                  <c:v>19.312914659638295</c:v>
                </c:pt>
                <c:pt idx="12">
                  <c:v>16.340379936156427</c:v>
                </c:pt>
                <c:pt idx="13">
                  <c:v>14.760471807938146</c:v>
                </c:pt>
                <c:pt idx="14">
                  <c:v>12.534399724802201</c:v>
                </c:pt>
                <c:pt idx="15">
                  <c:v>11.478371771707938</c:v>
                </c:pt>
                <c:pt idx="16">
                  <c:v>11.280648216352732</c:v>
                </c:pt>
                <c:pt idx="17">
                  <c:v>8.6893819692628149</c:v>
                </c:pt>
                <c:pt idx="18">
                  <c:v>7.0466610807832488</c:v>
                </c:pt>
                <c:pt idx="19">
                  <c:v>5.8086897210608122</c:v>
                </c:pt>
                <c:pt idx="20">
                  <c:v>6.3994246317914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D56-4A24-BBF2-762011077B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1457280"/>
        <c:axId val="461471744"/>
      </c:lineChart>
      <c:catAx>
        <c:axId val="461457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471744"/>
        <c:crosses val="autoZero"/>
        <c:auto val="1"/>
        <c:lblAlgn val="ctr"/>
        <c:lblOffset val="100"/>
        <c:noMultiLvlLbl val="0"/>
      </c:catAx>
      <c:valAx>
        <c:axId val="461471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coma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457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0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0'!$BK$4:$BK$24</c:f>
              <c:numCache>
                <c:formatCode>0.00</c:formatCode>
                <c:ptCount val="21"/>
                <c:pt idx="0">
                  <c:v>3.0741410488246133</c:v>
                </c:pt>
                <c:pt idx="1">
                  <c:v>2.9209010608306012</c:v>
                </c:pt>
                <c:pt idx="2">
                  <c:v>2.540846144567531</c:v>
                </c:pt>
                <c:pt idx="3">
                  <c:v>2.5157719549483302</c:v>
                </c:pt>
                <c:pt idx="4">
                  <c:v>2.1892109222002913</c:v>
                </c:pt>
                <c:pt idx="5">
                  <c:v>1.9700145460376381</c:v>
                </c:pt>
                <c:pt idx="6">
                  <c:v>1.7863576887338191</c:v>
                </c:pt>
                <c:pt idx="7">
                  <c:v>1.5016766841172278</c:v>
                </c:pt>
                <c:pt idx="8">
                  <c:v>1.4561584300371879</c:v>
                </c:pt>
                <c:pt idx="9">
                  <c:v>1.2935459838918404</c:v>
                </c:pt>
                <c:pt idx="10">
                  <c:v>1.2009475365885132</c:v>
                </c:pt>
                <c:pt idx="11">
                  <c:v>1.1108055692245449</c:v>
                </c:pt>
                <c:pt idx="12">
                  <c:v>0.88351278938634203</c:v>
                </c:pt>
                <c:pt idx="13">
                  <c:v>0.70946764970123022</c:v>
                </c:pt>
                <c:pt idx="14">
                  <c:v>0.82348159536305632</c:v>
                </c:pt>
                <c:pt idx="15">
                  <c:v>0.84048916469385182</c:v>
                </c:pt>
                <c:pt idx="16">
                  <c:v>0.71094156407144093</c:v>
                </c:pt>
                <c:pt idx="17">
                  <c:v>0.69948737223716706</c:v>
                </c:pt>
                <c:pt idx="18">
                  <c:v>0.49973898906431063</c:v>
                </c:pt>
                <c:pt idx="19">
                  <c:v>0.50710441371769843</c:v>
                </c:pt>
                <c:pt idx="20">
                  <c:v>0.382450050838780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9A-4A45-933C-F091AC069060}"/>
            </c:ext>
          </c:extLst>
        </c:ser>
        <c:ser>
          <c:idx val="1"/>
          <c:order val="1"/>
          <c:tx>
            <c:strRef>
              <c:f>'E10.0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0'!$BL$4:$BL$24</c:f>
              <c:numCache>
                <c:formatCode>0.00</c:formatCode>
                <c:ptCount val="21"/>
                <c:pt idx="0">
                  <c:v>2.6514768501353831</c:v>
                </c:pt>
                <c:pt idx="1">
                  <c:v>2.6506680803563087</c:v>
                </c:pt>
                <c:pt idx="2">
                  <c:v>2.7319556931872127</c:v>
                </c:pt>
                <c:pt idx="3">
                  <c:v>2.4781860271858487</c:v>
                </c:pt>
                <c:pt idx="4">
                  <c:v>1.928896870531112</c:v>
                </c:pt>
                <c:pt idx="5">
                  <c:v>1.858681438163946</c:v>
                </c:pt>
                <c:pt idx="6">
                  <c:v>1.5862920970489118</c:v>
                </c:pt>
                <c:pt idx="7">
                  <c:v>1.2939808083745274</c:v>
                </c:pt>
                <c:pt idx="8">
                  <c:v>1.2575888985255854</c:v>
                </c:pt>
                <c:pt idx="9">
                  <c:v>1.1498837539392499</c:v>
                </c:pt>
                <c:pt idx="10">
                  <c:v>1.1816406598624156</c:v>
                </c:pt>
                <c:pt idx="11">
                  <c:v>1.0864498673479759</c:v>
                </c:pt>
                <c:pt idx="12">
                  <c:v>0.849452033810976</c:v>
                </c:pt>
                <c:pt idx="13">
                  <c:v>0.87546281878265175</c:v>
                </c:pt>
                <c:pt idx="14">
                  <c:v>0.64916998979875729</c:v>
                </c:pt>
                <c:pt idx="15">
                  <c:v>0.58641827988517059</c:v>
                </c:pt>
                <c:pt idx="16">
                  <c:v>0.65321207731594144</c:v>
                </c:pt>
                <c:pt idx="17">
                  <c:v>0.5551192729269816</c:v>
                </c:pt>
                <c:pt idx="18">
                  <c:v>0.43477449484387892</c:v>
                </c:pt>
                <c:pt idx="19">
                  <c:v>0.41919889693466583</c:v>
                </c:pt>
                <c:pt idx="20">
                  <c:v>0.318161219050621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9A-4A45-933C-F091AC0690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368384"/>
        <c:axId val="420370304"/>
      </c:lineChart>
      <c:catAx>
        <c:axId val="420368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370304"/>
        <c:crosses val="autoZero"/>
        <c:auto val="1"/>
        <c:lblAlgn val="ctr"/>
        <c:lblOffset val="100"/>
        <c:noMultiLvlLbl val="0"/>
      </c:catAx>
      <c:valAx>
        <c:axId val="420370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coma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368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0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0'!$BK$4:$BK$24</c:f>
              <c:numCache>
                <c:formatCode>0.00</c:formatCode>
                <c:ptCount val="21"/>
                <c:pt idx="0">
                  <c:v>1.7729381240663675</c:v>
                </c:pt>
                <c:pt idx="1">
                  <c:v>1.9550877247862384</c:v>
                </c:pt>
                <c:pt idx="2">
                  <c:v>1.9883191115988053</c:v>
                </c:pt>
                <c:pt idx="3">
                  <c:v>2.5041606997716448</c:v>
                </c:pt>
                <c:pt idx="4">
                  <c:v>1.9891424372189035</c:v>
                </c:pt>
                <c:pt idx="5">
                  <c:v>2.3059860190052937</c:v>
                </c:pt>
                <c:pt idx="6">
                  <c:v>2.4462860068647707</c:v>
                </c:pt>
                <c:pt idx="7">
                  <c:v>2.5931208906184802</c:v>
                </c:pt>
                <c:pt idx="8">
                  <c:v>2.594948997117553</c:v>
                </c:pt>
                <c:pt idx="9">
                  <c:v>2.7983587903677156</c:v>
                </c:pt>
                <c:pt idx="10">
                  <c:v>3.1070385808986911</c:v>
                </c:pt>
                <c:pt idx="11">
                  <c:v>2.9705907893594241</c:v>
                </c:pt>
                <c:pt idx="12">
                  <c:v>2.5032862365946689</c:v>
                </c:pt>
                <c:pt idx="13">
                  <c:v>2.3280521369593377</c:v>
                </c:pt>
                <c:pt idx="14">
                  <c:v>1.9685804661683532</c:v>
                </c:pt>
                <c:pt idx="15">
                  <c:v>1.8560802386989241</c:v>
                </c:pt>
                <c:pt idx="16">
                  <c:v>1.8345760360672791</c:v>
                </c:pt>
                <c:pt idx="17">
                  <c:v>1.4437695023023165</c:v>
                </c:pt>
                <c:pt idx="18">
                  <c:v>1.245924602872635</c:v>
                </c:pt>
                <c:pt idx="19">
                  <c:v>1.0244189834163004</c:v>
                </c:pt>
                <c:pt idx="20">
                  <c:v>0.927356760440931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DA9-45F1-84C1-1D5D877B4B71}"/>
            </c:ext>
          </c:extLst>
        </c:ser>
        <c:ser>
          <c:idx val="1"/>
          <c:order val="1"/>
          <c:tx>
            <c:strRef>
              <c:f>'E11.0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0'!$BL$4:$BL$24</c:f>
              <c:numCache>
                <c:formatCode>0.00</c:formatCode>
                <c:ptCount val="21"/>
                <c:pt idx="0">
                  <c:v>2.1271735181877438</c:v>
                </c:pt>
                <c:pt idx="1">
                  <c:v>2.4229346255651336</c:v>
                </c:pt>
                <c:pt idx="2">
                  <c:v>2.4044187708432587</c:v>
                </c:pt>
                <c:pt idx="3">
                  <c:v>2.6154508221048167</c:v>
                </c:pt>
                <c:pt idx="4">
                  <c:v>2.6014241319040279</c:v>
                </c:pt>
                <c:pt idx="5">
                  <c:v>2.8688343936878287</c:v>
                </c:pt>
                <c:pt idx="6">
                  <c:v>2.9934866992697167</c:v>
                </c:pt>
                <c:pt idx="7">
                  <c:v>2.8642047106717072</c:v>
                </c:pt>
                <c:pt idx="8">
                  <c:v>2.6488869615495809</c:v>
                </c:pt>
                <c:pt idx="9">
                  <c:v>3.0651588815943152</c:v>
                </c:pt>
                <c:pt idx="10">
                  <c:v>2.8130901509715516</c:v>
                </c:pt>
                <c:pt idx="11">
                  <c:v>2.6285077435838202</c:v>
                </c:pt>
                <c:pt idx="12">
                  <c:v>2.4334711952207777</c:v>
                </c:pt>
                <c:pt idx="13">
                  <c:v>2.0969583722620158</c:v>
                </c:pt>
                <c:pt idx="14">
                  <c:v>1.810119495364789</c:v>
                </c:pt>
                <c:pt idx="15">
                  <c:v>1.6535631729320233</c:v>
                </c:pt>
                <c:pt idx="16">
                  <c:v>1.8547161573530357</c:v>
                </c:pt>
                <c:pt idx="17">
                  <c:v>1.4702249834490257</c:v>
                </c:pt>
                <c:pt idx="18">
                  <c:v>1.0434587876253012</c:v>
                </c:pt>
                <c:pt idx="19">
                  <c:v>0.97813075951420969</c:v>
                </c:pt>
                <c:pt idx="20">
                  <c:v>0.99093963016808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DA9-45F1-84C1-1D5D877B4B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045568"/>
        <c:axId val="462047488"/>
      </c:lineChart>
      <c:catAx>
        <c:axId val="462045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047488"/>
        <c:crosses val="autoZero"/>
        <c:auto val="1"/>
        <c:lblAlgn val="ctr"/>
        <c:lblOffset val="100"/>
        <c:noMultiLvlLbl val="0"/>
      </c:catAx>
      <c:valAx>
        <c:axId val="462047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coma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045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1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1'!$AK$4:$AK$24</c:f>
              <c:numCache>
                <c:formatCode>0.00</c:formatCode>
                <c:ptCount val="21"/>
                <c:pt idx="0">
                  <c:v>8.0742019156044065E-2</c:v>
                </c:pt>
                <c:pt idx="1">
                  <c:v>0.11188640478466953</c:v>
                </c:pt>
                <c:pt idx="2">
                  <c:v>0.25616328872676603</c:v>
                </c:pt>
                <c:pt idx="3">
                  <c:v>0.1651323122652025</c:v>
                </c:pt>
                <c:pt idx="4">
                  <c:v>0.18685573699016941</c:v>
                </c:pt>
                <c:pt idx="5">
                  <c:v>0.3445251816587323</c:v>
                </c:pt>
                <c:pt idx="6">
                  <c:v>0.18900614269963892</c:v>
                </c:pt>
                <c:pt idx="7">
                  <c:v>0.25226247910951388</c:v>
                </c:pt>
                <c:pt idx="8">
                  <c:v>0.24097395385872641</c:v>
                </c:pt>
                <c:pt idx="9">
                  <c:v>0.30246456471177507</c:v>
                </c:pt>
                <c:pt idx="10">
                  <c:v>0.24838806495347901</c:v>
                </c:pt>
                <c:pt idx="11">
                  <c:v>0.30287121915761872</c:v>
                </c:pt>
                <c:pt idx="12">
                  <c:v>0.17993882080092952</c:v>
                </c:pt>
                <c:pt idx="13">
                  <c:v>0.12874856395832521</c:v>
                </c:pt>
                <c:pt idx="14">
                  <c:v>8.8275104458873668E-2</c:v>
                </c:pt>
                <c:pt idx="15">
                  <c:v>0.10666046096712051</c:v>
                </c:pt>
                <c:pt idx="16">
                  <c:v>4.7843227312742216E-2</c:v>
                </c:pt>
                <c:pt idx="17">
                  <c:v>0.11347518803547875</c:v>
                </c:pt>
                <c:pt idx="18">
                  <c:v>0.12178519863915346</c:v>
                </c:pt>
                <c:pt idx="19">
                  <c:v>0.11191697551088702</c:v>
                </c:pt>
                <c:pt idx="20">
                  <c:v>4.654436049910396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196-45A0-A0F9-7CEB83A68E33}"/>
            </c:ext>
          </c:extLst>
        </c:ser>
        <c:ser>
          <c:idx val="1"/>
          <c:order val="1"/>
          <c:tx>
            <c:strRef>
              <c:f>'E11.1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1'!$AO$4:$AO$24</c:f>
              <c:numCache>
                <c:formatCode>0.00</c:formatCode>
                <c:ptCount val="21"/>
                <c:pt idx="0">
                  <c:v>1.5582478793170578</c:v>
                </c:pt>
                <c:pt idx="1">
                  <c:v>1.7921543465274246</c:v>
                </c:pt>
                <c:pt idx="2">
                  <c:v>2.0938233779931941</c:v>
                </c:pt>
                <c:pt idx="3">
                  <c:v>2.5434334166580843</c:v>
                </c:pt>
                <c:pt idx="4">
                  <c:v>2.9998076648653345</c:v>
                </c:pt>
                <c:pt idx="5">
                  <c:v>3.5589596887063792</c:v>
                </c:pt>
                <c:pt idx="6">
                  <c:v>4.4471613051119432</c:v>
                </c:pt>
                <c:pt idx="7">
                  <c:v>4.6457288578156755</c:v>
                </c:pt>
                <c:pt idx="8">
                  <c:v>5.2397944271239334</c:v>
                </c:pt>
                <c:pt idx="9">
                  <c:v>5.3747931311965784</c:v>
                </c:pt>
                <c:pt idx="10">
                  <c:v>6.6463667234137924</c:v>
                </c:pt>
                <c:pt idx="11">
                  <c:v>6.4786267811016627</c:v>
                </c:pt>
                <c:pt idx="12">
                  <c:v>6.5641165583028087</c:v>
                </c:pt>
                <c:pt idx="13">
                  <c:v>6.3018624650307524</c:v>
                </c:pt>
                <c:pt idx="14">
                  <c:v>6.4694900381043334</c:v>
                </c:pt>
                <c:pt idx="15">
                  <c:v>7.2423447274090389</c:v>
                </c:pt>
                <c:pt idx="16">
                  <c:v>7.991929346796085</c:v>
                </c:pt>
                <c:pt idx="17">
                  <c:v>8.2503200713419638</c:v>
                </c:pt>
                <c:pt idx="18">
                  <c:v>8.8782858857508309</c:v>
                </c:pt>
                <c:pt idx="19">
                  <c:v>9.7218272406878459</c:v>
                </c:pt>
                <c:pt idx="20">
                  <c:v>10.8910055910451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196-45A0-A0F9-7CEB83A68E33}"/>
            </c:ext>
          </c:extLst>
        </c:ser>
        <c:ser>
          <c:idx val="2"/>
          <c:order val="2"/>
          <c:tx>
            <c:strRef>
              <c:f>'E11.1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1'!$AS$4:$AS$24</c:f>
              <c:numCache>
                <c:formatCode>0.00</c:formatCode>
                <c:ptCount val="21"/>
                <c:pt idx="0">
                  <c:v>4.3542201332218404</c:v>
                </c:pt>
                <c:pt idx="1">
                  <c:v>4.8798094275608523</c:v>
                </c:pt>
                <c:pt idx="2">
                  <c:v>6.0873819940133584</c:v>
                </c:pt>
                <c:pt idx="3">
                  <c:v>6.6732118211180795</c:v>
                </c:pt>
                <c:pt idx="4">
                  <c:v>7.2333492513834834</c:v>
                </c:pt>
                <c:pt idx="5">
                  <c:v>8.4372402327514529</c:v>
                </c:pt>
                <c:pt idx="6">
                  <c:v>9.511315185306648</c:v>
                </c:pt>
                <c:pt idx="7">
                  <c:v>9.9032155701290527</c:v>
                </c:pt>
                <c:pt idx="8">
                  <c:v>10.826481265312976</c:v>
                </c:pt>
                <c:pt idx="9">
                  <c:v>12.211481801883123</c:v>
                </c:pt>
                <c:pt idx="10">
                  <c:v>12.811834639951774</c:v>
                </c:pt>
                <c:pt idx="11">
                  <c:v>13.338659113741723</c:v>
                </c:pt>
                <c:pt idx="12">
                  <c:v>12.531208562793333</c:v>
                </c:pt>
                <c:pt idx="13">
                  <c:v>16.444847870421459</c:v>
                </c:pt>
                <c:pt idx="14">
                  <c:v>15.611196354675222</c:v>
                </c:pt>
                <c:pt idx="15">
                  <c:v>19.228564221340587</c:v>
                </c:pt>
                <c:pt idx="16">
                  <c:v>21.09932671305366</c:v>
                </c:pt>
                <c:pt idx="17">
                  <c:v>22.501357286305272</c:v>
                </c:pt>
                <c:pt idx="18">
                  <c:v>24.559799775822086</c:v>
                </c:pt>
                <c:pt idx="19">
                  <c:v>25.556735411616035</c:v>
                </c:pt>
                <c:pt idx="20">
                  <c:v>30.9583689044565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196-45A0-A0F9-7CEB83A68E33}"/>
            </c:ext>
          </c:extLst>
        </c:ser>
        <c:ser>
          <c:idx val="3"/>
          <c:order val="3"/>
          <c:tx>
            <c:strRef>
              <c:f>'E11.1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1'!$AW$4:$AW$24</c:f>
              <c:numCache>
                <c:formatCode>0.00</c:formatCode>
                <c:ptCount val="21"/>
                <c:pt idx="0">
                  <c:v>7.2289772146725264</c:v>
                </c:pt>
                <c:pt idx="1">
                  <c:v>7.5172796528933974</c:v>
                </c:pt>
                <c:pt idx="2">
                  <c:v>8.6921770406634007</c:v>
                </c:pt>
                <c:pt idx="3">
                  <c:v>9.7975989681515419</c:v>
                </c:pt>
                <c:pt idx="4">
                  <c:v>12.743554418421573</c:v>
                </c:pt>
                <c:pt idx="5">
                  <c:v>14.232537770965624</c:v>
                </c:pt>
                <c:pt idx="6">
                  <c:v>17.230208058361889</c:v>
                </c:pt>
                <c:pt idx="7">
                  <c:v>17.548845470692733</c:v>
                </c:pt>
                <c:pt idx="8">
                  <c:v>20.563987258759603</c:v>
                </c:pt>
                <c:pt idx="9">
                  <c:v>21.072885756676762</c:v>
                </c:pt>
                <c:pt idx="10">
                  <c:v>22.386527007599089</c:v>
                </c:pt>
                <c:pt idx="11">
                  <c:v>24.516041079705527</c:v>
                </c:pt>
                <c:pt idx="12">
                  <c:v>25.916914079067787</c:v>
                </c:pt>
                <c:pt idx="13">
                  <c:v>30.443473103872424</c:v>
                </c:pt>
                <c:pt idx="14">
                  <c:v>30.099759201926144</c:v>
                </c:pt>
                <c:pt idx="15">
                  <c:v>37.58103943033219</c:v>
                </c:pt>
                <c:pt idx="16">
                  <c:v>41.313269493843258</c:v>
                </c:pt>
                <c:pt idx="17">
                  <c:v>40.439844487022</c:v>
                </c:pt>
                <c:pt idx="18">
                  <c:v>42.036277917063849</c:v>
                </c:pt>
                <c:pt idx="19">
                  <c:v>41.389375571761974</c:v>
                </c:pt>
                <c:pt idx="20">
                  <c:v>45.1053101690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196-45A0-A0F9-7CEB83A68E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2076544"/>
        <c:axId val="464978688"/>
      </c:lineChart>
      <c:catAx>
        <c:axId val="462076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978688"/>
        <c:crosses val="autoZero"/>
        <c:auto val="1"/>
        <c:lblAlgn val="ctr"/>
        <c:lblOffset val="100"/>
        <c:noMultiLvlLbl val="0"/>
      </c:catAx>
      <c:valAx>
        <c:axId val="464978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ketoacidosi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07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1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1'!$BK$4:$BK$24</c:f>
              <c:numCache>
                <c:formatCode>0.00</c:formatCode>
                <c:ptCount val="21"/>
                <c:pt idx="0">
                  <c:v>2.0205991037031197</c:v>
                </c:pt>
                <c:pt idx="1">
                  <c:v>2.0841235146221231</c:v>
                </c:pt>
                <c:pt idx="2">
                  <c:v>2.618666853436368</c:v>
                </c:pt>
                <c:pt idx="3">
                  <c:v>3.022796764330224</c:v>
                </c:pt>
                <c:pt idx="4">
                  <c:v>3.9436576366525462</c:v>
                </c:pt>
                <c:pt idx="5">
                  <c:v>4.3905362944637254</c:v>
                </c:pt>
                <c:pt idx="6">
                  <c:v>5.4235488214211234</c:v>
                </c:pt>
                <c:pt idx="7">
                  <c:v>5.6566918702460756</c:v>
                </c:pt>
                <c:pt idx="8">
                  <c:v>6.3921621339068384</c:v>
                </c:pt>
                <c:pt idx="9">
                  <c:v>6.8531992097879355</c:v>
                </c:pt>
                <c:pt idx="10">
                  <c:v>7.9255192169968645</c:v>
                </c:pt>
                <c:pt idx="11">
                  <c:v>8.3111413436767219</c:v>
                </c:pt>
                <c:pt idx="12">
                  <c:v>7.9839387431132733</c:v>
                </c:pt>
                <c:pt idx="13">
                  <c:v>8.987778617571978</c:v>
                </c:pt>
                <c:pt idx="14">
                  <c:v>9.0229549912527176</c:v>
                </c:pt>
                <c:pt idx="15">
                  <c:v>10.397551374900194</c:v>
                </c:pt>
                <c:pt idx="16">
                  <c:v>11.461765215883474</c:v>
                </c:pt>
                <c:pt idx="17">
                  <c:v>12.122150618376125</c:v>
                </c:pt>
                <c:pt idx="18">
                  <c:v>13.123282767620244</c:v>
                </c:pt>
                <c:pt idx="19">
                  <c:v>14.256781134653954</c:v>
                </c:pt>
                <c:pt idx="20">
                  <c:v>16.1475149783347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84E-4BBD-8D94-986BCE7D19DD}"/>
            </c:ext>
          </c:extLst>
        </c:ser>
        <c:ser>
          <c:idx val="1"/>
          <c:order val="1"/>
          <c:tx>
            <c:strRef>
              <c:f>'E11.1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1'!$BL$4:$BL$24</c:f>
              <c:numCache>
                <c:formatCode>0.00</c:formatCode>
                <c:ptCount val="21"/>
                <c:pt idx="0">
                  <c:v>2.1309185419873655</c:v>
                </c:pt>
                <c:pt idx="1">
                  <c:v>2.5498680265962768</c:v>
                </c:pt>
                <c:pt idx="2">
                  <c:v>2.9478323010957599</c:v>
                </c:pt>
                <c:pt idx="3">
                  <c:v>3.3908114204309374</c:v>
                </c:pt>
                <c:pt idx="4">
                  <c:v>3.680423913886949</c:v>
                </c:pt>
                <c:pt idx="5">
                  <c:v>4.5328318076962155</c:v>
                </c:pt>
                <c:pt idx="6">
                  <c:v>5.329064233864778</c:v>
                </c:pt>
                <c:pt idx="7">
                  <c:v>5.5866530968304824</c:v>
                </c:pt>
                <c:pt idx="8">
                  <c:v>6.3493784330732019</c:v>
                </c:pt>
                <c:pt idx="9">
                  <c:v>6.6118315851506892</c:v>
                </c:pt>
                <c:pt idx="10">
                  <c:v>7.4789642973164945</c:v>
                </c:pt>
                <c:pt idx="11">
                  <c:v>7.3948684519491303</c:v>
                </c:pt>
                <c:pt idx="12">
                  <c:v>7.7669159320995345</c:v>
                </c:pt>
                <c:pt idx="13">
                  <c:v>8.4016747984359323</c:v>
                </c:pt>
                <c:pt idx="14">
                  <c:v>8.2846455840984259</c:v>
                </c:pt>
                <c:pt idx="15">
                  <c:v>10.156628231267026</c:v>
                </c:pt>
                <c:pt idx="16">
                  <c:v>11.219678944571653</c:v>
                </c:pt>
                <c:pt idx="17">
                  <c:v>11.304247012331254</c:v>
                </c:pt>
                <c:pt idx="18">
                  <c:v>12.110141890997483</c:v>
                </c:pt>
                <c:pt idx="19">
                  <c:v>12.279866099887577</c:v>
                </c:pt>
                <c:pt idx="20">
                  <c:v>14.2344003731500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84E-4BBD-8D94-986BCE7D19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5450112"/>
        <c:axId val="465452032"/>
      </c:lineChart>
      <c:catAx>
        <c:axId val="465450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452032"/>
        <c:crosses val="autoZero"/>
        <c:auto val="1"/>
        <c:lblAlgn val="ctr"/>
        <c:lblOffset val="100"/>
        <c:noMultiLvlLbl val="0"/>
      </c:catAx>
      <c:valAx>
        <c:axId val="465452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ketoacidosi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450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2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2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9.4562656696233448E-3</c:v>
                </c:pt>
                <c:pt idx="18">
                  <c:v>0</c:v>
                </c:pt>
                <c:pt idx="19">
                  <c:v>0</c:v>
                </c:pt>
                <c:pt idx="20">
                  <c:v>9.308872099820987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31-402E-A21D-19530449EFD3}"/>
            </c:ext>
          </c:extLst>
        </c:ser>
        <c:ser>
          <c:idx val="1"/>
          <c:order val="1"/>
          <c:tx>
            <c:strRef>
              <c:f>'E11.2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2'!$AO$4:$AO$24</c:f>
              <c:numCache>
                <c:formatCode>0.00</c:formatCode>
                <c:ptCount val="21"/>
                <c:pt idx="0">
                  <c:v>0.6500665999604861</c:v>
                </c:pt>
                <c:pt idx="1">
                  <c:v>0.76174461642524705</c:v>
                </c:pt>
                <c:pt idx="2">
                  <c:v>0.73456472331395417</c:v>
                </c:pt>
                <c:pt idx="3">
                  <c:v>0.65224243445588714</c:v>
                </c:pt>
                <c:pt idx="4">
                  <c:v>0.97098221210222291</c:v>
                </c:pt>
                <c:pt idx="5">
                  <c:v>1.6948891862378701</c:v>
                </c:pt>
                <c:pt idx="6">
                  <c:v>1.5312905937189576</c:v>
                </c:pt>
                <c:pt idx="7">
                  <c:v>1.4153763558939327</c:v>
                </c:pt>
                <c:pt idx="8">
                  <c:v>1.4248830865159778</c:v>
                </c:pt>
                <c:pt idx="9">
                  <c:v>1.2419719721239453</c:v>
                </c:pt>
                <c:pt idx="10">
                  <c:v>1.3970070182971634</c:v>
                </c:pt>
                <c:pt idx="11">
                  <c:v>0.97313319128167897</c:v>
                </c:pt>
                <c:pt idx="12">
                  <c:v>1.0796829766029141</c:v>
                </c:pt>
                <c:pt idx="13">
                  <c:v>0.65059115077745644</c:v>
                </c:pt>
                <c:pt idx="14">
                  <c:v>0.49470838707397946</c:v>
                </c:pt>
                <c:pt idx="15">
                  <c:v>0.64428460979781177</c:v>
                </c:pt>
                <c:pt idx="16">
                  <c:v>0.46068034906741639</c:v>
                </c:pt>
                <c:pt idx="17">
                  <c:v>0.69335316983734396</c:v>
                </c:pt>
                <c:pt idx="18">
                  <c:v>0.59925520722958336</c:v>
                </c:pt>
                <c:pt idx="19">
                  <c:v>0.59307797760177061</c:v>
                </c:pt>
                <c:pt idx="20">
                  <c:v>0.72858273010456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31-402E-A21D-19530449EFD3}"/>
            </c:ext>
          </c:extLst>
        </c:ser>
        <c:ser>
          <c:idx val="2"/>
          <c:order val="2"/>
          <c:tx>
            <c:strRef>
              <c:f>'E11.2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2'!$AS$4:$AS$24</c:f>
              <c:numCache>
                <c:formatCode>0.00</c:formatCode>
                <c:ptCount val="21"/>
                <c:pt idx="0">
                  <c:v>6.9927045185847341</c:v>
                </c:pt>
                <c:pt idx="1">
                  <c:v>5.3706778315166392</c:v>
                </c:pt>
                <c:pt idx="2">
                  <c:v>5.0080589454294273</c:v>
                </c:pt>
                <c:pt idx="3">
                  <c:v>5.4495525106358764</c:v>
                </c:pt>
                <c:pt idx="4">
                  <c:v>13.272844742829855</c:v>
                </c:pt>
                <c:pt idx="5">
                  <c:v>15.031864782488221</c:v>
                </c:pt>
                <c:pt idx="6">
                  <c:v>10.317590466819722</c:v>
                </c:pt>
                <c:pt idx="7">
                  <c:v>7.510048656653268</c:v>
                </c:pt>
                <c:pt idx="8">
                  <c:v>7.5939299870441523</c:v>
                </c:pt>
                <c:pt idx="9">
                  <c:v>5.8800666992640513</c:v>
                </c:pt>
                <c:pt idx="10">
                  <c:v>7.5320295865998794</c:v>
                </c:pt>
                <c:pt idx="11">
                  <c:v>5.2652601764769855</c:v>
                </c:pt>
                <c:pt idx="12">
                  <c:v>6.1282268757988785</c:v>
                </c:pt>
                <c:pt idx="13">
                  <c:v>3.3125464169092798</c:v>
                </c:pt>
                <c:pt idx="14">
                  <c:v>2.1504626400706748</c:v>
                </c:pt>
                <c:pt idx="15">
                  <c:v>2.5569289334280811</c:v>
                </c:pt>
                <c:pt idx="16">
                  <c:v>2.4544574298002346</c:v>
                </c:pt>
                <c:pt idx="17">
                  <c:v>3.2920704995234593</c:v>
                </c:pt>
                <c:pt idx="18">
                  <c:v>2.5927271923696371</c:v>
                </c:pt>
                <c:pt idx="19">
                  <c:v>3.3217264061668548</c:v>
                </c:pt>
                <c:pt idx="20">
                  <c:v>2.51216046013370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931-402E-A21D-19530449EFD3}"/>
            </c:ext>
          </c:extLst>
        </c:ser>
        <c:ser>
          <c:idx val="3"/>
          <c:order val="3"/>
          <c:tx>
            <c:strRef>
              <c:f>'E11.2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2'!$AW$4:$AW$24</c:f>
              <c:numCache>
                <c:formatCode>0.00</c:formatCode>
                <c:ptCount val="21"/>
                <c:pt idx="0">
                  <c:v>2.1967916624093422</c:v>
                </c:pt>
                <c:pt idx="1">
                  <c:v>3.1784471015589526</c:v>
                </c:pt>
                <c:pt idx="2">
                  <c:v>3.7965830752322911</c:v>
                </c:pt>
                <c:pt idx="3">
                  <c:v>4.4647286437146594</c:v>
                </c:pt>
                <c:pt idx="4">
                  <c:v>9.6683723676441389</c:v>
                </c:pt>
                <c:pt idx="5">
                  <c:v>19.998540252535985</c:v>
                </c:pt>
                <c:pt idx="6">
                  <c:v>15.310407717597426</c:v>
                </c:pt>
                <c:pt idx="7">
                  <c:v>10.183540556542441</c:v>
                </c:pt>
                <c:pt idx="8">
                  <c:v>8.7830241708825181</c:v>
                </c:pt>
                <c:pt idx="9">
                  <c:v>6.5142804154302674</c:v>
                </c:pt>
                <c:pt idx="10">
                  <c:v>6.8232126149562955</c:v>
                </c:pt>
                <c:pt idx="11">
                  <c:v>6.2710169953649446</c:v>
                </c:pt>
                <c:pt idx="12">
                  <c:v>6.6299082527847846</c:v>
                </c:pt>
                <c:pt idx="13">
                  <c:v>3.5143980495090825</c:v>
                </c:pt>
                <c:pt idx="14">
                  <c:v>2.6874785001720012</c:v>
                </c:pt>
                <c:pt idx="15">
                  <c:v>2.3381868423849612</c:v>
                </c:pt>
                <c:pt idx="16">
                  <c:v>2.6097021993054828</c:v>
                </c:pt>
                <c:pt idx="17">
                  <c:v>3.6292168129379547</c:v>
                </c:pt>
                <c:pt idx="18">
                  <c:v>2.6196521020778767</c:v>
                </c:pt>
                <c:pt idx="19">
                  <c:v>2.9535710446072012</c:v>
                </c:pt>
                <c:pt idx="20">
                  <c:v>2.64870445485022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931-402E-A21D-19530449EF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5501568"/>
        <c:axId val="465507840"/>
      </c:lineChart>
      <c:catAx>
        <c:axId val="465501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507840"/>
        <c:crosses val="autoZero"/>
        <c:auto val="1"/>
        <c:lblAlgn val="ctr"/>
        <c:lblOffset val="100"/>
        <c:noMultiLvlLbl val="0"/>
      </c:catAx>
      <c:valAx>
        <c:axId val="465507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ren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501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2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2'!$BK$4:$BK$24</c:f>
              <c:numCache>
                <c:formatCode>0.00</c:formatCode>
                <c:ptCount val="21"/>
                <c:pt idx="0">
                  <c:v>2.1935686767827658</c:v>
                </c:pt>
                <c:pt idx="1">
                  <c:v>1.7713094786563073</c:v>
                </c:pt>
                <c:pt idx="2">
                  <c:v>1.653690063462788</c:v>
                </c:pt>
                <c:pt idx="3">
                  <c:v>1.7610403684638307</c:v>
                </c:pt>
                <c:pt idx="4">
                  <c:v>3.5743004336099578</c:v>
                </c:pt>
                <c:pt idx="5">
                  <c:v>6.0894829475388175</c:v>
                </c:pt>
                <c:pt idx="6">
                  <c:v>4.4791686420268588</c:v>
                </c:pt>
                <c:pt idx="7">
                  <c:v>3.5641298743333802</c:v>
                </c:pt>
                <c:pt idx="8">
                  <c:v>3.7412070433263396</c:v>
                </c:pt>
                <c:pt idx="9">
                  <c:v>2.7131107742373479</c:v>
                </c:pt>
                <c:pt idx="10">
                  <c:v>3.2906697027012202</c:v>
                </c:pt>
                <c:pt idx="11">
                  <c:v>2.3229223955770397</c:v>
                </c:pt>
                <c:pt idx="12">
                  <c:v>2.6361723065430227</c:v>
                </c:pt>
                <c:pt idx="13">
                  <c:v>1.4973689089171878</c:v>
                </c:pt>
                <c:pt idx="14">
                  <c:v>1.0532082206789306</c:v>
                </c:pt>
                <c:pt idx="15">
                  <c:v>1.2257133651785339</c:v>
                </c:pt>
                <c:pt idx="16">
                  <c:v>1.113230449106988</c:v>
                </c:pt>
                <c:pt idx="17">
                  <c:v>1.50234726253894</c:v>
                </c:pt>
                <c:pt idx="18">
                  <c:v>1.194581556050982</c:v>
                </c:pt>
                <c:pt idx="19">
                  <c:v>1.3749676720936255</c:v>
                </c:pt>
                <c:pt idx="20">
                  <c:v>1.34703646224632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019-46B6-A38B-4032B7B14674}"/>
            </c:ext>
          </c:extLst>
        </c:ser>
        <c:ser>
          <c:idx val="1"/>
          <c:order val="1"/>
          <c:tx>
            <c:strRef>
              <c:f>'E11.2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2'!$BL$4:$BL$24</c:f>
              <c:numCache>
                <c:formatCode>0.00</c:formatCode>
                <c:ptCount val="21"/>
                <c:pt idx="0">
                  <c:v>0.81267016451890062</c:v>
                </c:pt>
                <c:pt idx="1">
                  <c:v>1.067733902791415</c:v>
                </c:pt>
                <c:pt idx="2">
                  <c:v>1.1538232491662697</c:v>
                </c:pt>
                <c:pt idx="3">
                  <c:v>1.1760254051166381</c:v>
                </c:pt>
                <c:pt idx="4">
                  <c:v>2.6827186360260287</c:v>
                </c:pt>
                <c:pt idx="5">
                  <c:v>3.1700436386076789</c:v>
                </c:pt>
                <c:pt idx="6">
                  <c:v>2.6060513022946408</c:v>
                </c:pt>
                <c:pt idx="7">
                  <c:v>1.8719104390811283</c:v>
                </c:pt>
                <c:pt idx="8">
                  <c:v>1.5683723619543313</c:v>
                </c:pt>
                <c:pt idx="9">
                  <c:v>1.5559364545490388</c:v>
                </c:pt>
                <c:pt idx="10">
                  <c:v>1.7064176296502662</c:v>
                </c:pt>
                <c:pt idx="11">
                  <c:v>1.3913567656036983</c:v>
                </c:pt>
                <c:pt idx="12">
                  <c:v>1.5631309966439682</c:v>
                </c:pt>
                <c:pt idx="13">
                  <c:v>0.84085954531298668</c:v>
                </c:pt>
                <c:pt idx="14">
                  <c:v>0.63543094239560904</c:v>
                </c:pt>
                <c:pt idx="15">
                  <c:v>0.70915698962857965</c:v>
                </c:pt>
                <c:pt idx="16">
                  <c:v>0.61936689196278349</c:v>
                </c:pt>
                <c:pt idx="17">
                  <c:v>0.95211366205051962</c:v>
                </c:pt>
                <c:pt idx="18">
                  <c:v>0.7825940907189759</c:v>
                </c:pt>
                <c:pt idx="19">
                  <c:v>0.86834057222180472</c:v>
                </c:pt>
                <c:pt idx="20">
                  <c:v>0.762261253975441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019-46B6-A38B-4032B7B146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5549184"/>
        <c:axId val="465559552"/>
      </c:lineChart>
      <c:catAx>
        <c:axId val="465549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559552"/>
        <c:crosses val="autoZero"/>
        <c:auto val="1"/>
        <c:lblAlgn val="ctr"/>
        <c:lblOffset val="100"/>
        <c:noMultiLvlLbl val="0"/>
      </c:catAx>
      <c:valAx>
        <c:axId val="465559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ren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549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3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3'!$AK$4:$AK$24</c:f>
              <c:numCache>
                <c:formatCode>0.00</c:formatCode>
                <c:ptCount val="21"/>
                <c:pt idx="0">
                  <c:v>1.009275239450552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0440157019961743E-2</c:v>
                </c:pt>
                <c:pt idx="6">
                  <c:v>0</c:v>
                </c:pt>
                <c:pt idx="7">
                  <c:v>0</c:v>
                </c:pt>
                <c:pt idx="8">
                  <c:v>1.047712842864028E-2</c:v>
                </c:pt>
                <c:pt idx="9">
                  <c:v>0</c:v>
                </c:pt>
                <c:pt idx="10">
                  <c:v>0</c:v>
                </c:pt>
                <c:pt idx="11">
                  <c:v>2.0191414610507608E-2</c:v>
                </c:pt>
                <c:pt idx="12">
                  <c:v>9.9966011556071859E-3</c:v>
                </c:pt>
                <c:pt idx="13">
                  <c:v>1.9807471378204072E-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9.3264146259074195E-3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F7-4571-89EB-D7785F26F95B}"/>
            </c:ext>
          </c:extLst>
        </c:ser>
        <c:ser>
          <c:idx val="1"/>
          <c:order val="1"/>
          <c:tx>
            <c:strRef>
              <c:f>'E11.3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3'!$AO$4:$AO$24</c:f>
              <c:numCache>
                <c:formatCode>0.00</c:formatCode>
                <c:ptCount val="21"/>
                <c:pt idx="0">
                  <c:v>8.8428177200507179</c:v>
                </c:pt>
                <c:pt idx="1">
                  <c:v>8.4013161429804111</c:v>
                </c:pt>
                <c:pt idx="2">
                  <c:v>6.2814701339795924</c:v>
                </c:pt>
                <c:pt idx="3">
                  <c:v>5.3864614443581509</c:v>
                </c:pt>
                <c:pt idx="4">
                  <c:v>4.9107502931559717</c:v>
                </c:pt>
                <c:pt idx="5">
                  <c:v>4.9001061228256404</c:v>
                </c:pt>
                <c:pt idx="6">
                  <c:v>5.8623061052953309</c:v>
                </c:pt>
                <c:pt idx="7">
                  <c:v>5.5211879400173265</c:v>
                </c:pt>
                <c:pt idx="8">
                  <c:v>6.8991134060795005</c:v>
                </c:pt>
                <c:pt idx="9">
                  <c:v>9.5592365971791278</c:v>
                </c:pt>
                <c:pt idx="10">
                  <c:v>11.523795988594133</c:v>
                </c:pt>
                <c:pt idx="11">
                  <c:v>14.001809373028452</c:v>
                </c:pt>
                <c:pt idx="12">
                  <c:v>10.814626738170952</c:v>
                </c:pt>
                <c:pt idx="13">
                  <c:v>4.1105531799121096</c:v>
                </c:pt>
                <c:pt idx="14">
                  <c:v>2.7974581411921293</c:v>
                </c:pt>
                <c:pt idx="15">
                  <c:v>2.1495677435981602</c:v>
                </c:pt>
                <c:pt idx="16">
                  <c:v>1.5540672534995672</c:v>
                </c:pt>
                <c:pt idx="17">
                  <c:v>1.0371165061432701</c:v>
                </c:pt>
                <c:pt idx="18">
                  <c:v>1.3265066723140158</c:v>
                </c:pt>
                <c:pt idx="19">
                  <c:v>1.5815412736047216</c:v>
                </c:pt>
                <c:pt idx="20">
                  <c:v>1.5790797018999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F7-4571-89EB-D7785F26F95B}"/>
            </c:ext>
          </c:extLst>
        </c:ser>
        <c:ser>
          <c:idx val="2"/>
          <c:order val="2"/>
          <c:tx>
            <c:strRef>
              <c:f>'E11.3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3'!$AS$4:$AS$24</c:f>
              <c:numCache>
                <c:formatCode>0.00</c:formatCode>
                <c:ptCount val="21"/>
                <c:pt idx="0">
                  <c:v>66.120707056142479</c:v>
                </c:pt>
                <c:pt idx="1">
                  <c:v>62.499097668375079</c:v>
                </c:pt>
                <c:pt idx="2">
                  <c:v>50.051807506331592</c:v>
                </c:pt>
                <c:pt idx="3">
                  <c:v>36.439435978429785</c:v>
                </c:pt>
                <c:pt idx="4">
                  <c:v>32.472822270288475</c:v>
                </c:pt>
                <c:pt idx="5">
                  <c:v>32.502078137988363</c:v>
                </c:pt>
                <c:pt idx="6">
                  <c:v>36.268721985350389</c:v>
                </c:pt>
                <c:pt idx="7">
                  <c:v>36.664374867780836</c:v>
                </c:pt>
                <c:pt idx="8">
                  <c:v>40.483856484985296</c:v>
                </c:pt>
                <c:pt idx="9">
                  <c:v>53.911059289627744</c:v>
                </c:pt>
                <c:pt idx="10">
                  <c:v>57.105583793829162</c:v>
                </c:pt>
                <c:pt idx="11">
                  <c:v>69.973492138420426</c:v>
                </c:pt>
                <c:pt idx="12">
                  <c:v>52.203414127175662</c:v>
                </c:pt>
                <c:pt idx="13">
                  <c:v>18.578552146082117</c:v>
                </c:pt>
                <c:pt idx="14">
                  <c:v>12.98414469707537</c:v>
                </c:pt>
                <c:pt idx="15">
                  <c:v>10.319444125943177</c:v>
                </c:pt>
                <c:pt idx="16">
                  <c:v>7.9038032831182914</c:v>
                </c:pt>
                <c:pt idx="17">
                  <c:v>4.5889467569115165</c:v>
                </c:pt>
                <c:pt idx="18">
                  <c:v>5.8090216841699513</c:v>
                </c:pt>
                <c:pt idx="19">
                  <c:v>6.8706718824624033</c:v>
                </c:pt>
                <c:pt idx="20">
                  <c:v>6.45678688476923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AF7-4571-89EB-D7785F26F95B}"/>
            </c:ext>
          </c:extLst>
        </c:ser>
        <c:ser>
          <c:idx val="3"/>
          <c:order val="3"/>
          <c:tx>
            <c:strRef>
              <c:f>'E11.3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3'!$AW$4:$AW$24</c:f>
              <c:numCache>
                <c:formatCode>0.00</c:formatCode>
                <c:ptCount val="21"/>
                <c:pt idx="0">
                  <c:v>38.929191785020961</c:v>
                </c:pt>
                <c:pt idx="1">
                  <c:v>36.804399374400887</c:v>
                </c:pt>
                <c:pt idx="2">
                  <c:v>33.245079428514337</c:v>
                </c:pt>
                <c:pt idx="3">
                  <c:v>24.828852068657635</c:v>
                </c:pt>
                <c:pt idx="4">
                  <c:v>22.239716591222013</c:v>
                </c:pt>
                <c:pt idx="5">
                  <c:v>22.528769189596829</c:v>
                </c:pt>
                <c:pt idx="6">
                  <c:v>24.621439370305275</c:v>
                </c:pt>
                <c:pt idx="7">
                  <c:v>23.966844286559866</c:v>
                </c:pt>
                <c:pt idx="8">
                  <c:v>27.496721004309489</c:v>
                </c:pt>
                <c:pt idx="9">
                  <c:v>36.72106824925816</c:v>
                </c:pt>
                <c:pt idx="10">
                  <c:v>41.943360489262538</c:v>
                </c:pt>
                <c:pt idx="11">
                  <c:v>53.530855221303284</c:v>
                </c:pt>
                <c:pt idx="12">
                  <c:v>42.726075406835363</c:v>
                </c:pt>
                <c:pt idx="13">
                  <c:v>15.507281393458818</c:v>
                </c:pt>
                <c:pt idx="14">
                  <c:v>12.641898864809081</c:v>
                </c:pt>
                <c:pt idx="15">
                  <c:v>11.988521628228296</c:v>
                </c:pt>
                <c:pt idx="16">
                  <c:v>9.7021993054824787</c:v>
                </c:pt>
                <c:pt idx="17">
                  <c:v>7.7976315523694755</c:v>
                </c:pt>
                <c:pt idx="18">
                  <c:v>7.4528086935084223</c:v>
                </c:pt>
                <c:pt idx="19">
                  <c:v>9.1954511855437282</c:v>
                </c:pt>
                <c:pt idx="20">
                  <c:v>9.95680871713770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AF7-4571-89EB-D7785F26F9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6653568"/>
        <c:axId val="466655488"/>
      </c:lineChart>
      <c:catAx>
        <c:axId val="466653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6655488"/>
        <c:crosses val="autoZero"/>
        <c:auto val="1"/>
        <c:lblAlgn val="ctr"/>
        <c:lblOffset val="100"/>
        <c:noMultiLvlLbl val="0"/>
      </c:catAx>
      <c:valAx>
        <c:axId val="46665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ophthalmic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6653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3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3'!$BK$4:$BK$24</c:f>
              <c:numCache>
                <c:formatCode>0.00</c:formatCode>
                <c:ptCount val="21"/>
                <c:pt idx="0">
                  <c:v>20.24923343030088</c:v>
                </c:pt>
                <c:pt idx="1">
                  <c:v>18.729740403451789</c:v>
                </c:pt>
                <c:pt idx="2">
                  <c:v>14.758697436974952</c:v>
                </c:pt>
                <c:pt idx="3">
                  <c:v>11.75446065719705</c:v>
                </c:pt>
                <c:pt idx="4">
                  <c:v>10.74598612602006</c:v>
                </c:pt>
                <c:pt idx="5">
                  <c:v>10.583101398481256</c:v>
                </c:pt>
                <c:pt idx="6">
                  <c:v>12.436235374433467</c:v>
                </c:pt>
                <c:pt idx="7">
                  <c:v>12.781188018200773</c:v>
                </c:pt>
                <c:pt idx="8">
                  <c:v>14.766939976402774</c:v>
                </c:pt>
                <c:pt idx="9">
                  <c:v>20.352037242263563</c:v>
                </c:pt>
                <c:pt idx="10">
                  <c:v>22.920836623390926</c:v>
                </c:pt>
                <c:pt idx="11">
                  <c:v>27.791848785712233</c:v>
                </c:pt>
                <c:pt idx="12">
                  <c:v>21.326418469008935</c:v>
                </c:pt>
                <c:pt idx="13">
                  <c:v>7.9966630064316133</c:v>
                </c:pt>
                <c:pt idx="14">
                  <c:v>5.8173850041527455</c:v>
                </c:pt>
                <c:pt idx="15">
                  <c:v>4.391555885525376</c:v>
                </c:pt>
                <c:pt idx="16">
                  <c:v>3.3466273625801981</c:v>
                </c:pt>
                <c:pt idx="17">
                  <c:v>2.1914973829696471</c:v>
                </c:pt>
                <c:pt idx="18">
                  <c:v>2.6458783462103406</c:v>
                </c:pt>
                <c:pt idx="19">
                  <c:v>3.0800637209028001</c:v>
                </c:pt>
                <c:pt idx="20">
                  <c:v>3.23559512037056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8D2-4A77-8DEE-9AB999686B38}"/>
            </c:ext>
          </c:extLst>
        </c:ser>
        <c:ser>
          <c:idx val="1"/>
          <c:order val="1"/>
          <c:tx>
            <c:strRef>
              <c:f>'E11.3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3'!$BL$4:$BL$24</c:f>
              <c:numCache>
                <c:formatCode>0.00</c:formatCode>
                <c:ptCount val="21"/>
                <c:pt idx="0">
                  <c:v>13.983918867804405</c:v>
                </c:pt>
                <c:pt idx="1">
                  <c:v>13.649073946172672</c:v>
                </c:pt>
                <c:pt idx="2">
                  <c:v>11.229305621724631</c:v>
                </c:pt>
                <c:pt idx="3">
                  <c:v>8.3583130527690397</c:v>
                </c:pt>
                <c:pt idx="4">
                  <c:v>7.4125806940333536</c:v>
                </c:pt>
                <c:pt idx="5">
                  <c:v>7.6918555958800452</c:v>
                </c:pt>
                <c:pt idx="6">
                  <c:v>8.476063071558583</c:v>
                </c:pt>
                <c:pt idx="7">
                  <c:v>8.0037801686536785</c:v>
                </c:pt>
                <c:pt idx="8">
                  <c:v>9.5511708586296766</c:v>
                </c:pt>
                <c:pt idx="9">
                  <c:v>12.724182414684016</c:v>
                </c:pt>
                <c:pt idx="10">
                  <c:v>14.454571092999762</c:v>
                </c:pt>
                <c:pt idx="11">
                  <c:v>18.11217069178819</c:v>
                </c:pt>
                <c:pt idx="12">
                  <c:v>13.932405898817823</c:v>
                </c:pt>
                <c:pt idx="13">
                  <c:v>4.9551887608567755</c:v>
                </c:pt>
                <c:pt idx="14">
                  <c:v>3.4656747074441592</c:v>
                </c:pt>
                <c:pt idx="15">
                  <c:v>3.2184817221604995</c:v>
                </c:pt>
                <c:pt idx="16">
                  <c:v>2.4774675678511402</c:v>
                </c:pt>
                <c:pt idx="17">
                  <c:v>1.7393737218378742</c:v>
                </c:pt>
                <c:pt idx="18">
                  <c:v>1.9732073227529741</c:v>
                </c:pt>
                <c:pt idx="19">
                  <c:v>2.485250603255492</c:v>
                </c:pt>
                <c:pt idx="20">
                  <c:v>2.35969570795875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8D2-4A77-8DEE-9AB999686B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6680448"/>
        <c:axId val="466891520"/>
      </c:lineChart>
      <c:catAx>
        <c:axId val="466680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6891520"/>
        <c:crosses val="autoZero"/>
        <c:auto val="1"/>
        <c:lblAlgn val="ctr"/>
        <c:lblOffset val="100"/>
        <c:noMultiLvlLbl val="0"/>
      </c:catAx>
      <c:valAx>
        <c:axId val="466891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ophthalmic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6680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4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4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0500341261090985E-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74B-4512-BA6E-3F9D15D69A07}"/>
            </c:ext>
          </c:extLst>
        </c:ser>
        <c:ser>
          <c:idx val="1"/>
          <c:order val="1"/>
          <c:tx>
            <c:strRef>
              <c:f>'E11.4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4'!$AO$4:$AO$24</c:f>
              <c:numCache>
                <c:formatCode>0.00</c:formatCode>
                <c:ptCount val="21"/>
                <c:pt idx="0">
                  <c:v>0.45249733918818125</c:v>
                </c:pt>
                <c:pt idx="1">
                  <c:v>0.51836563109435208</c:v>
                </c:pt>
                <c:pt idx="2">
                  <c:v>0.55249312522758953</c:v>
                </c:pt>
                <c:pt idx="3">
                  <c:v>0.56798145010033363</c:v>
                </c:pt>
                <c:pt idx="4">
                  <c:v>0.72280784479175053</c:v>
                </c:pt>
                <c:pt idx="5">
                  <c:v>0.75362586320922398</c:v>
                </c:pt>
                <c:pt idx="6">
                  <c:v>0.77939940398870133</c:v>
                </c:pt>
                <c:pt idx="7">
                  <c:v>0.81750186073184727</c:v>
                </c:pt>
                <c:pt idx="8">
                  <c:v>0.7581108729540198</c:v>
                </c:pt>
                <c:pt idx="9">
                  <c:v>1.0142265004630824</c:v>
                </c:pt>
                <c:pt idx="10">
                  <c:v>1.0250765783609055</c:v>
                </c:pt>
                <c:pt idx="11">
                  <c:v>1.1010987179639702</c:v>
                </c:pt>
                <c:pt idx="12">
                  <c:v>1.00256276398842</c:v>
                </c:pt>
                <c:pt idx="13">
                  <c:v>0.80436724096121215</c:v>
                </c:pt>
                <c:pt idx="14">
                  <c:v>0.80095643621501478</c:v>
                </c:pt>
                <c:pt idx="15">
                  <c:v>0.88735562167607762</c:v>
                </c:pt>
                <c:pt idx="16">
                  <c:v>0.72017750771931155</c:v>
                </c:pt>
                <c:pt idx="17">
                  <c:v>0.65256768925868669</c:v>
                </c:pt>
                <c:pt idx="18">
                  <c:v>0.85524772293930063</c:v>
                </c:pt>
                <c:pt idx="19">
                  <c:v>0.92450390626158363</c:v>
                </c:pt>
                <c:pt idx="20">
                  <c:v>1.09432545517698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74B-4512-BA6E-3F9D15D69A07}"/>
            </c:ext>
          </c:extLst>
        </c:ser>
        <c:ser>
          <c:idx val="2"/>
          <c:order val="2"/>
          <c:tx>
            <c:strRef>
              <c:f>'E11.4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4'!$AS$4:$AS$24</c:f>
              <c:numCache>
                <c:formatCode>0.00</c:formatCode>
                <c:ptCount val="21"/>
                <c:pt idx="0">
                  <c:v>3.2007843363418802</c:v>
                </c:pt>
                <c:pt idx="1">
                  <c:v>4.0135710676387655</c:v>
                </c:pt>
                <c:pt idx="2">
                  <c:v>4.0150817407322075</c:v>
                </c:pt>
                <c:pt idx="3">
                  <c:v>4.4108649563893465</c:v>
                </c:pt>
                <c:pt idx="4">
                  <c:v>4.8315963931571124</c:v>
                </c:pt>
                <c:pt idx="5">
                  <c:v>5.9711831532280524</c:v>
                </c:pt>
                <c:pt idx="6">
                  <c:v>5.5892642396414125</c:v>
                </c:pt>
                <c:pt idx="7">
                  <c:v>4.9714406600380814</c:v>
                </c:pt>
                <c:pt idx="8">
                  <c:v>4.5537924753389714</c:v>
                </c:pt>
                <c:pt idx="9">
                  <c:v>5.1905066385827645</c:v>
                </c:pt>
                <c:pt idx="10">
                  <c:v>5.1567326744858653</c:v>
                </c:pt>
                <c:pt idx="11">
                  <c:v>4.7447861820206514</c:v>
                </c:pt>
                <c:pt idx="12">
                  <c:v>5.3039624422118994</c:v>
                </c:pt>
                <c:pt idx="13">
                  <c:v>4.1495243371959436</c:v>
                </c:pt>
                <c:pt idx="14">
                  <c:v>3.3012507555679602</c:v>
                </c:pt>
                <c:pt idx="15">
                  <c:v>3.061435090696448</c:v>
                </c:pt>
                <c:pt idx="16">
                  <c:v>2.893557612195726</c:v>
                </c:pt>
                <c:pt idx="17">
                  <c:v>2.9706225382905487</c:v>
                </c:pt>
                <c:pt idx="18">
                  <c:v>3.5116684757411272</c:v>
                </c:pt>
                <c:pt idx="19">
                  <c:v>4.0466634394346155</c:v>
                </c:pt>
                <c:pt idx="20">
                  <c:v>4.39360829410621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74B-4512-BA6E-3F9D15D69A07}"/>
            </c:ext>
          </c:extLst>
        </c:ser>
        <c:ser>
          <c:idx val="3"/>
          <c:order val="3"/>
          <c:tx>
            <c:strRef>
              <c:f>'E11.4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4'!$AW$4:$AW$24</c:f>
              <c:numCache>
                <c:formatCode>0.00</c:formatCode>
                <c:ptCount val="21"/>
                <c:pt idx="0">
                  <c:v>3.7805251864718512</c:v>
                </c:pt>
                <c:pt idx="1">
                  <c:v>4.1370263861560845</c:v>
                </c:pt>
                <c:pt idx="2">
                  <c:v>4.2212009191727464</c:v>
                </c:pt>
                <c:pt idx="3">
                  <c:v>5.0104177001686674</c:v>
                </c:pt>
                <c:pt idx="4">
                  <c:v>6.2487699271796924</c:v>
                </c:pt>
                <c:pt idx="5">
                  <c:v>7.1284334476801945</c:v>
                </c:pt>
                <c:pt idx="6">
                  <c:v>6.7432986969355193</c:v>
                </c:pt>
                <c:pt idx="7">
                  <c:v>6.6311426879810531</c:v>
                </c:pt>
                <c:pt idx="8">
                  <c:v>6.8858909499718886</c:v>
                </c:pt>
                <c:pt idx="9">
                  <c:v>7.0242952522254614</c:v>
                </c:pt>
                <c:pt idx="10">
                  <c:v>7.3480751237990916</c:v>
                </c:pt>
                <c:pt idx="11">
                  <c:v>6.7027174406979855</c:v>
                </c:pt>
                <c:pt idx="12">
                  <c:v>8.8398776703797157</c:v>
                </c:pt>
                <c:pt idx="13">
                  <c:v>6.5675313550200745</c:v>
                </c:pt>
                <c:pt idx="14">
                  <c:v>4.5149638802889545</c:v>
                </c:pt>
                <c:pt idx="15">
                  <c:v>5.9730045700924643</c:v>
                </c:pt>
                <c:pt idx="16">
                  <c:v>5.8297379774807645</c:v>
                </c:pt>
                <c:pt idx="17">
                  <c:v>4.7283510477134145</c:v>
                </c:pt>
                <c:pt idx="18">
                  <c:v>4.6097754044316819</c:v>
                </c:pt>
                <c:pt idx="19">
                  <c:v>6.7932134025965434</c:v>
                </c:pt>
                <c:pt idx="20">
                  <c:v>7.19210260733052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74B-4512-BA6E-3F9D15D69A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6924672"/>
        <c:axId val="466926592"/>
      </c:lineChart>
      <c:catAx>
        <c:axId val="466924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6926592"/>
        <c:crosses val="autoZero"/>
        <c:auto val="1"/>
        <c:lblAlgn val="ctr"/>
        <c:lblOffset val="100"/>
        <c:noMultiLvlLbl val="0"/>
      </c:catAx>
      <c:valAx>
        <c:axId val="466926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neurologic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6924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4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4'!$BK$4:$BK$24</c:f>
              <c:numCache>
                <c:formatCode>0.00</c:formatCode>
                <c:ptCount val="21"/>
                <c:pt idx="0">
                  <c:v>1.332651938045444</c:v>
                </c:pt>
                <c:pt idx="1">
                  <c:v>1.6931059696648707</c:v>
                </c:pt>
                <c:pt idx="2">
                  <c:v>1.6303438508021371</c:v>
                </c:pt>
                <c:pt idx="3">
                  <c:v>1.7610403684638307</c:v>
                </c:pt>
                <c:pt idx="4">
                  <c:v>1.9891424372189035</c:v>
                </c:pt>
                <c:pt idx="5">
                  <c:v>2.6801360684465987</c:v>
                </c:pt>
                <c:pt idx="6">
                  <c:v>2.3211271879088997</c:v>
                </c:pt>
                <c:pt idx="7">
                  <c:v>2.3296688407733437</c:v>
                </c:pt>
                <c:pt idx="8">
                  <c:v>2.0908941559508341</c:v>
                </c:pt>
                <c:pt idx="9">
                  <c:v>2.3906508871353331</c:v>
                </c:pt>
                <c:pt idx="10">
                  <c:v>2.7618120719099482</c:v>
                </c:pt>
                <c:pt idx="11">
                  <c:v>2.4567979853532727</c:v>
                </c:pt>
                <c:pt idx="12">
                  <c:v>2.6864535221991566</c:v>
                </c:pt>
                <c:pt idx="13">
                  <c:v>2.0677951599332598</c:v>
                </c:pt>
                <c:pt idx="14">
                  <c:v>1.7423880966265541</c:v>
                </c:pt>
                <c:pt idx="15">
                  <c:v>1.8981046969336153</c:v>
                </c:pt>
                <c:pt idx="16">
                  <c:v>1.7201317842899218</c:v>
                </c:pt>
                <c:pt idx="17">
                  <c:v>1.6987550468617085</c:v>
                </c:pt>
                <c:pt idx="18">
                  <c:v>1.9065384719782303</c:v>
                </c:pt>
                <c:pt idx="19">
                  <c:v>2.2360241598156239</c:v>
                </c:pt>
                <c:pt idx="20">
                  <c:v>2.46054147752029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EF-471C-B7AA-3A9C2279F49D}"/>
            </c:ext>
          </c:extLst>
        </c:ser>
        <c:ser>
          <c:idx val="1"/>
          <c:order val="1"/>
          <c:tx>
            <c:strRef>
              <c:f>'E11.4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4'!$BL$4:$BL$24</c:f>
              <c:numCache>
                <c:formatCode>0.00</c:formatCode>
                <c:ptCount val="21"/>
                <c:pt idx="0">
                  <c:v>0.64788911733534649</c:v>
                </c:pt>
                <c:pt idx="1">
                  <c:v>0.6458670111290794</c:v>
                </c:pt>
                <c:pt idx="2">
                  <c:v>0.78162220104811864</c:v>
                </c:pt>
                <c:pt idx="3">
                  <c:v>0.88665637799014652</c:v>
                </c:pt>
                <c:pt idx="4">
                  <c:v>1.1602942861049115</c:v>
                </c:pt>
                <c:pt idx="5">
                  <c:v>0.98443997120145266</c:v>
                </c:pt>
                <c:pt idx="6">
                  <c:v>1.2244420564778469</c:v>
                </c:pt>
                <c:pt idx="7">
                  <c:v>1.119511485897063</c:v>
                </c:pt>
                <c:pt idx="8">
                  <c:v>1.221451286498979</c:v>
                </c:pt>
                <c:pt idx="9">
                  <c:v>1.4625083995414838</c:v>
                </c:pt>
                <c:pt idx="10">
                  <c:v>1.1709309257851181</c:v>
                </c:pt>
                <c:pt idx="11">
                  <c:v>1.3317772567491226</c:v>
                </c:pt>
                <c:pt idx="12">
                  <c:v>1.5004665023464372</c:v>
                </c:pt>
                <c:pt idx="13">
                  <c:v>1.1972732620505899</c:v>
                </c:pt>
                <c:pt idx="14">
                  <c:v>0.94112474711565852</c:v>
                </c:pt>
                <c:pt idx="15">
                  <c:v>1.0671448930468519</c:v>
                </c:pt>
                <c:pt idx="16">
                  <c:v>0.96797230110030696</c:v>
                </c:pt>
                <c:pt idx="17">
                  <c:v>0.78389570055750002</c:v>
                </c:pt>
                <c:pt idx="18">
                  <c:v>0.97991482299427835</c:v>
                </c:pt>
                <c:pt idx="19">
                  <c:v>1.290866444528957</c:v>
                </c:pt>
                <c:pt idx="20">
                  <c:v>1.43503966509288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EF-471C-B7AA-3A9C2279F4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7099008"/>
        <c:axId val="467117568"/>
      </c:lineChart>
      <c:catAx>
        <c:axId val="467099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117568"/>
        <c:crosses val="autoZero"/>
        <c:auto val="1"/>
        <c:lblAlgn val="ctr"/>
        <c:lblOffset val="100"/>
        <c:noMultiLvlLbl val="0"/>
      </c:catAx>
      <c:valAx>
        <c:axId val="467117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neurologic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099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5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5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.0380874277231771E-2</c:v>
                </c:pt>
                <c:pt idx="5">
                  <c:v>1.0440157019961743E-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9.3264146259074195E-3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EA-450C-92C2-8BBAB33213DE}"/>
            </c:ext>
          </c:extLst>
        </c:ser>
        <c:ser>
          <c:idx val="1"/>
          <c:order val="1"/>
          <c:tx>
            <c:strRef>
              <c:f>'E11.5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5'!$AO$4:$AO$24</c:f>
              <c:numCache>
                <c:formatCode>0.00</c:formatCode>
                <c:ptCount val="21"/>
                <c:pt idx="0">
                  <c:v>2.425003345931029</c:v>
                </c:pt>
                <c:pt idx="1">
                  <c:v>2.7719918199375035</c:v>
                </c:pt>
                <c:pt idx="2">
                  <c:v>3.3275154133025273</c:v>
                </c:pt>
                <c:pt idx="3">
                  <c:v>3.7418118608258202</c:v>
                </c:pt>
                <c:pt idx="4">
                  <c:v>4.2065555259125063</c:v>
                </c:pt>
                <c:pt idx="5">
                  <c:v>5.1831003245205274</c:v>
                </c:pt>
                <c:pt idx="6">
                  <c:v>5.3121418201268265</c:v>
                </c:pt>
                <c:pt idx="7">
                  <c:v>5.4235757775418785</c:v>
                </c:pt>
                <c:pt idx="8">
                  <c:v>5.8700311769290705</c:v>
                </c:pt>
                <c:pt idx="9">
                  <c:v>6.8080712995156611</c:v>
                </c:pt>
                <c:pt idx="10">
                  <c:v>7.1059880800829696</c:v>
                </c:pt>
                <c:pt idx="11">
                  <c:v>7.9904055614413085</c:v>
                </c:pt>
                <c:pt idx="12">
                  <c:v>8.8065350481704705</c:v>
                </c:pt>
                <c:pt idx="13">
                  <c:v>7.4433542113948103</c:v>
                </c:pt>
                <c:pt idx="14">
                  <c:v>7.6208649151633985</c:v>
                </c:pt>
                <c:pt idx="15">
                  <c:v>7.9774148958601794</c:v>
                </c:pt>
                <c:pt idx="16">
                  <c:v>9.0182551877563419</c:v>
                </c:pt>
                <c:pt idx="17">
                  <c:v>10.502261249006986</c:v>
                </c:pt>
                <c:pt idx="18">
                  <c:v>12.677447539352048</c:v>
                </c:pt>
                <c:pt idx="19">
                  <c:v>14.312367077125106</c:v>
                </c:pt>
                <c:pt idx="20">
                  <c:v>15.578898456060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EA-450C-92C2-8BBAB33213DE}"/>
            </c:ext>
          </c:extLst>
        </c:ser>
        <c:ser>
          <c:idx val="2"/>
          <c:order val="2"/>
          <c:tx>
            <c:strRef>
              <c:f>'E11.5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5'!$AS$4:$AS$24</c:f>
              <c:numCache>
                <c:formatCode>0.00</c:formatCode>
                <c:ptCount val="21"/>
                <c:pt idx="0">
                  <c:v>30.133510193488895</c:v>
                </c:pt>
                <c:pt idx="1">
                  <c:v>32.440626579079975</c:v>
                </c:pt>
                <c:pt idx="2">
                  <c:v>34.380036840893375</c:v>
                </c:pt>
                <c:pt idx="3">
                  <c:v>38.175324767718145</c:v>
                </c:pt>
                <c:pt idx="4">
                  <c:v>40.548891822804009</c:v>
                </c:pt>
                <c:pt idx="5">
                  <c:v>42.684954280964256</c:v>
                </c:pt>
                <c:pt idx="6">
                  <c:v>44.973761889143944</c:v>
                </c:pt>
                <c:pt idx="7">
                  <c:v>43.56621535857888</c:v>
                </c:pt>
                <c:pt idx="8">
                  <c:v>40.868684018112162</c:v>
                </c:pt>
                <c:pt idx="9">
                  <c:v>44.771254121688344</c:v>
                </c:pt>
                <c:pt idx="10">
                  <c:v>47.481323766507074</c:v>
                </c:pt>
                <c:pt idx="11">
                  <c:v>51.296948569906931</c:v>
                </c:pt>
                <c:pt idx="12">
                  <c:v>51.534445891220976</c:v>
                </c:pt>
                <c:pt idx="13">
                  <c:v>40.186728595173818</c:v>
                </c:pt>
                <c:pt idx="14">
                  <c:v>41.300506811735708</c:v>
                </c:pt>
                <c:pt idx="15">
                  <c:v>40.555415414956315</c:v>
                </c:pt>
                <c:pt idx="16">
                  <c:v>49.967348960796194</c:v>
                </c:pt>
                <c:pt idx="17">
                  <c:v>54.158439261520968</c:v>
                </c:pt>
                <c:pt idx="18">
                  <c:v>61.0439566811079</c:v>
                </c:pt>
                <c:pt idx="19">
                  <c:v>76.194128183149829</c:v>
                </c:pt>
                <c:pt idx="20">
                  <c:v>84.5475620391388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CEA-450C-92C2-8BBAB33213DE}"/>
            </c:ext>
          </c:extLst>
        </c:ser>
        <c:ser>
          <c:idx val="3"/>
          <c:order val="3"/>
          <c:tx>
            <c:strRef>
              <c:f>'E11.5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5'!$AW$4:$AW$24</c:f>
              <c:numCache>
                <c:formatCode>0.00</c:formatCode>
                <c:ptCount val="21"/>
                <c:pt idx="0">
                  <c:v>47.205476652702544</c:v>
                </c:pt>
                <c:pt idx="1">
                  <c:v>52.469602946370372</c:v>
                </c:pt>
                <c:pt idx="2">
                  <c:v>55.949645319212159</c:v>
                </c:pt>
                <c:pt idx="3">
                  <c:v>62.258160531798787</c:v>
                </c:pt>
                <c:pt idx="4">
                  <c:v>61.626648297579528</c:v>
                </c:pt>
                <c:pt idx="5">
                  <c:v>68.583801668978026</c:v>
                </c:pt>
                <c:pt idx="6">
                  <c:v>67.624967003430669</c:v>
                </c:pt>
                <c:pt idx="7">
                  <c:v>63.374777975132908</c:v>
                </c:pt>
                <c:pt idx="8">
                  <c:v>66.352819936293358</c:v>
                </c:pt>
                <c:pt idx="9">
                  <c:v>72.955304154302652</c:v>
                </c:pt>
                <c:pt idx="10">
                  <c:v>76.789667054608529</c:v>
                </c:pt>
                <c:pt idx="11">
                  <c:v>83.886212851040611</c:v>
                </c:pt>
                <c:pt idx="12">
                  <c:v>88.443422550617427</c:v>
                </c:pt>
                <c:pt idx="13">
                  <c:v>67.498407538383788</c:v>
                </c:pt>
                <c:pt idx="14">
                  <c:v>63.295493636051425</c:v>
                </c:pt>
                <c:pt idx="15">
                  <c:v>65.362950366670148</c:v>
                </c:pt>
                <c:pt idx="16">
                  <c:v>75.912869620120688</c:v>
                </c:pt>
                <c:pt idx="17">
                  <c:v>80.485659720069194</c:v>
                </c:pt>
                <c:pt idx="18">
                  <c:v>90.570917637731085</c:v>
                </c:pt>
                <c:pt idx="19">
                  <c:v>105.95443860687537</c:v>
                </c:pt>
                <c:pt idx="20">
                  <c:v>112.424937262438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CEA-450C-92C2-8BBAB33213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7298176"/>
        <c:axId val="467312640"/>
      </c:lineChart>
      <c:catAx>
        <c:axId val="467298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312640"/>
        <c:crosses val="autoZero"/>
        <c:auto val="1"/>
        <c:lblAlgn val="ctr"/>
        <c:lblOffset val="100"/>
        <c:noMultiLvlLbl val="0"/>
      </c:catAx>
      <c:valAx>
        <c:axId val="467312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peripheral circulatory complication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298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1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1'!$AK$4:$AK$24</c:f>
              <c:numCache>
                <c:formatCode>0.00</c:formatCode>
                <c:ptCount val="21"/>
                <c:pt idx="0">
                  <c:v>14.775789505556126</c:v>
                </c:pt>
                <c:pt idx="1">
                  <c:v>15.908212462111079</c:v>
                </c:pt>
                <c:pt idx="2">
                  <c:v>17.552308543558006</c:v>
                </c:pt>
                <c:pt idx="3">
                  <c:v>18.794121289683329</c:v>
                </c:pt>
                <c:pt idx="4">
                  <c:v>18.405290093531473</c:v>
                </c:pt>
                <c:pt idx="5">
                  <c:v>19.909379437066729</c:v>
                </c:pt>
                <c:pt idx="6">
                  <c:v>22.166220402162907</c:v>
                </c:pt>
                <c:pt idx="7">
                  <c:v>22.840265296040531</c:v>
                </c:pt>
                <c:pt idx="8">
                  <c:v>22.756322947006684</c:v>
                </c:pt>
                <c:pt idx="9">
                  <c:v>22.684842353382912</c:v>
                </c:pt>
                <c:pt idx="10">
                  <c:v>22.334226840400319</c:v>
                </c:pt>
                <c:pt idx="11">
                  <c:v>22.452853046884531</c:v>
                </c:pt>
                <c:pt idx="12">
                  <c:v>20.32309014934922</c:v>
                </c:pt>
                <c:pt idx="13">
                  <c:v>20.025353563364089</c:v>
                </c:pt>
                <c:pt idx="14">
                  <c:v>19.675539949388789</c:v>
                </c:pt>
                <c:pt idx="15">
                  <c:v>19.974595417478795</c:v>
                </c:pt>
                <c:pt idx="16">
                  <c:v>19.290389252497416</c:v>
                </c:pt>
                <c:pt idx="17">
                  <c:v>20.113477079288735</c:v>
                </c:pt>
                <c:pt idx="18">
                  <c:v>18.605031115181443</c:v>
                </c:pt>
                <c:pt idx="19">
                  <c:v>18.764746227325023</c:v>
                </c:pt>
                <c:pt idx="20">
                  <c:v>20.2281790729106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7F0-490A-8D71-15EAF22D0042}"/>
            </c:ext>
          </c:extLst>
        </c:ser>
        <c:ser>
          <c:idx val="1"/>
          <c:order val="1"/>
          <c:tx>
            <c:strRef>
              <c:f>'E10.1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1'!$AO$4:$AO$24</c:f>
              <c:numCache>
                <c:formatCode>0.00</c:formatCode>
                <c:ptCount val="21"/>
                <c:pt idx="0">
                  <c:v>20.155251199755291</c:v>
                </c:pt>
                <c:pt idx="1">
                  <c:v>21.559585181064495</c:v>
                </c:pt>
                <c:pt idx="2">
                  <c:v>24.328532502919117</c:v>
                </c:pt>
                <c:pt idx="3">
                  <c:v>27.643844423015135</c:v>
                </c:pt>
                <c:pt idx="4">
                  <c:v>28.229834281566056</c:v>
                </c:pt>
                <c:pt idx="5">
                  <c:v>31.313923622325778</c:v>
                </c:pt>
                <c:pt idx="6">
                  <c:v>34.862076870176509</c:v>
                </c:pt>
                <c:pt idx="7">
                  <c:v>39.081469551105592</c:v>
                </c:pt>
                <c:pt idx="8">
                  <c:v>41.467751363990644</c:v>
                </c:pt>
                <c:pt idx="9">
                  <c:v>43.289859253298047</c:v>
                </c:pt>
                <c:pt idx="10">
                  <c:v>44.550009525047372</c:v>
                </c:pt>
                <c:pt idx="11">
                  <c:v>46.234242384563188</c:v>
                </c:pt>
                <c:pt idx="12">
                  <c:v>48.300982392862224</c:v>
                </c:pt>
                <c:pt idx="13">
                  <c:v>53.386918386297346</c:v>
                </c:pt>
                <c:pt idx="14">
                  <c:v>53.290105243320475</c:v>
                </c:pt>
                <c:pt idx="15">
                  <c:v>56.796616920085832</c:v>
                </c:pt>
                <c:pt idx="16">
                  <c:v>59.054555632983543</c:v>
                </c:pt>
                <c:pt idx="17">
                  <c:v>62.562013959063812</c:v>
                </c:pt>
                <c:pt idx="18">
                  <c:v>63.861405651994744</c:v>
                </c:pt>
                <c:pt idx="19">
                  <c:v>66.567188495822265</c:v>
                </c:pt>
                <c:pt idx="20">
                  <c:v>67.894621741618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7F0-490A-8D71-15EAF22D0042}"/>
            </c:ext>
          </c:extLst>
        </c:ser>
        <c:ser>
          <c:idx val="2"/>
          <c:order val="2"/>
          <c:tx>
            <c:strRef>
              <c:f>'E10.1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1'!$AS$4:$AS$24</c:f>
              <c:numCache>
                <c:formatCode>0.00</c:formatCode>
                <c:ptCount val="21"/>
                <c:pt idx="0">
                  <c:v>9.3572479021886767</c:v>
                </c:pt>
                <c:pt idx="1">
                  <c:v>8.619071681224268</c:v>
                </c:pt>
                <c:pt idx="2">
                  <c:v>8.2316371172000924</c:v>
                </c:pt>
                <c:pt idx="3">
                  <c:v>8.3948720137732806</c:v>
                </c:pt>
                <c:pt idx="4">
                  <c:v>8.5255203797860268</c:v>
                </c:pt>
                <c:pt idx="5">
                  <c:v>7.9246328622886955</c:v>
                </c:pt>
                <c:pt idx="6">
                  <c:v>9.6069749644692255</c:v>
                </c:pt>
                <c:pt idx="7">
                  <c:v>8.8586841548551067</c:v>
                </c:pt>
                <c:pt idx="8">
                  <c:v>9.3256538861167044</c:v>
                </c:pt>
                <c:pt idx="9">
                  <c:v>9.7666779503767511</c:v>
                </c:pt>
                <c:pt idx="10">
                  <c:v>10.313465348971732</c:v>
                </c:pt>
                <c:pt idx="11">
                  <c:v>10.421583935509732</c:v>
                </c:pt>
                <c:pt idx="12">
                  <c:v>11.527756208861454</c:v>
                </c:pt>
                <c:pt idx="13">
                  <c:v>13.320916196112178</c:v>
                </c:pt>
                <c:pt idx="14">
                  <c:v>13.565350816013424</c:v>
                </c:pt>
                <c:pt idx="15">
                  <c:v>16.109798885500027</c:v>
                </c:pt>
                <c:pt idx="16">
                  <c:v>18.442207660609171</c:v>
                </c:pt>
                <c:pt idx="17">
                  <c:v>21.31532515348033</c:v>
                </c:pt>
                <c:pt idx="18">
                  <c:v>22.656278545981085</c:v>
                </c:pt>
                <c:pt idx="19">
                  <c:v>24.204240946564148</c:v>
                </c:pt>
                <c:pt idx="20">
                  <c:v>25.1109145568260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7F0-490A-8D71-15EAF22D0042}"/>
            </c:ext>
          </c:extLst>
        </c:ser>
        <c:ser>
          <c:idx val="3"/>
          <c:order val="3"/>
          <c:tx>
            <c:strRef>
              <c:f>'E10.1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1'!$AW$4:$AW$24</c:f>
              <c:numCache>
                <c:formatCode>0.00</c:formatCode>
                <c:ptCount val="21"/>
                <c:pt idx="0">
                  <c:v>10.830693777459896</c:v>
                </c:pt>
                <c:pt idx="1">
                  <c:v>11.326371020634648</c:v>
                </c:pt>
                <c:pt idx="2">
                  <c:v>10.240783295034468</c:v>
                </c:pt>
                <c:pt idx="3">
                  <c:v>10.988193273142175</c:v>
                </c:pt>
                <c:pt idx="4">
                  <c:v>9.5699665420193067</c:v>
                </c:pt>
                <c:pt idx="5">
                  <c:v>9.537016762766708</c:v>
                </c:pt>
                <c:pt idx="6">
                  <c:v>10.31892683160952</c:v>
                </c:pt>
                <c:pt idx="7">
                  <c:v>10.278271166370438</c:v>
                </c:pt>
                <c:pt idx="8">
                  <c:v>10.797264380738243</c:v>
                </c:pt>
                <c:pt idx="9">
                  <c:v>10.339391691394658</c:v>
                </c:pt>
                <c:pt idx="10">
                  <c:v>9.4018849410100174</c:v>
                </c:pt>
                <c:pt idx="11">
                  <c:v>11.451422339362102</c:v>
                </c:pt>
                <c:pt idx="12">
                  <c:v>10.335513538853126</c:v>
                </c:pt>
                <c:pt idx="13">
                  <c:v>12.893447844136476</c:v>
                </c:pt>
                <c:pt idx="14">
                  <c:v>17.651358789129691</c:v>
                </c:pt>
                <c:pt idx="15">
                  <c:v>19.683281964076947</c:v>
                </c:pt>
                <c:pt idx="16">
                  <c:v>22.561296432705429</c:v>
                </c:pt>
                <c:pt idx="17">
                  <c:v>28.432321431645089</c:v>
                </c:pt>
                <c:pt idx="18">
                  <c:v>27.536808142772291</c:v>
                </c:pt>
                <c:pt idx="19">
                  <c:v>27.64542497752301</c:v>
                </c:pt>
                <c:pt idx="20">
                  <c:v>30.2764319437621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7F0-490A-8D71-15EAF22D00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591872"/>
        <c:axId val="420639104"/>
      </c:lineChart>
      <c:catAx>
        <c:axId val="420591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639104"/>
        <c:crosses val="autoZero"/>
        <c:auto val="1"/>
        <c:lblAlgn val="ctr"/>
        <c:lblOffset val="100"/>
        <c:noMultiLvlLbl val="0"/>
      </c:catAx>
      <c:valAx>
        <c:axId val="420639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ketoacidosi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591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5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5'!$BK$4:$BK$24</c:f>
              <c:numCache>
                <c:formatCode>0.00</c:formatCode>
                <c:ptCount val="21"/>
                <c:pt idx="0">
                  <c:v>12.500982781665225</c:v>
                </c:pt>
                <c:pt idx="1">
                  <c:v>13.345428809390677</c:v>
                </c:pt>
                <c:pt idx="2">
                  <c:v>14.657530515445584</c:v>
                </c:pt>
                <c:pt idx="3">
                  <c:v>16.31768394163409</c:v>
                </c:pt>
                <c:pt idx="4">
                  <c:v>17.698365979123622</c:v>
                </c:pt>
                <c:pt idx="5">
                  <c:v>20.188831239238411</c:v>
                </c:pt>
                <c:pt idx="6">
                  <c:v>20.772571255191089</c:v>
                </c:pt>
                <c:pt idx="7">
                  <c:v>20.831529941325254</c:v>
                </c:pt>
                <c:pt idx="8">
                  <c:v>20.793195633018204</c:v>
                </c:pt>
                <c:pt idx="9">
                  <c:v>23.769370758447888</c:v>
                </c:pt>
                <c:pt idx="10">
                  <c:v>25.175826799125886</c:v>
                </c:pt>
                <c:pt idx="11">
                  <c:v>27.983616522418689</c:v>
                </c:pt>
                <c:pt idx="12">
                  <c:v>29.281625088890003</c:v>
                </c:pt>
                <c:pt idx="13">
                  <c:v>23.041655376980447</c:v>
                </c:pt>
                <c:pt idx="14">
                  <c:v>23.601760059375497</c:v>
                </c:pt>
                <c:pt idx="15">
                  <c:v>24.458234692590921</c:v>
                </c:pt>
                <c:pt idx="16">
                  <c:v>28.93358765389284</c:v>
                </c:pt>
                <c:pt idx="17">
                  <c:v>32.338369401210436</c:v>
                </c:pt>
                <c:pt idx="18">
                  <c:v>37.391429565331684</c:v>
                </c:pt>
                <c:pt idx="19">
                  <c:v>44.38014466361539</c:v>
                </c:pt>
                <c:pt idx="20">
                  <c:v>48.6929989505976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F7-4CC8-9639-D03F37E37248}"/>
            </c:ext>
          </c:extLst>
        </c:ser>
        <c:ser>
          <c:idx val="1"/>
          <c:order val="1"/>
          <c:tx>
            <c:strRef>
              <c:f>'E11.5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5'!$BL$4:$BL$24</c:f>
              <c:numCache>
                <c:formatCode>0.00</c:formatCode>
                <c:ptCount val="21"/>
                <c:pt idx="0">
                  <c:v>5.6849461278326405</c:v>
                </c:pt>
                <c:pt idx="1">
                  <c:v>6.6976035720552245</c:v>
                </c:pt>
                <c:pt idx="2">
                  <c:v>7.2169783230109577</c:v>
                </c:pt>
                <c:pt idx="3">
                  <c:v>8.0949130408974419</c:v>
                </c:pt>
                <c:pt idx="4">
                  <c:v>7.9409949708263445</c:v>
                </c:pt>
                <c:pt idx="5">
                  <c:v>8.4669184090274605</c:v>
                </c:pt>
                <c:pt idx="6">
                  <c:v>8.6697807700461276</c:v>
                </c:pt>
                <c:pt idx="7">
                  <c:v>8.0837452747893064</c:v>
                </c:pt>
                <c:pt idx="8">
                  <c:v>8.6260479907487717</c:v>
                </c:pt>
                <c:pt idx="9">
                  <c:v>9.2385972855556631</c:v>
                </c:pt>
                <c:pt idx="10">
                  <c:v>9.8957942874279841</c:v>
                </c:pt>
                <c:pt idx="11">
                  <c:v>10.303750354848574</c:v>
                </c:pt>
                <c:pt idx="12">
                  <c:v>10.910584729359076</c:v>
                </c:pt>
                <c:pt idx="13">
                  <c:v>8.9726288106855048</c:v>
                </c:pt>
                <c:pt idx="14">
                  <c:v>8.3979927251744009</c:v>
                </c:pt>
                <c:pt idx="15">
                  <c:v>8.2303123700162981</c:v>
                </c:pt>
                <c:pt idx="16">
                  <c:v>9.7101836778209147</c:v>
                </c:pt>
                <c:pt idx="17">
                  <c:v>10.66838311788762</c:v>
                </c:pt>
                <c:pt idx="18">
                  <c:v>12.183719113201834</c:v>
                </c:pt>
                <c:pt idx="19">
                  <c:v>14.562171205420734</c:v>
                </c:pt>
                <c:pt idx="20">
                  <c:v>15.8682908001496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F7-4CC8-9639-D03F37E372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7538304"/>
        <c:axId val="467540224"/>
      </c:lineChart>
      <c:catAx>
        <c:axId val="467538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540224"/>
        <c:crosses val="autoZero"/>
        <c:auto val="1"/>
        <c:lblAlgn val="ctr"/>
        <c:lblOffset val="100"/>
        <c:noMultiLvlLbl val="0"/>
      </c:catAx>
      <c:valAx>
        <c:axId val="467540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peripheral circulatory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538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6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6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1.0246531549070743E-2</c:v>
                </c:pt>
                <c:pt idx="3">
                  <c:v>1.0320769516575201E-2</c:v>
                </c:pt>
                <c:pt idx="4">
                  <c:v>1.0380874277231771E-2</c:v>
                </c:pt>
                <c:pt idx="5">
                  <c:v>1.0440157019961743E-2</c:v>
                </c:pt>
                <c:pt idx="6">
                  <c:v>0</c:v>
                </c:pt>
                <c:pt idx="7">
                  <c:v>0</c:v>
                </c:pt>
                <c:pt idx="8">
                  <c:v>4.1908513714561085E-2</c:v>
                </c:pt>
                <c:pt idx="9">
                  <c:v>2.0859625152536008E-2</c:v>
                </c:pt>
                <c:pt idx="10">
                  <c:v>0</c:v>
                </c:pt>
                <c:pt idx="11">
                  <c:v>1.0095707305253806E-2</c:v>
                </c:pt>
                <c:pt idx="12">
                  <c:v>0</c:v>
                </c:pt>
                <c:pt idx="13">
                  <c:v>0</c:v>
                </c:pt>
                <c:pt idx="14">
                  <c:v>9.8083449398748707E-3</c:v>
                </c:pt>
                <c:pt idx="15">
                  <c:v>0</c:v>
                </c:pt>
                <c:pt idx="16">
                  <c:v>9.5686454625483267E-3</c:v>
                </c:pt>
                <c:pt idx="17">
                  <c:v>9.4562656696233448E-3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CA-4FA6-A91A-148ADD837173}"/>
            </c:ext>
          </c:extLst>
        </c:ser>
        <c:ser>
          <c:idx val="1"/>
          <c:order val="1"/>
          <c:tx>
            <c:strRef>
              <c:f>'E11.6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6'!$AO$4:$AO$24</c:f>
              <c:numCache>
                <c:formatCode>0.00</c:formatCode>
                <c:ptCount val="21"/>
                <c:pt idx="0">
                  <c:v>0.25174147743567843</c:v>
                </c:pt>
                <c:pt idx="1">
                  <c:v>0.3729703931044796</c:v>
                </c:pt>
                <c:pt idx="2">
                  <c:v>0.30135988648777862</c:v>
                </c:pt>
                <c:pt idx="3">
                  <c:v>0.46499580255466832</c:v>
                </c:pt>
                <c:pt idx="4">
                  <c:v>0.59251630195374105</c:v>
                </c:pt>
                <c:pt idx="5">
                  <c:v>0.40603515895353376</c:v>
                </c:pt>
                <c:pt idx="6">
                  <c:v>0.64491480094750564</c:v>
                </c:pt>
                <c:pt idx="7">
                  <c:v>0.68633551740546872</c:v>
                </c:pt>
                <c:pt idx="8">
                  <c:v>0.65459372564302465</c:v>
                </c:pt>
                <c:pt idx="9">
                  <c:v>0.60428465147351995</c:v>
                </c:pt>
                <c:pt idx="10">
                  <c:v>0.81945649774573859</c:v>
                </c:pt>
                <c:pt idx="11">
                  <c:v>0.79457664242265458</c:v>
                </c:pt>
                <c:pt idx="12">
                  <c:v>0.98773195387024759</c:v>
                </c:pt>
                <c:pt idx="13">
                  <c:v>0.52343015312549901</c:v>
                </c:pt>
                <c:pt idx="14">
                  <c:v>0.47704023039276539</c:v>
                </c:pt>
                <c:pt idx="15">
                  <c:v>0.57692758240985875</c:v>
                </c:pt>
                <c:pt idx="16">
                  <c:v>0.78432287277933121</c:v>
                </c:pt>
                <c:pt idx="17">
                  <c:v>1.2701763951642278</c:v>
                </c:pt>
                <c:pt idx="18">
                  <c:v>1.8646727564765115</c:v>
                </c:pt>
                <c:pt idx="19">
                  <c:v>1.7792339328053119</c:v>
                </c:pt>
                <c:pt idx="20">
                  <c:v>1.91289250652952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CA-4FA6-A91A-148ADD837173}"/>
            </c:ext>
          </c:extLst>
        </c:ser>
        <c:ser>
          <c:idx val="2"/>
          <c:order val="2"/>
          <c:tx>
            <c:strRef>
              <c:f>'E11.6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6'!$AS$4:$AS$24</c:f>
              <c:numCache>
                <c:formatCode>0.00</c:formatCode>
                <c:ptCount val="21"/>
                <c:pt idx="0">
                  <c:v>2.6529023328238739</c:v>
                </c:pt>
                <c:pt idx="1">
                  <c:v>2.2810943477947259</c:v>
                </c:pt>
                <c:pt idx="2">
                  <c:v>2.0291273313377851</c:v>
                </c:pt>
                <c:pt idx="3">
                  <c:v>1.8070317724562828</c:v>
                </c:pt>
                <c:pt idx="4">
                  <c:v>2.6545689485659802</c:v>
                </c:pt>
                <c:pt idx="5">
                  <c:v>2.618453865336658</c:v>
                </c:pt>
                <c:pt idx="6">
                  <c:v>2.9244561058270468</c:v>
                </c:pt>
                <c:pt idx="7">
                  <c:v>2.7369367463507612</c:v>
                </c:pt>
                <c:pt idx="8">
                  <c:v>3.6430339802711802</c:v>
                </c:pt>
                <c:pt idx="9">
                  <c:v>3.347500658216449</c:v>
                </c:pt>
                <c:pt idx="10">
                  <c:v>3.1629601368564848</c:v>
                </c:pt>
                <c:pt idx="11">
                  <c:v>3.4496532190711338</c:v>
                </c:pt>
                <c:pt idx="12">
                  <c:v>2.8908984482326097</c:v>
                </c:pt>
                <c:pt idx="13">
                  <c:v>2.6052411321599926</c:v>
                </c:pt>
                <c:pt idx="14">
                  <c:v>2.5921792904635677</c:v>
                </c:pt>
                <c:pt idx="15">
                  <c:v>2.7403857178893656</c:v>
                </c:pt>
                <c:pt idx="16">
                  <c:v>3.3326577945911637</c:v>
                </c:pt>
                <c:pt idx="17">
                  <c:v>6.7504071858916452</c:v>
                </c:pt>
                <c:pt idx="18">
                  <c:v>10.98353629172642</c:v>
                </c:pt>
                <c:pt idx="19">
                  <c:v>10.127478554306764</c:v>
                </c:pt>
                <c:pt idx="20">
                  <c:v>11.0107458465435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CA-4FA6-A91A-148ADD837173}"/>
            </c:ext>
          </c:extLst>
        </c:ser>
        <c:ser>
          <c:idx val="3"/>
          <c:order val="3"/>
          <c:tx>
            <c:strRef>
              <c:f>'E11.6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6'!$AW$4:$AW$24</c:f>
              <c:numCache>
                <c:formatCode>0.00</c:formatCode>
                <c:ptCount val="21"/>
                <c:pt idx="0">
                  <c:v>3.3462756718095377</c:v>
                </c:pt>
                <c:pt idx="1">
                  <c:v>2.8505120831441189</c:v>
                </c:pt>
                <c:pt idx="2">
                  <c:v>2.8724148266560077</c:v>
                </c:pt>
                <c:pt idx="3">
                  <c:v>3.4229586268478815</c:v>
                </c:pt>
                <c:pt idx="4">
                  <c:v>3.4442038968706949</c:v>
                </c:pt>
                <c:pt idx="5">
                  <c:v>3.0411405493516286</c:v>
                </c:pt>
                <c:pt idx="6">
                  <c:v>4.5595258093158275</c:v>
                </c:pt>
                <c:pt idx="7">
                  <c:v>3.8839550029603402</c:v>
                </c:pt>
                <c:pt idx="8">
                  <c:v>3.9582162263443879</c:v>
                </c:pt>
                <c:pt idx="9">
                  <c:v>3.8482937685460215</c:v>
                </c:pt>
                <c:pt idx="10">
                  <c:v>3.8565984345404902</c:v>
                </c:pt>
                <c:pt idx="11">
                  <c:v>3.0673452694719652</c:v>
                </c:pt>
                <c:pt idx="12">
                  <c:v>3.54934482219794</c:v>
                </c:pt>
                <c:pt idx="13">
                  <c:v>3.4924330616996508</c:v>
                </c:pt>
                <c:pt idx="14">
                  <c:v>4.2354661162710734</c:v>
                </c:pt>
                <c:pt idx="15">
                  <c:v>6.3768732065044116</c:v>
                </c:pt>
                <c:pt idx="16">
                  <c:v>7.0293591497421914</c:v>
                </c:pt>
                <c:pt idx="17">
                  <c:v>22.293760422332987</c:v>
                </c:pt>
                <c:pt idx="18">
                  <c:v>32.410579495475304</c:v>
                </c:pt>
                <c:pt idx="19">
                  <c:v>35.265638272610012</c:v>
                </c:pt>
                <c:pt idx="20">
                  <c:v>37.7392050793258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CCA-4FA6-A91A-148ADD8371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7577472"/>
        <c:axId val="467583744"/>
      </c:lineChart>
      <c:catAx>
        <c:axId val="467577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583744"/>
        <c:crosses val="autoZero"/>
        <c:auto val="1"/>
        <c:lblAlgn val="ctr"/>
        <c:lblOffset val="100"/>
        <c:noMultiLvlLbl val="0"/>
      </c:catAx>
      <c:valAx>
        <c:axId val="467583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other 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577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6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6'!$BK$4:$BK$24</c:f>
              <c:numCache>
                <c:formatCode>0.00</c:formatCode>
                <c:ptCount val="21"/>
                <c:pt idx="0">
                  <c:v>0.85698561207642943</c:v>
                </c:pt>
                <c:pt idx="1">
                  <c:v>0.8133164935110635</c:v>
                </c:pt>
                <c:pt idx="2">
                  <c:v>0.78209812413181279</c:v>
                </c:pt>
                <c:pt idx="3">
                  <c:v>0.93277083252700521</c:v>
                </c:pt>
                <c:pt idx="4">
                  <c:v>1.1965634390233661</c:v>
                </c:pt>
                <c:pt idx="5">
                  <c:v>1.023185849492416</c:v>
                </c:pt>
                <c:pt idx="6">
                  <c:v>1.536040050822066</c:v>
                </c:pt>
                <c:pt idx="7">
                  <c:v>1.4038230656033148</c:v>
                </c:pt>
                <c:pt idx="8">
                  <c:v>1.4822946069865734</c:v>
                </c:pt>
                <c:pt idx="9">
                  <c:v>1.5011063709919532</c:v>
                </c:pt>
                <c:pt idx="10">
                  <c:v>1.6122812494261527</c:v>
                </c:pt>
                <c:pt idx="11">
                  <c:v>1.6065070773149619</c:v>
                </c:pt>
                <c:pt idx="12">
                  <c:v>1.767025578772708</c:v>
                </c:pt>
                <c:pt idx="13">
                  <c:v>1.4011094790582264</c:v>
                </c:pt>
                <c:pt idx="14">
                  <c:v>1.3359486826061511</c:v>
                </c:pt>
                <c:pt idx="15">
                  <c:v>1.4813621527729048</c:v>
                </c:pt>
                <c:pt idx="16">
                  <c:v>1.8588520894745981</c:v>
                </c:pt>
                <c:pt idx="17">
                  <c:v>3.9970706984980975</c:v>
                </c:pt>
                <c:pt idx="18">
                  <c:v>6.1953943164821679</c:v>
                </c:pt>
                <c:pt idx="19">
                  <c:v>6.3166831668459356</c:v>
                </c:pt>
                <c:pt idx="20">
                  <c:v>6.78256550337093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47-4A58-9EC0-7057CE3A5A8D}"/>
            </c:ext>
          </c:extLst>
        </c:ser>
        <c:ser>
          <c:idx val="1"/>
          <c:order val="1"/>
          <c:tx>
            <c:strRef>
              <c:f>'E11.6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6'!$BL$4:$BL$24</c:f>
              <c:numCache>
                <c:formatCode>0.00</c:formatCode>
                <c:ptCount val="21"/>
                <c:pt idx="0">
                  <c:v>0.65912418873421941</c:v>
                </c:pt>
                <c:pt idx="1">
                  <c:v>0.67573369372463665</c:v>
                </c:pt>
                <c:pt idx="2">
                  <c:v>0.56574559313960038</c:v>
                </c:pt>
                <c:pt idx="3">
                  <c:v>0.64551552205140383</c:v>
                </c:pt>
                <c:pt idx="4">
                  <c:v>0.77599299389182663</c:v>
                </c:pt>
                <c:pt idx="5">
                  <c:v>0.65751774195918244</c:v>
                </c:pt>
                <c:pt idx="6">
                  <c:v>0.76756069212044165</c:v>
                </c:pt>
                <c:pt idx="7">
                  <c:v>0.81055539400988663</c:v>
                </c:pt>
                <c:pt idx="8">
                  <c:v>0.99378433073142458</c:v>
                </c:pt>
                <c:pt idx="9">
                  <c:v>0.82288556141277591</c:v>
                </c:pt>
                <c:pt idx="10">
                  <c:v>0.92103713064804604</c:v>
                </c:pt>
                <c:pt idx="11">
                  <c:v>0.85514118591259991</c:v>
                </c:pt>
                <c:pt idx="12">
                  <c:v>0.849452033810976</c:v>
                </c:pt>
                <c:pt idx="13">
                  <c:v>0.56749368490259178</c:v>
                </c:pt>
                <c:pt idx="14">
                  <c:v>0.72816951236686522</c:v>
                </c:pt>
                <c:pt idx="15">
                  <c:v>1.0671448930468519</c:v>
                </c:pt>
                <c:pt idx="16">
                  <c:v>1.2827325248846781</c:v>
                </c:pt>
                <c:pt idx="17">
                  <c:v>3.3542661521709101</c:v>
                </c:pt>
                <c:pt idx="18">
                  <c:v>4.8861964382069365</c:v>
                </c:pt>
                <c:pt idx="19">
                  <c:v>5.0070979356084546</c:v>
                </c:pt>
                <c:pt idx="20">
                  <c:v>5.48496684925806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47-4A58-9EC0-7057CE3A5A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026496"/>
        <c:axId val="468028416"/>
      </c:lineChart>
      <c:catAx>
        <c:axId val="468026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028416"/>
        <c:crosses val="autoZero"/>
        <c:auto val="1"/>
        <c:lblAlgn val="ctr"/>
        <c:lblOffset val="100"/>
        <c:noMultiLvlLbl val="0"/>
      </c:catAx>
      <c:valAx>
        <c:axId val="468028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other 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026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7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7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1000682522181992E-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C0-4487-9D63-2D7C98A38F4A}"/>
            </c:ext>
          </c:extLst>
        </c:ser>
        <c:ser>
          <c:idx val="1"/>
          <c:order val="1"/>
          <c:tx>
            <c:strRef>
              <c:f>'E11.7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7'!$AO$4:$AO$24</c:f>
              <c:numCache>
                <c:formatCode>0.00</c:formatCode>
                <c:ptCount val="21"/>
                <c:pt idx="0">
                  <c:v>3.1866009801984611E-2</c:v>
                </c:pt>
                <c:pt idx="1">
                  <c:v>8.5340683167972595E-2</c:v>
                </c:pt>
                <c:pt idx="2">
                  <c:v>4.0809151295219677E-2</c:v>
                </c:pt>
                <c:pt idx="3">
                  <c:v>6.5536321165423114E-2</c:v>
                </c:pt>
                <c:pt idx="4">
                  <c:v>5.2737053053475917E-2</c:v>
                </c:pt>
                <c:pt idx="5">
                  <c:v>4.9216382903458984E-2</c:v>
                </c:pt>
                <c:pt idx="6">
                  <c:v>1.5282341254680327E-2</c:v>
                </c:pt>
                <c:pt idx="7">
                  <c:v>5.4906841392437504E-2</c:v>
                </c:pt>
                <c:pt idx="8">
                  <c:v>4.2624707716289865E-2</c:v>
                </c:pt>
                <c:pt idx="9">
                  <c:v>5.1622306909797612E-2</c:v>
                </c:pt>
                <c:pt idx="10">
                  <c:v>4.2333546009004963E-2</c:v>
                </c:pt>
                <c:pt idx="11">
                  <c:v>2.9759424809837178E-3</c:v>
                </c:pt>
                <c:pt idx="12">
                  <c:v>8.8984860709033185E-3</c:v>
                </c:pt>
                <c:pt idx="13">
                  <c:v>5.9144650070677854E-3</c:v>
                </c:pt>
                <c:pt idx="14">
                  <c:v>1.4723463901011209E-2</c:v>
                </c:pt>
                <c:pt idx="15">
                  <c:v>8.7856992245157386E-3</c:v>
                </c:pt>
                <c:pt idx="16">
                  <c:v>5.8313968236382097E-3</c:v>
                </c:pt>
                <c:pt idx="17">
                  <c:v>0</c:v>
                </c:pt>
                <c:pt idx="18">
                  <c:v>5.818011720675512E-3</c:v>
                </c:pt>
                <c:pt idx="19">
                  <c:v>8.7217349647319246E-3</c:v>
                </c:pt>
                <c:pt idx="20">
                  <c:v>2.031904028180075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C0-4487-9D63-2D7C98A38F4A}"/>
            </c:ext>
          </c:extLst>
        </c:ser>
        <c:ser>
          <c:idx val="2"/>
          <c:order val="2"/>
          <c:tx>
            <c:strRef>
              <c:f>'E11.7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7'!$AS$4:$AS$24</c:f>
              <c:numCache>
                <c:formatCode>0.00</c:formatCode>
                <c:ptCount val="21"/>
                <c:pt idx="0">
                  <c:v>0.50462816113498088</c:v>
                </c:pt>
                <c:pt idx="1">
                  <c:v>0.82292644192593656</c:v>
                </c:pt>
                <c:pt idx="2">
                  <c:v>0.37416532350909532</c:v>
                </c:pt>
                <c:pt idx="3">
                  <c:v>0.44108649563893532</c:v>
                </c:pt>
                <c:pt idx="4">
                  <c:v>0.19663473693081268</c:v>
                </c:pt>
                <c:pt idx="5">
                  <c:v>0.54031587697423111</c:v>
                </c:pt>
                <c:pt idx="6">
                  <c:v>0.2596479720126818</c:v>
                </c:pt>
                <c:pt idx="7">
                  <c:v>0.14544108313941445</c:v>
                </c:pt>
                <c:pt idx="8">
                  <c:v>0.21806893543876912</c:v>
                </c:pt>
                <c:pt idx="9">
                  <c:v>0.22567420167751137</c:v>
                </c:pt>
                <c:pt idx="10">
                  <c:v>7.3843427319607094E-2</c:v>
                </c:pt>
                <c:pt idx="11">
                  <c:v>0.18156069574058609</c:v>
                </c:pt>
                <c:pt idx="12">
                  <c:v>8.3621029494331728E-2</c:v>
                </c:pt>
                <c:pt idx="13">
                  <c:v>0.12967263553737521</c:v>
                </c:pt>
                <c:pt idx="14">
                  <c:v>5.8120611893802104E-2</c:v>
                </c:pt>
                <c:pt idx="15">
                  <c:v>6.8796294172954034E-2</c:v>
                </c:pt>
                <c:pt idx="16">
                  <c:v>5.6294895178905166E-2</c:v>
                </c:pt>
                <c:pt idx="17">
                  <c:v>4.4337649825232937E-2</c:v>
                </c:pt>
                <c:pt idx="18">
                  <c:v>1.0939777182994248E-2</c:v>
                </c:pt>
                <c:pt idx="19">
                  <c:v>7.5739690042893201E-2</c:v>
                </c:pt>
                <c:pt idx="20">
                  <c:v>5.345022255603701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CC0-4487-9D63-2D7C98A38F4A}"/>
            </c:ext>
          </c:extLst>
        </c:ser>
        <c:ser>
          <c:idx val="3"/>
          <c:order val="3"/>
          <c:tx>
            <c:strRef>
              <c:f>'E11.7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7'!$AW$4:$AW$24</c:f>
              <c:numCache>
                <c:formatCode>0.00</c:formatCode>
                <c:ptCount val="21"/>
                <c:pt idx="0">
                  <c:v>0.71523449473791756</c:v>
                </c:pt>
                <c:pt idx="1">
                  <c:v>0.9585792845971447</c:v>
                </c:pt>
                <c:pt idx="2">
                  <c:v>0.49955040463583034</c:v>
                </c:pt>
                <c:pt idx="3">
                  <c:v>0.79372953666039314</c:v>
                </c:pt>
                <c:pt idx="4">
                  <c:v>0.73804369218658861</c:v>
                </c:pt>
                <c:pt idx="5">
                  <c:v>0.53524073668589689</c:v>
                </c:pt>
                <c:pt idx="6">
                  <c:v>0.16798252981689904</c:v>
                </c:pt>
                <c:pt idx="7">
                  <c:v>0.37892243931320818</c:v>
                </c:pt>
                <c:pt idx="8">
                  <c:v>0.67922053588158715</c:v>
                </c:pt>
                <c:pt idx="9">
                  <c:v>0.18545994065282095</c:v>
                </c:pt>
                <c:pt idx="10">
                  <c:v>0.18256087264097123</c:v>
                </c:pt>
                <c:pt idx="11">
                  <c:v>0.24993183677179184</c:v>
                </c:pt>
                <c:pt idx="12">
                  <c:v>0.17858338728040007</c:v>
                </c:pt>
                <c:pt idx="13">
                  <c:v>2.1964987809431766E-2</c:v>
                </c:pt>
                <c:pt idx="14">
                  <c:v>0.21499828001376231</c:v>
                </c:pt>
                <c:pt idx="15">
                  <c:v>0.42512488043362989</c:v>
                </c:pt>
                <c:pt idx="16">
                  <c:v>0</c:v>
                </c:pt>
                <c:pt idx="17">
                  <c:v>8.2953527152867065E-2</c:v>
                </c:pt>
                <c:pt idx="18">
                  <c:v>0</c:v>
                </c:pt>
                <c:pt idx="19">
                  <c:v>3.9380947261429655E-2</c:v>
                </c:pt>
                <c:pt idx="20">
                  <c:v>7.733443663796299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CC0-4487-9D63-2D7C98A38F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086144"/>
        <c:axId val="468092416"/>
      </c:lineChart>
      <c:catAx>
        <c:axId val="468086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092416"/>
        <c:crosses val="autoZero"/>
        <c:auto val="1"/>
        <c:lblAlgn val="ctr"/>
        <c:lblOffset val="100"/>
        <c:noMultiLvlLbl val="0"/>
      </c:catAx>
      <c:valAx>
        <c:axId val="468092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multiple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086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7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7'!$BK$4:$BK$24</c:f>
              <c:numCache>
                <c:formatCode>0.00</c:formatCode>
                <c:ptCount val="21"/>
                <c:pt idx="0">
                  <c:v>0.1769006997405457</c:v>
                </c:pt>
                <c:pt idx="1">
                  <c:v>0.2619817551213523</c:v>
                </c:pt>
                <c:pt idx="2">
                  <c:v>0.15564141773767554</c:v>
                </c:pt>
                <c:pt idx="3">
                  <c:v>0.17029840925804079</c:v>
                </c:pt>
                <c:pt idx="4">
                  <c:v>0.13466148027594071</c:v>
                </c:pt>
                <c:pt idx="5">
                  <c:v>0.14889644824703269</c:v>
                </c:pt>
                <c:pt idx="6">
                  <c:v>8.3439212637248017E-2</c:v>
                </c:pt>
                <c:pt idx="7">
                  <c:v>0.10538081993805111</c:v>
                </c:pt>
                <c:pt idx="8">
                  <c:v>0.15308332213211601</c:v>
                </c:pt>
                <c:pt idx="9">
                  <c:v>0.11119306451792249</c:v>
                </c:pt>
                <c:pt idx="10">
                  <c:v>5.5089336540756921E-2</c:v>
                </c:pt>
                <c:pt idx="11">
                  <c:v>6.8746924479694382E-2</c:v>
                </c:pt>
                <c:pt idx="12">
                  <c:v>4.6689700252124378E-2</c:v>
                </c:pt>
                <c:pt idx="13">
                  <c:v>3.2086476619654358E-2</c:v>
                </c:pt>
                <c:pt idx="14">
                  <c:v>4.9479580837265433E-2</c:v>
                </c:pt>
                <c:pt idx="15">
                  <c:v>3.1518343676019828E-2</c:v>
                </c:pt>
                <c:pt idx="16">
                  <c:v>1.040402288885036E-2</c:v>
                </c:pt>
                <c:pt idx="17">
                  <c:v>1.3783002408614143E-2</c:v>
                </c:pt>
                <c:pt idx="18">
                  <c:v>1.0268609364335223E-2</c:v>
                </c:pt>
                <c:pt idx="19">
                  <c:v>2.0420311961786515E-2</c:v>
                </c:pt>
                <c:pt idx="20">
                  <c:v>4.399867841508096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AC2-4D4F-8500-EFE0D358ADB5}"/>
            </c:ext>
          </c:extLst>
        </c:ser>
        <c:ser>
          <c:idx val="1"/>
          <c:order val="1"/>
          <c:tx>
            <c:strRef>
              <c:f>'E11.7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7'!$BL$4:$BL$24</c:f>
              <c:numCache>
                <c:formatCode>0.00</c:formatCode>
                <c:ptCount val="21"/>
                <c:pt idx="0">
                  <c:v>0.10486066638953492</c:v>
                </c:pt>
                <c:pt idx="1">
                  <c:v>0.20533344284450294</c:v>
                </c:pt>
                <c:pt idx="2">
                  <c:v>7.0718199142449478E-2</c:v>
                </c:pt>
                <c:pt idx="3">
                  <c:v>0.14839437288538193</c:v>
                </c:pt>
                <c:pt idx="4">
                  <c:v>9.6075323053274805E-2</c:v>
                </c:pt>
                <c:pt idx="5">
                  <c:v>0.13958477203602759</c:v>
                </c:pt>
                <c:pt idx="6">
                  <c:v>4.0205560063451676E-2</c:v>
                </c:pt>
                <c:pt idx="7">
                  <c:v>6.1791218377435314E-2</c:v>
                </c:pt>
                <c:pt idx="8">
                  <c:v>6.866146285053483E-2</c:v>
                </c:pt>
                <c:pt idx="9">
                  <c:v>4.6714027503782084E-2</c:v>
                </c:pt>
                <c:pt idx="10">
                  <c:v>4.6408847668312346E-2</c:v>
                </c:pt>
                <c:pt idx="11">
                  <c:v>2.8037415931560672E-2</c:v>
                </c:pt>
                <c:pt idx="12">
                  <c:v>1.7406803971536391E-2</c:v>
                </c:pt>
                <c:pt idx="13">
                  <c:v>1.7301636734835125E-2</c:v>
                </c:pt>
                <c:pt idx="14">
                  <c:v>2.0608571104722449E-2</c:v>
                </c:pt>
                <c:pt idx="15">
                  <c:v>6.8188172079671053E-2</c:v>
                </c:pt>
                <c:pt idx="16">
                  <c:v>1.3538074141263158E-2</c:v>
                </c:pt>
                <c:pt idx="17">
                  <c:v>1.3457436919441958E-2</c:v>
                </c:pt>
                <c:pt idx="18">
                  <c:v>0</c:v>
                </c:pt>
                <c:pt idx="19">
                  <c:v>1.9961852234984125E-2</c:v>
                </c:pt>
                <c:pt idx="20">
                  <c:v>9.942538095331850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AC2-4D4F-8500-EFE0D358AD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129664"/>
        <c:axId val="468135936"/>
      </c:lineChart>
      <c:catAx>
        <c:axId val="468129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135936"/>
        <c:crosses val="autoZero"/>
        <c:auto val="1"/>
        <c:lblAlgn val="ctr"/>
        <c:lblOffset val="100"/>
        <c:noMultiLvlLbl val="0"/>
      </c:catAx>
      <c:valAx>
        <c:axId val="468135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multiple complication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129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8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8'!$AK$4:$AK$24</c:f>
              <c:numCache>
                <c:formatCode>0.00</c:formatCode>
                <c:ptCount val="21"/>
                <c:pt idx="0">
                  <c:v>5.0463761972528123E-2</c:v>
                </c:pt>
                <c:pt idx="1">
                  <c:v>6.1028948064364569E-2</c:v>
                </c:pt>
                <c:pt idx="2">
                  <c:v>2.0493063098141279E-2</c:v>
                </c:pt>
                <c:pt idx="3">
                  <c:v>5.1603847582875666E-2</c:v>
                </c:pt>
                <c:pt idx="4">
                  <c:v>6.2285245663389645E-2</c:v>
                </c:pt>
                <c:pt idx="5">
                  <c:v>2.0880314039923485E-2</c:v>
                </c:pt>
                <c:pt idx="6">
                  <c:v>1.0500341261090985E-2</c:v>
                </c:pt>
                <c:pt idx="7">
                  <c:v>2.1021873259126366E-2</c:v>
                </c:pt>
                <c:pt idx="8">
                  <c:v>1.047712842864028E-2</c:v>
                </c:pt>
                <c:pt idx="9">
                  <c:v>0</c:v>
                </c:pt>
                <c:pt idx="10">
                  <c:v>2.0699005412790211E-2</c:v>
                </c:pt>
                <c:pt idx="11">
                  <c:v>2.0191414610507608E-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.865282925181469E-2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42-48D0-8A12-761AF69BEDD2}"/>
            </c:ext>
          </c:extLst>
        </c:ser>
        <c:ser>
          <c:idx val="1"/>
          <c:order val="1"/>
          <c:tx>
            <c:strRef>
              <c:f>'E11.8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8'!$AO$4:$AO$24</c:f>
              <c:numCache>
                <c:formatCode>0.00</c:formatCode>
                <c:ptCount val="21"/>
                <c:pt idx="0">
                  <c:v>1.4435302440298894</c:v>
                </c:pt>
                <c:pt idx="1">
                  <c:v>1.5709007234993473</c:v>
                </c:pt>
                <c:pt idx="2">
                  <c:v>0.89466216301058521</c:v>
                </c:pt>
                <c:pt idx="3">
                  <c:v>0.52741134652173749</c:v>
                </c:pt>
                <c:pt idx="4">
                  <c:v>0.39087462851399685</c:v>
                </c:pt>
                <c:pt idx="5">
                  <c:v>0.30145034528368958</c:v>
                </c:pt>
                <c:pt idx="6">
                  <c:v>0.33315503935203111</c:v>
                </c:pt>
                <c:pt idx="7">
                  <c:v>0.23487926595653819</c:v>
                </c:pt>
                <c:pt idx="8">
                  <c:v>0.26183749025720982</c:v>
                </c:pt>
                <c:pt idx="9">
                  <c:v>0.32491687290285237</c:v>
                </c:pt>
                <c:pt idx="10">
                  <c:v>0.19654860647038044</c:v>
                </c:pt>
                <c:pt idx="11">
                  <c:v>7.4398562024593856E-2</c:v>
                </c:pt>
                <c:pt idx="12">
                  <c:v>9.1951022732667032E-2</c:v>
                </c:pt>
                <c:pt idx="13">
                  <c:v>5.3230185063610047E-2</c:v>
                </c:pt>
                <c:pt idx="14">
                  <c:v>6.4783241164449584E-2</c:v>
                </c:pt>
                <c:pt idx="15">
                  <c:v>7.6142726612468681E-2</c:v>
                </c:pt>
                <c:pt idx="16">
                  <c:v>6.9976761883657812E-2</c:v>
                </c:pt>
                <c:pt idx="17">
                  <c:v>7.2831215319049833E-2</c:v>
                </c:pt>
                <c:pt idx="18">
                  <c:v>3.4908070324053082E-2</c:v>
                </c:pt>
                <c:pt idx="19">
                  <c:v>3.7794184847171654E-2</c:v>
                </c:pt>
                <c:pt idx="20">
                  <c:v>2.612448036231518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42-48D0-8A12-761AF69BEDD2}"/>
            </c:ext>
          </c:extLst>
        </c:ser>
        <c:ser>
          <c:idx val="2"/>
          <c:order val="2"/>
          <c:tx>
            <c:strRef>
              <c:f>'E11.8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8'!$AS$4:$AS$24</c:f>
              <c:numCache>
                <c:formatCode>0.00</c:formatCode>
                <c:ptCount val="21"/>
                <c:pt idx="0">
                  <c:v>8.3335736324576857</c:v>
                </c:pt>
                <c:pt idx="1">
                  <c:v>7.3630260593373285</c:v>
                </c:pt>
                <c:pt idx="2">
                  <c:v>4.9936679714483114</c:v>
                </c:pt>
                <c:pt idx="3">
                  <c:v>2.6322903772000972</c:v>
                </c:pt>
                <c:pt idx="4">
                  <c:v>1.797803309081716</c:v>
                </c:pt>
                <c:pt idx="5">
                  <c:v>1.3022998060404538</c:v>
                </c:pt>
                <c:pt idx="6">
                  <c:v>1.4622280529135234</c:v>
                </c:pt>
                <c:pt idx="7">
                  <c:v>0.95197799873069611</c:v>
                </c:pt>
                <c:pt idx="8">
                  <c:v>1.1801377682568759</c:v>
                </c:pt>
                <c:pt idx="9">
                  <c:v>1.0656837301438045</c:v>
                </c:pt>
                <c:pt idx="10">
                  <c:v>0.84919941417548817</c:v>
                </c:pt>
                <c:pt idx="11">
                  <c:v>0.54468208722175759</c:v>
                </c:pt>
                <c:pt idx="12">
                  <c:v>0.43005100882799158</c:v>
                </c:pt>
                <c:pt idx="13">
                  <c:v>0.48332527791203933</c:v>
                </c:pt>
                <c:pt idx="14">
                  <c:v>0.29060305946901011</c:v>
                </c:pt>
                <c:pt idx="15">
                  <c:v>0.27518517669181558</c:v>
                </c:pt>
                <c:pt idx="16">
                  <c:v>0.30399243396608838</c:v>
                </c:pt>
                <c:pt idx="17">
                  <c:v>0.34361678614555152</c:v>
                </c:pt>
                <c:pt idx="18">
                  <c:v>0.28443420675785375</c:v>
                </c:pt>
                <c:pt idx="19">
                  <c:v>0.12983946864495852</c:v>
                </c:pt>
                <c:pt idx="20">
                  <c:v>0.171040712179317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242-48D0-8A12-761AF69BEDD2}"/>
            </c:ext>
          </c:extLst>
        </c:ser>
        <c:ser>
          <c:idx val="3"/>
          <c:order val="3"/>
          <c:tx>
            <c:strRef>
              <c:f>'E11.8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8'!$AW$4:$AW$24</c:f>
              <c:numCache>
                <c:formatCode>0.00</c:formatCode>
                <c:ptCount val="21"/>
                <c:pt idx="0">
                  <c:v>10.677429242873199</c:v>
                </c:pt>
                <c:pt idx="1">
                  <c:v>9.8380505524443773</c:v>
                </c:pt>
                <c:pt idx="2">
                  <c:v>7.9178739134778704</c:v>
                </c:pt>
                <c:pt idx="3">
                  <c:v>6.7467010616132574</c:v>
                </c:pt>
                <c:pt idx="4">
                  <c:v>4.0592403070261804</c:v>
                </c:pt>
                <c:pt idx="5">
                  <c:v>3.5277230372478892</c:v>
                </c:pt>
                <c:pt idx="6">
                  <c:v>3.1436730580020038</c:v>
                </c:pt>
                <c:pt idx="7">
                  <c:v>2.8656009473060982</c:v>
                </c:pt>
                <c:pt idx="8">
                  <c:v>2.5997751545812227</c:v>
                </c:pt>
                <c:pt idx="9">
                  <c:v>2.5964391691394577</c:v>
                </c:pt>
                <c:pt idx="10">
                  <c:v>2.4873918897332352</c:v>
                </c:pt>
                <c:pt idx="11">
                  <c:v>1.3178224120694173</c:v>
                </c:pt>
                <c:pt idx="12">
                  <c:v>1.3393754046029869</c:v>
                </c:pt>
                <c:pt idx="13">
                  <c:v>0.94449447580556589</c:v>
                </c:pt>
                <c:pt idx="14">
                  <c:v>0.9029927760577916</c:v>
                </c:pt>
                <c:pt idx="15">
                  <c:v>1.2753746413008731</c:v>
                </c:pt>
                <c:pt idx="16">
                  <c:v>0.7997474481742608</c:v>
                </c:pt>
                <c:pt idx="17">
                  <c:v>0.76732012616402456</c:v>
                </c:pt>
                <c:pt idx="18">
                  <c:v>0.34522547081646637</c:v>
                </c:pt>
                <c:pt idx="19">
                  <c:v>0.31504757809143391</c:v>
                </c:pt>
                <c:pt idx="20">
                  <c:v>0.50267383814675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242-48D0-8A12-761AF69BED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169088"/>
        <c:axId val="468171008"/>
      </c:lineChart>
      <c:catAx>
        <c:axId val="468169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171008"/>
        <c:crosses val="autoZero"/>
        <c:auto val="1"/>
        <c:lblAlgn val="ctr"/>
        <c:lblOffset val="100"/>
        <c:noMultiLvlLbl val="0"/>
      </c:catAx>
      <c:valAx>
        <c:axId val="468171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un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169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8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8'!$BK$4:$BK$24</c:f>
              <c:numCache>
                <c:formatCode>0.00</c:formatCode>
                <c:ptCount val="21"/>
                <c:pt idx="0">
                  <c:v>2.7360641559871062</c:v>
                </c:pt>
                <c:pt idx="1">
                  <c:v>2.6276379021126943</c:v>
                </c:pt>
                <c:pt idx="2">
                  <c:v>1.8015494103135778</c:v>
                </c:pt>
                <c:pt idx="3">
                  <c:v>1.2153113751596412</c:v>
                </c:pt>
                <c:pt idx="4">
                  <c:v>0.71947705176002552</c:v>
                </c:pt>
                <c:pt idx="5">
                  <c:v>0.53068221298301121</c:v>
                </c:pt>
                <c:pt idx="6">
                  <c:v>0.6182087118123375</c:v>
                </c:pt>
                <c:pt idx="7">
                  <c:v>0.46292288758501438</c:v>
                </c:pt>
                <c:pt idx="8">
                  <c:v>0.42564631031856281</c:v>
                </c:pt>
                <c:pt idx="9">
                  <c:v>0.53002027420209763</c:v>
                </c:pt>
                <c:pt idx="10">
                  <c:v>0.5141671410470543</c:v>
                </c:pt>
                <c:pt idx="11">
                  <c:v>0.23518684690421737</c:v>
                </c:pt>
                <c:pt idx="12">
                  <c:v>0.265772139896708</c:v>
                </c:pt>
                <c:pt idx="13">
                  <c:v>0.17825820344252444</c:v>
                </c:pt>
                <c:pt idx="14">
                  <c:v>0.14137023096361467</c:v>
                </c:pt>
                <c:pt idx="15">
                  <c:v>0.15408968019387423</c:v>
                </c:pt>
                <c:pt idx="16">
                  <c:v>0.14912432807352177</c:v>
                </c:pt>
                <c:pt idx="17">
                  <c:v>0.19640778432275141</c:v>
                </c:pt>
                <c:pt idx="18">
                  <c:v>7.8726005126568993E-2</c:v>
                </c:pt>
                <c:pt idx="19">
                  <c:v>7.8277862520181651E-2</c:v>
                </c:pt>
                <c:pt idx="20">
                  <c:v>9.13818705543989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468-4A54-A493-394C108ADA36}"/>
            </c:ext>
          </c:extLst>
        </c:ser>
        <c:ser>
          <c:idx val="1"/>
          <c:order val="1"/>
          <c:tx>
            <c:strRef>
              <c:f>'E11.8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8'!$BL$4:$BL$24</c:f>
              <c:numCache>
                <c:formatCode>0.00</c:formatCode>
                <c:ptCount val="21"/>
                <c:pt idx="0">
                  <c:v>2.838728040116695</c:v>
                </c:pt>
                <c:pt idx="1">
                  <c:v>2.7328014574941109</c:v>
                </c:pt>
                <c:pt idx="2">
                  <c:v>1.81634111481659</c:v>
                </c:pt>
                <c:pt idx="3">
                  <c:v>1.1797352644387815</c:v>
                </c:pt>
                <c:pt idx="4">
                  <c:v>0.87945872641073763</c:v>
                </c:pt>
                <c:pt idx="5">
                  <c:v>0.7346566949264608</c:v>
                </c:pt>
                <c:pt idx="6">
                  <c:v>0.67618441924896477</c:v>
                </c:pt>
                <c:pt idx="7">
                  <c:v>0.54158185519046231</c:v>
                </c:pt>
                <c:pt idx="8">
                  <c:v>0.63963573287078213</c:v>
                </c:pt>
                <c:pt idx="9">
                  <c:v>0.5785352637006852</c:v>
                </c:pt>
                <c:pt idx="10">
                  <c:v>0.37484069270560455</c:v>
                </c:pt>
                <c:pt idx="11">
                  <c:v>0.22780400444393042</c:v>
                </c:pt>
                <c:pt idx="12">
                  <c:v>0.1914748436869004</c:v>
                </c:pt>
                <c:pt idx="13">
                  <c:v>0.19031800408318628</c:v>
                </c:pt>
                <c:pt idx="14">
                  <c:v>0.1683033306885667</c:v>
                </c:pt>
                <c:pt idx="15">
                  <c:v>0.22502096786291451</c:v>
                </c:pt>
                <c:pt idx="16">
                  <c:v>0.15568785262452489</c:v>
                </c:pt>
                <c:pt idx="17">
                  <c:v>0.12448129150483818</c:v>
                </c:pt>
                <c:pt idx="18">
                  <c:v>0.10702141411541552</c:v>
                </c:pt>
                <c:pt idx="19">
                  <c:v>6.6539507449946314E-2</c:v>
                </c:pt>
                <c:pt idx="20">
                  <c:v>7.954030476265469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468-4A54-A493-394C108ADA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216448"/>
        <c:axId val="468235008"/>
      </c:lineChart>
      <c:catAx>
        <c:axId val="468216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235008"/>
        <c:crosses val="autoZero"/>
        <c:auto val="1"/>
        <c:lblAlgn val="ctr"/>
        <c:lblOffset val="100"/>
        <c:noMultiLvlLbl val="0"/>
      </c:catAx>
      <c:valAx>
        <c:axId val="468235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 un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216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9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9'!$AK$4:$AK$24</c:f>
              <c:numCache>
                <c:formatCode>0.00</c:formatCode>
                <c:ptCount val="21"/>
                <c:pt idx="0">
                  <c:v>0.60556514367033032</c:v>
                </c:pt>
                <c:pt idx="1">
                  <c:v>0.51874605854710465</c:v>
                </c:pt>
                <c:pt idx="2">
                  <c:v>0.69676414533680353</c:v>
                </c:pt>
                <c:pt idx="3">
                  <c:v>0.73277463567684442</c:v>
                </c:pt>
                <c:pt idx="4">
                  <c:v>0.94465955922808631</c:v>
                </c:pt>
                <c:pt idx="5">
                  <c:v>0.9291739747765807</c:v>
                </c:pt>
                <c:pt idx="6">
                  <c:v>0.96603139602037624</c:v>
                </c:pt>
                <c:pt idx="7">
                  <c:v>0.85138586699460794</c:v>
                </c:pt>
                <c:pt idx="8">
                  <c:v>0.82769314586258202</c:v>
                </c:pt>
                <c:pt idx="9">
                  <c:v>0.89696388155904827</c:v>
                </c:pt>
                <c:pt idx="10">
                  <c:v>0.77621270297962186</c:v>
                </c:pt>
                <c:pt idx="11">
                  <c:v>0.90861365747284262</c:v>
                </c:pt>
                <c:pt idx="12">
                  <c:v>0.8896975028490316</c:v>
                </c:pt>
                <c:pt idx="13">
                  <c:v>0.57441666996790175</c:v>
                </c:pt>
                <c:pt idx="14">
                  <c:v>0.62773407615199694</c:v>
                </c:pt>
                <c:pt idx="15">
                  <c:v>0.54299871037806791</c:v>
                </c:pt>
                <c:pt idx="16">
                  <c:v>0.66980518237839293</c:v>
                </c:pt>
                <c:pt idx="17">
                  <c:v>0.58628847151663543</c:v>
                </c:pt>
                <c:pt idx="18">
                  <c:v>0.58082171658673265</c:v>
                </c:pt>
                <c:pt idx="19">
                  <c:v>0.65284902381351917</c:v>
                </c:pt>
                <c:pt idx="20">
                  <c:v>0.819180744784233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F98-41CB-B337-0163817043DF}"/>
            </c:ext>
          </c:extLst>
        </c:ser>
        <c:ser>
          <c:idx val="1"/>
          <c:order val="1"/>
          <c:tx>
            <c:strRef>
              <c:f>'E11.9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9'!$AO$4:$AO$24</c:f>
              <c:numCache>
                <c:formatCode>0.00</c:formatCode>
                <c:ptCount val="21"/>
                <c:pt idx="0">
                  <c:v>6.8734983142880814</c:v>
                </c:pt>
                <c:pt idx="1">
                  <c:v>7.5257839489978755</c:v>
                </c:pt>
                <c:pt idx="2">
                  <c:v>8.4914426348900047</c:v>
                </c:pt>
                <c:pt idx="3">
                  <c:v>10.008332475119603</c:v>
                </c:pt>
                <c:pt idx="4">
                  <c:v>12.082989508428765</c:v>
                </c:pt>
                <c:pt idx="5">
                  <c:v>12.870084129254527</c:v>
                </c:pt>
                <c:pt idx="6">
                  <c:v>13.274241613815237</c:v>
                </c:pt>
                <c:pt idx="7">
                  <c:v>12.906158107300168</c:v>
                </c:pt>
                <c:pt idx="8">
                  <c:v>13.493764614185524</c:v>
                </c:pt>
                <c:pt idx="9">
                  <c:v>14.609112855472723</c:v>
                </c:pt>
                <c:pt idx="10">
                  <c:v>15.902294175811226</c:v>
                </c:pt>
                <c:pt idx="11">
                  <c:v>16.42125061006821</c:v>
                </c:pt>
                <c:pt idx="12">
                  <c:v>16.088462816192695</c:v>
                </c:pt>
                <c:pt idx="13">
                  <c:v>15.578700828616549</c:v>
                </c:pt>
                <c:pt idx="14">
                  <c:v>15.792387380224621</c:v>
                </c:pt>
                <c:pt idx="15">
                  <c:v>15.471616334372024</c:v>
                </c:pt>
                <c:pt idx="16">
                  <c:v>17.048088613906128</c:v>
                </c:pt>
                <c:pt idx="17">
                  <c:v>16.337498220369252</c:v>
                </c:pt>
                <c:pt idx="18">
                  <c:v>16.95659515990879</c:v>
                </c:pt>
                <c:pt idx="19">
                  <c:v>17.091693285886286</c:v>
                </c:pt>
                <c:pt idx="20">
                  <c:v>18.0258914499974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F98-41CB-B337-0163817043DF}"/>
            </c:ext>
          </c:extLst>
        </c:ser>
        <c:ser>
          <c:idx val="2"/>
          <c:order val="2"/>
          <c:tx>
            <c:strRef>
              <c:f>'E11.9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9'!$AS$4:$AS$24</c:f>
              <c:numCache>
                <c:formatCode>0.00</c:formatCode>
                <c:ptCount val="21"/>
                <c:pt idx="0">
                  <c:v>37.962455664811557</c:v>
                </c:pt>
                <c:pt idx="1">
                  <c:v>41.117447484298786</c:v>
                </c:pt>
                <c:pt idx="2">
                  <c:v>44.252244991941055</c:v>
                </c:pt>
                <c:pt idx="3">
                  <c:v>49.174029965424495</c:v>
                </c:pt>
                <c:pt idx="4">
                  <c:v>51.546391752577321</c:v>
                </c:pt>
                <c:pt idx="5">
                  <c:v>52.202826267664094</c:v>
                </c:pt>
                <c:pt idx="6">
                  <c:v>55.933639444626444</c:v>
                </c:pt>
                <c:pt idx="7">
                  <c:v>48.246773852337625</c:v>
                </c:pt>
                <c:pt idx="8">
                  <c:v>50.130199982041383</c:v>
                </c:pt>
                <c:pt idx="9">
                  <c:v>50.362959341031363</c:v>
                </c:pt>
                <c:pt idx="10">
                  <c:v>53.290340048983296</c:v>
                </c:pt>
                <c:pt idx="11">
                  <c:v>52.688913903918113</c:v>
                </c:pt>
                <c:pt idx="12">
                  <c:v>49.097490174529113</c:v>
                </c:pt>
                <c:pt idx="13">
                  <c:v>50.206886795789174</c:v>
                </c:pt>
                <c:pt idx="14">
                  <c:v>49.658250802064437</c:v>
                </c:pt>
                <c:pt idx="15">
                  <c:v>47.343316440021113</c:v>
                </c:pt>
                <c:pt idx="16">
                  <c:v>52.939719426242107</c:v>
                </c:pt>
                <c:pt idx="17">
                  <c:v>47.773817686687494</c:v>
                </c:pt>
                <c:pt idx="18">
                  <c:v>50.158878384028633</c:v>
                </c:pt>
                <c:pt idx="19">
                  <c:v>51.005271266027883</c:v>
                </c:pt>
                <c:pt idx="20">
                  <c:v>52.1460371256693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F98-41CB-B337-0163817043DF}"/>
            </c:ext>
          </c:extLst>
        </c:ser>
        <c:ser>
          <c:idx val="3"/>
          <c:order val="3"/>
          <c:tx>
            <c:strRef>
              <c:f>'E11.9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9'!$AW$4:$AW$24</c:f>
              <c:numCache>
                <c:formatCode>0.00</c:formatCode>
                <c:ptCount val="21"/>
                <c:pt idx="0">
                  <c:v>74.742004700113057</c:v>
                </c:pt>
                <c:pt idx="1">
                  <c:v>77.745825134957869</c:v>
                </c:pt>
                <c:pt idx="2">
                  <c:v>81.151963233090214</c:v>
                </c:pt>
                <c:pt idx="3">
                  <c:v>91.601349340212323</c:v>
                </c:pt>
                <c:pt idx="4">
                  <c:v>104.55618972643121</c:v>
                </c:pt>
                <c:pt idx="5">
                  <c:v>104.39627277814272</c:v>
                </c:pt>
                <c:pt idx="6">
                  <c:v>111.42041227712318</c:v>
                </c:pt>
                <c:pt idx="7">
                  <c:v>101.31438721136769</c:v>
                </c:pt>
                <c:pt idx="8">
                  <c:v>104.41259134345079</c:v>
                </c:pt>
                <c:pt idx="9">
                  <c:v>110.95140949554956</c:v>
                </c:pt>
                <c:pt idx="10">
                  <c:v>123.25140914173572</c:v>
                </c:pt>
                <c:pt idx="11">
                  <c:v>132.23666272834399</c:v>
                </c:pt>
                <c:pt idx="12">
                  <c:v>123.62434984485535</c:v>
                </c:pt>
                <c:pt idx="13">
                  <c:v>125.42008039185538</c:v>
                </c:pt>
                <c:pt idx="14">
                  <c:v>127.68747850017201</c:v>
                </c:pt>
                <c:pt idx="15">
                  <c:v>123.96641513444575</c:v>
                </c:pt>
                <c:pt idx="16">
                  <c:v>133.17899610649269</c:v>
                </c:pt>
                <c:pt idx="17">
                  <c:v>130.38220630252161</c:v>
                </c:pt>
                <c:pt idx="18">
                  <c:v>119.40739814122475</c:v>
                </c:pt>
                <c:pt idx="19">
                  <c:v>119.91498441105264</c:v>
                </c:pt>
                <c:pt idx="20">
                  <c:v>118.66969302095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F98-41CB-B337-0163817043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419712"/>
        <c:axId val="468421632"/>
      </c:lineChart>
      <c:catAx>
        <c:axId val="468419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421632"/>
        <c:crosses val="autoZero"/>
        <c:auto val="1"/>
        <c:lblAlgn val="ctr"/>
        <c:lblOffset val="100"/>
        <c:noMultiLvlLbl val="0"/>
      </c:catAx>
      <c:valAx>
        <c:axId val="468421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out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419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.9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9'!$BK$4:$BK$24</c:f>
              <c:numCache>
                <c:formatCode>0.00</c:formatCode>
                <c:ptCount val="21"/>
                <c:pt idx="0">
                  <c:v>14.391854705558616</c:v>
                </c:pt>
                <c:pt idx="1">
                  <c:v>15.828390219869172</c:v>
                </c:pt>
                <c:pt idx="2">
                  <c:v>17.431838786619693</c:v>
                </c:pt>
                <c:pt idx="3">
                  <c:v>19.688818361264854</c:v>
                </c:pt>
                <c:pt idx="4">
                  <c:v>22.403822847051487</c:v>
                </c:pt>
                <c:pt idx="5">
                  <c:v>24.266303206618627</c:v>
                </c:pt>
                <c:pt idx="6">
                  <c:v>25.729619024140483</c:v>
                </c:pt>
                <c:pt idx="7">
                  <c:v>23.92520972664968</c:v>
                </c:pt>
                <c:pt idx="8">
                  <c:v>24.889107934943109</c:v>
                </c:pt>
                <c:pt idx="9">
                  <c:v>26.664096871397689</c:v>
                </c:pt>
                <c:pt idx="10">
                  <c:v>29.656426171107476</c:v>
                </c:pt>
                <c:pt idx="11">
                  <c:v>30.62132746692911</c:v>
                </c:pt>
                <c:pt idx="12">
                  <c:v>29.141555988133632</c:v>
                </c:pt>
                <c:pt idx="13">
                  <c:v>28.539138371147789</c:v>
                </c:pt>
                <c:pt idx="14">
                  <c:v>28.765307745321255</c:v>
                </c:pt>
                <c:pt idx="15">
                  <c:v>27.876223962346081</c:v>
                </c:pt>
                <c:pt idx="16">
                  <c:v>31.166984567366047</c:v>
                </c:pt>
                <c:pt idx="17">
                  <c:v>29.991813241144289</c:v>
                </c:pt>
                <c:pt idx="18">
                  <c:v>30.552535728684997</c:v>
                </c:pt>
                <c:pt idx="19">
                  <c:v>30.242482015405656</c:v>
                </c:pt>
                <c:pt idx="20">
                  <c:v>31.8888883097609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CBC-490A-8DB1-04A3722901D4}"/>
            </c:ext>
          </c:extLst>
        </c:ser>
        <c:ser>
          <c:idx val="1"/>
          <c:order val="1"/>
          <c:tx>
            <c:strRef>
              <c:f>'E11.9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.9'!$BL$4:$BL$24</c:f>
              <c:numCache>
                <c:formatCode>0.00</c:formatCode>
                <c:ptCount val="21"/>
                <c:pt idx="0">
                  <c:v>15.414517959261676</c:v>
                </c:pt>
                <c:pt idx="1">
                  <c:v>16.139208607577924</c:v>
                </c:pt>
                <c:pt idx="2">
                  <c:v>17.262684611719688</c:v>
                </c:pt>
                <c:pt idx="3">
                  <c:v>19.844037514097465</c:v>
                </c:pt>
                <c:pt idx="4">
                  <c:v>22.507492027595788</c:v>
                </c:pt>
                <c:pt idx="5">
                  <c:v>21.966235178300973</c:v>
                </c:pt>
                <c:pt idx="6">
                  <c:v>23.344810193205991</c:v>
                </c:pt>
                <c:pt idx="7">
                  <c:v>21.408839779005522</c:v>
                </c:pt>
                <c:pt idx="8">
                  <c:v>22.477594680543486</c:v>
                </c:pt>
                <c:pt idx="9">
                  <c:v>23.443255033436465</c:v>
                </c:pt>
                <c:pt idx="10">
                  <c:v>25.035788361374987</c:v>
                </c:pt>
                <c:pt idx="11">
                  <c:v>25.755871210129889</c:v>
                </c:pt>
                <c:pt idx="12">
                  <c:v>24.696773474815839</c:v>
                </c:pt>
                <c:pt idx="13">
                  <c:v>25.353818471227378</c:v>
                </c:pt>
                <c:pt idx="14">
                  <c:v>25.935886735293209</c:v>
                </c:pt>
                <c:pt idx="15">
                  <c:v>25.195529583438429</c:v>
                </c:pt>
                <c:pt idx="16">
                  <c:v>27.126916060555807</c:v>
                </c:pt>
                <c:pt idx="17">
                  <c:v>25.919023506845189</c:v>
                </c:pt>
                <c:pt idx="18">
                  <c:v>25.564740296819789</c:v>
                </c:pt>
                <c:pt idx="19">
                  <c:v>26.51266674343108</c:v>
                </c:pt>
                <c:pt idx="20">
                  <c:v>26.4968640240593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BC-490A-8DB1-04A3722901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458880"/>
        <c:axId val="468465152"/>
      </c:lineChart>
      <c:catAx>
        <c:axId val="468458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465152"/>
        <c:crosses val="autoZero"/>
        <c:auto val="1"/>
        <c:lblAlgn val="ctr"/>
        <c:lblOffset val="100"/>
        <c:noMultiLvlLbl val="0"/>
      </c:catAx>
      <c:valAx>
        <c:axId val="46846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without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458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0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0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9.9966011556071859E-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9.3264146259074195E-3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148-4E9F-8FC9-CC07966942D1}"/>
            </c:ext>
          </c:extLst>
        </c:ser>
        <c:ser>
          <c:idx val="1"/>
          <c:order val="1"/>
          <c:tx>
            <c:strRef>
              <c:f>'E13.0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0'!$AO$4:$AO$24</c:f>
              <c:numCache>
                <c:formatCode>0.00</c:formatCode>
                <c:ptCount val="21"/>
                <c:pt idx="0">
                  <c:v>6.3732019603969323E-3</c:v>
                </c:pt>
                <c:pt idx="1">
                  <c:v>6.3215320865164879E-3</c:v>
                </c:pt>
                <c:pt idx="2">
                  <c:v>9.417496452743139E-3</c:v>
                </c:pt>
                <c:pt idx="3">
                  <c:v>2.8086994785181302E-2</c:v>
                </c:pt>
                <c:pt idx="4">
                  <c:v>1.5510897956904518E-2</c:v>
                </c:pt>
                <c:pt idx="5">
                  <c:v>6.152047862932373E-3</c:v>
                </c:pt>
                <c:pt idx="6">
                  <c:v>9.1694047528083009E-3</c:v>
                </c:pt>
                <c:pt idx="7">
                  <c:v>0</c:v>
                </c:pt>
                <c:pt idx="8">
                  <c:v>1.5223109898675143E-2</c:v>
                </c:pt>
                <c:pt idx="9">
                  <c:v>2.7329456599304608E-2</c:v>
                </c:pt>
                <c:pt idx="10">
                  <c:v>2.4190597719431398E-2</c:v>
                </c:pt>
                <c:pt idx="11">
                  <c:v>5.0591022176723413E-2</c:v>
                </c:pt>
                <c:pt idx="12">
                  <c:v>2.6695458212709411E-2</c:v>
                </c:pt>
                <c:pt idx="13">
                  <c:v>2.6615092531805291E-2</c:v>
                </c:pt>
                <c:pt idx="14">
                  <c:v>5.8893855604044828E-3</c:v>
                </c:pt>
                <c:pt idx="15">
                  <c:v>1.4642832040859361E-2</c:v>
                </c:pt>
                <c:pt idx="16">
                  <c:v>1.1662793647276432E-2</c:v>
                </c:pt>
                <c:pt idx="17">
                  <c:v>5.8264972255239874E-3</c:v>
                </c:pt>
                <c:pt idx="18">
                  <c:v>0</c:v>
                </c:pt>
                <c:pt idx="19">
                  <c:v>1.1628979952975901E-2</c:v>
                </c:pt>
                <c:pt idx="20">
                  <c:v>5.805440080514545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148-4E9F-8FC9-CC07966942D1}"/>
            </c:ext>
          </c:extLst>
        </c:ser>
        <c:ser>
          <c:idx val="2"/>
          <c:order val="2"/>
          <c:tx>
            <c:strRef>
              <c:f>'E13.0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0'!$AS$4:$AS$24</c:f>
              <c:numCache>
                <c:formatCode>0.00</c:formatCode>
                <c:ptCount val="21"/>
                <c:pt idx="0">
                  <c:v>4.3253842382998266E-2</c:v>
                </c:pt>
                <c:pt idx="1">
                  <c:v>4.3311917996102463E-2</c:v>
                </c:pt>
                <c:pt idx="2">
                  <c:v>1.4390973981119042E-2</c:v>
                </c:pt>
                <c:pt idx="3">
                  <c:v>4.2685789900542122E-2</c:v>
                </c:pt>
                <c:pt idx="4">
                  <c:v>4.2136015056602923E-2</c:v>
                </c:pt>
                <c:pt idx="5">
                  <c:v>5.5417013022998764E-2</c:v>
                </c:pt>
                <c:pt idx="6">
                  <c:v>0.12299114463758694</c:v>
                </c:pt>
                <c:pt idx="7">
                  <c:v>7.9331499894225568E-2</c:v>
                </c:pt>
                <c:pt idx="8">
                  <c:v>2.5655168875149445E-2</c:v>
                </c:pt>
                <c:pt idx="9">
                  <c:v>6.2687278243753211E-2</c:v>
                </c:pt>
                <c:pt idx="10">
                  <c:v>3.6921713659803686E-2</c:v>
                </c:pt>
                <c:pt idx="11">
                  <c:v>4.8416185530822962E-2</c:v>
                </c:pt>
                <c:pt idx="12">
                  <c:v>1.1945861356333283E-2</c:v>
                </c:pt>
                <c:pt idx="13">
                  <c:v>4.7153685649954612E-2</c:v>
                </c:pt>
                <c:pt idx="14">
                  <c:v>8.1368856651322818E-2</c:v>
                </c:pt>
                <c:pt idx="15">
                  <c:v>5.7330245144128829E-2</c:v>
                </c:pt>
                <c:pt idx="16">
                  <c:v>4.5035916143124174E-2</c:v>
                </c:pt>
                <c:pt idx="17">
                  <c:v>4.4337649825232937E-2</c:v>
                </c:pt>
                <c:pt idx="18">
                  <c:v>7.6578440280959656E-2</c:v>
                </c:pt>
                <c:pt idx="19">
                  <c:v>0</c:v>
                </c:pt>
                <c:pt idx="20">
                  <c:v>0.10690044511207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148-4E9F-8FC9-CC07966942D1}"/>
            </c:ext>
          </c:extLst>
        </c:ser>
        <c:ser>
          <c:idx val="3"/>
          <c:order val="3"/>
          <c:tx>
            <c:strRef>
              <c:f>'E13.0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0'!$AW$4:$AW$24</c:f>
              <c:numCache>
                <c:formatCode>0.00</c:formatCode>
                <c:ptCount val="21"/>
                <c:pt idx="0">
                  <c:v>0.1277204454889139</c:v>
                </c:pt>
                <c:pt idx="1">
                  <c:v>0.22703193582563946</c:v>
                </c:pt>
                <c:pt idx="2">
                  <c:v>2.4977520231791388E-2</c:v>
                </c:pt>
                <c:pt idx="3">
                  <c:v>4.9608096041273933E-2</c:v>
                </c:pt>
                <c:pt idx="4">
                  <c:v>0.19681165124975367</c:v>
                </c:pt>
                <c:pt idx="5">
                  <c:v>4.8658248789626046E-2</c:v>
                </c:pt>
                <c:pt idx="6">
                  <c:v>9.5990017038228029E-2</c:v>
                </c:pt>
                <c:pt idx="7">
                  <c:v>0</c:v>
                </c:pt>
                <c:pt idx="8">
                  <c:v>0</c:v>
                </c:pt>
                <c:pt idx="9">
                  <c:v>0.18545994065282095</c:v>
                </c:pt>
                <c:pt idx="10">
                  <c:v>0.29666141804157825</c:v>
                </c:pt>
                <c:pt idx="11">
                  <c:v>0.11360538035081352</c:v>
                </c:pt>
                <c:pt idx="12">
                  <c:v>0.15626046387035075</c:v>
                </c:pt>
                <c:pt idx="13">
                  <c:v>0.10982493904715965</c:v>
                </c:pt>
                <c:pt idx="14">
                  <c:v>6.4499484004128971E-2</c:v>
                </c:pt>
                <c:pt idx="15">
                  <c:v>6.3768732065044104E-2</c:v>
                </c:pt>
                <c:pt idx="16">
                  <c:v>8.4183941913080096E-2</c:v>
                </c:pt>
                <c:pt idx="17">
                  <c:v>2.0738381788216752E-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148-4E9F-8FC9-CC07966942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506496"/>
        <c:axId val="468529152"/>
      </c:lineChart>
      <c:catAx>
        <c:axId val="468506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529152"/>
        <c:crosses val="autoZero"/>
        <c:auto val="1"/>
        <c:lblAlgn val="ctr"/>
        <c:lblOffset val="100"/>
        <c:noMultiLvlLbl val="0"/>
      </c:catAx>
      <c:valAx>
        <c:axId val="468529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coma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506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1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1'!$BK$4:$BK$24</c:f>
              <c:numCache>
                <c:formatCode>0.00</c:formatCode>
                <c:ptCount val="21"/>
                <c:pt idx="0">
                  <c:v>16.864533375265076</c:v>
                </c:pt>
                <c:pt idx="1">
                  <c:v>17.673993032067326</c:v>
                </c:pt>
                <c:pt idx="2">
                  <c:v>19.326773047575589</c:v>
                </c:pt>
                <c:pt idx="3">
                  <c:v>22.293609939234429</c:v>
                </c:pt>
                <c:pt idx="4">
                  <c:v>22.269161366775553</c:v>
                </c:pt>
                <c:pt idx="5">
                  <c:v>24.587003248996826</c:v>
                </c:pt>
                <c:pt idx="6">
                  <c:v>27.27703714941309</c:v>
                </c:pt>
                <c:pt idx="7">
                  <c:v>29.980843272375164</c:v>
                </c:pt>
                <c:pt idx="8">
                  <c:v>30.657735561629107</c:v>
                </c:pt>
                <c:pt idx="9">
                  <c:v>32.138502081163523</c:v>
                </c:pt>
                <c:pt idx="10">
                  <c:v>31.088748921166868</c:v>
                </c:pt>
                <c:pt idx="11">
                  <c:v>32.734390829884013</c:v>
                </c:pt>
                <c:pt idx="12">
                  <c:v>33.325671433804779</c:v>
                </c:pt>
                <c:pt idx="13">
                  <c:v>37.288050996107266</c:v>
                </c:pt>
                <c:pt idx="14">
                  <c:v>38.0992772446942</c:v>
                </c:pt>
                <c:pt idx="15">
                  <c:v>40.96684270245283</c:v>
                </c:pt>
                <c:pt idx="16">
                  <c:v>42.902722385989463</c:v>
                </c:pt>
                <c:pt idx="17">
                  <c:v>44.884347343651896</c:v>
                </c:pt>
                <c:pt idx="18">
                  <c:v>47.040499498019024</c:v>
                </c:pt>
                <c:pt idx="19">
                  <c:v>48.654796634283294</c:v>
                </c:pt>
                <c:pt idx="20">
                  <c:v>50.3311035931283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C73-4AD7-9D81-92CE93C5C04A}"/>
            </c:ext>
          </c:extLst>
        </c:ser>
        <c:ser>
          <c:idx val="1"/>
          <c:order val="1"/>
          <c:tx>
            <c:strRef>
              <c:f>'E10.1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1'!$BL$4:$BL$24</c:f>
              <c:numCache>
                <c:formatCode>0.00</c:formatCode>
                <c:ptCount val="21"/>
                <c:pt idx="0">
                  <c:v>17.125993835690824</c:v>
                </c:pt>
                <c:pt idx="1">
                  <c:v>18.356809790298769</c:v>
                </c:pt>
                <c:pt idx="2">
                  <c:v>20.418949499761606</c:v>
                </c:pt>
                <c:pt idx="3">
                  <c:v>22.129310856532289</c:v>
                </c:pt>
                <c:pt idx="4">
                  <c:v>22.518577641794227</c:v>
                </c:pt>
                <c:pt idx="5">
                  <c:v>24.353869436812335</c:v>
                </c:pt>
                <c:pt idx="6">
                  <c:v>27.332470741317433</c:v>
                </c:pt>
                <c:pt idx="7">
                  <c:v>29.561645827275289</c:v>
                </c:pt>
                <c:pt idx="8">
                  <c:v>31.732437120555073</c:v>
                </c:pt>
                <c:pt idx="9">
                  <c:v>32.336887192809975</c:v>
                </c:pt>
                <c:pt idx="10">
                  <c:v>34.624570271920163</c:v>
                </c:pt>
                <c:pt idx="11">
                  <c:v>35.477845184398191</c:v>
                </c:pt>
                <c:pt idx="12">
                  <c:v>36.582139226581404</c:v>
                </c:pt>
                <c:pt idx="13">
                  <c:v>39.444271428077094</c:v>
                </c:pt>
                <c:pt idx="14">
                  <c:v>39.128807004166354</c:v>
                </c:pt>
                <c:pt idx="15">
                  <c:v>41.403858086776246</c:v>
                </c:pt>
                <c:pt idx="16">
                  <c:v>42.946155694621659</c:v>
                </c:pt>
                <c:pt idx="17">
                  <c:v>47.131308451115594</c:v>
                </c:pt>
                <c:pt idx="18">
                  <c:v>46.507493271530244</c:v>
                </c:pt>
                <c:pt idx="19">
                  <c:v>47.978311846784138</c:v>
                </c:pt>
                <c:pt idx="20">
                  <c:v>48.8874598147460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73-4AD7-9D81-92CE93C5C0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705024"/>
        <c:axId val="420706944"/>
      </c:lineChart>
      <c:catAx>
        <c:axId val="420705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706944"/>
        <c:crosses val="autoZero"/>
        <c:auto val="1"/>
        <c:lblAlgn val="ctr"/>
        <c:lblOffset val="100"/>
        <c:noMultiLvlLbl val="0"/>
      </c:catAx>
      <c:valAx>
        <c:axId val="420706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ketoacidosi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705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0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0'!$BK$4:$BK$24</c:f>
              <c:numCache>
                <c:formatCode>0.00</c:formatCode>
                <c:ptCount val="21"/>
                <c:pt idx="0">
                  <c:v>2.3586759965406063E-2</c:v>
                </c:pt>
                <c:pt idx="1">
                  <c:v>3.9101754495724242E-2</c:v>
                </c:pt>
                <c:pt idx="2">
                  <c:v>1.5564141773767562E-2</c:v>
                </c:pt>
                <c:pt idx="3">
                  <c:v>3.4833765530054156E-2</c:v>
                </c:pt>
                <c:pt idx="4">
                  <c:v>1.5389883460107608E-2</c:v>
                </c:pt>
                <c:pt idx="5">
                  <c:v>1.9089288236798823E-2</c:v>
                </c:pt>
                <c:pt idx="6">
                  <c:v>3.0341531868090191E-2</c:v>
                </c:pt>
                <c:pt idx="7">
                  <c:v>1.8818003560366277E-2</c:v>
                </c:pt>
                <c:pt idx="8">
                  <c:v>2.2402437385187511E-2</c:v>
                </c:pt>
                <c:pt idx="9">
                  <c:v>5.5596532258961898E-2</c:v>
                </c:pt>
                <c:pt idx="10">
                  <c:v>7.3452448721009228E-2</c:v>
                </c:pt>
                <c:pt idx="11">
                  <c:v>6.1510406113410833E-2</c:v>
                </c:pt>
                <c:pt idx="12">
                  <c:v>2.8732123232076544E-2</c:v>
                </c:pt>
                <c:pt idx="13">
                  <c:v>2.4956148481953464E-2</c:v>
                </c:pt>
                <c:pt idx="14">
                  <c:v>1.7671278870451855E-2</c:v>
                </c:pt>
                <c:pt idx="15">
                  <c:v>1.7510190931121914E-2</c:v>
                </c:pt>
                <c:pt idx="16">
                  <c:v>4.1616091555402038E-2</c:v>
                </c:pt>
                <c:pt idx="17">
                  <c:v>1.722875301076781E-2</c:v>
                </c:pt>
                <c:pt idx="18">
                  <c:v>2.3960088516781827E-2</c:v>
                </c:pt>
                <c:pt idx="19">
                  <c:v>1.3613541307857826E-2</c:v>
                </c:pt>
                <c:pt idx="20">
                  <c:v>2.7076109793896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5F-4111-9473-FF1E1789FC45}"/>
            </c:ext>
          </c:extLst>
        </c:ser>
        <c:ser>
          <c:idx val="1"/>
          <c:order val="1"/>
          <c:tx>
            <c:strRef>
              <c:f>'E13.0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0'!$BL$4:$BL$24</c:f>
              <c:numCache>
                <c:formatCode>0.00</c:formatCode>
                <c:ptCount val="21"/>
                <c:pt idx="0">
                  <c:v>1.4980095198504987E-2</c:v>
                </c:pt>
                <c:pt idx="1">
                  <c:v>1.4933341297782156E-2</c:v>
                </c:pt>
                <c:pt idx="2">
                  <c:v>3.7220104811815456E-3</c:v>
                </c:pt>
                <c:pt idx="3">
                  <c:v>1.8549296610672523E-2</c:v>
                </c:pt>
                <c:pt idx="4">
                  <c:v>4.4342456793818832E-2</c:v>
                </c:pt>
                <c:pt idx="5">
                  <c:v>1.1019850423896912E-2</c:v>
                </c:pt>
                <c:pt idx="6">
                  <c:v>2.9240407318874218E-2</c:v>
                </c:pt>
                <c:pt idx="7">
                  <c:v>3.6347775516138714E-3</c:v>
                </c:pt>
                <c:pt idx="8">
                  <c:v>3.6137612026597697E-3</c:v>
                </c:pt>
                <c:pt idx="9">
                  <c:v>2.5153707117421212E-2</c:v>
                </c:pt>
                <c:pt idx="10">
                  <c:v>1.4279645436403796E-2</c:v>
                </c:pt>
                <c:pt idx="11">
                  <c:v>3.1542092923005756E-2</c:v>
                </c:pt>
                <c:pt idx="12">
                  <c:v>3.4813607943072811E-2</c:v>
                </c:pt>
                <c:pt idx="13">
                  <c:v>3.8063600816637254E-2</c:v>
                </c:pt>
                <c:pt idx="14">
                  <c:v>2.4043332955509863E-2</c:v>
                </c:pt>
                <c:pt idx="15">
                  <c:v>2.7275268831868673E-2</c:v>
                </c:pt>
                <c:pt idx="16">
                  <c:v>0</c:v>
                </c:pt>
                <c:pt idx="17">
                  <c:v>6.7287184597209834E-3</c:v>
                </c:pt>
                <c:pt idx="18">
                  <c:v>0</c:v>
                </c:pt>
                <c:pt idx="19">
                  <c:v>3.3269753724973422E-3</c:v>
                </c:pt>
                <c:pt idx="20">
                  <c:v>1.988507619066386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5F-4111-9473-FF1E1789FC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558208"/>
        <c:axId val="468560128"/>
      </c:lineChart>
      <c:catAx>
        <c:axId val="468558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560128"/>
        <c:crosses val="autoZero"/>
        <c:auto val="1"/>
        <c:lblAlgn val="ctr"/>
        <c:lblOffset val="100"/>
        <c:noMultiLvlLbl val="0"/>
      </c:catAx>
      <c:valAx>
        <c:axId val="468560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coma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558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1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1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0320769516575201E-2</c:v>
                </c:pt>
                <c:pt idx="4">
                  <c:v>0</c:v>
                </c:pt>
                <c:pt idx="5">
                  <c:v>1.0440157019961743E-2</c:v>
                </c:pt>
                <c:pt idx="6">
                  <c:v>0</c:v>
                </c:pt>
                <c:pt idx="7">
                  <c:v>0</c:v>
                </c:pt>
                <c:pt idx="8">
                  <c:v>2.0954256857280557E-2</c:v>
                </c:pt>
                <c:pt idx="9">
                  <c:v>0</c:v>
                </c:pt>
                <c:pt idx="10">
                  <c:v>2.0699005412790211E-2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4.7281328348116172E-2</c:v>
                </c:pt>
                <c:pt idx="18">
                  <c:v>9.3680922030118068E-3</c:v>
                </c:pt>
                <c:pt idx="19">
                  <c:v>0</c:v>
                </c:pt>
                <c:pt idx="20">
                  <c:v>1.86177441996417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EE-4A62-AA5D-FB275B6848C4}"/>
            </c:ext>
          </c:extLst>
        </c:ser>
        <c:ser>
          <c:idx val="1"/>
          <c:order val="1"/>
          <c:tx>
            <c:strRef>
              <c:f>'E13.1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1'!$AO$4:$AO$24</c:f>
              <c:numCache>
                <c:formatCode>0.00</c:formatCode>
                <c:ptCount val="21"/>
                <c:pt idx="0">
                  <c:v>0.10834443332674765</c:v>
                </c:pt>
                <c:pt idx="1">
                  <c:v>6.9536852951681924E-2</c:v>
                </c:pt>
                <c:pt idx="2">
                  <c:v>3.7669985810972056E-2</c:v>
                </c:pt>
                <c:pt idx="3">
                  <c:v>5.6173989570362605E-2</c:v>
                </c:pt>
                <c:pt idx="4">
                  <c:v>4.6532693870714133E-2</c:v>
                </c:pt>
                <c:pt idx="5">
                  <c:v>3.9988311109060454E-2</c:v>
                </c:pt>
                <c:pt idx="6">
                  <c:v>4.8903492014976922E-2</c:v>
                </c:pt>
                <c:pt idx="7">
                  <c:v>4.5755701160364565E-2</c:v>
                </c:pt>
                <c:pt idx="8">
                  <c:v>4.2624707716289865E-2</c:v>
                </c:pt>
                <c:pt idx="9">
                  <c:v>8.1988369797913865E-2</c:v>
                </c:pt>
                <c:pt idx="10">
                  <c:v>0.13304828745687486</c:v>
                </c:pt>
                <c:pt idx="11">
                  <c:v>0.12201364172033369</c:v>
                </c:pt>
                <c:pt idx="12">
                  <c:v>0.10974799487447201</c:v>
                </c:pt>
                <c:pt idx="13">
                  <c:v>0.13603269516255909</c:v>
                </c:pt>
                <c:pt idx="14">
                  <c:v>0.12956648232889983</c:v>
                </c:pt>
                <c:pt idx="15">
                  <c:v>0.23135674624557787</c:v>
                </c:pt>
                <c:pt idx="16">
                  <c:v>0.25075006341644046</c:v>
                </c:pt>
                <c:pt idx="17">
                  <c:v>0.28258511543791331</c:v>
                </c:pt>
                <c:pt idx="18">
                  <c:v>0.41016982630762538</c:v>
                </c:pt>
                <c:pt idx="19">
                  <c:v>0.42155052329537873</c:v>
                </c:pt>
                <c:pt idx="20">
                  <c:v>0.46733792648141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EE-4A62-AA5D-FB275B6848C4}"/>
            </c:ext>
          </c:extLst>
        </c:ser>
        <c:ser>
          <c:idx val="2"/>
          <c:order val="2"/>
          <c:tx>
            <c:strRef>
              <c:f>'E13.1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1'!$AS$4:$AS$24</c:f>
              <c:numCache>
                <c:formatCode>0.00</c:formatCode>
                <c:ptCount val="21"/>
                <c:pt idx="0">
                  <c:v>4.3253842382998266E-2</c:v>
                </c:pt>
                <c:pt idx="1">
                  <c:v>7.2186529993503903E-2</c:v>
                </c:pt>
                <c:pt idx="2">
                  <c:v>5.7563895924476784E-2</c:v>
                </c:pt>
                <c:pt idx="3">
                  <c:v>7.1142983167570173E-2</c:v>
                </c:pt>
                <c:pt idx="4">
                  <c:v>7.0226691761004517E-2</c:v>
                </c:pt>
                <c:pt idx="5">
                  <c:v>5.5417013022998764E-2</c:v>
                </c:pt>
                <c:pt idx="6">
                  <c:v>9.5659779162567266E-2</c:v>
                </c:pt>
                <c:pt idx="7">
                  <c:v>9.2553416543262768E-2</c:v>
                </c:pt>
                <c:pt idx="8">
                  <c:v>0.24372410431391664</c:v>
                </c:pt>
                <c:pt idx="9">
                  <c:v>0.13791201213625845</c:v>
                </c:pt>
                <c:pt idx="10">
                  <c:v>0.15999409252581695</c:v>
                </c:pt>
                <c:pt idx="11">
                  <c:v>0.13314451020976312</c:v>
                </c:pt>
                <c:pt idx="12">
                  <c:v>0.48978031560966212</c:v>
                </c:pt>
                <c:pt idx="13">
                  <c:v>0.21219158542479574</c:v>
                </c:pt>
                <c:pt idx="14">
                  <c:v>0.20923420281768859</c:v>
                </c:pt>
                <c:pt idx="15">
                  <c:v>0.1490586373747334</c:v>
                </c:pt>
                <c:pt idx="16">
                  <c:v>0.32651039203765569</c:v>
                </c:pt>
                <c:pt idx="17">
                  <c:v>0.41012326088339662</c:v>
                </c:pt>
                <c:pt idx="18">
                  <c:v>0.42665131013677571</c:v>
                </c:pt>
                <c:pt idx="19">
                  <c:v>0.68165721038603677</c:v>
                </c:pt>
                <c:pt idx="20">
                  <c:v>0.63071262616123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FEE-4A62-AA5D-FB275B6848C4}"/>
            </c:ext>
          </c:extLst>
        </c:ser>
        <c:ser>
          <c:idx val="3"/>
          <c:order val="3"/>
          <c:tx>
            <c:strRef>
              <c:f>'E13.1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1'!$AW$4:$AW$24</c:f>
              <c:numCache>
                <c:formatCode>0.00</c:formatCode>
                <c:ptCount val="21"/>
                <c:pt idx="0">
                  <c:v>7.6632267293348433E-2</c:v>
                </c:pt>
                <c:pt idx="1">
                  <c:v>7.5677311941879835E-2</c:v>
                </c:pt>
                <c:pt idx="2">
                  <c:v>0.14986512139074831</c:v>
                </c:pt>
                <c:pt idx="3">
                  <c:v>4.9608096041273933E-2</c:v>
                </c:pt>
                <c:pt idx="4">
                  <c:v>0.14760873843731687</c:v>
                </c:pt>
                <c:pt idx="5">
                  <c:v>2.4329124394813027E-2</c:v>
                </c:pt>
                <c:pt idx="6">
                  <c:v>2.3997504259556983E-2</c:v>
                </c:pt>
                <c:pt idx="7">
                  <c:v>0.16577856719952636</c:v>
                </c:pt>
                <c:pt idx="8">
                  <c:v>0</c:v>
                </c:pt>
                <c:pt idx="9">
                  <c:v>4.6364985163204753E-2</c:v>
                </c:pt>
                <c:pt idx="10">
                  <c:v>6.8460327240364313E-2</c:v>
                </c:pt>
                <c:pt idx="11">
                  <c:v>4.5442152140325383E-2</c:v>
                </c:pt>
                <c:pt idx="12">
                  <c:v>0.22322923410049986</c:v>
                </c:pt>
                <c:pt idx="13">
                  <c:v>0.24161486590374937</c:v>
                </c:pt>
                <c:pt idx="14">
                  <c:v>0.40849673202614384</c:v>
                </c:pt>
                <c:pt idx="15">
                  <c:v>6.3768732065044104E-2</c:v>
                </c:pt>
                <c:pt idx="16">
                  <c:v>0.10522992739135009</c:v>
                </c:pt>
                <c:pt idx="17">
                  <c:v>0.31107572682325407</c:v>
                </c:pt>
                <c:pt idx="18">
                  <c:v>0.14215166445383887</c:v>
                </c:pt>
                <c:pt idx="19">
                  <c:v>0.29535710446071928</c:v>
                </c:pt>
                <c:pt idx="20">
                  <c:v>0.50267383814675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FEE-4A62-AA5D-FB275B6848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617856"/>
        <c:axId val="468632320"/>
      </c:lineChart>
      <c:catAx>
        <c:axId val="468617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632320"/>
        <c:crosses val="autoZero"/>
        <c:auto val="1"/>
        <c:lblAlgn val="ctr"/>
        <c:lblOffset val="100"/>
        <c:noMultiLvlLbl val="0"/>
      </c:catAx>
      <c:valAx>
        <c:axId val="468632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ketoacidosi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617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1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1'!$BK$4:$BK$24</c:f>
              <c:numCache>
                <c:formatCode>0.00</c:formatCode>
                <c:ptCount val="21"/>
                <c:pt idx="0">
                  <c:v>5.5035773252614412E-2</c:v>
                </c:pt>
                <c:pt idx="1">
                  <c:v>6.2562807193158793E-2</c:v>
                </c:pt>
                <c:pt idx="2">
                  <c:v>4.2801389877860398E-2</c:v>
                </c:pt>
                <c:pt idx="3">
                  <c:v>6.5797112667879395E-2</c:v>
                </c:pt>
                <c:pt idx="4">
                  <c:v>7.694941730053749E-2</c:v>
                </c:pt>
                <c:pt idx="5">
                  <c:v>3.4360718826237847E-2</c:v>
                </c:pt>
                <c:pt idx="6">
                  <c:v>4.9304989285647201E-2</c:v>
                </c:pt>
                <c:pt idx="7">
                  <c:v>5.6454010681098815E-2</c:v>
                </c:pt>
                <c:pt idx="8">
                  <c:v>5.9739833027166934E-2</c:v>
                </c:pt>
                <c:pt idx="9">
                  <c:v>7.0422274194684234E-2</c:v>
                </c:pt>
                <c:pt idx="10">
                  <c:v>0.16526800962227212</c:v>
                </c:pt>
                <c:pt idx="11">
                  <c:v>0.12302081222682162</c:v>
                </c:pt>
                <c:pt idx="12">
                  <c:v>0.20830789343255496</c:v>
                </c:pt>
                <c:pt idx="13">
                  <c:v>0.16399754716712314</c:v>
                </c:pt>
                <c:pt idx="14">
                  <c:v>0.14490448673770776</c:v>
                </c:pt>
                <c:pt idx="15">
                  <c:v>0.23813859666325787</c:v>
                </c:pt>
                <c:pt idx="16">
                  <c:v>0.24969654933240992</c:v>
                </c:pt>
                <c:pt idx="17">
                  <c:v>0.27566004817228257</c:v>
                </c:pt>
                <c:pt idx="18">
                  <c:v>0.39705289542096189</c:v>
                </c:pt>
                <c:pt idx="19">
                  <c:v>0.39138931260091164</c:v>
                </c:pt>
                <c:pt idx="20">
                  <c:v>0.538137682153682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443-4186-AA7D-64E260B8CC11}"/>
            </c:ext>
          </c:extLst>
        </c:ser>
        <c:ser>
          <c:idx val="1"/>
          <c:order val="1"/>
          <c:tx>
            <c:strRef>
              <c:f>'E13.1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1'!$BL$4:$BL$24</c:f>
              <c:numCache>
                <c:formatCode>0.00</c:formatCode>
                <c:ptCount val="21"/>
                <c:pt idx="0">
                  <c:v>9.7370618790282526E-2</c:v>
                </c:pt>
                <c:pt idx="1">
                  <c:v>5.9733365191128124E-2</c:v>
                </c:pt>
                <c:pt idx="2">
                  <c:v>4.0942115292996663E-2</c:v>
                </c:pt>
                <c:pt idx="3">
                  <c:v>3.3388733899210543E-2</c:v>
                </c:pt>
                <c:pt idx="4">
                  <c:v>2.2171228396909402E-2</c:v>
                </c:pt>
                <c:pt idx="5">
                  <c:v>3.6732834746323252E-2</c:v>
                </c:pt>
                <c:pt idx="6">
                  <c:v>4.0205560063451676E-2</c:v>
                </c:pt>
                <c:pt idx="7">
                  <c:v>5.0886885722593783E-2</c:v>
                </c:pt>
                <c:pt idx="8">
                  <c:v>6.866146285053483E-2</c:v>
                </c:pt>
                <c:pt idx="9">
                  <c:v>8.2647894814383602E-2</c:v>
                </c:pt>
                <c:pt idx="10">
                  <c:v>6.0688493104716787E-2</c:v>
                </c:pt>
                <c:pt idx="11">
                  <c:v>7.0093539828902596E-2</c:v>
                </c:pt>
                <c:pt idx="12">
                  <c:v>0.10792218462352569</c:v>
                </c:pt>
                <c:pt idx="13">
                  <c:v>0.10034949306204284</c:v>
                </c:pt>
                <c:pt idx="14">
                  <c:v>0.13739047403148341</c:v>
                </c:pt>
                <c:pt idx="15">
                  <c:v>9.5463440911539507E-2</c:v>
                </c:pt>
                <c:pt idx="16">
                  <c:v>0.16245688969515643</c:v>
                </c:pt>
                <c:pt idx="17">
                  <c:v>0.24896258300967641</c:v>
                </c:pt>
                <c:pt idx="18">
                  <c:v>0.2608646969063253</c:v>
                </c:pt>
                <c:pt idx="19">
                  <c:v>0.36596729097470837</c:v>
                </c:pt>
                <c:pt idx="20">
                  <c:v>0.294961963494851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443-4186-AA7D-64E260B8CC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862080"/>
        <c:axId val="468864000"/>
      </c:lineChart>
      <c:catAx>
        <c:axId val="468862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864000"/>
        <c:crosses val="autoZero"/>
        <c:auto val="1"/>
        <c:lblAlgn val="ctr"/>
        <c:lblOffset val="100"/>
        <c:noMultiLvlLbl val="0"/>
      </c:catAx>
      <c:valAx>
        <c:axId val="468864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ketoacidosi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862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2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2'!$AK$4:$AK$24</c:f>
              <c:numCache>
                <c:formatCode>0.00</c:formatCode>
                <c:ptCount val="21"/>
                <c:pt idx="0">
                  <c:v>1.009275239450552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C8-4BCF-9E57-395E3750A87A}"/>
            </c:ext>
          </c:extLst>
        </c:ser>
        <c:ser>
          <c:idx val="1"/>
          <c:order val="1"/>
          <c:tx>
            <c:strRef>
              <c:f>'E13.2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2'!$AO$4:$AO$24</c:f>
              <c:numCache>
                <c:formatCode>0.00</c:formatCode>
                <c:ptCount val="21"/>
                <c:pt idx="0">
                  <c:v>6.3732019603969323E-3</c:v>
                </c:pt>
                <c:pt idx="1">
                  <c:v>6.3215320865164879E-3</c:v>
                </c:pt>
                <c:pt idx="2">
                  <c:v>1.5695827421238345E-2</c:v>
                </c:pt>
                <c:pt idx="3">
                  <c:v>1.2483108793414063E-2</c:v>
                </c:pt>
                <c:pt idx="4">
                  <c:v>1.2408718365523617E-2</c:v>
                </c:pt>
                <c:pt idx="5">
                  <c:v>3.0760239314661865E-3</c:v>
                </c:pt>
                <c:pt idx="6">
                  <c:v>3.0564682509360442E-3</c:v>
                </c:pt>
                <c:pt idx="7">
                  <c:v>2.1352660541503476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2.9759424809837178E-3</c:v>
                </c:pt>
                <c:pt idx="12">
                  <c:v>5.9323240472687593E-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8.7397458382861021E-3</c:v>
                </c:pt>
                <c:pt idx="18">
                  <c:v>0</c:v>
                </c:pt>
                <c:pt idx="19">
                  <c:v>5.8144899764878983E-3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C8-4BCF-9E57-395E3750A87A}"/>
            </c:ext>
          </c:extLst>
        </c:ser>
        <c:ser>
          <c:idx val="2"/>
          <c:order val="2"/>
          <c:tx>
            <c:strRef>
              <c:f>'E13.2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2'!$AS$4:$AS$24</c:f>
              <c:numCache>
                <c:formatCode>0.00</c:formatCode>
                <c:ptCount val="21"/>
                <c:pt idx="0">
                  <c:v>2.8835894921998905E-2</c:v>
                </c:pt>
                <c:pt idx="1">
                  <c:v>1.4437305998700644E-2</c:v>
                </c:pt>
                <c:pt idx="2">
                  <c:v>2.878194796223809E-2</c:v>
                </c:pt>
                <c:pt idx="3">
                  <c:v>1.4228596633514041E-2</c:v>
                </c:pt>
                <c:pt idx="4">
                  <c:v>1.40453383522009E-2</c:v>
                </c:pt>
                <c:pt idx="5">
                  <c:v>1.3854253255749517E-2</c:v>
                </c:pt>
                <c:pt idx="6">
                  <c:v>0</c:v>
                </c:pt>
                <c:pt idx="7">
                  <c:v>0</c:v>
                </c:pt>
                <c:pt idx="8">
                  <c:v>2.5655168875149445E-2</c:v>
                </c:pt>
                <c:pt idx="9">
                  <c:v>1.2537455648750783E-2</c:v>
                </c:pt>
                <c:pt idx="10">
                  <c:v>2.4614475773202218E-2</c:v>
                </c:pt>
                <c:pt idx="11">
                  <c:v>0</c:v>
                </c:pt>
                <c:pt idx="12">
                  <c:v>3.5837584068999291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4.5035916143124174E-2</c:v>
                </c:pt>
                <c:pt idx="17">
                  <c:v>0</c:v>
                </c:pt>
                <c:pt idx="18">
                  <c:v>4.3759108731976956E-2</c:v>
                </c:pt>
                <c:pt idx="19">
                  <c:v>0</c:v>
                </c:pt>
                <c:pt idx="20">
                  <c:v>7.483031157845139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CC8-4BCF-9E57-395E3750A87A}"/>
            </c:ext>
          </c:extLst>
        </c:ser>
        <c:ser>
          <c:idx val="3"/>
          <c:order val="3"/>
          <c:tx>
            <c:strRef>
              <c:f>'E13.2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2'!$AW$4:$AW$24</c:f>
              <c:numCache>
                <c:formatCode>0.00</c:formatCode>
                <c:ptCount val="21"/>
                <c:pt idx="0">
                  <c:v>2.5544089097782767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.3682652457075216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9.0884304280650766E-2</c:v>
                </c:pt>
                <c:pt idx="12">
                  <c:v>0</c:v>
                </c:pt>
                <c:pt idx="13">
                  <c:v>0</c:v>
                </c:pt>
                <c:pt idx="14">
                  <c:v>2.1499828001376012E-2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5.800082747847201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CC8-4BCF-9E57-395E3750A8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909440"/>
        <c:axId val="468936192"/>
      </c:lineChart>
      <c:catAx>
        <c:axId val="468909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936192"/>
        <c:crosses val="autoZero"/>
        <c:auto val="1"/>
        <c:lblAlgn val="ctr"/>
        <c:lblOffset val="100"/>
        <c:noMultiLvlLbl val="0"/>
      </c:catAx>
      <c:valAx>
        <c:axId val="468936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ren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909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2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2'!$BK$4:$BK$24</c:f>
              <c:numCache>
                <c:formatCode>0.00</c:formatCode>
                <c:ptCount val="21"/>
                <c:pt idx="0">
                  <c:v>1.9655633304505083E-2</c:v>
                </c:pt>
                <c:pt idx="1">
                  <c:v>7.8203508991448439E-3</c:v>
                </c:pt>
                <c:pt idx="2">
                  <c:v>1.5564141773767562E-2</c:v>
                </c:pt>
                <c:pt idx="3">
                  <c:v>1.16112551766846E-2</c:v>
                </c:pt>
                <c:pt idx="4">
                  <c:v>3.8474708650268852E-3</c:v>
                </c:pt>
                <c:pt idx="5">
                  <c:v>3.8178576473597652E-3</c:v>
                </c:pt>
                <c:pt idx="6">
                  <c:v>3.7926914835112752E-3</c:v>
                </c:pt>
                <c:pt idx="7">
                  <c:v>7.5272014241465563E-3</c:v>
                </c:pt>
                <c:pt idx="8">
                  <c:v>7.4674791283958434E-3</c:v>
                </c:pt>
                <c:pt idx="9">
                  <c:v>3.7064354839307493E-3</c:v>
                </c:pt>
                <c:pt idx="10">
                  <c:v>7.3452448721009304E-3</c:v>
                </c:pt>
                <c:pt idx="11">
                  <c:v>1.8091295915709033E-2</c:v>
                </c:pt>
                <c:pt idx="12">
                  <c:v>1.4366061616038409E-2</c:v>
                </c:pt>
                <c:pt idx="13">
                  <c:v>0</c:v>
                </c:pt>
                <c:pt idx="14">
                  <c:v>3.5342557740903812E-3</c:v>
                </c:pt>
                <c:pt idx="15">
                  <c:v>0</c:v>
                </c:pt>
                <c:pt idx="16">
                  <c:v>3.4680076296167892E-3</c:v>
                </c:pt>
                <c:pt idx="17">
                  <c:v>0</c:v>
                </c:pt>
                <c:pt idx="18">
                  <c:v>0</c:v>
                </c:pt>
                <c:pt idx="19">
                  <c:v>6.8067706539288921E-3</c:v>
                </c:pt>
                <c:pt idx="20">
                  <c:v>1.3538054896948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9B5-43C3-ACC1-471422E9649B}"/>
            </c:ext>
          </c:extLst>
        </c:ser>
        <c:ser>
          <c:idx val="1"/>
          <c:order val="1"/>
          <c:tx>
            <c:strRef>
              <c:f>'E13.2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2'!$BL$4:$BL$24</c:f>
              <c:numCache>
                <c:formatCode>0.00</c:formatCode>
                <c:ptCount val="21"/>
                <c:pt idx="0">
                  <c:v>3.7450237996262785E-3</c:v>
                </c:pt>
                <c:pt idx="1">
                  <c:v>3.7333353244455381E-3</c:v>
                </c:pt>
                <c:pt idx="2">
                  <c:v>1.1166031443544545E-2</c:v>
                </c:pt>
                <c:pt idx="3">
                  <c:v>7.4197186442690796E-3</c:v>
                </c:pt>
                <c:pt idx="4">
                  <c:v>1.4780818931272893E-2</c:v>
                </c:pt>
                <c:pt idx="5">
                  <c:v>3.6732834746323415E-3</c:v>
                </c:pt>
                <c:pt idx="6">
                  <c:v>0</c:v>
                </c:pt>
                <c:pt idx="7">
                  <c:v>2.1808665309683051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6.9627215886146248E-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.0153555605947419E-2</c:v>
                </c:pt>
                <c:pt idx="17">
                  <c:v>1.0093077689581481E-2</c:v>
                </c:pt>
                <c:pt idx="18">
                  <c:v>1.337767676442694E-2</c:v>
                </c:pt>
                <c:pt idx="19">
                  <c:v>0</c:v>
                </c:pt>
                <c:pt idx="20">
                  <c:v>1.988507619066386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9B5-43C3-ACC1-471422E964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961152"/>
        <c:axId val="468987904"/>
      </c:lineChart>
      <c:catAx>
        <c:axId val="468961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987904"/>
        <c:crosses val="autoZero"/>
        <c:auto val="1"/>
        <c:lblAlgn val="ctr"/>
        <c:lblOffset val="100"/>
        <c:noMultiLvlLbl val="0"/>
      </c:catAx>
      <c:valAx>
        <c:axId val="468987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ren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961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3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3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837-4295-8F8A-3B8F39C11295}"/>
            </c:ext>
          </c:extLst>
        </c:ser>
        <c:ser>
          <c:idx val="1"/>
          <c:order val="1"/>
          <c:tx>
            <c:strRef>
              <c:f>'E13.3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3'!$AO$4:$AO$24</c:f>
              <c:numCache>
                <c:formatCode>0.00</c:formatCode>
                <c:ptCount val="21"/>
                <c:pt idx="0">
                  <c:v>0.34096630488123536</c:v>
                </c:pt>
                <c:pt idx="1">
                  <c:v>0.62267091052188583</c:v>
                </c:pt>
                <c:pt idx="2">
                  <c:v>0.48343148457414081</c:v>
                </c:pt>
                <c:pt idx="3">
                  <c:v>0.37761404100077339</c:v>
                </c:pt>
                <c:pt idx="4">
                  <c:v>6.5145771418998993E-2</c:v>
                </c:pt>
                <c:pt idx="5">
                  <c:v>1.845614358879712E-2</c:v>
                </c:pt>
                <c:pt idx="6">
                  <c:v>6.1129365018720867E-3</c:v>
                </c:pt>
                <c:pt idx="7">
                  <c:v>6.1007601547152833E-3</c:v>
                </c:pt>
                <c:pt idx="8">
                  <c:v>3.0446219797350092E-3</c:v>
                </c:pt>
                <c:pt idx="9">
                  <c:v>9.1098188664348687E-3</c:v>
                </c:pt>
                <c:pt idx="10">
                  <c:v>1.5119123574644558E-2</c:v>
                </c:pt>
                <c:pt idx="11">
                  <c:v>1.7855654885902364E-2</c:v>
                </c:pt>
                <c:pt idx="12">
                  <c:v>2.9661620236343792E-3</c:v>
                </c:pt>
                <c:pt idx="13">
                  <c:v>2.9572325035338931E-3</c:v>
                </c:pt>
                <c:pt idx="14">
                  <c:v>2.9446927802022492E-3</c:v>
                </c:pt>
                <c:pt idx="15">
                  <c:v>8.7856992245157386E-3</c:v>
                </c:pt>
                <c:pt idx="16">
                  <c:v>2.9156984118190749E-3</c:v>
                </c:pt>
                <c:pt idx="17">
                  <c:v>0</c:v>
                </c:pt>
                <c:pt idx="18">
                  <c:v>1.1636023441351027E-2</c:v>
                </c:pt>
                <c:pt idx="19">
                  <c:v>2.9072449882439812E-3</c:v>
                </c:pt>
                <c:pt idx="20">
                  <c:v>2.90272004025727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837-4295-8F8A-3B8F39C11295}"/>
            </c:ext>
          </c:extLst>
        </c:ser>
        <c:ser>
          <c:idx val="2"/>
          <c:order val="2"/>
          <c:tx>
            <c:strRef>
              <c:f>'E13.3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3'!$AS$4:$AS$24</c:f>
              <c:numCache>
                <c:formatCode>0.00</c:formatCode>
                <c:ptCount val="21"/>
                <c:pt idx="0">
                  <c:v>1.3264511664119611</c:v>
                </c:pt>
                <c:pt idx="1">
                  <c:v>2.7864000577492241</c:v>
                </c:pt>
                <c:pt idx="2">
                  <c:v>2.4896384987335938</c:v>
                </c:pt>
                <c:pt idx="3">
                  <c:v>2.0062321253254787</c:v>
                </c:pt>
                <c:pt idx="4">
                  <c:v>0.26686142869181717</c:v>
                </c:pt>
                <c:pt idx="5">
                  <c:v>2.7708506511499042E-2</c:v>
                </c:pt>
                <c:pt idx="6">
                  <c:v>1.3665682737509567E-2</c:v>
                </c:pt>
                <c:pt idx="7">
                  <c:v>1.3221916649037603E-2</c:v>
                </c:pt>
                <c:pt idx="8">
                  <c:v>1.2827584437574561E-2</c:v>
                </c:pt>
                <c:pt idx="9">
                  <c:v>2.5074911297501286E-2</c:v>
                </c:pt>
                <c:pt idx="10">
                  <c:v>1.2307237886601098E-2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.1466049028825647E-2</c:v>
                </c:pt>
                <c:pt idx="16">
                  <c:v>0</c:v>
                </c:pt>
                <c:pt idx="17">
                  <c:v>2.2168824912616028E-2</c:v>
                </c:pt>
                <c:pt idx="18">
                  <c:v>0</c:v>
                </c:pt>
                <c:pt idx="19">
                  <c:v>1.0819955720413209E-2</c:v>
                </c:pt>
                <c:pt idx="20">
                  <c:v>1.069004451120734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837-4295-8F8A-3B8F39C11295}"/>
            </c:ext>
          </c:extLst>
        </c:ser>
        <c:ser>
          <c:idx val="3"/>
          <c:order val="3"/>
          <c:tx>
            <c:strRef>
              <c:f>'E13.3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3'!$AW$4:$AW$24</c:f>
              <c:numCache>
                <c:formatCode>0.00</c:formatCode>
                <c:ptCount val="21"/>
                <c:pt idx="0">
                  <c:v>0.43424951466230716</c:v>
                </c:pt>
                <c:pt idx="1">
                  <c:v>1.0090308258917413</c:v>
                </c:pt>
                <c:pt idx="2">
                  <c:v>1.2988310520531408</c:v>
                </c:pt>
                <c:pt idx="3">
                  <c:v>0.96735787280484264</c:v>
                </c:pt>
                <c:pt idx="4">
                  <c:v>0.17221019484353592</c:v>
                </c:pt>
                <c:pt idx="5">
                  <c:v>2.4329124394813027E-2</c:v>
                </c:pt>
                <c:pt idx="6">
                  <c:v>2.3997504259556983E-2</c:v>
                </c:pt>
                <c:pt idx="7">
                  <c:v>0.14209591474245251</c:v>
                </c:pt>
                <c:pt idx="8">
                  <c:v>0</c:v>
                </c:pt>
                <c:pt idx="9">
                  <c:v>2.3182492581602376E-2</c:v>
                </c:pt>
                <c:pt idx="10">
                  <c:v>0</c:v>
                </c:pt>
                <c:pt idx="11">
                  <c:v>4.5442152140325383E-2</c:v>
                </c:pt>
                <c:pt idx="12">
                  <c:v>0</c:v>
                </c:pt>
                <c:pt idx="13">
                  <c:v>0</c:v>
                </c:pt>
                <c:pt idx="14">
                  <c:v>2.1499828001376012E-2</c:v>
                </c:pt>
                <c:pt idx="15">
                  <c:v>2.1256244021681386E-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.9690473630714814E-2</c:v>
                </c:pt>
                <c:pt idx="20">
                  <c:v>1.933360915949068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837-4295-8F8A-3B8F39C112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9037440"/>
        <c:axId val="469039360"/>
      </c:lineChart>
      <c:catAx>
        <c:axId val="469037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039360"/>
        <c:crosses val="autoZero"/>
        <c:auto val="1"/>
        <c:lblAlgn val="ctr"/>
        <c:lblOffset val="100"/>
        <c:noMultiLvlLbl val="0"/>
      </c:catAx>
      <c:valAx>
        <c:axId val="469039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ophthalmic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037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3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3'!$BK$4:$BK$24</c:f>
              <c:numCache>
                <c:formatCode>0.00</c:formatCode>
                <c:ptCount val="21"/>
                <c:pt idx="0">
                  <c:v>0.46780407264722335</c:v>
                </c:pt>
                <c:pt idx="1">
                  <c:v>0.90325052885122292</c:v>
                </c:pt>
                <c:pt idx="2">
                  <c:v>0.85602779755720793</c:v>
                </c:pt>
                <c:pt idx="3">
                  <c:v>0.63087819793320299</c:v>
                </c:pt>
                <c:pt idx="4">
                  <c:v>0.115424125950807</c:v>
                </c:pt>
                <c:pt idx="5">
                  <c:v>1.9089288236798823E-2</c:v>
                </c:pt>
                <c:pt idx="6">
                  <c:v>1.1378074450533822E-2</c:v>
                </c:pt>
                <c:pt idx="7">
                  <c:v>7.5272014241465563E-3</c:v>
                </c:pt>
                <c:pt idx="8">
                  <c:v>3.7337395641979785E-3</c:v>
                </c:pt>
                <c:pt idx="9">
                  <c:v>1.1119306451792238E-2</c:v>
                </c:pt>
                <c:pt idx="10">
                  <c:v>1.4690489744201861E-2</c:v>
                </c:pt>
                <c:pt idx="11">
                  <c:v>1.0854777549425421E-2</c:v>
                </c:pt>
                <c:pt idx="12">
                  <c:v>0</c:v>
                </c:pt>
                <c:pt idx="13">
                  <c:v>3.565164068850506E-3</c:v>
                </c:pt>
                <c:pt idx="14">
                  <c:v>7.0685115481807365E-3</c:v>
                </c:pt>
                <c:pt idx="15">
                  <c:v>3.5020381862243852E-3</c:v>
                </c:pt>
                <c:pt idx="16">
                  <c:v>0</c:v>
                </c:pt>
                <c:pt idx="17">
                  <c:v>6.8915012043070734E-3</c:v>
                </c:pt>
                <c:pt idx="18">
                  <c:v>1.0268609364335223E-2</c:v>
                </c:pt>
                <c:pt idx="19">
                  <c:v>6.8067706539288921E-3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BC-4841-B0D3-C9B5EC163FCF}"/>
            </c:ext>
          </c:extLst>
        </c:ser>
        <c:ser>
          <c:idx val="1"/>
          <c:order val="1"/>
          <c:tx>
            <c:strRef>
              <c:f>'E13.3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3'!$BL$4:$BL$24</c:f>
              <c:numCache>
                <c:formatCode>0.00</c:formatCode>
                <c:ptCount val="21"/>
                <c:pt idx="0">
                  <c:v>0.36326730856374595</c:v>
                </c:pt>
                <c:pt idx="1">
                  <c:v>0.74293372956465553</c:v>
                </c:pt>
                <c:pt idx="2">
                  <c:v>0.59179966650786164</c:v>
                </c:pt>
                <c:pt idx="3">
                  <c:v>0.51196058645456166</c:v>
                </c:pt>
                <c:pt idx="4">
                  <c:v>6.2818480457910539E-2</c:v>
                </c:pt>
                <c:pt idx="5">
                  <c:v>1.4693133898529217E-2</c:v>
                </c:pt>
                <c:pt idx="6">
                  <c:v>3.6550509148592443E-3</c:v>
                </c:pt>
                <c:pt idx="7">
                  <c:v>2.5443442861296892E-2</c:v>
                </c:pt>
                <c:pt idx="8">
                  <c:v>3.6137612026597697E-3</c:v>
                </c:pt>
                <c:pt idx="9">
                  <c:v>1.0780160193180587E-2</c:v>
                </c:pt>
                <c:pt idx="10">
                  <c:v>7.1398227182019672E-3</c:v>
                </c:pt>
                <c:pt idx="11">
                  <c:v>1.752338495722542E-2</c:v>
                </c:pt>
                <c:pt idx="12">
                  <c:v>3.4813607943073085E-3</c:v>
                </c:pt>
                <c:pt idx="13">
                  <c:v>0</c:v>
                </c:pt>
                <c:pt idx="14">
                  <c:v>0</c:v>
                </c:pt>
                <c:pt idx="15">
                  <c:v>1.3637634415934213E-2</c:v>
                </c:pt>
                <c:pt idx="16">
                  <c:v>3.3845185353157592E-3</c:v>
                </c:pt>
                <c:pt idx="17">
                  <c:v>0</c:v>
                </c:pt>
                <c:pt idx="18">
                  <c:v>3.3444191911067402E-3</c:v>
                </c:pt>
                <c:pt idx="19">
                  <c:v>3.3269753724973422E-3</c:v>
                </c:pt>
                <c:pt idx="20">
                  <c:v>9.942538095331850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BC-4841-B0D3-C9B5EC163F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9072512"/>
        <c:axId val="469074688"/>
      </c:lineChart>
      <c:catAx>
        <c:axId val="469072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074688"/>
        <c:crosses val="autoZero"/>
        <c:auto val="1"/>
        <c:lblAlgn val="ctr"/>
        <c:lblOffset val="100"/>
        <c:noMultiLvlLbl val="0"/>
      </c:catAx>
      <c:valAx>
        <c:axId val="469074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ophthalmic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072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4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4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47-491D-8357-3F00D0694E81}"/>
            </c:ext>
          </c:extLst>
        </c:ser>
        <c:ser>
          <c:idx val="1"/>
          <c:order val="1"/>
          <c:tx>
            <c:strRef>
              <c:f>'E13.4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4'!$AO$4:$AO$24</c:f>
              <c:numCache>
                <c:formatCode>0.00</c:formatCode>
                <c:ptCount val="21"/>
                <c:pt idx="0">
                  <c:v>1.9119605881190771E-2</c:v>
                </c:pt>
                <c:pt idx="1">
                  <c:v>3.1607660432582492E-3</c:v>
                </c:pt>
                <c:pt idx="2">
                  <c:v>9.417496452743139E-3</c:v>
                </c:pt>
                <c:pt idx="3">
                  <c:v>3.1207771983535102E-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6.1007601547152833E-3</c:v>
                </c:pt>
                <c:pt idx="8">
                  <c:v>6.0892439594700679E-3</c:v>
                </c:pt>
                <c:pt idx="9">
                  <c:v>3.0366062888116242E-3</c:v>
                </c:pt>
                <c:pt idx="10">
                  <c:v>6.0476494298579136E-3</c:v>
                </c:pt>
                <c:pt idx="11">
                  <c:v>2.9759424809837178E-3</c:v>
                </c:pt>
                <c:pt idx="12">
                  <c:v>5.9323240472687593E-3</c:v>
                </c:pt>
                <c:pt idx="13">
                  <c:v>8.8716975106018295E-3</c:v>
                </c:pt>
                <c:pt idx="14">
                  <c:v>5.8893855604044828E-3</c:v>
                </c:pt>
                <c:pt idx="15">
                  <c:v>5.8571328163437375E-3</c:v>
                </c:pt>
                <c:pt idx="16">
                  <c:v>2.9156984118190749E-3</c:v>
                </c:pt>
                <c:pt idx="17">
                  <c:v>2.0392740289333952E-2</c:v>
                </c:pt>
                <c:pt idx="18">
                  <c:v>2.3272046882702051E-2</c:v>
                </c:pt>
                <c:pt idx="19">
                  <c:v>5.8144899764878983E-3</c:v>
                </c:pt>
                <c:pt idx="20">
                  <c:v>2.612448036231518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47-491D-8357-3F00D0694E81}"/>
            </c:ext>
          </c:extLst>
        </c:ser>
        <c:ser>
          <c:idx val="2"/>
          <c:order val="2"/>
          <c:tx>
            <c:strRef>
              <c:f>'E13.4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4'!$AS$4:$AS$24</c:f>
              <c:numCache>
                <c:formatCode>0.00</c:formatCode>
                <c:ptCount val="21"/>
                <c:pt idx="0">
                  <c:v>1.4417947460999293E-2</c:v>
                </c:pt>
                <c:pt idx="1">
                  <c:v>2.8874611997401288E-2</c:v>
                </c:pt>
                <c:pt idx="2">
                  <c:v>0</c:v>
                </c:pt>
                <c:pt idx="3">
                  <c:v>1.4228596633514041E-2</c:v>
                </c:pt>
                <c:pt idx="4">
                  <c:v>1.40453383522009E-2</c:v>
                </c:pt>
                <c:pt idx="5">
                  <c:v>0</c:v>
                </c:pt>
                <c:pt idx="6">
                  <c:v>0</c:v>
                </c:pt>
                <c:pt idx="7">
                  <c:v>2.644383329807521E-2</c:v>
                </c:pt>
                <c:pt idx="8">
                  <c:v>0</c:v>
                </c:pt>
                <c:pt idx="9">
                  <c:v>3.7612366946251946E-2</c:v>
                </c:pt>
                <c:pt idx="10">
                  <c:v>1.2307237886601098E-2</c:v>
                </c:pt>
                <c:pt idx="11">
                  <c:v>0</c:v>
                </c:pt>
                <c:pt idx="12">
                  <c:v>0</c:v>
                </c:pt>
                <c:pt idx="13">
                  <c:v>1.1788421412488859E-2</c:v>
                </c:pt>
                <c:pt idx="14">
                  <c:v>0</c:v>
                </c:pt>
                <c:pt idx="15">
                  <c:v>0</c:v>
                </c:pt>
                <c:pt idx="16">
                  <c:v>2.2517958071562091E-2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47-491D-8357-3F00D0694E81}"/>
            </c:ext>
          </c:extLst>
        </c:ser>
        <c:ser>
          <c:idx val="3"/>
          <c:order val="3"/>
          <c:tx>
            <c:strRef>
              <c:f>'E13.4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4'!$AW$4:$AW$24</c:f>
              <c:numCache>
                <c:formatCode>0.00</c:formatCode>
                <c:ptCount val="21"/>
                <c:pt idx="0">
                  <c:v>0</c:v>
                </c:pt>
                <c:pt idx="1">
                  <c:v>5.0451541294586552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3997504259556983E-2</c:v>
                </c:pt>
                <c:pt idx="7">
                  <c:v>4.7365304914150433E-2</c:v>
                </c:pt>
                <c:pt idx="8">
                  <c:v>0</c:v>
                </c:pt>
                <c:pt idx="9">
                  <c:v>4.6364985163204753E-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2.1256244021681386E-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.9690473630714814E-2</c:v>
                </c:pt>
                <c:pt idx="20">
                  <c:v>5.800082747847201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847-491D-8357-3F00D0694E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9124224"/>
        <c:axId val="469126144"/>
      </c:lineChart>
      <c:catAx>
        <c:axId val="469124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126144"/>
        <c:crosses val="autoZero"/>
        <c:auto val="1"/>
        <c:lblAlgn val="ctr"/>
        <c:lblOffset val="100"/>
        <c:noMultiLvlLbl val="0"/>
      </c:catAx>
      <c:valAx>
        <c:axId val="469126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neurologic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124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4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4'!$BK$4:$BK$24</c:f>
              <c:numCache>
                <c:formatCode>0.00</c:formatCode>
                <c:ptCount val="21"/>
                <c:pt idx="0">
                  <c:v>1.9655633304505083E-2</c:v>
                </c:pt>
                <c:pt idx="1">
                  <c:v>7.8203508991448439E-3</c:v>
                </c:pt>
                <c:pt idx="2">
                  <c:v>1.1673106330325563E-2</c:v>
                </c:pt>
                <c:pt idx="3">
                  <c:v>3.8704183922281987E-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.1290802136219765E-2</c:v>
                </c:pt>
                <c:pt idx="8">
                  <c:v>3.7337395641979785E-3</c:v>
                </c:pt>
                <c:pt idx="9">
                  <c:v>1.1119306451792238E-2</c:v>
                </c:pt>
                <c:pt idx="10">
                  <c:v>7.3452448721009304E-3</c:v>
                </c:pt>
                <c:pt idx="11">
                  <c:v>3.6182591831418068E-3</c:v>
                </c:pt>
                <c:pt idx="12">
                  <c:v>3.591515404009568E-3</c:v>
                </c:pt>
                <c:pt idx="13">
                  <c:v>1.0695492206551346E-2</c:v>
                </c:pt>
                <c:pt idx="14">
                  <c:v>7.0685115481807365E-3</c:v>
                </c:pt>
                <c:pt idx="15">
                  <c:v>7.0040763724487694E-3</c:v>
                </c:pt>
                <c:pt idx="16">
                  <c:v>6.9360152592335914E-3</c:v>
                </c:pt>
                <c:pt idx="17">
                  <c:v>2.0674503612921252E-2</c:v>
                </c:pt>
                <c:pt idx="18">
                  <c:v>0</c:v>
                </c:pt>
                <c:pt idx="19">
                  <c:v>3.4033853269644487E-3</c:v>
                </c:pt>
                <c:pt idx="20">
                  <c:v>3.3845137242370345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62-4B6F-BA99-08F383B7973A}"/>
            </c:ext>
          </c:extLst>
        </c:ser>
        <c:ser>
          <c:idx val="1"/>
          <c:order val="1"/>
          <c:tx>
            <c:strRef>
              <c:f>'E13.4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4'!$BL$4:$BL$24</c:f>
              <c:numCache>
                <c:formatCode>0.00</c:formatCode>
                <c:ptCount val="21"/>
                <c:pt idx="0">
                  <c:v>7.4900475992525648E-3</c:v>
                </c:pt>
                <c:pt idx="1">
                  <c:v>1.1200005973336521E-2</c:v>
                </c:pt>
                <c:pt idx="2">
                  <c:v>0</c:v>
                </c:pt>
                <c:pt idx="3">
                  <c:v>3.7098593221345046E-3</c:v>
                </c:pt>
                <c:pt idx="4">
                  <c:v>3.6952047328182402E-3</c:v>
                </c:pt>
                <c:pt idx="5">
                  <c:v>0</c:v>
                </c:pt>
                <c:pt idx="6">
                  <c:v>3.6550509148592443E-3</c:v>
                </c:pt>
                <c:pt idx="7">
                  <c:v>1.0904332654841524E-2</c:v>
                </c:pt>
                <c:pt idx="8">
                  <c:v>3.6137612026597697E-3</c:v>
                </c:pt>
                <c:pt idx="9">
                  <c:v>1.0780160193180587E-2</c:v>
                </c:pt>
                <c:pt idx="10">
                  <c:v>3.569911359100997E-3</c:v>
                </c:pt>
                <c:pt idx="11">
                  <c:v>0</c:v>
                </c:pt>
                <c:pt idx="12">
                  <c:v>3.4813607943073085E-3</c:v>
                </c:pt>
                <c:pt idx="13">
                  <c:v>3.4603273469670844E-3</c:v>
                </c:pt>
                <c:pt idx="14">
                  <c:v>0</c:v>
                </c:pt>
                <c:pt idx="15">
                  <c:v>3.4094086039835529E-3</c:v>
                </c:pt>
                <c:pt idx="16">
                  <c:v>3.3845185353157592E-3</c:v>
                </c:pt>
                <c:pt idx="17">
                  <c:v>3.3643592298605012E-3</c:v>
                </c:pt>
                <c:pt idx="18">
                  <c:v>2.675535352885423E-2</c:v>
                </c:pt>
                <c:pt idx="19">
                  <c:v>9.9809261174920068E-3</c:v>
                </c:pt>
                <c:pt idx="20">
                  <c:v>3.645597301621717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62-4B6F-BA99-08F383B797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9147008"/>
        <c:axId val="469165568"/>
      </c:lineChart>
      <c:catAx>
        <c:axId val="469147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165568"/>
        <c:crosses val="autoZero"/>
        <c:auto val="1"/>
        <c:lblAlgn val="ctr"/>
        <c:lblOffset val="100"/>
        <c:noMultiLvlLbl val="0"/>
      </c:catAx>
      <c:valAx>
        <c:axId val="469165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neurologic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147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5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5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200-464E-B26F-8B5B561EA042}"/>
            </c:ext>
          </c:extLst>
        </c:ser>
        <c:ser>
          <c:idx val="1"/>
          <c:order val="1"/>
          <c:tx>
            <c:strRef>
              <c:f>'E13.5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5'!$AO$4:$AO$24</c:f>
              <c:numCache>
                <c:formatCode>0.00</c:formatCode>
                <c:ptCount val="21"/>
                <c:pt idx="0">
                  <c:v>3.1866009801984614E-3</c:v>
                </c:pt>
                <c:pt idx="1">
                  <c:v>3.1607660432582492E-3</c:v>
                </c:pt>
                <c:pt idx="2">
                  <c:v>0</c:v>
                </c:pt>
                <c:pt idx="3">
                  <c:v>0</c:v>
                </c:pt>
                <c:pt idx="4">
                  <c:v>6.2043591827619041E-3</c:v>
                </c:pt>
                <c:pt idx="5">
                  <c:v>6.152047862932373E-3</c:v>
                </c:pt>
                <c:pt idx="6">
                  <c:v>3.0564682509360442E-3</c:v>
                </c:pt>
                <c:pt idx="7">
                  <c:v>3.050380077357679E-3</c:v>
                </c:pt>
                <c:pt idx="8">
                  <c:v>0</c:v>
                </c:pt>
                <c:pt idx="9">
                  <c:v>1.2146425155246497E-2</c:v>
                </c:pt>
                <c:pt idx="10">
                  <c:v>0</c:v>
                </c:pt>
                <c:pt idx="11">
                  <c:v>5.9518849619674555E-3</c:v>
                </c:pt>
                <c:pt idx="12">
                  <c:v>5.9323240472687593E-3</c:v>
                </c:pt>
                <c:pt idx="13">
                  <c:v>0</c:v>
                </c:pt>
                <c:pt idx="14">
                  <c:v>2.9446927802022492E-3</c:v>
                </c:pt>
                <c:pt idx="15">
                  <c:v>0</c:v>
                </c:pt>
                <c:pt idx="16">
                  <c:v>2.9156984118190749E-3</c:v>
                </c:pt>
                <c:pt idx="17">
                  <c:v>1.165299445104797E-2</c:v>
                </c:pt>
                <c:pt idx="18">
                  <c:v>1.1636023441351027E-2</c:v>
                </c:pt>
                <c:pt idx="19">
                  <c:v>2.3257959905951787E-2</c:v>
                </c:pt>
                <c:pt idx="20">
                  <c:v>5.805440080514492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200-464E-B26F-8B5B561EA042}"/>
            </c:ext>
          </c:extLst>
        </c:ser>
        <c:ser>
          <c:idx val="2"/>
          <c:order val="2"/>
          <c:tx>
            <c:strRef>
              <c:f>'E13.5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5'!$AS$4:$AS$24</c:f>
              <c:numCache>
                <c:formatCode>0.00</c:formatCode>
                <c:ptCount val="21"/>
                <c:pt idx="0">
                  <c:v>2.8835894921998905E-2</c:v>
                </c:pt>
                <c:pt idx="1">
                  <c:v>2.8874611997401288E-2</c:v>
                </c:pt>
                <c:pt idx="2">
                  <c:v>5.7563895924476784E-2</c:v>
                </c:pt>
                <c:pt idx="3">
                  <c:v>1.4228596633514041E-2</c:v>
                </c:pt>
                <c:pt idx="4">
                  <c:v>1.40453383522009E-2</c:v>
                </c:pt>
                <c:pt idx="5">
                  <c:v>0</c:v>
                </c:pt>
                <c:pt idx="6">
                  <c:v>1.3665682737509567E-2</c:v>
                </c:pt>
                <c:pt idx="7">
                  <c:v>5.2887666596149824E-2</c:v>
                </c:pt>
                <c:pt idx="8">
                  <c:v>2.5655168875149445E-2</c:v>
                </c:pt>
                <c:pt idx="9">
                  <c:v>6.2687278243753211E-2</c:v>
                </c:pt>
                <c:pt idx="10">
                  <c:v>6.1536189433005553E-2</c:v>
                </c:pt>
                <c:pt idx="11">
                  <c:v>2.4208092765411481E-2</c:v>
                </c:pt>
                <c:pt idx="12">
                  <c:v>4.7783445425332423E-2</c:v>
                </c:pt>
                <c:pt idx="13">
                  <c:v>5.8942107062443294E-2</c:v>
                </c:pt>
                <c:pt idx="14">
                  <c:v>1.1624122378760563E-2</c:v>
                </c:pt>
                <c:pt idx="15">
                  <c:v>4.586419611530259E-2</c:v>
                </c:pt>
                <c:pt idx="16">
                  <c:v>0.14636672746515345</c:v>
                </c:pt>
                <c:pt idx="17">
                  <c:v>1.1084412456308017E-2</c:v>
                </c:pt>
                <c:pt idx="18">
                  <c:v>4.3759108731976956E-2</c:v>
                </c:pt>
                <c:pt idx="19">
                  <c:v>7.5739690042893201E-2</c:v>
                </c:pt>
                <c:pt idx="20">
                  <c:v>0.117590489623280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200-464E-B26F-8B5B561EA042}"/>
            </c:ext>
          </c:extLst>
        </c:ser>
        <c:ser>
          <c:idx val="3"/>
          <c:order val="3"/>
          <c:tx>
            <c:strRef>
              <c:f>'E13.5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5'!$AW$4:$AW$24</c:f>
              <c:numCache>
                <c:formatCode>0.00</c:formatCode>
                <c:ptCount val="21"/>
                <c:pt idx="0">
                  <c:v>7.6632267293348433E-2</c:v>
                </c:pt>
                <c:pt idx="1">
                  <c:v>0</c:v>
                </c:pt>
                <c:pt idx="2">
                  <c:v>0.14986512139074831</c:v>
                </c:pt>
                <c:pt idx="3">
                  <c:v>2.4804048020637001E-2</c:v>
                </c:pt>
                <c:pt idx="4">
                  <c:v>2.4601456406219416E-2</c:v>
                </c:pt>
                <c:pt idx="5">
                  <c:v>0</c:v>
                </c:pt>
                <c:pt idx="6">
                  <c:v>4.7995008519114007E-2</c:v>
                </c:pt>
                <c:pt idx="7">
                  <c:v>0</c:v>
                </c:pt>
                <c:pt idx="8">
                  <c:v>0</c:v>
                </c:pt>
                <c:pt idx="9">
                  <c:v>4.6364985163204753E-2</c:v>
                </c:pt>
                <c:pt idx="10">
                  <c:v>4.5640218160242767E-2</c:v>
                </c:pt>
                <c:pt idx="11">
                  <c:v>0</c:v>
                </c:pt>
                <c:pt idx="12">
                  <c:v>2.2322923410049801E-2</c:v>
                </c:pt>
                <c:pt idx="13">
                  <c:v>0</c:v>
                </c:pt>
                <c:pt idx="14">
                  <c:v>0</c:v>
                </c:pt>
                <c:pt idx="15">
                  <c:v>4.2512488043362932E-2</c:v>
                </c:pt>
                <c:pt idx="16">
                  <c:v>2.1045985478270499E-2</c:v>
                </c:pt>
                <c:pt idx="17">
                  <c:v>0</c:v>
                </c:pt>
                <c:pt idx="18">
                  <c:v>0</c:v>
                </c:pt>
                <c:pt idx="19">
                  <c:v>7.8761894522858492E-2</c:v>
                </c:pt>
                <c:pt idx="20">
                  <c:v>1.933360915949068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200-464E-B26F-8B5B561EA0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9297024"/>
        <c:axId val="469368832"/>
      </c:lineChart>
      <c:catAx>
        <c:axId val="469297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368832"/>
        <c:crosses val="autoZero"/>
        <c:auto val="1"/>
        <c:lblAlgn val="ctr"/>
        <c:lblOffset val="100"/>
        <c:noMultiLvlLbl val="0"/>
      </c:catAx>
      <c:valAx>
        <c:axId val="469368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peripheral circulatory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297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2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2'!$AK$4:$AK$24</c:f>
              <c:numCache>
                <c:formatCode>0.00</c:formatCode>
                <c:ptCount val="21"/>
                <c:pt idx="0">
                  <c:v>2.0185504789011016E-2</c:v>
                </c:pt>
                <c:pt idx="1">
                  <c:v>2.0342982688121812E-2</c:v>
                </c:pt>
                <c:pt idx="2">
                  <c:v>3.0739594647211932E-2</c:v>
                </c:pt>
                <c:pt idx="3">
                  <c:v>3.0962308549725693E-2</c:v>
                </c:pt>
                <c:pt idx="4">
                  <c:v>7.2666119940622179E-2</c:v>
                </c:pt>
                <c:pt idx="5">
                  <c:v>0.11484172721957737</c:v>
                </c:pt>
                <c:pt idx="6">
                  <c:v>3.1501023783273345E-2</c:v>
                </c:pt>
                <c:pt idx="7">
                  <c:v>4.204374651825224E-2</c:v>
                </c:pt>
                <c:pt idx="8">
                  <c:v>3.1431385285921362E-2</c:v>
                </c:pt>
                <c:pt idx="9">
                  <c:v>3.1289437728804465E-2</c:v>
                </c:pt>
                <c:pt idx="10">
                  <c:v>3.1048508119184876E-2</c:v>
                </c:pt>
                <c:pt idx="11">
                  <c:v>5.0478536526269026E-2</c:v>
                </c:pt>
                <c:pt idx="12">
                  <c:v>0</c:v>
                </c:pt>
                <c:pt idx="13">
                  <c:v>9.9037356891020605E-3</c:v>
                </c:pt>
                <c:pt idx="14">
                  <c:v>0</c:v>
                </c:pt>
                <c:pt idx="15">
                  <c:v>4.8482027712327132E-2</c:v>
                </c:pt>
                <c:pt idx="16">
                  <c:v>9.5686454625483267E-3</c:v>
                </c:pt>
                <c:pt idx="17">
                  <c:v>0</c:v>
                </c:pt>
                <c:pt idx="18">
                  <c:v>0</c:v>
                </c:pt>
                <c:pt idx="19">
                  <c:v>9.3264146259074195E-3</c:v>
                </c:pt>
                <c:pt idx="20">
                  <c:v>1.86177441996417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77-4C20-884B-4CDE2470E593}"/>
            </c:ext>
          </c:extLst>
        </c:ser>
        <c:ser>
          <c:idx val="1"/>
          <c:order val="1"/>
          <c:tx>
            <c:strRef>
              <c:f>'E10.2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2'!$AO$4:$AO$24</c:f>
              <c:numCache>
                <c:formatCode>0.00</c:formatCode>
                <c:ptCount val="21"/>
                <c:pt idx="0">
                  <c:v>2.1095298488914267</c:v>
                </c:pt>
                <c:pt idx="1">
                  <c:v>2.5222913025200802</c:v>
                </c:pt>
                <c:pt idx="2">
                  <c:v>2.0310400683082377</c:v>
                </c:pt>
                <c:pt idx="3">
                  <c:v>1.8318962154334715</c:v>
                </c:pt>
                <c:pt idx="4">
                  <c:v>1.6658704405715461</c:v>
                </c:pt>
                <c:pt idx="5">
                  <c:v>1.4918716067610998</c:v>
                </c:pt>
                <c:pt idx="6">
                  <c:v>1.4487659509436839</c:v>
                </c:pt>
                <c:pt idx="7">
                  <c:v>1.6716082823919858</c:v>
                </c:pt>
                <c:pt idx="8">
                  <c:v>1.6166942712392818</c:v>
                </c:pt>
                <c:pt idx="9">
                  <c:v>1.7551584349331277</c:v>
                </c:pt>
                <c:pt idx="10">
                  <c:v>1.7296277369393438</c:v>
                </c:pt>
                <c:pt idx="11">
                  <c:v>1.2469198995321726</c:v>
                </c:pt>
                <c:pt idx="12">
                  <c:v>1.4118931232499528</c:v>
                </c:pt>
                <c:pt idx="13">
                  <c:v>0.78958107844354963</c:v>
                </c:pt>
                <c:pt idx="14">
                  <c:v>0.84218213513784057</c:v>
                </c:pt>
                <c:pt idx="15">
                  <c:v>0.72921303563480111</c:v>
                </c:pt>
                <c:pt idx="16">
                  <c:v>0.79598566642660762</c:v>
                </c:pt>
                <c:pt idx="17">
                  <c:v>0.78657712544573344</c:v>
                </c:pt>
                <c:pt idx="18">
                  <c:v>0.80870362917390004</c:v>
                </c:pt>
                <c:pt idx="19">
                  <c:v>0.87798798644968501</c:v>
                </c:pt>
                <c:pt idx="20">
                  <c:v>0.830177931513580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77-4C20-884B-4CDE2470E593}"/>
            </c:ext>
          </c:extLst>
        </c:ser>
        <c:ser>
          <c:idx val="2"/>
          <c:order val="2"/>
          <c:tx>
            <c:strRef>
              <c:f>'E10.2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2'!$AS$4:$AS$24</c:f>
              <c:numCache>
                <c:formatCode>0.00</c:formatCode>
                <c:ptCount val="21"/>
                <c:pt idx="0">
                  <c:v>4.0802791314629028</c:v>
                </c:pt>
                <c:pt idx="1">
                  <c:v>3.7103876416660921</c:v>
                </c:pt>
                <c:pt idx="2">
                  <c:v>3.295533041676284</c:v>
                </c:pt>
                <c:pt idx="3">
                  <c:v>2.5184616041319847</c:v>
                </c:pt>
                <c:pt idx="4">
                  <c:v>2.7950223320879801</c:v>
                </c:pt>
                <c:pt idx="5">
                  <c:v>2.1058464948739037</c:v>
                </c:pt>
                <c:pt idx="6">
                  <c:v>1.6262162457636384</c:v>
                </c:pt>
                <c:pt idx="7">
                  <c:v>1.5734080812354558</c:v>
                </c:pt>
                <c:pt idx="8">
                  <c:v>1.1929653526944251</c:v>
                </c:pt>
                <c:pt idx="9">
                  <c:v>0.94030917365629862</c:v>
                </c:pt>
                <c:pt idx="10">
                  <c:v>1.1445731234539152</c:v>
                </c:pt>
                <c:pt idx="11">
                  <c:v>1.0893641744435163</c:v>
                </c:pt>
                <c:pt idx="12">
                  <c:v>1.1706944129206436</c:v>
                </c:pt>
                <c:pt idx="13">
                  <c:v>0.4715368564995463</c:v>
                </c:pt>
                <c:pt idx="14">
                  <c:v>0.60445436369554095</c:v>
                </c:pt>
                <c:pt idx="15">
                  <c:v>0.35544751989359508</c:v>
                </c:pt>
                <c:pt idx="16">
                  <c:v>0.37154630818077644</c:v>
                </c:pt>
                <c:pt idx="17">
                  <c:v>0.4655453231649368</c:v>
                </c:pt>
                <c:pt idx="18">
                  <c:v>0.40477175577078717</c:v>
                </c:pt>
                <c:pt idx="19">
                  <c:v>0.40033836165529163</c:v>
                </c:pt>
                <c:pt idx="20">
                  <c:v>0.32070133533622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F77-4C20-884B-4CDE2470E593}"/>
            </c:ext>
          </c:extLst>
        </c:ser>
        <c:ser>
          <c:idx val="3"/>
          <c:order val="3"/>
          <c:tx>
            <c:strRef>
              <c:f>'E10.2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2'!$AW$4:$AW$24</c:f>
              <c:numCache>
                <c:formatCode>0.00</c:formatCode>
                <c:ptCount val="21"/>
                <c:pt idx="0">
                  <c:v>1.7625421477470113</c:v>
                </c:pt>
                <c:pt idx="1">
                  <c:v>2.2450935876091012</c:v>
                </c:pt>
                <c:pt idx="2">
                  <c:v>1.2988310520531408</c:v>
                </c:pt>
                <c:pt idx="3">
                  <c:v>0.91774977676357727</c:v>
                </c:pt>
                <c:pt idx="4">
                  <c:v>0.8364495178114546</c:v>
                </c:pt>
                <c:pt idx="5">
                  <c:v>0.77853198063401763</c:v>
                </c:pt>
                <c:pt idx="6">
                  <c:v>1.1038851959396219</c:v>
                </c:pt>
                <c:pt idx="7">
                  <c:v>0.92362344582593248</c:v>
                </c:pt>
                <c:pt idx="8">
                  <c:v>0.42158516020236425</c:v>
                </c:pt>
                <c:pt idx="9">
                  <c:v>0.85775222551928865</c:v>
                </c:pt>
                <c:pt idx="10">
                  <c:v>0.52486250884278629</c:v>
                </c:pt>
                <c:pt idx="11">
                  <c:v>0.3408161410524454</c:v>
                </c:pt>
                <c:pt idx="12">
                  <c:v>0.29019800433065007</c:v>
                </c:pt>
                <c:pt idx="13">
                  <c:v>4.3929975618863457E-2</c:v>
                </c:pt>
                <c:pt idx="14">
                  <c:v>0.25799793601650961</c:v>
                </c:pt>
                <c:pt idx="15">
                  <c:v>0.14879370815177109</c:v>
                </c:pt>
                <c:pt idx="16">
                  <c:v>0.23150584026097021</c:v>
                </c:pt>
                <c:pt idx="17">
                  <c:v>0.35255249039968933</c:v>
                </c:pt>
                <c:pt idx="18">
                  <c:v>0.38584023208899182</c:v>
                </c:pt>
                <c:pt idx="19">
                  <c:v>0.35442852535287001</c:v>
                </c:pt>
                <c:pt idx="20">
                  <c:v>0.174002482435418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F77-4C20-884B-4CDE2470E5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740096"/>
        <c:axId val="420861056"/>
      </c:lineChart>
      <c:catAx>
        <c:axId val="420740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861056"/>
        <c:crosses val="autoZero"/>
        <c:auto val="1"/>
        <c:lblAlgn val="ctr"/>
        <c:lblOffset val="100"/>
        <c:noMultiLvlLbl val="0"/>
      </c:catAx>
      <c:valAx>
        <c:axId val="420861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ren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740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5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5'!$BK$4:$BK$24</c:f>
              <c:numCache>
                <c:formatCode>0.00</c:formatCode>
                <c:ptCount val="21"/>
                <c:pt idx="0">
                  <c:v>1.5724506643604204E-2</c:v>
                </c:pt>
                <c:pt idx="1">
                  <c:v>0</c:v>
                </c:pt>
                <c:pt idx="2">
                  <c:v>2.3346212660651202E-2</c:v>
                </c:pt>
                <c:pt idx="3">
                  <c:v>0</c:v>
                </c:pt>
                <c:pt idx="4">
                  <c:v>7.6949417300537504E-3</c:v>
                </c:pt>
                <c:pt idx="5">
                  <c:v>7.6357152947195434E-3</c:v>
                </c:pt>
                <c:pt idx="6">
                  <c:v>1.1378074450533822E-2</c:v>
                </c:pt>
                <c:pt idx="7">
                  <c:v>1.1290802136219765E-2</c:v>
                </c:pt>
                <c:pt idx="8">
                  <c:v>7.4674791283958434E-3</c:v>
                </c:pt>
                <c:pt idx="9">
                  <c:v>2.5945048387515553E-2</c:v>
                </c:pt>
                <c:pt idx="10">
                  <c:v>2.5708357052353251E-2</c:v>
                </c:pt>
                <c:pt idx="11">
                  <c:v>3.6182591831418068E-3</c:v>
                </c:pt>
                <c:pt idx="12">
                  <c:v>1.4366061616038409E-2</c:v>
                </c:pt>
                <c:pt idx="13">
                  <c:v>3.565164068850506E-3</c:v>
                </c:pt>
                <c:pt idx="14">
                  <c:v>3.5342557740903812E-3</c:v>
                </c:pt>
                <c:pt idx="15">
                  <c:v>1.0506114558673148E-2</c:v>
                </c:pt>
                <c:pt idx="16">
                  <c:v>4.8552106814635024E-2</c:v>
                </c:pt>
                <c:pt idx="17">
                  <c:v>1.3783002408614143E-2</c:v>
                </c:pt>
                <c:pt idx="18">
                  <c:v>3.4228697881117012E-3</c:v>
                </c:pt>
                <c:pt idx="19">
                  <c:v>5.7857550558395129E-2</c:v>
                </c:pt>
                <c:pt idx="20">
                  <c:v>6.092124703626595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7ED-48BA-A8AC-33D040906E0A}"/>
            </c:ext>
          </c:extLst>
        </c:ser>
        <c:ser>
          <c:idx val="1"/>
          <c:order val="1"/>
          <c:tx>
            <c:strRef>
              <c:f>'E13.5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5'!$BL$4:$BL$24</c:f>
              <c:numCache>
                <c:formatCode>0.00</c:formatCode>
                <c:ptCount val="21"/>
                <c:pt idx="0">
                  <c:v>7.4900475992525648E-3</c:v>
                </c:pt>
                <c:pt idx="1">
                  <c:v>1.1200005973336521E-2</c:v>
                </c:pt>
                <c:pt idx="2">
                  <c:v>1.4888041924726056E-2</c:v>
                </c:pt>
                <c:pt idx="3">
                  <c:v>7.4197186442690796E-3</c:v>
                </c:pt>
                <c:pt idx="4">
                  <c:v>7.3904094656364813E-3</c:v>
                </c:pt>
                <c:pt idx="5">
                  <c:v>0</c:v>
                </c:pt>
                <c:pt idx="6">
                  <c:v>3.6550509148592443E-3</c:v>
                </c:pt>
                <c:pt idx="7">
                  <c:v>7.2695551032277124E-3</c:v>
                </c:pt>
                <c:pt idx="8">
                  <c:v>0</c:v>
                </c:pt>
                <c:pt idx="9">
                  <c:v>1.4373546924240492E-2</c:v>
                </c:pt>
                <c:pt idx="10">
                  <c:v>0</c:v>
                </c:pt>
                <c:pt idx="11">
                  <c:v>1.051403097433525E-2</c:v>
                </c:pt>
                <c:pt idx="12">
                  <c:v>1.0444082382921837E-2</c:v>
                </c:pt>
                <c:pt idx="13">
                  <c:v>1.3841309387868332E-2</c:v>
                </c:pt>
                <c:pt idx="14">
                  <c:v>3.4347618507871158E-3</c:v>
                </c:pt>
                <c:pt idx="15">
                  <c:v>1.022822581195066E-2</c:v>
                </c:pt>
                <c:pt idx="16">
                  <c:v>3.3845185353157592E-3</c:v>
                </c:pt>
                <c:pt idx="17">
                  <c:v>3.3643592298605012E-3</c:v>
                </c:pt>
                <c:pt idx="18">
                  <c:v>2.3410934337747137E-2</c:v>
                </c:pt>
                <c:pt idx="19">
                  <c:v>6.653950744994681E-3</c:v>
                </c:pt>
                <c:pt idx="20">
                  <c:v>4.639851111154913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7ED-48BA-A8AC-33D040906E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9418368"/>
        <c:axId val="469420288"/>
      </c:lineChart>
      <c:catAx>
        <c:axId val="469418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420288"/>
        <c:crosses val="autoZero"/>
        <c:auto val="1"/>
        <c:lblAlgn val="ctr"/>
        <c:lblOffset val="100"/>
        <c:noMultiLvlLbl val="0"/>
      </c:catAx>
      <c:valAx>
        <c:axId val="469420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peripheral circulatory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418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6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6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1.0246531549070743E-2</c:v>
                </c:pt>
                <c:pt idx="3">
                  <c:v>0</c:v>
                </c:pt>
                <c:pt idx="4">
                  <c:v>1.0380874277231771E-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9.9966011556071859E-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554-4F1B-ADE1-4FF7172EF641}"/>
            </c:ext>
          </c:extLst>
        </c:ser>
        <c:ser>
          <c:idx val="1"/>
          <c:order val="1"/>
          <c:tx>
            <c:strRef>
              <c:f>'E13.6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6'!$AO$4:$AO$24</c:f>
              <c:numCache>
                <c:formatCode>0.00</c:formatCode>
                <c:ptCount val="21"/>
                <c:pt idx="0">
                  <c:v>1.2746403920793832E-2</c:v>
                </c:pt>
                <c:pt idx="1">
                  <c:v>6.3215320865164879E-3</c:v>
                </c:pt>
                <c:pt idx="2">
                  <c:v>1.2556661936990654E-2</c:v>
                </c:pt>
                <c:pt idx="3">
                  <c:v>3.1207771983535102E-3</c:v>
                </c:pt>
                <c:pt idx="4">
                  <c:v>6.2043591827619041E-3</c:v>
                </c:pt>
                <c:pt idx="5">
                  <c:v>1.5380119657331092E-2</c:v>
                </c:pt>
                <c:pt idx="6">
                  <c:v>2.1395277756552412E-2</c:v>
                </c:pt>
                <c:pt idx="7">
                  <c:v>9.1511402320730122E-3</c:v>
                </c:pt>
                <c:pt idx="8">
                  <c:v>3.0446219797350092E-3</c:v>
                </c:pt>
                <c:pt idx="9">
                  <c:v>9.1098188664348687E-3</c:v>
                </c:pt>
                <c:pt idx="10">
                  <c:v>1.5119123574644558E-2</c:v>
                </c:pt>
                <c:pt idx="11">
                  <c:v>2.9759424809837178E-3</c:v>
                </c:pt>
                <c:pt idx="12">
                  <c:v>3.5593944283612552E-2</c:v>
                </c:pt>
                <c:pt idx="13">
                  <c:v>3.2529557538872822E-2</c:v>
                </c:pt>
                <c:pt idx="14">
                  <c:v>8.8340783406067186E-3</c:v>
                </c:pt>
                <c:pt idx="15">
                  <c:v>5.8571328163437375E-3</c:v>
                </c:pt>
                <c:pt idx="16">
                  <c:v>1.1662793647276432E-2</c:v>
                </c:pt>
                <c:pt idx="17">
                  <c:v>4.0785480578667897E-2</c:v>
                </c:pt>
                <c:pt idx="18">
                  <c:v>5.8180117206755096E-2</c:v>
                </c:pt>
                <c:pt idx="19">
                  <c:v>7.5588369694343308E-2</c:v>
                </c:pt>
                <c:pt idx="20">
                  <c:v>4.934624068437316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554-4F1B-ADE1-4FF7172EF641}"/>
            </c:ext>
          </c:extLst>
        </c:ser>
        <c:ser>
          <c:idx val="2"/>
          <c:order val="2"/>
          <c:tx>
            <c:strRef>
              <c:f>'E13.6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6'!$AS$4:$AS$24</c:f>
              <c:numCache>
                <c:formatCode>0.00</c:formatCode>
                <c:ptCount val="21"/>
                <c:pt idx="0">
                  <c:v>0.12976152714899505</c:v>
                </c:pt>
                <c:pt idx="1">
                  <c:v>5.7749223994802583E-2</c:v>
                </c:pt>
                <c:pt idx="2">
                  <c:v>7.1954869905595215E-2</c:v>
                </c:pt>
                <c:pt idx="3">
                  <c:v>5.6914386534056144E-2</c:v>
                </c:pt>
                <c:pt idx="4">
                  <c:v>7.0226691761004517E-2</c:v>
                </c:pt>
                <c:pt idx="5">
                  <c:v>2.7708506511499042E-2</c:v>
                </c:pt>
                <c:pt idx="6">
                  <c:v>8.1994096425057728E-2</c:v>
                </c:pt>
                <c:pt idx="7">
                  <c:v>6.6109583245187217E-2</c:v>
                </c:pt>
                <c:pt idx="8">
                  <c:v>0.10262067550059679</c:v>
                </c:pt>
                <c:pt idx="9">
                  <c:v>0.11283710083875555</c:v>
                </c:pt>
                <c:pt idx="10">
                  <c:v>7.3843427319607094E-2</c:v>
                </c:pt>
                <c:pt idx="11">
                  <c:v>6.0520231913529371E-2</c:v>
                </c:pt>
                <c:pt idx="12">
                  <c:v>2.3891722712666211E-2</c:v>
                </c:pt>
                <c:pt idx="13">
                  <c:v>1.1788421412488859E-2</c:v>
                </c:pt>
                <c:pt idx="14">
                  <c:v>1.1624122378760563E-2</c:v>
                </c:pt>
                <c:pt idx="15">
                  <c:v>8.0262343201779565E-2</c:v>
                </c:pt>
                <c:pt idx="16">
                  <c:v>5.6294895178905166E-2</c:v>
                </c:pt>
                <c:pt idx="17">
                  <c:v>8.8675299650464265E-2</c:v>
                </c:pt>
                <c:pt idx="18">
                  <c:v>0.19691598929389767</c:v>
                </c:pt>
                <c:pt idx="19">
                  <c:v>0.35705853877363591</c:v>
                </c:pt>
                <c:pt idx="20">
                  <c:v>0.10690044511207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54-4F1B-ADE1-4FF7172EF641}"/>
            </c:ext>
          </c:extLst>
        </c:ser>
        <c:ser>
          <c:idx val="3"/>
          <c:order val="3"/>
          <c:tx>
            <c:strRef>
              <c:f>'E13.6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6'!$AW$4:$AW$24</c:f>
              <c:numCache>
                <c:formatCode>0.00</c:formatCode>
                <c:ptCount val="21"/>
                <c:pt idx="0">
                  <c:v>7.6632267293348433E-2</c:v>
                </c:pt>
                <c:pt idx="1">
                  <c:v>0.12612885323646639</c:v>
                </c:pt>
                <c:pt idx="2">
                  <c:v>0</c:v>
                </c:pt>
                <c:pt idx="3">
                  <c:v>7.441214406191092E-2</c:v>
                </c:pt>
                <c:pt idx="4">
                  <c:v>7.3804369218657753E-2</c:v>
                </c:pt>
                <c:pt idx="5">
                  <c:v>4.8658248789626046E-2</c:v>
                </c:pt>
                <c:pt idx="6">
                  <c:v>0.14398502555734413</c:v>
                </c:pt>
                <c:pt idx="7">
                  <c:v>0</c:v>
                </c:pt>
                <c:pt idx="8">
                  <c:v>0.18737118231216224</c:v>
                </c:pt>
                <c:pt idx="9">
                  <c:v>0</c:v>
                </c:pt>
                <c:pt idx="10">
                  <c:v>4.5640218160242767E-2</c:v>
                </c:pt>
                <c:pt idx="11">
                  <c:v>4.5442152140325383E-2</c:v>
                </c:pt>
                <c:pt idx="12">
                  <c:v>0</c:v>
                </c:pt>
                <c:pt idx="13">
                  <c:v>0</c:v>
                </c:pt>
                <c:pt idx="14">
                  <c:v>6.4499484004128971E-2</c:v>
                </c:pt>
                <c:pt idx="15">
                  <c:v>6.3768732065044104E-2</c:v>
                </c:pt>
                <c:pt idx="16">
                  <c:v>6.3137956434810072E-2</c:v>
                </c:pt>
                <c:pt idx="17">
                  <c:v>0.58067469007006878</c:v>
                </c:pt>
                <c:pt idx="18">
                  <c:v>0.32491809018020873</c:v>
                </c:pt>
                <c:pt idx="19">
                  <c:v>0.17721426267643409</c:v>
                </c:pt>
                <c:pt idx="20">
                  <c:v>0.386672183189820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554-4F1B-ADE1-4FF7172EF6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0137472"/>
        <c:axId val="470151936"/>
      </c:lineChart>
      <c:catAx>
        <c:axId val="470137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151936"/>
        <c:crosses val="autoZero"/>
        <c:auto val="1"/>
        <c:lblAlgn val="ctr"/>
        <c:lblOffset val="100"/>
        <c:noMultiLvlLbl val="0"/>
      </c:catAx>
      <c:valAx>
        <c:axId val="470151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other 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137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6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6'!$BK$4:$BK$24</c:f>
              <c:numCache>
                <c:formatCode>0.00</c:formatCode>
                <c:ptCount val="21"/>
                <c:pt idx="0">
                  <c:v>2.3586759965406063E-2</c:v>
                </c:pt>
                <c:pt idx="1">
                  <c:v>1.1730526348717546E-2</c:v>
                </c:pt>
                <c:pt idx="2">
                  <c:v>1.9455177217209529E-2</c:v>
                </c:pt>
                <c:pt idx="3">
                  <c:v>1.9352091961140998E-2</c:v>
                </c:pt>
                <c:pt idx="4">
                  <c:v>3.077976692021523E-2</c:v>
                </c:pt>
                <c:pt idx="5">
                  <c:v>2.2907145884158868E-2</c:v>
                </c:pt>
                <c:pt idx="6">
                  <c:v>4.9304989285647201E-2</c:v>
                </c:pt>
                <c:pt idx="7">
                  <c:v>1.8818003560366277E-2</c:v>
                </c:pt>
                <c:pt idx="8">
                  <c:v>4.1071135206176945E-2</c:v>
                </c:pt>
                <c:pt idx="9">
                  <c:v>3.3357919355376742E-2</c:v>
                </c:pt>
                <c:pt idx="10">
                  <c:v>3.6726224360504614E-2</c:v>
                </c:pt>
                <c:pt idx="11">
                  <c:v>1.0854777549425421E-2</c:v>
                </c:pt>
                <c:pt idx="12">
                  <c:v>3.2323638636086109E-2</c:v>
                </c:pt>
                <c:pt idx="13">
                  <c:v>2.1390984413102693E-2</c:v>
                </c:pt>
                <c:pt idx="14">
                  <c:v>7.0685115481807365E-3</c:v>
                </c:pt>
                <c:pt idx="15">
                  <c:v>1.0506114558673148E-2</c:v>
                </c:pt>
                <c:pt idx="16">
                  <c:v>1.3872030518467313E-2</c:v>
                </c:pt>
                <c:pt idx="17">
                  <c:v>0.10337251806460596</c:v>
                </c:pt>
                <c:pt idx="18">
                  <c:v>0.10953183321957424</c:v>
                </c:pt>
                <c:pt idx="19">
                  <c:v>0.10890833046286141</c:v>
                </c:pt>
                <c:pt idx="20">
                  <c:v>0.108304439175583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92C-4F74-98E4-63EE8954F9FD}"/>
            </c:ext>
          </c:extLst>
        </c:ser>
        <c:ser>
          <c:idx val="1"/>
          <c:order val="1"/>
          <c:tx>
            <c:strRef>
              <c:f>'E13.6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6'!$BL$4:$BL$24</c:f>
              <c:numCache>
                <c:formatCode>0.00</c:formatCode>
                <c:ptCount val="21"/>
                <c:pt idx="0">
                  <c:v>3.7450237996262611E-2</c:v>
                </c:pt>
                <c:pt idx="1">
                  <c:v>2.9866682595564052E-2</c:v>
                </c:pt>
                <c:pt idx="2">
                  <c:v>1.8610052405907587E-2</c:v>
                </c:pt>
                <c:pt idx="3">
                  <c:v>1.1129577966403629E-2</c:v>
                </c:pt>
                <c:pt idx="4">
                  <c:v>1.1085614198454665E-2</c:v>
                </c:pt>
                <c:pt idx="5">
                  <c:v>1.1019850423896912E-2</c:v>
                </c:pt>
                <c:pt idx="6">
                  <c:v>2.1930305489155942E-2</c:v>
                </c:pt>
                <c:pt idx="7">
                  <c:v>1.0904332654841524E-2</c:v>
                </c:pt>
                <c:pt idx="8">
                  <c:v>2.16825672159584E-2</c:v>
                </c:pt>
                <c:pt idx="9">
                  <c:v>1.0780160193180587E-2</c:v>
                </c:pt>
                <c:pt idx="10">
                  <c:v>1.0709734077302861E-2</c:v>
                </c:pt>
                <c:pt idx="11">
                  <c:v>1.752338495722542E-2</c:v>
                </c:pt>
                <c:pt idx="12">
                  <c:v>2.0888164765843681E-2</c:v>
                </c:pt>
                <c:pt idx="13">
                  <c:v>2.0761964081802142E-2</c:v>
                </c:pt>
                <c:pt idx="14">
                  <c:v>1.7173809253935531E-2</c:v>
                </c:pt>
                <c:pt idx="15">
                  <c:v>3.0684677435852212E-2</c:v>
                </c:pt>
                <c:pt idx="16">
                  <c:v>2.7076148282526521E-2</c:v>
                </c:pt>
                <c:pt idx="17">
                  <c:v>6.7287184597209823E-2</c:v>
                </c:pt>
                <c:pt idx="18">
                  <c:v>7.3577222204348189E-2</c:v>
                </c:pt>
                <c:pt idx="19">
                  <c:v>0.11977111340990322</c:v>
                </c:pt>
                <c:pt idx="20">
                  <c:v>4.97126904766598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92C-4F74-98E4-63EE8954F9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1090304"/>
        <c:axId val="471092224"/>
      </c:lineChart>
      <c:catAx>
        <c:axId val="471090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092224"/>
        <c:crosses val="autoZero"/>
        <c:auto val="1"/>
        <c:lblAlgn val="ctr"/>
        <c:lblOffset val="100"/>
        <c:noMultiLvlLbl val="0"/>
      </c:catAx>
      <c:valAx>
        <c:axId val="471092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other 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090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7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7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9A-44E6-80D0-8E9CDFD004DA}"/>
            </c:ext>
          </c:extLst>
        </c:ser>
        <c:ser>
          <c:idx val="1"/>
          <c:order val="1"/>
          <c:tx>
            <c:strRef>
              <c:f>'E13.7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7'!$AO$4:$AO$24</c:f>
              <c:numCache>
                <c:formatCode>0.00</c:formatCode>
                <c:ptCount val="21"/>
                <c:pt idx="0">
                  <c:v>3.1866009801984614E-3</c:v>
                </c:pt>
                <c:pt idx="1">
                  <c:v>0</c:v>
                </c:pt>
                <c:pt idx="2">
                  <c:v>0</c:v>
                </c:pt>
                <c:pt idx="3">
                  <c:v>3.1207771983535102E-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2.9759424809837178E-3</c:v>
                </c:pt>
                <c:pt idx="12">
                  <c:v>2.9661620236343792E-3</c:v>
                </c:pt>
                <c:pt idx="13">
                  <c:v>2.9572325035338931E-3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2.9072449882439812E-3</c:v>
                </c:pt>
                <c:pt idx="20">
                  <c:v>2.90272004025727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9A-44E6-80D0-8E9CDFD004DA}"/>
            </c:ext>
          </c:extLst>
        </c:ser>
        <c:ser>
          <c:idx val="2"/>
          <c:order val="2"/>
          <c:tx>
            <c:strRef>
              <c:f>'E13.7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7'!$AS$4:$AS$24</c:f>
              <c:numCache>
                <c:formatCode>0.00</c:formatCode>
                <c:ptCount val="21"/>
                <c:pt idx="0">
                  <c:v>0</c:v>
                </c:pt>
                <c:pt idx="1">
                  <c:v>1.4437305998700644E-2</c:v>
                </c:pt>
                <c:pt idx="2">
                  <c:v>1.4390973981119042E-2</c:v>
                </c:pt>
                <c:pt idx="3">
                  <c:v>0</c:v>
                </c:pt>
                <c:pt idx="4">
                  <c:v>1.40453383522009E-2</c:v>
                </c:pt>
                <c:pt idx="5">
                  <c:v>0</c:v>
                </c:pt>
                <c:pt idx="6">
                  <c:v>1.3665682737509567E-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B9A-44E6-80D0-8E9CDFD004DA}"/>
            </c:ext>
          </c:extLst>
        </c:ser>
        <c:ser>
          <c:idx val="3"/>
          <c:order val="3"/>
          <c:tx>
            <c:strRef>
              <c:f>'E13.7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7'!$AW$4:$AW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3421397789020453E-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.1045985478270499E-2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B9A-44E6-80D0-8E9CDFD004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1137664"/>
        <c:axId val="472802816"/>
      </c:lineChart>
      <c:catAx>
        <c:axId val="471137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802816"/>
        <c:crosses val="autoZero"/>
        <c:auto val="1"/>
        <c:lblAlgn val="ctr"/>
        <c:lblOffset val="100"/>
        <c:noMultiLvlLbl val="0"/>
      </c:catAx>
      <c:valAx>
        <c:axId val="472802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multiple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137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7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7'!$BK$4:$B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8474708650268852E-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3.6182591831418068E-3</c:v>
                </c:pt>
                <c:pt idx="12">
                  <c:v>0</c:v>
                </c:pt>
                <c:pt idx="13">
                  <c:v>3.565164068850506E-3</c:v>
                </c:pt>
                <c:pt idx="14">
                  <c:v>0</c:v>
                </c:pt>
                <c:pt idx="15">
                  <c:v>0</c:v>
                </c:pt>
                <c:pt idx="16">
                  <c:v>3.4680076296167892E-3</c:v>
                </c:pt>
                <c:pt idx="17">
                  <c:v>0</c:v>
                </c:pt>
                <c:pt idx="18">
                  <c:v>0</c:v>
                </c:pt>
                <c:pt idx="19">
                  <c:v>3.4033853269644487E-3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A0-4192-B10C-985182F58966}"/>
            </c:ext>
          </c:extLst>
        </c:ser>
        <c:ser>
          <c:idx val="1"/>
          <c:order val="1"/>
          <c:tx>
            <c:strRef>
              <c:f>'E13.7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7'!$BL$4:$BL$24</c:f>
              <c:numCache>
                <c:formatCode>0.00</c:formatCode>
                <c:ptCount val="21"/>
                <c:pt idx="0">
                  <c:v>3.7450237996262785E-3</c:v>
                </c:pt>
                <c:pt idx="1">
                  <c:v>3.7333353244455381E-3</c:v>
                </c:pt>
                <c:pt idx="2">
                  <c:v>3.7220104811815456E-3</c:v>
                </c:pt>
                <c:pt idx="3">
                  <c:v>3.7098593221345046E-3</c:v>
                </c:pt>
                <c:pt idx="4">
                  <c:v>0</c:v>
                </c:pt>
                <c:pt idx="5">
                  <c:v>0</c:v>
                </c:pt>
                <c:pt idx="6">
                  <c:v>3.6550509148592443E-3</c:v>
                </c:pt>
                <c:pt idx="7">
                  <c:v>0</c:v>
                </c:pt>
                <c:pt idx="8">
                  <c:v>3.6137612026597697E-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3.4813607943073085E-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3.31417936511062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EA0-4192-B10C-985182F589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2831872"/>
        <c:axId val="472834048"/>
      </c:lineChart>
      <c:catAx>
        <c:axId val="472831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834048"/>
        <c:crosses val="autoZero"/>
        <c:auto val="1"/>
        <c:lblAlgn val="ctr"/>
        <c:lblOffset val="100"/>
        <c:noMultiLvlLbl val="0"/>
      </c:catAx>
      <c:valAx>
        <c:axId val="472834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multiple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831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8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8'!$AK$4:$AK$24</c:f>
              <c:numCache>
                <c:formatCode>0.00</c:formatCode>
                <c:ptCount val="21"/>
                <c:pt idx="0">
                  <c:v>1.009275239450552E-2</c:v>
                </c:pt>
                <c:pt idx="1">
                  <c:v>2.0342982688121812E-2</c:v>
                </c:pt>
                <c:pt idx="2">
                  <c:v>0</c:v>
                </c:pt>
                <c:pt idx="3">
                  <c:v>0</c:v>
                </c:pt>
                <c:pt idx="4">
                  <c:v>1.0380874277231771E-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.0429812576268006E-2</c:v>
                </c:pt>
                <c:pt idx="10">
                  <c:v>0</c:v>
                </c:pt>
                <c:pt idx="11">
                  <c:v>1.0095707305253806E-2</c:v>
                </c:pt>
                <c:pt idx="12">
                  <c:v>0</c:v>
                </c:pt>
                <c:pt idx="13">
                  <c:v>0</c:v>
                </c:pt>
                <c:pt idx="14">
                  <c:v>9.8083449398748707E-3</c:v>
                </c:pt>
                <c:pt idx="15">
                  <c:v>9.6964055424654267E-3</c:v>
                </c:pt>
                <c:pt idx="16">
                  <c:v>9.5686454625483267E-3</c:v>
                </c:pt>
                <c:pt idx="17">
                  <c:v>0</c:v>
                </c:pt>
                <c:pt idx="18">
                  <c:v>0</c:v>
                </c:pt>
                <c:pt idx="19">
                  <c:v>1.865282925181469E-2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A1-4A7A-A4C2-D12AF1B320CF}"/>
            </c:ext>
          </c:extLst>
        </c:ser>
        <c:ser>
          <c:idx val="1"/>
          <c:order val="1"/>
          <c:tx>
            <c:strRef>
              <c:f>'E13.8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8'!$AO$4:$AO$24</c:f>
              <c:numCache>
                <c:formatCode>0.00</c:formatCode>
                <c:ptCount val="21"/>
                <c:pt idx="0">
                  <c:v>4.1425812742579421E-2</c:v>
                </c:pt>
                <c:pt idx="1">
                  <c:v>1.5803830216291372E-2</c:v>
                </c:pt>
                <c:pt idx="2">
                  <c:v>9.417496452743139E-3</c:v>
                </c:pt>
                <c:pt idx="3">
                  <c:v>2.8086994785181302E-2</c:v>
                </c:pt>
                <c:pt idx="4">
                  <c:v>2.1715257139666402E-2</c:v>
                </c:pt>
                <c:pt idx="5">
                  <c:v>6.152047862932373E-3</c:v>
                </c:pt>
                <c:pt idx="6">
                  <c:v>1.2225873003744173E-2</c:v>
                </c:pt>
                <c:pt idx="7">
                  <c:v>9.1511402320730122E-3</c:v>
                </c:pt>
                <c:pt idx="8">
                  <c:v>3.0446219797350092E-3</c:v>
                </c:pt>
                <c:pt idx="9">
                  <c:v>1.8219637732869744E-2</c:v>
                </c:pt>
                <c:pt idx="10">
                  <c:v>2.7214422434360352E-2</c:v>
                </c:pt>
                <c:pt idx="11">
                  <c:v>1.4879712404918638E-2</c:v>
                </c:pt>
                <c:pt idx="12">
                  <c:v>8.8984860709033185E-3</c:v>
                </c:pt>
                <c:pt idx="13">
                  <c:v>1.1828930014135692E-2</c:v>
                </c:pt>
                <c:pt idx="14">
                  <c:v>1.4723463901011209E-2</c:v>
                </c:pt>
                <c:pt idx="15">
                  <c:v>8.7856992245157386E-3</c:v>
                </c:pt>
                <c:pt idx="16">
                  <c:v>1.4578492059095356E-2</c:v>
                </c:pt>
                <c:pt idx="17">
                  <c:v>1.165299445104797E-2</c:v>
                </c:pt>
                <c:pt idx="18">
                  <c:v>2.618105274303981E-2</c:v>
                </c:pt>
                <c:pt idx="19">
                  <c:v>1.4536224941219866E-2</c:v>
                </c:pt>
                <c:pt idx="20">
                  <c:v>2.322176032205795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2A1-4A7A-A4C2-D12AF1B320CF}"/>
            </c:ext>
          </c:extLst>
        </c:ser>
        <c:ser>
          <c:idx val="2"/>
          <c:order val="2"/>
          <c:tx>
            <c:strRef>
              <c:f>'E13.8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8'!$AS$4:$AS$24</c:f>
              <c:numCache>
                <c:formatCode>0.00</c:formatCode>
                <c:ptCount val="21"/>
                <c:pt idx="0">
                  <c:v>0.1441794746099945</c:v>
                </c:pt>
                <c:pt idx="1">
                  <c:v>0.11549844798960519</c:v>
                </c:pt>
                <c:pt idx="2">
                  <c:v>8.6345843886714249E-2</c:v>
                </c:pt>
                <c:pt idx="3">
                  <c:v>2.8457193267028072E-2</c:v>
                </c:pt>
                <c:pt idx="4">
                  <c:v>8.4272030113205443E-2</c:v>
                </c:pt>
                <c:pt idx="5">
                  <c:v>2.7708506511499042E-2</c:v>
                </c:pt>
                <c:pt idx="6">
                  <c:v>0</c:v>
                </c:pt>
                <c:pt idx="7">
                  <c:v>5.2887666596149824E-2</c:v>
                </c:pt>
                <c:pt idx="8">
                  <c:v>1.2827584437574561E-2</c:v>
                </c:pt>
                <c:pt idx="9">
                  <c:v>1.2537455648750783E-2</c:v>
                </c:pt>
                <c:pt idx="10">
                  <c:v>1.2307237886601098E-2</c:v>
                </c:pt>
                <c:pt idx="11">
                  <c:v>1.2104046382705739E-2</c:v>
                </c:pt>
                <c:pt idx="12">
                  <c:v>7.1675168137998485E-2</c:v>
                </c:pt>
                <c:pt idx="13">
                  <c:v>1.1788421412488859E-2</c:v>
                </c:pt>
                <c:pt idx="14">
                  <c:v>2.3248244757520811E-2</c:v>
                </c:pt>
                <c:pt idx="15">
                  <c:v>1.1466049028825647E-2</c:v>
                </c:pt>
                <c:pt idx="16">
                  <c:v>1.1258979035781045E-2</c:v>
                </c:pt>
                <c:pt idx="17">
                  <c:v>1.1084412456308017E-2</c:v>
                </c:pt>
                <c:pt idx="18">
                  <c:v>1.0939777182994248E-2</c:v>
                </c:pt>
                <c:pt idx="19">
                  <c:v>5.4099778602066072E-2</c:v>
                </c:pt>
                <c:pt idx="20">
                  <c:v>1.069004451120734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2A1-4A7A-A4C2-D12AF1B320CF}"/>
            </c:ext>
          </c:extLst>
        </c:ser>
        <c:ser>
          <c:idx val="3"/>
          <c:order val="3"/>
          <c:tx>
            <c:strRef>
              <c:f>'E13.8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8'!$AW$4:$AW$24</c:f>
              <c:numCache>
                <c:formatCode>0.00</c:formatCode>
                <c:ptCount val="21"/>
                <c:pt idx="0">
                  <c:v>0.1277204454889139</c:v>
                </c:pt>
                <c:pt idx="1">
                  <c:v>7.5677311941879835E-2</c:v>
                </c:pt>
                <c:pt idx="2">
                  <c:v>9.9910080927165551E-2</c:v>
                </c:pt>
                <c:pt idx="3">
                  <c:v>0.24804048020637229</c:v>
                </c:pt>
                <c:pt idx="4">
                  <c:v>4.9202912812439194E-2</c:v>
                </c:pt>
                <c:pt idx="5">
                  <c:v>0</c:v>
                </c:pt>
                <c:pt idx="6">
                  <c:v>9.5990017038228029E-2</c:v>
                </c:pt>
                <c:pt idx="7">
                  <c:v>9.4730609828300769E-2</c:v>
                </c:pt>
                <c:pt idx="8">
                  <c:v>4.6842795578040101E-2</c:v>
                </c:pt>
                <c:pt idx="9">
                  <c:v>9.2729970326410519E-2</c:v>
                </c:pt>
                <c:pt idx="10">
                  <c:v>9.1280436320485617E-2</c:v>
                </c:pt>
                <c:pt idx="11">
                  <c:v>4.5442152140325383E-2</c:v>
                </c:pt>
                <c:pt idx="12">
                  <c:v>6.6968770230149383E-2</c:v>
                </c:pt>
                <c:pt idx="13">
                  <c:v>0</c:v>
                </c:pt>
                <c:pt idx="14">
                  <c:v>2.1499828001376012E-2</c:v>
                </c:pt>
                <c:pt idx="15">
                  <c:v>0</c:v>
                </c:pt>
                <c:pt idx="16">
                  <c:v>4.2091970956540957E-2</c:v>
                </c:pt>
                <c:pt idx="17">
                  <c:v>4.1476763576433477E-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2A1-4A7A-A4C2-D12AF1B320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2904064"/>
        <c:axId val="472905984"/>
      </c:lineChart>
      <c:catAx>
        <c:axId val="472904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905984"/>
        <c:crosses val="autoZero"/>
        <c:auto val="1"/>
        <c:lblAlgn val="ctr"/>
        <c:lblOffset val="100"/>
        <c:noMultiLvlLbl val="0"/>
      </c:catAx>
      <c:valAx>
        <c:axId val="472905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un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904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8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8'!$BK$4:$BK$24</c:f>
              <c:numCache>
                <c:formatCode>0.00</c:formatCode>
                <c:ptCount val="21"/>
                <c:pt idx="0">
                  <c:v>5.1104646591713175E-2</c:v>
                </c:pt>
                <c:pt idx="1">
                  <c:v>4.6922105394868845E-2</c:v>
                </c:pt>
                <c:pt idx="2">
                  <c:v>2.7237248104093482E-2</c:v>
                </c:pt>
                <c:pt idx="3">
                  <c:v>4.2574602314510199E-2</c:v>
                </c:pt>
                <c:pt idx="4">
                  <c:v>3.8474708650268752E-2</c:v>
                </c:pt>
                <c:pt idx="5">
                  <c:v>7.6357152947195434E-3</c:v>
                </c:pt>
                <c:pt idx="6">
                  <c:v>1.5170765934045097E-2</c:v>
                </c:pt>
                <c:pt idx="7">
                  <c:v>2.2581604272439552E-2</c:v>
                </c:pt>
                <c:pt idx="8">
                  <c:v>3.7337395641979785E-3</c:v>
                </c:pt>
                <c:pt idx="9">
                  <c:v>2.223861290358475E-2</c:v>
                </c:pt>
                <c:pt idx="10">
                  <c:v>3.6726224360504614E-2</c:v>
                </c:pt>
                <c:pt idx="11">
                  <c:v>2.5327814281992649E-2</c:v>
                </c:pt>
                <c:pt idx="12">
                  <c:v>2.8732123232076544E-2</c:v>
                </c:pt>
                <c:pt idx="13">
                  <c:v>1.4260656275401792E-2</c:v>
                </c:pt>
                <c:pt idx="14">
                  <c:v>1.4137023096361485E-2</c:v>
                </c:pt>
                <c:pt idx="15">
                  <c:v>7.0040763724487694E-3</c:v>
                </c:pt>
                <c:pt idx="16">
                  <c:v>1.3872030518467313E-2</c:v>
                </c:pt>
                <c:pt idx="17">
                  <c:v>1.722875301076781E-2</c:v>
                </c:pt>
                <c:pt idx="18">
                  <c:v>6.8457395762233902E-3</c:v>
                </c:pt>
                <c:pt idx="19">
                  <c:v>2.7227082615715655E-2</c:v>
                </c:pt>
                <c:pt idx="20">
                  <c:v>2.0307082345421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728-4C33-B714-7DBD65402BD1}"/>
            </c:ext>
          </c:extLst>
        </c:ser>
        <c:ser>
          <c:idx val="1"/>
          <c:order val="1"/>
          <c:tx>
            <c:strRef>
              <c:f>'E13.8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8'!$BL$4:$BL$24</c:f>
              <c:numCache>
                <c:formatCode>0.00</c:formatCode>
                <c:ptCount val="21"/>
                <c:pt idx="0">
                  <c:v>5.9920380794019942E-2</c:v>
                </c:pt>
                <c:pt idx="1">
                  <c:v>2.2400011946673348E-2</c:v>
                </c:pt>
                <c:pt idx="2">
                  <c:v>2.2332062887089398E-2</c:v>
                </c:pt>
                <c:pt idx="3">
                  <c:v>3.7098593221345046E-2</c:v>
                </c:pt>
                <c:pt idx="4">
                  <c:v>2.2171228396909402E-2</c:v>
                </c:pt>
                <c:pt idx="5">
                  <c:v>7.3465669492646744E-3</c:v>
                </c:pt>
                <c:pt idx="6">
                  <c:v>1.4620203659436981E-2</c:v>
                </c:pt>
                <c:pt idx="7">
                  <c:v>1.8173887758069263E-2</c:v>
                </c:pt>
                <c:pt idx="8">
                  <c:v>1.0841283607979185E-2</c:v>
                </c:pt>
                <c:pt idx="9">
                  <c:v>2.1560320386360951E-2</c:v>
                </c:pt>
                <c:pt idx="10">
                  <c:v>1.4279645436403796E-2</c:v>
                </c:pt>
                <c:pt idx="11">
                  <c:v>7.0093539828902695E-3</c:v>
                </c:pt>
                <c:pt idx="12">
                  <c:v>1.3925443177229114E-2</c:v>
                </c:pt>
                <c:pt idx="13">
                  <c:v>3.4603273469670844E-3</c:v>
                </c:pt>
                <c:pt idx="14">
                  <c:v>1.7173809253935531E-2</c:v>
                </c:pt>
                <c:pt idx="15">
                  <c:v>1.022822581195066E-2</c:v>
                </c:pt>
                <c:pt idx="16">
                  <c:v>1.6922592676578821E-2</c:v>
                </c:pt>
                <c:pt idx="17">
                  <c:v>6.7287184597209834E-3</c:v>
                </c:pt>
                <c:pt idx="18">
                  <c:v>2.675535352885423E-2</c:v>
                </c:pt>
                <c:pt idx="19">
                  <c:v>1.3307901489989261E-2</c:v>
                </c:pt>
                <c:pt idx="20">
                  <c:v>9.942538095331850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728-4C33-B714-7DBD65402B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1049216"/>
        <c:axId val="481071872"/>
      </c:lineChart>
      <c:catAx>
        <c:axId val="481049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071872"/>
        <c:crosses val="autoZero"/>
        <c:auto val="1"/>
        <c:lblAlgn val="ctr"/>
        <c:lblOffset val="100"/>
        <c:noMultiLvlLbl val="0"/>
      </c:catAx>
      <c:valAx>
        <c:axId val="481071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 un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049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9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9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1.0246531549070743E-2</c:v>
                </c:pt>
                <c:pt idx="3">
                  <c:v>1.0320769516575201E-2</c:v>
                </c:pt>
                <c:pt idx="4">
                  <c:v>2.0761748554463565E-2</c:v>
                </c:pt>
                <c:pt idx="5">
                  <c:v>6.2640942119769449E-2</c:v>
                </c:pt>
                <c:pt idx="6">
                  <c:v>4.2001365044363942E-2</c:v>
                </c:pt>
                <c:pt idx="7">
                  <c:v>3.1532809888689242E-2</c:v>
                </c:pt>
                <c:pt idx="8">
                  <c:v>6.2862770571842114E-2</c:v>
                </c:pt>
                <c:pt idx="9">
                  <c:v>7.3008688033876112E-2</c:v>
                </c:pt>
                <c:pt idx="10">
                  <c:v>6.2097016238369933E-2</c:v>
                </c:pt>
                <c:pt idx="11">
                  <c:v>0.14133990227355317</c:v>
                </c:pt>
                <c:pt idx="12">
                  <c:v>8.9969410400463842E-2</c:v>
                </c:pt>
                <c:pt idx="13">
                  <c:v>6.9326149823713934E-2</c:v>
                </c:pt>
                <c:pt idx="14">
                  <c:v>0.17655020891774723</c:v>
                </c:pt>
                <c:pt idx="15">
                  <c:v>4.8482027712327132E-2</c:v>
                </c:pt>
                <c:pt idx="16">
                  <c:v>0.11482374555058107</c:v>
                </c:pt>
                <c:pt idx="17">
                  <c:v>9.4562656696232747E-2</c:v>
                </c:pt>
                <c:pt idx="18">
                  <c:v>0.12178519863915346</c:v>
                </c:pt>
                <c:pt idx="19">
                  <c:v>0.17720187789223932</c:v>
                </c:pt>
                <c:pt idx="20">
                  <c:v>0.214104058295880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01-43F4-AD5D-17358FA19EF1}"/>
            </c:ext>
          </c:extLst>
        </c:ser>
        <c:ser>
          <c:idx val="1"/>
          <c:order val="1"/>
          <c:tx>
            <c:strRef>
              <c:f>'E13.9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9'!$AO$4:$AO$24</c:f>
              <c:numCache>
                <c:formatCode>0.00</c:formatCode>
                <c:ptCount val="21"/>
                <c:pt idx="0">
                  <c:v>0.10197123136635076</c:v>
                </c:pt>
                <c:pt idx="1">
                  <c:v>0.10746604547078169</c:v>
                </c:pt>
                <c:pt idx="2">
                  <c:v>0.16951493614937593</c:v>
                </c:pt>
                <c:pt idx="3">
                  <c:v>0.1810050775045017</c:v>
                </c:pt>
                <c:pt idx="4">
                  <c:v>0.18302859589147538</c:v>
                </c:pt>
                <c:pt idx="5">
                  <c:v>0.23685384272289758</c:v>
                </c:pt>
                <c:pt idx="6">
                  <c:v>0.27202567433330788</c:v>
                </c:pt>
                <c:pt idx="7">
                  <c:v>0.28978610734897903</c:v>
                </c:pt>
                <c:pt idx="8">
                  <c:v>0.20703429462198095</c:v>
                </c:pt>
                <c:pt idx="9">
                  <c:v>0.4463811244553087</c:v>
                </c:pt>
                <c:pt idx="10">
                  <c:v>0.46869283081398339</c:v>
                </c:pt>
                <c:pt idx="11">
                  <c:v>0.44936731462854285</c:v>
                </c:pt>
                <c:pt idx="12">
                  <c:v>0.43602581747425889</c:v>
                </c:pt>
                <c:pt idx="13">
                  <c:v>0.50272952560076178</c:v>
                </c:pt>
                <c:pt idx="14">
                  <c:v>0.6655005683257067</c:v>
                </c:pt>
                <c:pt idx="15">
                  <c:v>0.63842747698146862</c:v>
                </c:pt>
                <c:pt idx="16">
                  <c:v>0.58897107918745317</c:v>
                </c:pt>
                <c:pt idx="17">
                  <c:v>0.54477749058649838</c:v>
                </c:pt>
                <c:pt idx="18">
                  <c:v>0.58761918378822142</c:v>
                </c:pt>
                <c:pt idx="19">
                  <c:v>0.65703736734314278</c:v>
                </c:pt>
                <c:pt idx="20">
                  <c:v>0.79534529103048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01-43F4-AD5D-17358FA19EF1}"/>
            </c:ext>
          </c:extLst>
        </c:ser>
        <c:ser>
          <c:idx val="2"/>
          <c:order val="2"/>
          <c:tx>
            <c:strRef>
              <c:f>'E13.9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9'!$AS$4:$AS$24</c:f>
              <c:numCache>
                <c:formatCode>0.00</c:formatCode>
                <c:ptCount val="21"/>
                <c:pt idx="0">
                  <c:v>0.61997174082297668</c:v>
                </c:pt>
                <c:pt idx="1">
                  <c:v>0.70742799393633149</c:v>
                </c:pt>
                <c:pt idx="2">
                  <c:v>0.84906746488602347</c:v>
                </c:pt>
                <c:pt idx="3">
                  <c:v>0.91063018454489864</c:v>
                </c:pt>
                <c:pt idx="4">
                  <c:v>0.82867496277985364</c:v>
                </c:pt>
                <c:pt idx="5">
                  <c:v>1.0806317539484618</c:v>
                </c:pt>
                <c:pt idx="6">
                  <c:v>0.83360664698809028</c:v>
                </c:pt>
                <c:pt idx="7">
                  <c:v>0.84620266553839663</c:v>
                </c:pt>
                <c:pt idx="8">
                  <c:v>1.3982067036956269</c:v>
                </c:pt>
                <c:pt idx="9">
                  <c:v>1.4418073996063239</c:v>
                </c:pt>
                <c:pt idx="10">
                  <c:v>1.4276395948457288</c:v>
                </c:pt>
                <c:pt idx="11">
                  <c:v>1.5009017514555116</c:v>
                </c:pt>
                <c:pt idx="12">
                  <c:v>1.6485288671739675</c:v>
                </c:pt>
                <c:pt idx="13">
                  <c:v>1.7328979476358322</c:v>
                </c:pt>
                <c:pt idx="14">
                  <c:v>1.7901148463291019</c:v>
                </c:pt>
                <c:pt idx="15">
                  <c:v>1.8804320407274062</c:v>
                </c:pt>
                <c:pt idx="16">
                  <c:v>1.7676597086176218</c:v>
                </c:pt>
                <c:pt idx="17">
                  <c:v>1.4520580317763629</c:v>
                </c:pt>
                <c:pt idx="18">
                  <c:v>1.4331108109722464</c:v>
                </c:pt>
                <c:pt idx="19">
                  <c:v>1.4715139779761959</c:v>
                </c:pt>
                <c:pt idx="20">
                  <c:v>1.63557681021472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B01-43F4-AD5D-17358FA19EF1}"/>
            </c:ext>
          </c:extLst>
        </c:ser>
        <c:ser>
          <c:idx val="3"/>
          <c:order val="3"/>
          <c:tx>
            <c:strRef>
              <c:f>'E13.9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9'!$AW$4:$AW$24</c:f>
              <c:numCache>
                <c:formatCode>0.00</c:formatCode>
                <c:ptCount val="21"/>
                <c:pt idx="0">
                  <c:v>0.71523449473791756</c:v>
                </c:pt>
                <c:pt idx="1">
                  <c:v>0.78199889006609702</c:v>
                </c:pt>
                <c:pt idx="2">
                  <c:v>0.67439304625837593</c:v>
                </c:pt>
                <c:pt idx="3">
                  <c:v>1.2153983530112114</c:v>
                </c:pt>
                <c:pt idx="4">
                  <c:v>0.73804369218658861</c:v>
                </c:pt>
                <c:pt idx="5">
                  <c:v>1.3624309661095388</c:v>
                </c:pt>
                <c:pt idx="6">
                  <c:v>1.2238727172373907</c:v>
                </c:pt>
                <c:pt idx="7">
                  <c:v>1.2314979277679099</c:v>
                </c:pt>
                <c:pt idx="8">
                  <c:v>1.9205546186996438</c:v>
                </c:pt>
                <c:pt idx="9">
                  <c:v>1.7618694362017804</c:v>
                </c:pt>
                <c:pt idx="10">
                  <c:v>2.3276511261723831</c:v>
                </c:pt>
                <c:pt idx="11">
                  <c:v>2.2948286830864308</c:v>
                </c:pt>
                <c:pt idx="12">
                  <c:v>2.4108757282853772</c:v>
                </c:pt>
                <c:pt idx="13">
                  <c:v>2.8115184396072292</c:v>
                </c:pt>
                <c:pt idx="14">
                  <c:v>2.4724802201582139</c:v>
                </c:pt>
                <c:pt idx="15">
                  <c:v>2.0618556701030664</c:v>
                </c:pt>
                <c:pt idx="16">
                  <c:v>2.4623803009576002</c:v>
                </c:pt>
                <c:pt idx="17">
                  <c:v>2.571559341738876</c:v>
                </c:pt>
                <c:pt idx="18">
                  <c:v>2.1119675861713252</c:v>
                </c:pt>
                <c:pt idx="19">
                  <c:v>2.2840949411629401</c:v>
                </c:pt>
                <c:pt idx="20">
                  <c:v>2.72603889148818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B01-43F4-AD5D-17358FA19E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1588352"/>
        <c:axId val="481590272"/>
      </c:lineChart>
      <c:catAx>
        <c:axId val="481588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590272"/>
        <c:crosses val="autoZero"/>
        <c:auto val="1"/>
        <c:lblAlgn val="ctr"/>
        <c:lblOffset val="100"/>
        <c:noMultiLvlLbl val="0"/>
      </c:catAx>
      <c:valAx>
        <c:axId val="481590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out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588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.9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9'!$BK$4:$BK$24</c:f>
              <c:numCache>
                <c:formatCode>0.00</c:formatCode>
                <c:ptCount val="21"/>
                <c:pt idx="0">
                  <c:v>0.21621196634955578</c:v>
                </c:pt>
                <c:pt idx="1">
                  <c:v>0.23852070242391768</c:v>
                </c:pt>
                <c:pt idx="2">
                  <c:v>0.27237248104093337</c:v>
                </c:pt>
                <c:pt idx="3">
                  <c:v>0.32898556333940476</c:v>
                </c:pt>
                <c:pt idx="4">
                  <c:v>0.31934008179723511</c:v>
                </c:pt>
                <c:pt idx="5">
                  <c:v>0.40851076826749844</c:v>
                </c:pt>
                <c:pt idx="6">
                  <c:v>0.45891566950486923</c:v>
                </c:pt>
                <c:pt idx="7">
                  <c:v>0.44410488402464815</c:v>
                </c:pt>
                <c:pt idx="8">
                  <c:v>0.58619711157907362</c:v>
                </c:pt>
                <c:pt idx="9">
                  <c:v>0.7190484838825657</c:v>
                </c:pt>
                <c:pt idx="10">
                  <c:v>0.78594120131480472</c:v>
                </c:pt>
                <c:pt idx="11">
                  <c:v>0.76707094682606303</c:v>
                </c:pt>
                <c:pt idx="12">
                  <c:v>0.84759763534625809</c:v>
                </c:pt>
                <c:pt idx="13">
                  <c:v>0.97685495486502283</c:v>
                </c:pt>
                <c:pt idx="14">
                  <c:v>0.95424905900440604</c:v>
                </c:pt>
                <c:pt idx="15">
                  <c:v>0.98057069214282711</c:v>
                </c:pt>
                <c:pt idx="16">
                  <c:v>0.95370209814461593</c:v>
                </c:pt>
                <c:pt idx="17">
                  <c:v>0.93724416378576059</c:v>
                </c:pt>
                <c:pt idx="18">
                  <c:v>0.86598605639225901</c:v>
                </c:pt>
                <c:pt idx="19">
                  <c:v>1.0380325247241575</c:v>
                </c:pt>
                <c:pt idx="20">
                  <c:v>1.04243022706498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251-4B7F-B097-65FF920F66D0}"/>
            </c:ext>
          </c:extLst>
        </c:ser>
        <c:ser>
          <c:idx val="1"/>
          <c:order val="1"/>
          <c:tx>
            <c:strRef>
              <c:f>'E13.9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.9'!$BL$4:$BL$24</c:f>
              <c:numCache>
                <c:formatCode>0.00</c:formatCode>
                <c:ptCount val="21"/>
                <c:pt idx="0">
                  <c:v>0.17976114238206226</c:v>
                </c:pt>
                <c:pt idx="1">
                  <c:v>0.20906677816894836</c:v>
                </c:pt>
                <c:pt idx="2">
                  <c:v>0.26798475464506932</c:v>
                </c:pt>
                <c:pt idx="3">
                  <c:v>0.32275776102570536</c:v>
                </c:pt>
                <c:pt idx="4">
                  <c:v>0.2475787170988209</c:v>
                </c:pt>
                <c:pt idx="5">
                  <c:v>0.404061182209556</c:v>
                </c:pt>
                <c:pt idx="6">
                  <c:v>0.30702427684817901</c:v>
                </c:pt>
                <c:pt idx="7">
                  <c:v>0.34893864495492882</c:v>
                </c:pt>
                <c:pt idx="8">
                  <c:v>0.39028620988725743</c:v>
                </c:pt>
                <c:pt idx="9">
                  <c:v>0.55697494331432462</c:v>
                </c:pt>
                <c:pt idx="10">
                  <c:v>0.60688493104716212</c:v>
                </c:pt>
                <c:pt idx="11">
                  <c:v>0.62383250447722449</c:v>
                </c:pt>
                <c:pt idx="12">
                  <c:v>0.59531269582653645</c:v>
                </c:pt>
                <c:pt idx="13">
                  <c:v>0.62977957714800736</c:v>
                </c:pt>
                <c:pt idx="14">
                  <c:v>0.85182093899520062</c:v>
                </c:pt>
                <c:pt idx="15">
                  <c:v>0.71256639823255685</c:v>
                </c:pt>
                <c:pt idx="16">
                  <c:v>0.72428696655757263</c:v>
                </c:pt>
                <c:pt idx="17">
                  <c:v>0.61567773906447798</c:v>
                </c:pt>
                <c:pt idx="18">
                  <c:v>0.67557267660357079</c:v>
                </c:pt>
                <c:pt idx="19">
                  <c:v>0.66872204987195949</c:v>
                </c:pt>
                <c:pt idx="20">
                  <c:v>0.941226939691414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251-4B7F-B097-65FF920F66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1623040"/>
        <c:axId val="481698944"/>
      </c:lineChart>
      <c:catAx>
        <c:axId val="481623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698944"/>
        <c:crosses val="autoZero"/>
        <c:auto val="1"/>
        <c:lblAlgn val="ctr"/>
        <c:lblOffset val="100"/>
        <c:noMultiLvlLbl val="0"/>
      </c:catAx>
      <c:valAx>
        <c:axId val="481698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without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623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0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0'!$AK$4:$AK$24</c:f>
              <c:numCache>
                <c:formatCode>0.00</c:formatCode>
                <c:ptCount val="21"/>
                <c:pt idx="0">
                  <c:v>0.14129853352307831</c:v>
                </c:pt>
                <c:pt idx="1">
                  <c:v>8.1371930752486998E-2</c:v>
                </c:pt>
                <c:pt idx="2">
                  <c:v>1.0246531549070743E-2</c:v>
                </c:pt>
                <c:pt idx="3">
                  <c:v>2.0641539033150316E-2</c:v>
                </c:pt>
                <c:pt idx="4">
                  <c:v>2.0761748554463565E-2</c:v>
                </c:pt>
                <c:pt idx="5">
                  <c:v>1.0440157019961743E-2</c:v>
                </c:pt>
                <c:pt idx="6">
                  <c:v>4.2001365044363942E-2</c:v>
                </c:pt>
                <c:pt idx="7">
                  <c:v>1.051093662956306E-2</c:v>
                </c:pt>
                <c:pt idx="8">
                  <c:v>3.1431385285921362E-2</c:v>
                </c:pt>
                <c:pt idx="9">
                  <c:v>2.0859625152536008E-2</c:v>
                </c:pt>
                <c:pt idx="10">
                  <c:v>1.0349502706394958E-2</c:v>
                </c:pt>
                <c:pt idx="11">
                  <c:v>0</c:v>
                </c:pt>
                <c:pt idx="12">
                  <c:v>0</c:v>
                </c:pt>
                <c:pt idx="13">
                  <c:v>9.9037356891020605E-3</c:v>
                </c:pt>
                <c:pt idx="14">
                  <c:v>1.9616689879749689E-2</c:v>
                </c:pt>
                <c:pt idx="15">
                  <c:v>0</c:v>
                </c:pt>
                <c:pt idx="16">
                  <c:v>1.9137290925096636E-2</c:v>
                </c:pt>
                <c:pt idx="17">
                  <c:v>9.4562656696233448E-3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5A8-467A-BD59-77B1C49525AE}"/>
            </c:ext>
          </c:extLst>
        </c:ser>
        <c:ser>
          <c:idx val="1"/>
          <c:order val="1"/>
          <c:tx>
            <c:strRef>
              <c:f>'E14.0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0'!$AO$4:$AO$24</c:f>
              <c:numCache>
                <c:formatCode>0.00</c:formatCode>
                <c:ptCount val="21"/>
                <c:pt idx="0">
                  <c:v>0.1752630539109154</c:v>
                </c:pt>
                <c:pt idx="1">
                  <c:v>0.13907370590336268</c:v>
                </c:pt>
                <c:pt idx="2">
                  <c:v>0.13812328130689741</c:v>
                </c:pt>
                <c:pt idx="3">
                  <c:v>0.13419341952919991</c:v>
                </c:pt>
                <c:pt idx="4">
                  <c:v>8.065666937590478E-2</c:v>
                </c:pt>
                <c:pt idx="5">
                  <c:v>5.5368430766391863E-2</c:v>
                </c:pt>
                <c:pt idx="6">
                  <c:v>7.3355238022465061E-2</c:v>
                </c:pt>
                <c:pt idx="7">
                  <c:v>0.1067633027075182</c:v>
                </c:pt>
                <c:pt idx="8">
                  <c:v>8.5249415432579884E-2</c:v>
                </c:pt>
                <c:pt idx="9">
                  <c:v>0.12753746413008821</c:v>
                </c:pt>
                <c:pt idx="10">
                  <c:v>2.1166773004502468E-2</c:v>
                </c:pt>
                <c:pt idx="11">
                  <c:v>4.4639137214755917E-2</c:v>
                </c:pt>
                <c:pt idx="12">
                  <c:v>3.2627782259978214E-2</c:v>
                </c:pt>
                <c:pt idx="13">
                  <c:v>3.2529557538872822E-2</c:v>
                </c:pt>
                <c:pt idx="14">
                  <c:v>3.8281006142629428E-2</c:v>
                </c:pt>
                <c:pt idx="15">
                  <c:v>1.7571398449031231E-2</c:v>
                </c:pt>
                <c:pt idx="16">
                  <c:v>3.4988380941828885E-2</c:v>
                </c:pt>
                <c:pt idx="17">
                  <c:v>2.6219237514858287E-2</c:v>
                </c:pt>
                <c:pt idx="18">
                  <c:v>8.7270175810132706E-3</c:v>
                </c:pt>
                <c:pt idx="19">
                  <c:v>1.4536224941219866E-2</c:v>
                </c:pt>
                <c:pt idx="20">
                  <c:v>1.1610880161029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5A8-467A-BD59-77B1C49525AE}"/>
            </c:ext>
          </c:extLst>
        </c:ser>
        <c:ser>
          <c:idx val="2"/>
          <c:order val="2"/>
          <c:tx>
            <c:strRef>
              <c:f>'E14.0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0'!$AS$4:$AS$24</c:f>
              <c:numCache>
                <c:formatCode>0.00</c:formatCode>
                <c:ptCount val="21"/>
                <c:pt idx="0">
                  <c:v>0.85065890019896762</c:v>
                </c:pt>
                <c:pt idx="1">
                  <c:v>0.66411607594022959</c:v>
                </c:pt>
                <c:pt idx="2">
                  <c:v>0.74833064701819696</c:v>
                </c:pt>
                <c:pt idx="3">
                  <c:v>0.66874404177516467</c:v>
                </c:pt>
                <c:pt idx="4">
                  <c:v>0.54776819573583457</c:v>
                </c:pt>
                <c:pt idx="5">
                  <c:v>0.62344139650873642</c:v>
                </c:pt>
                <c:pt idx="6">
                  <c:v>0.56029299223789264</c:v>
                </c:pt>
                <c:pt idx="7">
                  <c:v>0.4231013327691982</c:v>
                </c:pt>
                <c:pt idx="8">
                  <c:v>0.19241376656361842</c:v>
                </c:pt>
                <c:pt idx="9">
                  <c:v>0.22567420167751137</c:v>
                </c:pt>
                <c:pt idx="10">
                  <c:v>0.27075923350522429</c:v>
                </c:pt>
                <c:pt idx="11">
                  <c:v>0.18156069574058609</c:v>
                </c:pt>
                <c:pt idx="12">
                  <c:v>4.7783445425332423E-2</c:v>
                </c:pt>
                <c:pt idx="13">
                  <c:v>0.10609579271239802</c:v>
                </c:pt>
                <c:pt idx="14">
                  <c:v>0.20923420281768859</c:v>
                </c:pt>
                <c:pt idx="15">
                  <c:v>4.586419611530259E-2</c:v>
                </c:pt>
                <c:pt idx="16">
                  <c:v>5.6294895178905166E-2</c:v>
                </c:pt>
                <c:pt idx="17">
                  <c:v>1.1084412456308017E-2</c:v>
                </c:pt>
                <c:pt idx="18">
                  <c:v>1.0939777182994248E-2</c:v>
                </c:pt>
                <c:pt idx="19">
                  <c:v>3.2459867161239962E-2</c:v>
                </c:pt>
                <c:pt idx="20">
                  <c:v>1.069004451120734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5A8-467A-BD59-77B1C49525AE}"/>
            </c:ext>
          </c:extLst>
        </c:ser>
        <c:ser>
          <c:idx val="3"/>
          <c:order val="3"/>
          <c:tx>
            <c:strRef>
              <c:f>'E14.0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0'!$AW$4:$AW$24</c:f>
              <c:numCache>
                <c:formatCode>0.00</c:formatCode>
                <c:ptCount val="21"/>
                <c:pt idx="0">
                  <c:v>1.6603657913558805</c:v>
                </c:pt>
                <c:pt idx="1">
                  <c:v>1.8919327985469956</c:v>
                </c:pt>
                <c:pt idx="2">
                  <c:v>1.6984713757618233</c:v>
                </c:pt>
                <c:pt idx="3">
                  <c:v>1.8354995535271255</c:v>
                </c:pt>
                <c:pt idx="4">
                  <c:v>1.3038771895296202</c:v>
                </c:pt>
                <c:pt idx="5">
                  <c:v>2.1652920711383596</c:v>
                </c:pt>
                <c:pt idx="6">
                  <c:v>0.9359026661227231</c:v>
                </c:pt>
                <c:pt idx="7">
                  <c:v>1.0420367081113084</c:v>
                </c:pt>
                <c:pt idx="8">
                  <c:v>0.72606333145962154</c:v>
                </c:pt>
                <c:pt idx="9">
                  <c:v>0.74183976261128193</c:v>
                </c:pt>
                <c:pt idx="10">
                  <c:v>0.84434403596449781</c:v>
                </c:pt>
                <c:pt idx="11">
                  <c:v>0.47714259747341636</c:v>
                </c:pt>
                <c:pt idx="12">
                  <c:v>0.49110431502109531</c:v>
                </c:pt>
                <c:pt idx="13">
                  <c:v>0.48322973180750145</c:v>
                </c:pt>
                <c:pt idx="14">
                  <c:v>0.17199862401100791</c:v>
                </c:pt>
                <c:pt idx="15">
                  <c:v>0.12753746413008821</c:v>
                </c:pt>
                <c:pt idx="16">
                  <c:v>4.2091970956540957E-2</c:v>
                </c:pt>
                <c:pt idx="17">
                  <c:v>0.14516867251751719</c:v>
                </c:pt>
                <c:pt idx="18">
                  <c:v>0</c:v>
                </c:pt>
                <c:pt idx="19">
                  <c:v>7.8761894522858492E-2</c:v>
                </c:pt>
                <c:pt idx="20">
                  <c:v>1.933360915949068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5A8-467A-BD59-77B1C49525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2300544"/>
        <c:axId val="512302464"/>
      </c:lineChart>
      <c:catAx>
        <c:axId val="512300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302464"/>
        <c:crosses val="autoZero"/>
        <c:auto val="1"/>
        <c:lblAlgn val="ctr"/>
        <c:lblOffset val="100"/>
        <c:noMultiLvlLbl val="0"/>
      </c:catAx>
      <c:valAx>
        <c:axId val="512302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coma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300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2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2'!$BK$4:$BK$24</c:f>
              <c:numCache>
                <c:formatCode>0.00</c:formatCode>
                <c:ptCount val="21"/>
                <c:pt idx="0">
                  <c:v>2.2092931834263698</c:v>
                </c:pt>
                <c:pt idx="1">
                  <c:v>2.5025122877263652</c:v>
                </c:pt>
                <c:pt idx="2">
                  <c:v>2.2139991673184212</c:v>
                </c:pt>
                <c:pt idx="3">
                  <c:v>1.7881332972094102</c:v>
                </c:pt>
                <c:pt idx="4">
                  <c:v>1.5120560499555715</c:v>
                </c:pt>
                <c:pt idx="5">
                  <c:v>1.4507859059967227</c:v>
                </c:pt>
                <c:pt idx="6">
                  <c:v>1.4374300722507718</c:v>
                </c:pt>
                <c:pt idx="7">
                  <c:v>1.4903858819810227</c:v>
                </c:pt>
                <c:pt idx="8">
                  <c:v>1.3254775452902607</c:v>
                </c:pt>
                <c:pt idx="9">
                  <c:v>1.2527751935685931</c:v>
                </c:pt>
                <c:pt idx="10">
                  <c:v>1.424977505187579</c:v>
                </c:pt>
                <c:pt idx="11">
                  <c:v>1.1614611977885199</c:v>
                </c:pt>
                <c:pt idx="12">
                  <c:v>1.0882291674148992</c:v>
                </c:pt>
                <c:pt idx="13">
                  <c:v>0.55616559474066407</c:v>
                </c:pt>
                <c:pt idx="14">
                  <c:v>0.73159094523670687</c:v>
                </c:pt>
                <c:pt idx="15">
                  <c:v>0.53230980430610664</c:v>
                </c:pt>
                <c:pt idx="16">
                  <c:v>0.48552106814635032</c:v>
                </c:pt>
                <c:pt idx="17">
                  <c:v>0.53064559273164391</c:v>
                </c:pt>
                <c:pt idx="18">
                  <c:v>0.61611656186010066</c:v>
                </c:pt>
                <c:pt idx="19">
                  <c:v>0.57857550558395132</c:v>
                </c:pt>
                <c:pt idx="20">
                  <c:v>0.58890538801723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E1A-4C14-A842-4C2F42F6841B}"/>
            </c:ext>
          </c:extLst>
        </c:ser>
        <c:ser>
          <c:idx val="1"/>
          <c:order val="1"/>
          <c:tx>
            <c:strRef>
              <c:f>'E10.2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2'!$BL$4:$BL$24</c:f>
              <c:numCache>
                <c:formatCode>0.00</c:formatCode>
                <c:ptCount val="21"/>
                <c:pt idx="0">
                  <c:v>1.7189659240284469</c:v>
                </c:pt>
                <c:pt idx="1">
                  <c:v>1.8965343448183181</c:v>
                </c:pt>
                <c:pt idx="2">
                  <c:v>1.3473677941877085</c:v>
                </c:pt>
                <c:pt idx="3">
                  <c:v>1.2687718881700008</c:v>
                </c:pt>
                <c:pt idx="4">
                  <c:v>1.4189586174021807</c:v>
                </c:pt>
                <c:pt idx="5">
                  <c:v>1.1019850423896898</c:v>
                </c:pt>
                <c:pt idx="6">
                  <c:v>0.96127839060798115</c:v>
                </c:pt>
                <c:pt idx="7">
                  <c:v>1.1413201512067461</c:v>
                </c:pt>
                <c:pt idx="8">
                  <c:v>1.0552182711766407</c:v>
                </c:pt>
                <c:pt idx="9">
                  <c:v>1.2828390629884758</c:v>
                </c:pt>
                <c:pt idx="10">
                  <c:v>1.0959627872439812</c:v>
                </c:pt>
                <c:pt idx="11">
                  <c:v>0.73948684519491259</c:v>
                </c:pt>
                <c:pt idx="12">
                  <c:v>1.0026319087604958</c:v>
                </c:pt>
                <c:pt idx="13">
                  <c:v>0.5363507387798887</c:v>
                </c:pt>
                <c:pt idx="14">
                  <c:v>0.49460570651333879</c:v>
                </c:pt>
                <c:pt idx="15">
                  <c:v>0.49095483897363423</c:v>
                </c:pt>
                <c:pt idx="16">
                  <c:v>0.60582881782152909</c:v>
                </c:pt>
                <c:pt idx="17">
                  <c:v>0.60222030214502864</c:v>
                </c:pt>
                <c:pt idx="18">
                  <c:v>0.52172939381265049</c:v>
                </c:pt>
                <c:pt idx="19">
                  <c:v>0.62879834540199264</c:v>
                </c:pt>
                <c:pt idx="20">
                  <c:v>0.510383622227034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E1A-4C14-A842-4C2F42F684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910592"/>
        <c:axId val="420912512"/>
      </c:lineChart>
      <c:catAx>
        <c:axId val="420910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912512"/>
        <c:crosses val="autoZero"/>
        <c:auto val="1"/>
        <c:lblAlgn val="ctr"/>
        <c:lblOffset val="100"/>
        <c:noMultiLvlLbl val="0"/>
      </c:catAx>
      <c:valAx>
        <c:axId val="420912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ren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910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0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0'!$BK$4:$BK$24</c:f>
              <c:numCache>
                <c:formatCode>0.00</c:formatCode>
                <c:ptCount val="21"/>
                <c:pt idx="0">
                  <c:v>0.37345703278559633</c:v>
                </c:pt>
                <c:pt idx="1">
                  <c:v>0.31281403596579788</c:v>
                </c:pt>
                <c:pt idx="2">
                  <c:v>0.29960972914502282</c:v>
                </c:pt>
                <c:pt idx="3">
                  <c:v>0.28641096102489361</c:v>
                </c:pt>
                <c:pt idx="4">
                  <c:v>0.28471284401198871</c:v>
                </c:pt>
                <c:pt idx="5">
                  <c:v>0.28633932355198205</c:v>
                </c:pt>
                <c:pt idx="6">
                  <c:v>0.22376879752716719</c:v>
                </c:pt>
                <c:pt idx="7">
                  <c:v>0.24839764699683603</c:v>
                </c:pt>
                <c:pt idx="8">
                  <c:v>0.15308332213211601</c:v>
                </c:pt>
                <c:pt idx="9">
                  <c:v>0.19644108064833152</c:v>
                </c:pt>
                <c:pt idx="10">
                  <c:v>0.12119654038966636</c:v>
                </c:pt>
                <c:pt idx="11">
                  <c:v>7.2365183662836133E-2</c:v>
                </c:pt>
                <c:pt idx="12">
                  <c:v>6.4647277272172218E-2</c:v>
                </c:pt>
                <c:pt idx="13">
                  <c:v>7.1303281377009003E-2</c:v>
                </c:pt>
                <c:pt idx="14">
                  <c:v>7.4219371255897823E-2</c:v>
                </c:pt>
                <c:pt idx="15">
                  <c:v>3.5020381862243835E-2</c:v>
                </c:pt>
                <c:pt idx="16">
                  <c:v>5.5488122073868558E-2</c:v>
                </c:pt>
                <c:pt idx="17">
                  <c:v>4.4794757827996905E-2</c:v>
                </c:pt>
                <c:pt idx="18">
                  <c:v>0</c:v>
                </c:pt>
                <c:pt idx="19">
                  <c:v>2.7227082615715655E-2</c:v>
                </c:pt>
                <c:pt idx="20">
                  <c:v>1.692256862118522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62-43F4-9E25-F70284C39928}"/>
            </c:ext>
          </c:extLst>
        </c:ser>
        <c:ser>
          <c:idx val="1"/>
          <c:order val="1"/>
          <c:tx>
            <c:strRef>
              <c:f>'E14.0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0'!$BL$4:$BL$24</c:f>
              <c:numCache>
                <c:formatCode>0.00</c:formatCode>
                <c:ptCount val="21"/>
                <c:pt idx="0">
                  <c:v>0.37075735616299843</c:v>
                </c:pt>
                <c:pt idx="1">
                  <c:v>0.34720018517343232</c:v>
                </c:pt>
                <c:pt idx="2">
                  <c:v>0.33125893282515739</c:v>
                </c:pt>
                <c:pt idx="3">
                  <c:v>0.34130705763637426</c:v>
                </c:pt>
                <c:pt idx="4">
                  <c:v>0.17367462244245638</c:v>
                </c:pt>
                <c:pt idx="5">
                  <c:v>0.2865161110213198</c:v>
                </c:pt>
                <c:pt idx="6">
                  <c:v>0.17909749482810502</c:v>
                </c:pt>
                <c:pt idx="7">
                  <c:v>0.1671997673742367</c:v>
                </c:pt>
                <c:pt idx="8">
                  <c:v>0.13009540329575023</c:v>
                </c:pt>
                <c:pt idx="9">
                  <c:v>0.14732885597346643</c:v>
                </c:pt>
                <c:pt idx="10">
                  <c:v>0.12137698620943242</c:v>
                </c:pt>
                <c:pt idx="11">
                  <c:v>0.10864498673479758</c:v>
                </c:pt>
                <c:pt idx="12">
                  <c:v>6.6145855091838276E-2</c:v>
                </c:pt>
                <c:pt idx="13">
                  <c:v>7.9587528980242114E-2</c:v>
                </c:pt>
                <c:pt idx="14">
                  <c:v>6.8695237015742122E-2</c:v>
                </c:pt>
                <c:pt idx="15">
                  <c:v>2.045645162390132E-2</c:v>
                </c:pt>
                <c:pt idx="16">
                  <c:v>1.6922592676578821E-2</c:v>
                </c:pt>
                <c:pt idx="17">
                  <c:v>1.6821796149302605E-2</c:v>
                </c:pt>
                <c:pt idx="18">
                  <c:v>1.337767676442694E-2</c:v>
                </c:pt>
                <c:pt idx="19">
                  <c:v>1.3307901489989261E-2</c:v>
                </c:pt>
                <c:pt idx="20">
                  <c:v>3.31417936511062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62-43F4-9E25-F70284C399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8000640"/>
        <c:axId val="518002560"/>
      </c:lineChart>
      <c:catAx>
        <c:axId val="518000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002560"/>
        <c:crosses val="autoZero"/>
        <c:auto val="1"/>
        <c:lblAlgn val="ctr"/>
        <c:lblOffset val="100"/>
        <c:noMultiLvlLbl val="0"/>
      </c:catAx>
      <c:valAx>
        <c:axId val="518002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coma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00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1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1'!$AK$4:$AK$24</c:f>
              <c:numCache>
                <c:formatCode>0.00</c:formatCode>
                <c:ptCount val="21"/>
                <c:pt idx="0">
                  <c:v>1.2010375349461642</c:v>
                </c:pt>
                <c:pt idx="1">
                  <c:v>1.0171491344060881</c:v>
                </c:pt>
                <c:pt idx="2">
                  <c:v>1.1066254072996278</c:v>
                </c:pt>
                <c:pt idx="3">
                  <c:v>1.186888494406152</c:v>
                </c:pt>
                <c:pt idx="4">
                  <c:v>0.79932731934683543</c:v>
                </c:pt>
                <c:pt idx="5">
                  <c:v>0.61596926417773323</c:v>
                </c:pt>
                <c:pt idx="6">
                  <c:v>0.59851945188218558</c:v>
                </c:pt>
                <c:pt idx="7">
                  <c:v>0.78832024721722949</c:v>
                </c:pt>
                <c:pt idx="8">
                  <c:v>0.55528780671792966</c:v>
                </c:pt>
                <c:pt idx="9">
                  <c:v>0.55278006654220424</c:v>
                </c:pt>
                <c:pt idx="10">
                  <c:v>0.51747513531974787</c:v>
                </c:pt>
                <c:pt idx="11">
                  <c:v>0.48459395065218269</c:v>
                </c:pt>
                <c:pt idx="12">
                  <c:v>0.26990823120139151</c:v>
                </c:pt>
                <c:pt idx="13">
                  <c:v>0.38624569187497926</c:v>
                </c:pt>
                <c:pt idx="14">
                  <c:v>0.24520862349687236</c:v>
                </c:pt>
                <c:pt idx="15">
                  <c:v>0.22301732747670441</c:v>
                </c:pt>
                <c:pt idx="16">
                  <c:v>0.26792207295135556</c:v>
                </c:pt>
                <c:pt idx="17">
                  <c:v>0.26477543874945048</c:v>
                </c:pt>
                <c:pt idx="18">
                  <c:v>0.28104276609035639</c:v>
                </c:pt>
                <c:pt idx="19">
                  <c:v>0.32642451190675958</c:v>
                </c:pt>
                <c:pt idx="20">
                  <c:v>0.251339546695164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36-4AFE-89DB-A92B368D83B5}"/>
            </c:ext>
          </c:extLst>
        </c:ser>
        <c:ser>
          <c:idx val="1"/>
          <c:order val="1"/>
          <c:tx>
            <c:strRef>
              <c:f>'E14.1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1'!$AO$4:$AO$24</c:f>
              <c:numCache>
                <c:formatCode>0.00</c:formatCode>
                <c:ptCount val="21"/>
                <c:pt idx="0">
                  <c:v>2.1318360557527711</c:v>
                </c:pt>
                <c:pt idx="1">
                  <c:v>2.0481763960313621</c:v>
                </c:pt>
                <c:pt idx="2">
                  <c:v>2.1848591770363792</c:v>
                </c:pt>
                <c:pt idx="3">
                  <c:v>2.2126310336326158</c:v>
                </c:pt>
                <c:pt idx="4">
                  <c:v>1.8768186527854458</c:v>
                </c:pt>
                <c:pt idx="5">
                  <c:v>1.4549593195835064</c:v>
                </c:pt>
                <c:pt idx="6">
                  <c:v>1.5098953159623891</c:v>
                </c:pt>
                <c:pt idx="7">
                  <c:v>1.3726710348109381</c:v>
                </c:pt>
                <c:pt idx="8">
                  <c:v>1.1569563522992978</c:v>
                </c:pt>
                <c:pt idx="9">
                  <c:v>0.9322381306651687</c:v>
                </c:pt>
                <c:pt idx="10">
                  <c:v>0.78921825059644934</c:v>
                </c:pt>
                <c:pt idx="11">
                  <c:v>0.68149082814527362</c:v>
                </c:pt>
                <c:pt idx="12">
                  <c:v>0.67331877936500462</c:v>
                </c:pt>
                <c:pt idx="13">
                  <c:v>0.84281126350715962</c:v>
                </c:pt>
                <c:pt idx="14">
                  <c:v>0.87457375572006557</c:v>
                </c:pt>
                <c:pt idx="15">
                  <c:v>0.92835555139048365</c:v>
                </c:pt>
                <c:pt idx="16">
                  <c:v>0.75516588866114065</c:v>
                </c:pt>
                <c:pt idx="17">
                  <c:v>0.77783737960745192</c:v>
                </c:pt>
                <c:pt idx="18">
                  <c:v>0.98906199251483762</c:v>
                </c:pt>
                <c:pt idx="19">
                  <c:v>1.0117212559088846</c:v>
                </c:pt>
                <c:pt idx="20">
                  <c:v>1.12044993553929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36-4AFE-89DB-A92B368D83B5}"/>
            </c:ext>
          </c:extLst>
        </c:ser>
        <c:ser>
          <c:idx val="2"/>
          <c:order val="2"/>
          <c:tx>
            <c:strRef>
              <c:f>'E14.1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1'!$AS$4:$AS$24</c:f>
              <c:numCache>
                <c:formatCode>0.00</c:formatCode>
                <c:ptCount val="21"/>
                <c:pt idx="0">
                  <c:v>1.4273767986389343</c:v>
                </c:pt>
                <c:pt idx="1">
                  <c:v>1.284920233884348</c:v>
                </c:pt>
                <c:pt idx="2">
                  <c:v>1.0937140225650472</c:v>
                </c:pt>
                <c:pt idx="3">
                  <c:v>1.4940026465189737</c:v>
                </c:pt>
                <c:pt idx="4">
                  <c:v>1.0814910531194499</c:v>
                </c:pt>
                <c:pt idx="5">
                  <c:v>1.3992795788307109</c:v>
                </c:pt>
                <c:pt idx="6">
                  <c:v>0.86093801246311596</c:v>
                </c:pt>
                <c:pt idx="7">
                  <c:v>0.75364924899514174</c:v>
                </c:pt>
                <c:pt idx="8">
                  <c:v>0.67986197519145164</c:v>
                </c:pt>
                <c:pt idx="9">
                  <c:v>0.72717242762753764</c:v>
                </c:pt>
                <c:pt idx="10">
                  <c:v>0.57844018067025216</c:v>
                </c:pt>
                <c:pt idx="11">
                  <c:v>0.55678613360446394</c:v>
                </c:pt>
                <c:pt idx="12">
                  <c:v>0.48978031560966212</c:v>
                </c:pt>
                <c:pt idx="13">
                  <c:v>0.58942107062443261</c:v>
                </c:pt>
                <c:pt idx="14">
                  <c:v>0.67419909796811506</c:v>
                </c:pt>
                <c:pt idx="15">
                  <c:v>1.1007407067672621</c:v>
                </c:pt>
                <c:pt idx="16">
                  <c:v>0.70931567925420524</c:v>
                </c:pt>
                <c:pt idx="17">
                  <c:v>0.75374004702895103</c:v>
                </c:pt>
                <c:pt idx="18">
                  <c:v>0.87518217463953984</c:v>
                </c:pt>
                <c:pt idx="19">
                  <c:v>0.80067672331058326</c:v>
                </c:pt>
                <c:pt idx="20">
                  <c:v>0.780373249318135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B36-4AFE-89DB-A92B368D83B5}"/>
            </c:ext>
          </c:extLst>
        </c:ser>
        <c:ser>
          <c:idx val="3"/>
          <c:order val="3"/>
          <c:tx>
            <c:strRef>
              <c:f>'E14.1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1'!$AW$4:$AW$24</c:f>
              <c:numCache>
                <c:formatCode>0.00</c:formatCode>
                <c:ptCount val="21"/>
                <c:pt idx="0">
                  <c:v>1.5837335240625321</c:v>
                </c:pt>
                <c:pt idx="1">
                  <c:v>1.6649008627213651</c:v>
                </c:pt>
                <c:pt idx="2">
                  <c:v>1.5985612948346395</c:v>
                </c:pt>
                <c:pt idx="3">
                  <c:v>0.69451334457782998</c:v>
                </c:pt>
                <c:pt idx="4">
                  <c:v>1.0086597126549788</c:v>
                </c:pt>
                <c:pt idx="5">
                  <c:v>1.3624309661095388</c:v>
                </c:pt>
                <c:pt idx="6">
                  <c:v>1.655827793909423</c:v>
                </c:pt>
                <c:pt idx="7">
                  <c:v>1.7525162818235642</c:v>
                </c:pt>
                <c:pt idx="8">
                  <c:v>1.3818624695521828</c:v>
                </c:pt>
                <c:pt idx="9">
                  <c:v>1.0432121661721081</c:v>
                </c:pt>
                <c:pt idx="10">
                  <c:v>0.77588370872412771</c:v>
                </c:pt>
                <c:pt idx="11">
                  <c:v>0.77251658638553122</c:v>
                </c:pt>
                <c:pt idx="12">
                  <c:v>0.53575016184119451</c:v>
                </c:pt>
                <c:pt idx="13">
                  <c:v>0.65894963428295905</c:v>
                </c:pt>
                <c:pt idx="14">
                  <c:v>0.55899552803578079</c:v>
                </c:pt>
                <c:pt idx="15">
                  <c:v>0.61643107662876651</c:v>
                </c:pt>
                <c:pt idx="16">
                  <c:v>0.56824160791329636</c:v>
                </c:pt>
                <c:pt idx="17">
                  <c:v>0.45624439934076838</c:v>
                </c:pt>
                <c:pt idx="18">
                  <c:v>0.42645499336152137</c:v>
                </c:pt>
                <c:pt idx="19">
                  <c:v>0.6891665770750115</c:v>
                </c:pt>
                <c:pt idx="20">
                  <c:v>0.657342711422683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B36-4AFE-89DB-A92B368D83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8048000"/>
        <c:axId val="518058368"/>
      </c:lineChart>
      <c:catAx>
        <c:axId val="518048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058368"/>
        <c:crosses val="autoZero"/>
        <c:auto val="1"/>
        <c:lblAlgn val="ctr"/>
        <c:lblOffset val="100"/>
        <c:noMultiLvlLbl val="0"/>
      </c:catAx>
      <c:valAx>
        <c:axId val="518058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ketoacidosi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048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1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1'!$BK$4:$BK$24</c:f>
              <c:numCache>
                <c:formatCode>0.00</c:formatCode>
                <c:ptCount val="21"/>
                <c:pt idx="0">
                  <c:v>1.922320937180596</c:v>
                </c:pt>
                <c:pt idx="1">
                  <c:v>1.7791298295554518</c:v>
                </c:pt>
                <c:pt idx="2">
                  <c:v>1.9143894381733921</c:v>
                </c:pt>
                <c:pt idx="3">
                  <c:v>2.0784146766265432</c:v>
                </c:pt>
                <c:pt idx="4">
                  <c:v>1.6043953507162081</c:v>
                </c:pt>
                <c:pt idx="5">
                  <c:v>1.3744287530495138</c:v>
                </c:pt>
                <c:pt idx="6">
                  <c:v>1.3919177744486466</c:v>
                </c:pt>
                <c:pt idx="7">
                  <c:v>1.3925322634671042</c:v>
                </c:pt>
                <c:pt idx="8">
                  <c:v>1.1686604835939485</c:v>
                </c:pt>
                <c:pt idx="9">
                  <c:v>1.0340955000166789</c:v>
                </c:pt>
                <c:pt idx="10">
                  <c:v>0.73819710964614282</c:v>
                </c:pt>
                <c:pt idx="11">
                  <c:v>0.66937794888123359</c:v>
                </c:pt>
                <c:pt idx="12">
                  <c:v>0.59978307246960005</c:v>
                </c:pt>
                <c:pt idx="13">
                  <c:v>0.87703036093720532</c:v>
                </c:pt>
                <c:pt idx="14">
                  <c:v>0.84822138578168849</c:v>
                </c:pt>
                <c:pt idx="15">
                  <c:v>0.98407273032905151</c:v>
                </c:pt>
                <c:pt idx="16">
                  <c:v>0.83925784636726197</c:v>
                </c:pt>
                <c:pt idx="17">
                  <c:v>0.80630564090392642</c:v>
                </c:pt>
                <c:pt idx="18">
                  <c:v>0.95840354067127453</c:v>
                </c:pt>
                <c:pt idx="19">
                  <c:v>0.97677158883879356</c:v>
                </c:pt>
                <c:pt idx="20">
                  <c:v>1.0931979329285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01C-445C-AC37-9A10B8C3A59F}"/>
            </c:ext>
          </c:extLst>
        </c:ser>
        <c:ser>
          <c:idx val="1"/>
          <c:order val="1"/>
          <c:tx>
            <c:strRef>
              <c:f>'E14.1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1'!$BL$4:$BL$24</c:f>
              <c:numCache>
                <c:formatCode>0.00</c:formatCode>
                <c:ptCount val="21"/>
                <c:pt idx="0">
                  <c:v>1.7264559716277161</c:v>
                </c:pt>
                <c:pt idx="1">
                  <c:v>1.680000896000478</c:v>
                </c:pt>
                <c:pt idx="2">
                  <c:v>1.6972367794187797</c:v>
                </c:pt>
                <c:pt idx="3">
                  <c:v>1.558140915296492</c:v>
                </c:pt>
                <c:pt idx="4">
                  <c:v>1.4189586174021807</c:v>
                </c:pt>
                <c:pt idx="5">
                  <c:v>1.2085102631540279</c:v>
                </c:pt>
                <c:pt idx="6">
                  <c:v>1.1549960890955211</c:v>
                </c:pt>
                <c:pt idx="7">
                  <c:v>1.0395463797615585</c:v>
                </c:pt>
                <c:pt idx="8">
                  <c:v>0.83839259901705188</c:v>
                </c:pt>
                <c:pt idx="9">
                  <c:v>0.66118315851506881</c:v>
                </c:pt>
                <c:pt idx="10">
                  <c:v>0.68185306958828262</c:v>
                </c:pt>
                <c:pt idx="11">
                  <c:v>0.61331847350289548</c:v>
                </c:pt>
                <c:pt idx="12">
                  <c:v>0.52916684073470188</c:v>
                </c:pt>
                <c:pt idx="13">
                  <c:v>0.56057303020865779</c:v>
                </c:pt>
                <c:pt idx="14">
                  <c:v>0.58390951463380858</c:v>
                </c:pt>
                <c:pt idx="15">
                  <c:v>0.63415000034094082</c:v>
                </c:pt>
                <c:pt idx="16">
                  <c:v>0.47044807640889041</c:v>
                </c:pt>
                <c:pt idx="17">
                  <c:v>0.52147568062838123</c:v>
                </c:pt>
                <c:pt idx="18">
                  <c:v>0.668883838221352</c:v>
                </c:pt>
                <c:pt idx="19">
                  <c:v>0.69866482822443565</c:v>
                </c:pt>
                <c:pt idx="20">
                  <c:v>0.659521693657018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01C-445C-AC37-9A10B8C3A5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8480640"/>
        <c:axId val="518482560"/>
      </c:lineChart>
      <c:catAx>
        <c:axId val="518480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482560"/>
        <c:crosses val="autoZero"/>
        <c:auto val="1"/>
        <c:lblAlgn val="ctr"/>
        <c:lblOffset val="100"/>
        <c:noMultiLvlLbl val="0"/>
      </c:catAx>
      <c:valAx>
        <c:axId val="518482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ketoacidosi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4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2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2'!$AK$4:$AK$24</c:f>
              <c:numCache>
                <c:formatCode>0.00</c:formatCode>
                <c:ptCount val="21"/>
                <c:pt idx="0">
                  <c:v>1.009275239450552E-2</c:v>
                </c:pt>
                <c:pt idx="1">
                  <c:v>0</c:v>
                </c:pt>
                <c:pt idx="2">
                  <c:v>1.0246531549070743E-2</c:v>
                </c:pt>
                <c:pt idx="3">
                  <c:v>0</c:v>
                </c:pt>
                <c:pt idx="4">
                  <c:v>3.1142622831694878E-2</c:v>
                </c:pt>
                <c:pt idx="5">
                  <c:v>0</c:v>
                </c:pt>
                <c:pt idx="6">
                  <c:v>0</c:v>
                </c:pt>
                <c:pt idx="7">
                  <c:v>1.051093662956306E-2</c:v>
                </c:pt>
                <c:pt idx="8">
                  <c:v>0</c:v>
                </c:pt>
                <c:pt idx="9">
                  <c:v>1.0429812576268006E-2</c:v>
                </c:pt>
                <c:pt idx="10">
                  <c:v>0</c:v>
                </c:pt>
                <c:pt idx="11">
                  <c:v>0</c:v>
                </c:pt>
                <c:pt idx="12">
                  <c:v>1.9993202311214205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42-49B6-A824-24F58C443970}"/>
            </c:ext>
          </c:extLst>
        </c:ser>
        <c:ser>
          <c:idx val="1"/>
          <c:order val="1"/>
          <c:tx>
            <c:strRef>
              <c:f>'E14.2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2'!$AO$4:$AO$24</c:f>
              <c:numCache>
                <c:formatCode>0.00</c:formatCode>
                <c:ptCount val="21"/>
                <c:pt idx="0">
                  <c:v>0.56721497447532621</c:v>
                </c:pt>
                <c:pt idx="1">
                  <c:v>0.37929192519098931</c:v>
                </c:pt>
                <c:pt idx="2">
                  <c:v>0.34216903778299584</c:v>
                </c:pt>
                <c:pt idx="3">
                  <c:v>0.20285051789297606</c:v>
                </c:pt>
                <c:pt idx="4">
                  <c:v>0.14890462038628341</c:v>
                </c:pt>
                <c:pt idx="5">
                  <c:v>0.14764914871037854</c:v>
                </c:pt>
                <c:pt idx="6">
                  <c:v>0.25368686482769542</c:v>
                </c:pt>
                <c:pt idx="7">
                  <c:v>0.12811596324902083</c:v>
                </c:pt>
                <c:pt idx="8">
                  <c:v>0.16745420888542714</c:v>
                </c:pt>
                <c:pt idx="9">
                  <c:v>0.15790352701820445</c:v>
                </c:pt>
                <c:pt idx="10">
                  <c:v>7.5595617873223928E-2</c:v>
                </c:pt>
                <c:pt idx="11">
                  <c:v>7.1422619543609484E-2</c:v>
                </c:pt>
                <c:pt idx="12">
                  <c:v>2.3729296189075041E-2</c:v>
                </c:pt>
                <c:pt idx="13">
                  <c:v>3.2529557538872822E-2</c:v>
                </c:pt>
                <c:pt idx="14">
                  <c:v>4.7115084483235904E-2</c:v>
                </c:pt>
                <c:pt idx="15">
                  <c:v>1.7571398449031231E-2</c:v>
                </c:pt>
                <c:pt idx="16">
                  <c:v>8.7470952354572248E-3</c:v>
                </c:pt>
                <c:pt idx="17">
                  <c:v>1.7479491676571954E-2</c:v>
                </c:pt>
                <c:pt idx="18">
                  <c:v>2.3272046882702051E-2</c:v>
                </c:pt>
                <c:pt idx="19">
                  <c:v>2.0350714917707798E-2</c:v>
                </c:pt>
                <c:pt idx="20">
                  <c:v>2.612448036231518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42-49B6-A824-24F58C443970}"/>
            </c:ext>
          </c:extLst>
        </c:ser>
        <c:ser>
          <c:idx val="2"/>
          <c:order val="2"/>
          <c:tx>
            <c:strRef>
              <c:f>'E14.2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2'!$AS$4:$AS$24</c:f>
              <c:numCache>
                <c:formatCode>0.00</c:formatCode>
                <c:ptCount val="21"/>
                <c:pt idx="0">
                  <c:v>4.3686380806828424</c:v>
                </c:pt>
                <c:pt idx="1">
                  <c:v>0.72186529993503212</c:v>
                </c:pt>
                <c:pt idx="2">
                  <c:v>1.1224959705272861</c:v>
                </c:pt>
                <c:pt idx="3">
                  <c:v>0.85371579801084263</c:v>
                </c:pt>
                <c:pt idx="4">
                  <c:v>0.47754150397483414</c:v>
                </c:pt>
                <c:pt idx="5">
                  <c:v>0.9836519811582155</c:v>
                </c:pt>
                <c:pt idx="6">
                  <c:v>0.87460369520061265</c:v>
                </c:pt>
                <c:pt idx="7">
                  <c:v>0.4363232494182358</c:v>
                </c:pt>
                <c:pt idx="8">
                  <c:v>0.35917236425209176</c:v>
                </c:pt>
                <c:pt idx="9">
                  <c:v>0.38866112511126988</c:v>
                </c:pt>
                <c:pt idx="10">
                  <c:v>0.19691580618561774</c:v>
                </c:pt>
                <c:pt idx="11">
                  <c:v>0.2178728348887034</c:v>
                </c:pt>
                <c:pt idx="12">
                  <c:v>0.13140447491966409</c:v>
                </c:pt>
                <c:pt idx="13">
                  <c:v>3.5365264237465964E-2</c:v>
                </c:pt>
                <c:pt idx="14">
                  <c:v>0.15111359092388518</c:v>
                </c:pt>
                <c:pt idx="15">
                  <c:v>0.12612653931708212</c:v>
                </c:pt>
                <c:pt idx="16">
                  <c:v>1.1258979035781045E-2</c:v>
                </c:pt>
                <c:pt idx="17">
                  <c:v>0.13301294947569739</c:v>
                </c:pt>
                <c:pt idx="18">
                  <c:v>1.0939777182994248E-2</c:v>
                </c:pt>
                <c:pt idx="19">
                  <c:v>5.4099778602066072E-2</c:v>
                </c:pt>
                <c:pt idx="20">
                  <c:v>4.276017804482941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B42-49B6-A824-24F58C443970}"/>
            </c:ext>
          </c:extLst>
        </c:ser>
        <c:ser>
          <c:idx val="3"/>
          <c:order val="3"/>
          <c:tx>
            <c:strRef>
              <c:f>'E14.2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2'!$AW$4:$AW$24</c:f>
              <c:numCache>
                <c:formatCode>0.00</c:formatCode>
                <c:ptCount val="21"/>
                <c:pt idx="0">
                  <c:v>0.38316133646674161</c:v>
                </c:pt>
                <c:pt idx="1">
                  <c:v>0.30270924776751934</c:v>
                </c:pt>
                <c:pt idx="2">
                  <c:v>0.47457288440403866</c:v>
                </c:pt>
                <c:pt idx="3">
                  <c:v>0.81853358468101856</c:v>
                </c:pt>
                <c:pt idx="4">
                  <c:v>0.17221019484353592</c:v>
                </c:pt>
                <c:pt idx="5">
                  <c:v>0.26762036834294806</c:v>
                </c:pt>
                <c:pt idx="6">
                  <c:v>0.26397254685512705</c:v>
                </c:pt>
                <c:pt idx="7">
                  <c:v>0.26050917702782939</c:v>
                </c:pt>
                <c:pt idx="8">
                  <c:v>0.3044781712572675</c:v>
                </c:pt>
                <c:pt idx="9">
                  <c:v>0.13909495548961426</c:v>
                </c:pt>
                <c:pt idx="10">
                  <c:v>0.31948152712170291</c:v>
                </c:pt>
                <c:pt idx="11">
                  <c:v>6.8163228210488064E-2</c:v>
                </c:pt>
                <c:pt idx="12">
                  <c:v>2.2322923410049801E-2</c:v>
                </c:pt>
                <c:pt idx="13">
                  <c:v>2.1964987809431766E-2</c:v>
                </c:pt>
                <c:pt idx="14">
                  <c:v>6.4499484004128971E-2</c:v>
                </c:pt>
                <c:pt idx="15">
                  <c:v>4.2512488043362932E-2</c:v>
                </c:pt>
                <c:pt idx="16">
                  <c:v>2.1045985478270499E-2</c:v>
                </c:pt>
                <c:pt idx="17">
                  <c:v>2.0738381788216752E-2</c:v>
                </c:pt>
                <c:pt idx="18">
                  <c:v>6.0922141908788183E-2</c:v>
                </c:pt>
                <c:pt idx="19">
                  <c:v>0</c:v>
                </c:pt>
                <c:pt idx="20">
                  <c:v>5.800082747847201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B42-49B6-A824-24F58C4439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8679552"/>
        <c:axId val="518685824"/>
      </c:lineChart>
      <c:catAx>
        <c:axId val="518679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685824"/>
        <c:crosses val="autoZero"/>
        <c:auto val="1"/>
        <c:lblAlgn val="ctr"/>
        <c:lblOffset val="100"/>
        <c:noMultiLvlLbl val="0"/>
      </c:catAx>
      <c:valAx>
        <c:axId val="51868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ren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679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2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2'!$BK$4:$BK$24</c:f>
              <c:numCache>
                <c:formatCode>0.00</c:formatCode>
                <c:ptCount val="21"/>
                <c:pt idx="0">
                  <c:v>1.6117619309694158</c:v>
                </c:pt>
                <c:pt idx="1">
                  <c:v>0.34800561501194582</c:v>
                </c:pt>
                <c:pt idx="2">
                  <c:v>0.44746907599581676</c:v>
                </c:pt>
                <c:pt idx="3">
                  <c:v>0.34059681851608159</c:v>
                </c:pt>
                <c:pt idx="4">
                  <c:v>0.20391595584642772</c:v>
                </c:pt>
                <c:pt idx="5">
                  <c:v>0.31306432708350312</c:v>
                </c:pt>
                <c:pt idx="6">
                  <c:v>0.35651299945006387</c:v>
                </c:pt>
                <c:pt idx="7">
                  <c:v>0.17688923346744551</c:v>
                </c:pt>
                <c:pt idx="8">
                  <c:v>0.20535567603088517</c:v>
                </c:pt>
                <c:pt idx="9">
                  <c:v>0.19273464516440025</c:v>
                </c:pt>
                <c:pt idx="10">
                  <c:v>0.132214407697818</c:v>
                </c:pt>
                <c:pt idx="11">
                  <c:v>9.4074738761688023E-2</c:v>
                </c:pt>
                <c:pt idx="12">
                  <c:v>5.3872731060144077E-2</c:v>
                </c:pt>
                <c:pt idx="13">
                  <c:v>4.2781968826205434E-2</c:v>
                </c:pt>
                <c:pt idx="14">
                  <c:v>8.4822138578169767E-2</c:v>
                </c:pt>
                <c:pt idx="15">
                  <c:v>4.5526496420917113E-2</c:v>
                </c:pt>
                <c:pt idx="16">
                  <c:v>6.9360152592335914E-3</c:v>
                </c:pt>
                <c:pt idx="17">
                  <c:v>4.1349007225842394E-2</c:v>
                </c:pt>
                <c:pt idx="18">
                  <c:v>2.3960088516781827E-2</c:v>
                </c:pt>
                <c:pt idx="19">
                  <c:v>2.3823697288751011E-2</c:v>
                </c:pt>
                <c:pt idx="20">
                  <c:v>3.0460623518132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56-4066-92D4-08DEA410631F}"/>
            </c:ext>
          </c:extLst>
        </c:ser>
        <c:ser>
          <c:idx val="1"/>
          <c:order val="1"/>
          <c:tx>
            <c:strRef>
              <c:f>'E14.2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2'!$BL$4:$BL$24</c:f>
              <c:numCache>
                <c:formatCode>0.00</c:formatCode>
                <c:ptCount val="21"/>
                <c:pt idx="0">
                  <c:v>0.32581707056748754</c:v>
                </c:pt>
                <c:pt idx="1">
                  <c:v>0.34720018517343232</c:v>
                </c:pt>
                <c:pt idx="2">
                  <c:v>0.34242496426870433</c:v>
                </c:pt>
                <c:pt idx="3">
                  <c:v>0.25969015254941524</c:v>
                </c:pt>
                <c:pt idx="4">
                  <c:v>0.14780818931273063</c:v>
                </c:pt>
                <c:pt idx="5">
                  <c:v>0.17631760678235198</c:v>
                </c:pt>
                <c:pt idx="6">
                  <c:v>0.23392325855099369</c:v>
                </c:pt>
                <c:pt idx="7">
                  <c:v>0.14539110206455363</c:v>
                </c:pt>
                <c:pt idx="8">
                  <c:v>0.14816420930904886</c:v>
                </c:pt>
                <c:pt idx="9">
                  <c:v>0.13654869578028644</c:v>
                </c:pt>
                <c:pt idx="10">
                  <c:v>6.7828315822918123E-2</c:v>
                </c:pt>
                <c:pt idx="11">
                  <c:v>7.0093539828902596E-2</c:v>
                </c:pt>
                <c:pt idx="12">
                  <c:v>2.4369525560150953E-2</c:v>
                </c:pt>
                <c:pt idx="13">
                  <c:v>1.0380982040901069E-2</c:v>
                </c:pt>
                <c:pt idx="14">
                  <c:v>2.7478094806296611E-2</c:v>
                </c:pt>
                <c:pt idx="15">
                  <c:v>2.045645162390132E-2</c:v>
                </c:pt>
                <c:pt idx="16">
                  <c:v>1.0153555605947419E-2</c:v>
                </c:pt>
                <c:pt idx="17">
                  <c:v>2.3550514609023441E-2</c:v>
                </c:pt>
                <c:pt idx="18">
                  <c:v>2.0066515146640408E-2</c:v>
                </c:pt>
                <c:pt idx="19">
                  <c:v>1.6634876862486561E-2</c:v>
                </c:pt>
                <c:pt idx="20">
                  <c:v>2.319925555577441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56-4066-92D4-08DEA4106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8714880"/>
        <c:axId val="518716800"/>
      </c:lineChart>
      <c:catAx>
        <c:axId val="518714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716800"/>
        <c:crosses val="autoZero"/>
        <c:auto val="1"/>
        <c:lblAlgn val="ctr"/>
        <c:lblOffset val="100"/>
        <c:noMultiLvlLbl val="0"/>
      </c:catAx>
      <c:valAx>
        <c:axId val="518716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ren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714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3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3'!$AK$4:$AK$24</c:f>
              <c:numCache>
                <c:formatCode>0.00</c:formatCode>
                <c:ptCount val="21"/>
                <c:pt idx="0">
                  <c:v>2.0185504789011016E-2</c:v>
                </c:pt>
                <c:pt idx="1">
                  <c:v>1.0171491344060972E-2</c:v>
                </c:pt>
                <c:pt idx="2">
                  <c:v>1.0246531549070743E-2</c:v>
                </c:pt>
                <c:pt idx="3">
                  <c:v>1.0320769516575201E-2</c:v>
                </c:pt>
                <c:pt idx="4">
                  <c:v>0</c:v>
                </c:pt>
                <c:pt idx="5">
                  <c:v>2.0880314039923485E-2</c:v>
                </c:pt>
                <c:pt idx="6">
                  <c:v>1.0500341261090985E-2</c:v>
                </c:pt>
                <c:pt idx="7">
                  <c:v>0</c:v>
                </c:pt>
                <c:pt idx="8">
                  <c:v>2.0954256857280557E-2</c:v>
                </c:pt>
                <c:pt idx="9">
                  <c:v>1.0429812576268006E-2</c:v>
                </c:pt>
                <c:pt idx="10">
                  <c:v>0</c:v>
                </c:pt>
                <c:pt idx="11">
                  <c:v>0</c:v>
                </c:pt>
                <c:pt idx="12">
                  <c:v>1.9993202311214205E-2</c:v>
                </c:pt>
                <c:pt idx="13">
                  <c:v>0</c:v>
                </c:pt>
                <c:pt idx="14">
                  <c:v>9.8083449398748707E-3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18F-4162-88CC-CBAA2F61012A}"/>
            </c:ext>
          </c:extLst>
        </c:ser>
        <c:ser>
          <c:idx val="1"/>
          <c:order val="1"/>
          <c:tx>
            <c:strRef>
              <c:f>'E14.3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3'!$AO$4:$AO$24</c:f>
              <c:numCache>
                <c:formatCode>0.00</c:formatCode>
                <c:ptCount val="21"/>
                <c:pt idx="0">
                  <c:v>12.125016729655146</c:v>
                </c:pt>
                <c:pt idx="1">
                  <c:v>11.053198853274084</c:v>
                </c:pt>
                <c:pt idx="2">
                  <c:v>9.5744547269553877</c:v>
                </c:pt>
                <c:pt idx="3">
                  <c:v>8.2294894720581215</c:v>
                </c:pt>
                <c:pt idx="4">
                  <c:v>7.994316806988544</c:v>
                </c:pt>
                <c:pt idx="5">
                  <c:v>7.2778726218489975</c:v>
                </c:pt>
                <c:pt idx="6">
                  <c:v>7.8795751509131424</c:v>
                </c:pt>
                <c:pt idx="7">
                  <c:v>6.9304635357565934</c:v>
                </c:pt>
                <c:pt idx="8">
                  <c:v>6.5063571706936933</c:v>
                </c:pt>
                <c:pt idx="9">
                  <c:v>5.7665153424532685</c:v>
                </c:pt>
                <c:pt idx="10">
                  <c:v>4.9288342853341494</c:v>
                </c:pt>
                <c:pt idx="11">
                  <c:v>4.8686418988893783</c:v>
                </c:pt>
                <c:pt idx="12">
                  <c:v>3.3043044943286977</c:v>
                </c:pt>
                <c:pt idx="13">
                  <c:v>1.5111458093058201</c:v>
                </c:pt>
                <c:pt idx="14">
                  <c:v>1.5341849384853681</c:v>
                </c:pt>
                <c:pt idx="15">
                  <c:v>0.60035611367523367</c:v>
                </c:pt>
                <c:pt idx="16">
                  <c:v>0.17494190470914572</c:v>
                </c:pt>
                <c:pt idx="17">
                  <c:v>0.18062141399124351</c:v>
                </c:pt>
                <c:pt idx="18">
                  <c:v>0.17163134575992794</c:v>
                </c:pt>
                <c:pt idx="19">
                  <c:v>0.12501153449449243</c:v>
                </c:pt>
                <c:pt idx="20">
                  <c:v>0.110303361529774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8F-4162-88CC-CBAA2F61012A}"/>
            </c:ext>
          </c:extLst>
        </c:ser>
        <c:ser>
          <c:idx val="2"/>
          <c:order val="2"/>
          <c:tx>
            <c:strRef>
              <c:f>'E14.3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3'!$AS$4:$AS$24</c:f>
              <c:numCache>
                <c:formatCode>0.00</c:formatCode>
                <c:ptCount val="21"/>
                <c:pt idx="0">
                  <c:v>60.396781914126713</c:v>
                </c:pt>
                <c:pt idx="1">
                  <c:v>54.356457085107486</c:v>
                </c:pt>
                <c:pt idx="2">
                  <c:v>44.065162330187022</c:v>
                </c:pt>
                <c:pt idx="3">
                  <c:v>37.876524238414355</c:v>
                </c:pt>
                <c:pt idx="4">
                  <c:v>34.481305654652893</c:v>
                </c:pt>
                <c:pt idx="5">
                  <c:v>32.903851482405095</c:v>
                </c:pt>
                <c:pt idx="6">
                  <c:v>32.141685798622127</c:v>
                </c:pt>
                <c:pt idx="7">
                  <c:v>27.118151047175797</c:v>
                </c:pt>
                <c:pt idx="8">
                  <c:v>22.384134843567409</c:v>
                </c:pt>
                <c:pt idx="9">
                  <c:v>19.094544953047226</c:v>
                </c:pt>
                <c:pt idx="10">
                  <c:v>17.230133041241526</c:v>
                </c:pt>
                <c:pt idx="11">
                  <c:v>16.364670709418231</c:v>
                </c:pt>
                <c:pt idx="12">
                  <c:v>11.515810347505106</c:v>
                </c:pt>
                <c:pt idx="13">
                  <c:v>3.8901790661212559</c:v>
                </c:pt>
                <c:pt idx="14">
                  <c:v>4.5334077277165576</c:v>
                </c:pt>
                <c:pt idx="15">
                  <c:v>2.2014814135345238</c:v>
                </c:pt>
                <c:pt idx="16">
                  <c:v>0.5179130356459275</c:v>
                </c:pt>
                <c:pt idx="17">
                  <c:v>0.57638944772801692</c:v>
                </c:pt>
                <c:pt idx="18">
                  <c:v>0.35007286985582209</c:v>
                </c:pt>
                <c:pt idx="19">
                  <c:v>0.31377871589198647</c:v>
                </c:pt>
                <c:pt idx="20">
                  <c:v>0.224490934735355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18F-4162-88CC-CBAA2F61012A}"/>
            </c:ext>
          </c:extLst>
        </c:ser>
        <c:ser>
          <c:idx val="3"/>
          <c:order val="3"/>
          <c:tx>
            <c:strRef>
              <c:f>'E14.3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3'!$AW$4:$AW$24</c:f>
              <c:numCache>
                <c:formatCode>0.00</c:formatCode>
                <c:ptCount val="21"/>
                <c:pt idx="0">
                  <c:v>30.652906917339326</c:v>
                </c:pt>
                <c:pt idx="1">
                  <c:v>30.270924776751929</c:v>
                </c:pt>
                <c:pt idx="2">
                  <c:v>25.202317913877486</c:v>
                </c:pt>
                <c:pt idx="3">
                  <c:v>20.736184145252693</c:v>
                </c:pt>
                <c:pt idx="4">
                  <c:v>19.164534540444787</c:v>
                </c:pt>
                <c:pt idx="5">
                  <c:v>18.198185047320127</c:v>
                </c:pt>
                <c:pt idx="6">
                  <c:v>18.430083271339559</c:v>
                </c:pt>
                <c:pt idx="7">
                  <c:v>17.738306690349113</c:v>
                </c:pt>
                <c:pt idx="8">
                  <c:v>16.207607270001684</c:v>
                </c:pt>
                <c:pt idx="9">
                  <c:v>13.167655786350148</c:v>
                </c:pt>
                <c:pt idx="10">
                  <c:v>11.980557267063821</c:v>
                </c:pt>
                <c:pt idx="11">
                  <c:v>13.269108424974998</c:v>
                </c:pt>
                <c:pt idx="12">
                  <c:v>9.799763377011848</c:v>
                </c:pt>
                <c:pt idx="13">
                  <c:v>3.8219078788411291</c:v>
                </c:pt>
                <c:pt idx="14">
                  <c:v>3.8269693842449177</c:v>
                </c:pt>
                <c:pt idx="15">
                  <c:v>2.0618556701030664</c:v>
                </c:pt>
                <c:pt idx="16">
                  <c:v>0.39987372408713295</c:v>
                </c:pt>
                <c:pt idx="17">
                  <c:v>0.41476763576433484</c:v>
                </c:pt>
                <c:pt idx="18">
                  <c:v>0.34522547081646637</c:v>
                </c:pt>
                <c:pt idx="19">
                  <c:v>0.15752378904571696</c:v>
                </c:pt>
                <c:pt idx="20">
                  <c:v>0.174002482435418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18F-4162-88CC-CBAA2F6101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1277440"/>
        <c:axId val="521279360"/>
      </c:lineChart>
      <c:catAx>
        <c:axId val="521277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279360"/>
        <c:crosses val="autoZero"/>
        <c:auto val="1"/>
        <c:lblAlgn val="ctr"/>
        <c:lblOffset val="100"/>
        <c:noMultiLvlLbl val="0"/>
      </c:catAx>
      <c:valAx>
        <c:axId val="521279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ophthalmic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277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3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3'!$BK$4:$BK$24</c:f>
              <c:numCache>
                <c:formatCode>0.00</c:formatCode>
                <c:ptCount val="21"/>
                <c:pt idx="0">
                  <c:v>21.098356789055742</c:v>
                </c:pt>
                <c:pt idx="1">
                  <c:v>18.948710228627668</c:v>
                </c:pt>
                <c:pt idx="2">
                  <c:v>16.98826074606696</c:v>
                </c:pt>
                <c:pt idx="3">
                  <c:v>13.960599140767124</c:v>
                </c:pt>
                <c:pt idx="4">
                  <c:v>13.069858528496304</c:v>
                </c:pt>
                <c:pt idx="5">
                  <c:v>12.144605176251398</c:v>
                </c:pt>
                <c:pt idx="6">
                  <c:v>12.747236076081396</c:v>
                </c:pt>
                <c:pt idx="7">
                  <c:v>11.068749694207456</c:v>
                </c:pt>
                <c:pt idx="8">
                  <c:v>10.017623250743014</c:v>
                </c:pt>
                <c:pt idx="9">
                  <c:v>8.7027105162694767</c:v>
                </c:pt>
                <c:pt idx="10">
                  <c:v>8.0467157573865613</c:v>
                </c:pt>
                <c:pt idx="11">
                  <c:v>7.978261498827754</c:v>
                </c:pt>
                <c:pt idx="12">
                  <c:v>5.6243131226789655</c:v>
                </c:pt>
                <c:pt idx="13">
                  <c:v>2.238923035238082</c:v>
                </c:pt>
                <c:pt idx="14">
                  <c:v>2.3290745551255552</c:v>
                </c:pt>
                <c:pt idx="15">
                  <c:v>1.07862776135711</c:v>
                </c:pt>
                <c:pt idx="16">
                  <c:v>0.2566325645916423</c:v>
                </c:pt>
                <c:pt idx="17">
                  <c:v>0.30322605298951238</c:v>
                </c:pt>
                <c:pt idx="18">
                  <c:v>0.20537218728670176</c:v>
                </c:pt>
                <c:pt idx="19">
                  <c:v>0.17697603700215117</c:v>
                </c:pt>
                <c:pt idx="20">
                  <c:v>0.148918603866431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B8-43CD-9B9A-75C8BD7E9BF0}"/>
            </c:ext>
          </c:extLst>
        </c:ser>
        <c:ser>
          <c:idx val="1"/>
          <c:order val="1"/>
          <c:tx>
            <c:strRef>
              <c:f>'E14.3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3'!$BL$4:$BL$24</c:f>
              <c:numCache>
                <c:formatCode>0.00</c:formatCode>
                <c:ptCount val="21"/>
                <c:pt idx="0">
                  <c:v>14.339696128769027</c:v>
                </c:pt>
                <c:pt idx="1">
                  <c:v>13.514673874492733</c:v>
                </c:pt>
                <c:pt idx="2">
                  <c:v>10.257860886136255</c:v>
                </c:pt>
                <c:pt idx="3">
                  <c:v>9.3822342256782818</c:v>
                </c:pt>
                <c:pt idx="4">
                  <c:v>8.9202242250231869</c:v>
                </c:pt>
                <c:pt idx="5">
                  <c:v>8.4779382594513706</c:v>
                </c:pt>
                <c:pt idx="6">
                  <c:v>8.5491640898557719</c:v>
                </c:pt>
                <c:pt idx="7">
                  <c:v>7.7457109624890945</c:v>
                </c:pt>
                <c:pt idx="8">
                  <c:v>6.8408499566348704</c:v>
                </c:pt>
                <c:pt idx="9">
                  <c:v>5.9147145593249526</c:v>
                </c:pt>
                <c:pt idx="10">
                  <c:v>4.8693590938137437</c:v>
                </c:pt>
                <c:pt idx="11">
                  <c:v>4.7908934473054288</c:v>
                </c:pt>
                <c:pt idx="12">
                  <c:v>3.3177368369748366</c:v>
                </c:pt>
                <c:pt idx="13">
                  <c:v>1.339146683276238</c:v>
                </c:pt>
                <c:pt idx="14">
                  <c:v>1.4803823576892294</c:v>
                </c:pt>
                <c:pt idx="15">
                  <c:v>0.63415000034094082</c:v>
                </c:pt>
                <c:pt idx="16">
                  <c:v>0.17261044530110495</c:v>
                </c:pt>
                <c:pt idx="17">
                  <c:v>0.15476052457358261</c:v>
                </c:pt>
                <c:pt idx="18">
                  <c:v>0.16053212117312329</c:v>
                </c:pt>
                <c:pt idx="19">
                  <c:v>9.9809261174919547E-2</c:v>
                </c:pt>
                <c:pt idx="20">
                  <c:v>7.954030476265469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B8-43CD-9B9A-75C8BD7E9B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1304320"/>
        <c:axId val="521322880"/>
      </c:lineChart>
      <c:catAx>
        <c:axId val="521304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322880"/>
        <c:crosses val="autoZero"/>
        <c:auto val="1"/>
        <c:lblAlgn val="ctr"/>
        <c:lblOffset val="100"/>
        <c:noMultiLvlLbl val="0"/>
      </c:catAx>
      <c:valAx>
        <c:axId val="521322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ophthalmic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304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4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4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0320769516575201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AC0-4E31-80B0-5DDDF7D6E2C3}"/>
            </c:ext>
          </c:extLst>
        </c:ser>
        <c:ser>
          <c:idx val="1"/>
          <c:order val="1"/>
          <c:tx>
            <c:strRef>
              <c:f>'E14.4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4'!$AO$4:$AO$24</c:f>
              <c:numCache>
                <c:formatCode>0.00</c:formatCode>
                <c:ptCount val="21"/>
                <c:pt idx="0">
                  <c:v>0.21350226567329691</c:v>
                </c:pt>
                <c:pt idx="1">
                  <c:v>0.16752060029268687</c:v>
                </c:pt>
                <c:pt idx="2">
                  <c:v>0.17265410163362169</c:v>
                </c:pt>
                <c:pt idx="3">
                  <c:v>0.17788430030614824</c:v>
                </c:pt>
                <c:pt idx="4">
                  <c:v>0.13029154283799954</c:v>
                </c:pt>
                <c:pt idx="5">
                  <c:v>0.14764914871037854</c:v>
                </c:pt>
                <c:pt idx="6">
                  <c:v>0.11920226178650692</c:v>
                </c:pt>
                <c:pt idx="7">
                  <c:v>0.12811596324902083</c:v>
                </c:pt>
                <c:pt idx="8">
                  <c:v>8.8294037412314882E-2</c:v>
                </c:pt>
                <c:pt idx="9">
                  <c:v>0.10628122010840722</c:v>
                </c:pt>
                <c:pt idx="10">
                  <c:v>8.4667092018011217E-2</c:v>
                </c:pt>
                <c:pt idx="11">
                  <c:v>6.2494792100658433E-2</c:v>
                </c:pt>
                <c:pt idx="12">
                  <c:v>5.9323240472687583E-2</c:v>
                </c:pt>
                <c:pt idx="13">
                  <c:v>5.0272952560076155E-2</c:v>
                </c:pt>
                <c:pt idx="14">
                  <c:v>4.4170391703033822E-2</c:v>
                </c:pt>
                <c:pt idx="15">
                  <c:v>2.3428531265374974E-2</c:v>
                </c:pt>
                <c:pt idx="16">
                  <c:v>3.2072682530009895E-2</c:v>
                </c:pt>
                <c:pt idx="17">
                  <c:v>4.0785480578667897E-2</c:v>
                </c:pt>
                <c:pt idx="18">
                  <c:v>2.0363041022364296E-2</c:v>
                </c:pt>
                <c:pt idx="19">
                  <c:v>2.9072449882439802E-2</c:v>
                </c:pt>
                <c:pt idx="20">
                  <c:v>2.322176032205795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C0-4E31-80B0-5DDDF7D6E2C3}"/>
            </c:ext>
          </c:extLst>
        </c:ser>
        <c:ser>
          <c:idx val="2"/>
          <c:order val="2"/>
          <c:tx>
            <c:strRef>
              <c:f>'E14.4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4'!$AS$4:$AS$24</c:f>
              <c:numCache>
                <c:formatCode>0.00</c:formatCode>
                <c:ptCount val="21"/>
                <c:pt idx="0">
                  <c:v>0.96600247988695831</c:v>
                </c:pt>
                <c:pt idx="1">
                  <c:v>0.72186529993503212</c:v>
                </c:pt>
                <c:pt idx="2">
                  <c:v>0.66198480313148611</c:v>
                </c:pt>
                <c:pt idx="3">
                  <c:v>0.92485878117841269</c:v>
                </c:pt>
                <c:pt idx="4">
                  <c:v>0.51967751903143344</c:v>
                </c:pt>
                <c:pt idx="5">
                  <c:v>0.66500415627598486</c:v>
                </c:pt>
                <c:pt idx="6">
                  <c:v>0.72428118508800698</c:v>
                </c:pt>
                <c:pt idx="7">
                  <c:v>0.47598899936535483</c:v>
                </c:pt>
                <c:pt idx="8">
                  <c:v>0.35917236425209176</c:v>
                </c:pt>
                <c:pt idx="9">
                  <c:v>0.18806183473126187</c:v>
                </c:pt>
                <c:pt idx="10">
                  <c:v>0.14768685463921333</c:v>
                </c:pt>
                <c:pt idx="11">
                  <c:v>0.18156069574058609</c:v>
                </c:pt>
                <c:pt idx="12">
                  <c:v>0.1672420589886634</c:v>
                </c:pt>
                <c:pt idx="13">
                  <c:v>0.23576842824977309</c:v>
                </c:pt>
                <c:pt idx="14">
                  <c:v>0.10461710140884363</c:v>
                </c:pt>
                <c:pt idx="15">
                  <c:v>0.12612653931708212</c:v>
                </c:pt>
                <c:pt idx="16">
                  <c:v>9.0071832286248293E-2</c:v>
                </c:pt>
                <c:pt idx="17">
                  <c:v>0.11084412456308022</c:v>
                </c:pt>
                <c:pt idx="18">
                  <c:v>0.17503643492790982</c:v>
                </c:pt>
                <c:pt idx="19">
                  <c:v>5.4099778602066072E-2</c:v>
                </c:pt>
                <c:pt idx="20">
                  <c:v>5.345022255603701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AC0-4E31-80B0-5DDDF7D6E2C3}"/>
            </c:ext>
          </c:extLst>
        </c:ser>
        <c:ser>
          <c:idx val="3"/>
          <c:order val="3"/>
          <c:tx>
            <c:strRef>
              <c:f>'E14.4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4'!$AW$4:$AW$24</c:f>
              <c:numCache>
                <c:formatCode>0.00</c:formatCode>
                <c:ptCount val="21"/>
                <c:pt idx="0">
                  <c:v>0.76632267293349232</c:v>
                </c:pt>
                <c:pt idx="1">
                  <c:v>0.9585792845971447</c:v>
                </c:pt>
                <c:pt idx="2">
                  <c:v>0.44959536417224538</c:v>
                </c:pt>
                <c:pt idx="3">
                  <c:v>1.0169659688461161</c:v>
                </c:pt>
                <c:pt idx="4">
                  <c:v>0.54123204093681831</c:v>
                </c:pt>
                <c:pt idx="5">
                  <c:v>0.53524073668589689</c:v>
                </c:pt>
                <c:pt idx="6">
                  <c:v>0.69592762352715365</c:v>
                </c:pt>
                <c:pt idx="7">
                  <c:v>0.49733570159857932</c:v>
                </c:pt>
                <c:pt idx="8">
                  <c:v>0.28105677346824465</c:v>
                </c:pt>
                <c:pt idx="9">
                  <c:v>0.37091988130564452</c:v>
                </c:pt>
                <c:pt idx="10">
                  <c:v>0.25102119988133526</c:v>
                </c:pt>
                <c:pt idx="11">
                  <c:v>0.11360538035081352</c:v>
                </c:pt>
                <c:pt idx="12">
                  <c:v>0.22322923410049986</c:v>
                </c:pt>
                <c:pt idx="13">
                  <c:v>0.19768489028488587</c:v>
                </c:pt>
                <c:pt idx="14">
                  <c:v>6.4499484004128971E-2</c:v>
                </c:pt>
                <c:pt idx="15">
                  <c:v>0.17004995217345231</c:v>
                </c:pt>
                <c:pt idx="16">
                  <c:v>0.23150584026097021</c:v>
                </c:pt>
                <c:pt idx="17">
                  <c:v>8.2953527152867065E-2</c:v>
                </c:pt>
                <c:pt idx="18">
                  <c:v>0.12184428381757639</c:v>
                </c:pt>
                <c:pt idx="19">
                  <c:v>5.9071420892144441E-2</c:v>
                </c:pt>
                <c:pt idx="20">
                  <c:v>0.116001654956944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AC0-4E31-80B0-5DDDF7D6E2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1364224"/>
        <c:axId val="521366144"/>
      </c:lineChart>
      <c:catAx>
        <c:axId val="521364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366144"/>
        <c:crosses val="autoZero"/>
        <c:auto val="1"/>
        <c:lblAlgn val="ctr"/>
        <c:lblOffset val="100"/>
        <c:noMultiLvlLbl val="0"/>
      </c:catAx>
      <c:valAx>
        <c:axId val="521366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neurologic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364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4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4'!$BK$4:$BK$24</c:f>
              <c:numCache>
                <c:formatCode>0.00</c:formatCode>
                <c:ptCount val="21"/>
                <c:pt idx="0">
                  <c:v>0.40097491941190438</c:v>
                </c:pt>
                <c:pt idx="1">
                  <c:v>0.33236491321366318</c:v>
                </c:pt>
                <c:pt idx="2">
                  <c:v>0.30739180003190658</c:v>
                </c:pt>
                <c:pt idx="3">
                  <c:v>0.43348685992956509</c:v>
                </c:pt>
                <c:pt idx="4">
                  <c:v>0.23854319363166779</c:v>
                </c:pt>
                <c:pt idx="5">
                  <c:v>0.28633932355198205</c:v>
                </c:pt>
                <c:pt idx="6">
                  <c:v>0.26928109532930272</c:v>
                </c:pt>
                <c:pt idx="7">
                  <c:v>0.24463404628476154</c:v>
                </c:pt>
                <c:pt idx="8">
                  <c:v>0.15308332213211601</c:v>
                </c:pt>
                <c:pt idx="9">
                  <c:v>0.15567029032509144</c:v>
                </c:pt>
                <c:pt idx="10">
                  <c:v>0.12854178526176621</c:v>
                </c:pt>
                <c:pt idx="11">
                  <c:v>8.6838220395403565E-2</c:v>
                </c:pt>
                <c:pt idx="12">
                  <c:v>9.3379400504248755E-2</c:v>
                </c:pt>
                <c:pt idx="13">
                  <c:v>0.11408525020321547</c:v>
                </c:pt>
                <c:pt idx="14">
                  <c:v>6.3616603933627558E-2</c:v>
                </c:pt>
                <c:pt idx="15">
                  <c:v>5.9534649165814496E-2</c:v>
                </c:pt>
                <c:pt idx="16">
                  <c:v>6.2424137333102134E-2</c:v>
                </c:pt>
                <c:pt idx="17">
                  <c:v>4.1349007225842394E-2</c:v>
                </c:pt>
                <c:pt idx="18">
                  <c:v>7.5303135338457311E-2</c:v>
                </c:pt>
                <c:pt idx="19">
                  <c:v>4.4244009250537453E-2</c:v>
                </c:pt>
                <c:pt idx="20">
                  <c:v>4.73831921393185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5D-4390-962F-227A33422F8A}"/>
            </c:ext>
          </c:extLst>
        </c:ser>
        <c:ser>
          <c:idx val="1"/>
          <c:order val="1"/>
          <c:tx>
            <c:strRef>
              <c:f>'E14.4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4'!$BL$4:$BL$24</c:f>
              <c:numCache>
                <c:formatCode>0.00</c:formatCode>
                <c:ptCount val="21"/>
                <c:pt idx="0">
                  <c:v>0.23219147557682887</c:v>
                </c:pt>
                <c:pt idx="1">
                  <c:v>0.20906677816894836</c:v>
                </c:pt>
                <c:pt idx="2">
                  <c:v>0.16004645069080636</c:v>
                </c:pt>
                <c:pt idx="3">
                  <c:v>0.20033240339526456</c:v>
                </c:pt>
                <c:pt idx="4">
                  <c:v>0.14411298457991201</c:v>
                </c:pt>
                <c:pt idx="5">
                  <c:v>0.15795118940919087</c:v>
                </c:pt>
                <c:pt idx="6">
                  <c:v>0.18275254574296376</c:v>
                </c:pt>
                <c:pt idx="7">
                  <c:v>0.12358243675487061</c:v>
                </c:pt>
                <c:pt idx="8">
                  <c:v>0.10118531367447238</c:v>
                </c:pt>
                <c:pt idx="9">
                  <c:v>8.6241281545443679E-2</c:v>
                </c:pt>
                <c:pt idx="10">
                  <c:v>5.7118581745615842E-2</c:v>
                </c:pt>
                <c:pt idx="11">
                  <c:v>5.9579508854566421E-2</c:v>
                </c:pt>
                <c:pt idx="12">
                  <c:v>6.2664494297531875E-2</c:v>
                </c:pt>
                <c:pt idx="13">
                  <c:v>4.8444582857538533E-2</c:v>
                </c:pt>
                <c:pt idx="14">
                  <c:v>3.0912856657083678E-2</c:v>
                </c:pt>
                <c:pt idx="15">
                  <c:v>3.4094086039835526E-2</c:v>
                </c:pt>
                <c:pt idx="16">
                  <c:v>4.0614222423789106E-2</c:v>
                </c:pt>
                <c:pt idx="17">
                  <c:v>5.3829747677767666E-2</c:v>
                </c:pt>
                <c:pt idx="18">
                  <c:v>2.675535352885423E-2</c:v>
                </c:pt>
                <c:pt idx="19">
                  <c:v>1.6634876862486561E-2</c:v>
                </c:pt>
                <c:pt idx="20">
                  <c:v>1.657089682555306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75D-4390-962F-227A33422F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001408"/>
        <c:axId val="522019968"/>
      </c:lineChart>
      <c:catAx>
        <c:axId val="522001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019968"/>
        <c:crosses val="autoZero"/>
        <c:auto val="1"/>
        <c:lblAlgn val="ctr"/>
        <c:lblOffset val="100"/>
        <c:noMultiLvlLbl val="0"/>
      </c:catAx>
      <c:valAx>
        <c:axId val="522019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neurological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001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5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5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.0380874277231771E-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6A6-4E00-8979-1A2B43BDB588}"/>
            </c:ext>
          </c:extLst>
        </c:ser>
        <c:ser>
          <c:idx val="1"/>
          <c:order val="1"/>
          <c:tx>
            <c:strRef>
              <c:f>'E14.5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5'!$AO$4:$AO$24</c:f>
              <c:numCache>
                <c:formatCode>0.00</c:formatCode>
                <c:ptCount val="21"/>
                <c:pt idx="0">
                  <c:v>0.78390384112882161</c:v>
                </c:pt>
                <c:pt idx="1">
                  <c:v>0.70485082764659868</c:v>
                </c:pt>
                <c:pt idx="2">
                  <c:v>0.63725059330227662</c:v>
                </c:pt>
                <c:pt idx="3">
                  <c:v>0.60855155367893277</c:v>
                </c:pt>
                <c:pt idx="4">
                  <c:v>0.49634873462094803</c:v>
                </c:pt>
                <c:pt idx="5">
                  <c:v>0.55676033159537985</c:v>
                </c:pt>
                <c:pt idx="6">
                  <c:v>0.49820432490257532</c:v>
                </c:pt>
                <c:pt idx="7">
                  <c:v>0.37519674951498982</c:v>
                </c:pt>
                <c:pt idx="8">
                  <c:v>0.35622077162899718</c:v>
                </c:pt>
                <c:pt idx="9">
                  <c:v>0.27936777857067235</c:v>
                </c:pt>
                <c:pt idx="10">
                  <c:v>0.25702510076895868</c:v>
                </c:pt>
                <c:pt idx="11">
                  <c:v>0.15474900901115546</c:v>
                </c:pt>
                <c:pt idx="12">
                  <c:v>8.3052536661762724E-2</c:v>
                </c:pt>
                <c:pt idx="13">
                  <c:v>0.10054590512015239</c:v>
                </c:pt>
                <c:pt idx="14">
                  <c:v>0.14134525344970791</c:v>
                </c:pt>
                <c:pt idx="15">
                  <c:v>9.3714125061500911E-2</c:v>
                </c:pt>
                <c:pt idx="16">
                  <c:v>0.11371223806094399</c:v>
                </c:pt>
                <c:pt idx="17">
                  <c:v>0.11652994451047972</c:v>
                </c:pt>
                <c:pt idx="18">
                  <c:v>0.19781239850296969</c:v>
                </c:pt>
                <c:pt idx="19">
                  <c:v>0.17734194428288241</c:v>
                </c:pt>
                <c:pt idx="20">
                  <c:v>0.24382848338160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6A6-4E00-8979-1A2B43BDB588}"/>
            </c:ext>
          </c:extLst>
        </c:ser>
        <c:ser>
          <c:idx val="2"/>
          <c:order val="2"/>
          <c:tx>
            <c:strRef>
              <c:f>'E14.5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5'!$AS$4:$AS$24</c:f>
              <c:numCache>
                <c:formatCode>0.00</c:formatCode>
                <c:ptCount val="21"/>
                <c:pt idx="0">
                  <c:v>5.9401943539317754</c:v>
                </c:pt>
                <c:pt idx="1">
                  <c:v>5.0530570995452244</c:v>
                </c:pt>
                <c:pt idx="2">
                  <c:v>4.6482845959014485</c:v>
                </c:pt>
                <c:pt idx="3">
                  <c:v>3.3864059987763397</c:v>
                </c:pt>
                <c:pt idx="4">
                  <c:v>3.5394252647546267</c:v>
                </c:pt>
                <c:pt idx="5">
                  <c:v>2.7569963978941536</c:v>
                </c:pt>
                <c:pt idx="6">
                  <c:v>3.1157756641521797</c:v>
                </c:pt>
                <c:pt idx="7">
                  <c:v>2.3667230801777026</c:v>
                </c:pt>
                <c:pt idx="8">
                  <c:v>2.0139307566992266</c:v>
                </c:pt>
                <c:pt idx="9">
                  <c:v>1.6800190569325861</c:v>
                </c:pt>
                <c:pt idx="10">
                  <c:v>1.1199586476807011</c:v>
                </c:pt>
                <c:pt idx="11">
                  <c:v>0.91990752508563556</c:v>
                </c:pt>
                <c:pt idx="12">
                  <c:v>0.59729306781664815</c:v>
                </c:pt>
                <c:pt idx="13">
                  <c:v>0.6719400205118613</c:v>
                </c:pt>
                <c:pt idx="14">
                  <c:v>0.36034779374157438</c:v>
                </c:pt>
                <c:pt idx="15">
                  <c:v>0.45864196115302586</c:v>
                </c:pt>
                <c:pt idx="16">
                  <c:v>0.42784120335968445</c:v>
                </c:pt>
                <c:pt idx="17">
                  <c:v>0.39903884842708881</c:v>
                </c:pt>
                <c:pt idx="18">
                  <c:v>0.61262752224768346</c:v>
                </c:pt>
                <c:pt idx="19">
                  <c:v>0.83313659047181721</c:v>
                </c:pt>
                <c:pt idx="20">
                  <c:v>0.823133427362964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6A6-4E00-8979-1A2B43BDB588}"/>
            </c:ext>
          </c:extLst>
        </c:ser>
        <c:ser>
          <c:idx val="3"/>
          <c:order val="3"/>
          <c:tx>
            <c:strRef>
              <c:f>'E14.5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5'!$AW$4:$AW$24</c:f>
              <c:numCache>
                <c:formatCode>0.00</c:formatCode>
                <c:ptCount val="21"/>
                <c:pt idx="0">
                  <c:v>6.0794932052723656</c:v>
                </c:pt>
                <c:pt idx="1">
                  <c:v>6.1298622672922658</c:v>
                </c:pt>
                <c:pt idx="2">
                  <c:v>5.1453691677490294</c:v>
                </c:pt>
                <c:pt idx="3">
                  <c:v>5.1840460363131262</c:v>
                </c:pt>
                <c:pt idx="4">
                  <c:v>5.2647116709308746</c:v>
                </c:pt>
                <c:pt idx="5">
                  <c:v>4.087292898328589</c:v>
                </c:pt>
                <c:pt idx="6">
                  <c:v>4.2235607496820329</c:v>
                </c:pt>
                <c:pt idx="7">
                  <c:v>3.6944937833037277</c:v>
                </c:pt>
                <c:pt idx="8">
                  <c:v>3.3726812816188767</c:v>
                </c:pt>
                <c:pt idx="9">
                  <c:v>2.3877967359050452</c:v>
                </c:pt>
                <c:pt idx="10">
                  <c:v>2.0766299262910377</c:v>
                </c:pt>
                <c:pt idx="11">
                  <c:v>1.4087067163500773</c:v>
                </c:pt>
                <c:pt idx="12">
                  <c:v>0.58039600866129426</c:v>
                </c:pt>
                <c:pt idx="13">
                  <c:v>1.0103894392338661</c:v>
                </c:pt>
                <c:pt idx="14">
                  <c:v>1.0964912280701662</c:v>
                </c:pt>
                <c:pt idx="15">
                  <c:v>0.85024976086725457</c:v>
                </c:pt>
                <c:pt idx="16">
                  <c:v>0.88393139008734056</c:v>
                </c:pt>
                <c:pt idx="17">
                  <c:v>1.0576574711990541</c:v>
                </c:pt>
                <c:pt idx="18">
                  <c:v>1.0153690318131359</c:v>
                </c:pt>
                <c:pt idx="19">
                  <c:v>0.88607131338215783</c:v>
                </c:pt>
                <c:pt idx="20">
                  <c:v>1.60468956023773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6A6-4E00-8979-1A2B43BDB5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069504"/>
        <c:axId val="522071424"/>
      </c:lineChart>
      <c:catAx>
        <c:axId val="522069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071424"/>
        <c:crosses val="autoZero"/>
        <c:auto val="1"/>
        <c:lblAlgn val="ctr"/>
        <c:lblOffset val="100"/>
        <c:noMultiLvlLbl val="0"/>
      </c:catAx>
      <c:valAx>
        <c:axId val="522071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peripheral circulatory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069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3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3'!$AK$4:$AK$24</c:f>
              <c:numCache>
                <c:formatCode>0.00</c:formatCode>
                <c:ptCount val="21"/>
                <c:pt idx="0">
                  <c:v>0.11102027633956056</c:v>
                </c:pt>
                <c:pt idx="1">
                  <c:v>5.0857456720304332E-2</c:v>
                </c:pt>
                <c:pt idx="2">
                  <c:v>2.0493063098141279E-2</c:v>
                </c:pt>
                <c:pt idx="3">
                  <c:v>3.0962308549725693E-2</c:v>
                </c:pt>
                <c:pt idx="4">
                  <c:v>0</c:v>
                </c:pt>
                <c:pt idx="5">
                  <c:v>6.2640942119769449E-2</c:v>
                </c:pt>
                <c:pt idx="6">
                  <c:v>6.3002047566545913E-2</c:v>
                </c:pt>
                <c:pt idx="7">
                  <c:v>7.3576556406941426E-2</c:v>
                </c:pt>
                <c:pt idx="8">
                  <c:v>4.1908513714561085E-2</c:v>
                </c:pt>
                <c:pt idx="9">
                  <c:v>1.0429812576268006E-2</c:v>
                </c:pt>
                <c:pt idx="10">
                  <c:v>4.1398010825579833E-2</c:v>
                </c:pt>
                <c:pt idx="11">
                  <c:v>6.0574243831522864E-2</c:v>
                </c:pt>
                <c:pt idx="12">
                  <c:v>9.9966011556071859E-3</c:v>
                </c:pt>
                <c:pt idx="13">
                  <c:v>3.9614942756407812E-2</c:v>
                </c:pt>
                <c:pt idx="14">
                  <c:v>6.8658414579123916E-2</c:v>
                </c:pt>
                <c:pt idx="15">
                  <c:v>3.8785622169861644E-2</c:v>
                </c:pt>
                <c:pt idx="16">
                  <c:v>2.8705936387645001E-2</c:v>
                </c:pt>
                <c:pt idx="17">
                  <c:v>9.4562656696233448E-3</c:v>
                </c:pt>
                <c:pt idx="18">
                  <c:v>9.3680922030118068E-3</c:v>
                </c:pt>
                <c:pt idx="19">
                  <c:v>2.7979243877722205E-2</c:v>
                </c:pt>
                <c:pt idx="20">
                  <c:v>1.86177441996417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2C-452D-814C-24884C9D102F}"/>
            </c:ext>
          </c:extLst>
        </c:ser>
        <c:ser>
          <c:idx val="1"/>
          <c:order val="1"/>
          <c:tx>
            <c:strRef>
              <c:f>'E10.3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3'!$AO$4:$AO$24</c:f>
              <c:numCache>
                <c:formatCode>0.00</c:formatCode>
                <c:ptCount val="21"/>
                <c:pt idx="0">
                  <c:v>14.142135150120771</c:v>
                </c:pt>
                <c:pt idx="1">
                  <c:v>13.129822143694698</c:v>
                </c:pt>
                <c:pt idx="2">
                  <c:v>11.18484662037444</c:v>
                </c:pt>
                <c:pt idx="3">
                  <c:v>7.6459041359660205</c:v>
                </c:pt>
                <c:pt idx="4">
                  <c:v>7.0450498520260325</c:v>
                </c:pt>
                <c:pt idx="5">
                  <c:v>7.6285393500361245</c:v>
                </c:pt>
                <c:pt idx="6">
                  <c:v>9.5698020936807566</c:v>
                </c:pt>
                <c:pt idx="7">
                  <c:v>9.0565784496748289</c:v>
                </c:pt>
                <c:pt idx="8">
                  <c:v>9.1003750974279036</c:v>
                </c:pt>
                <c:pt idx="9">
                  <c:v>9.3466741569621785</c:v>
                </c:pt>
                <c:pt idx="10">
                  <c:v>9.7820729527950707</c:v>
                </c:pt>
                <c:pt idx="11">
                  <c:v>11.653790755532279</c:v>
                </c:pt>
                <c:pt idx="12">
                  <c:v>8.9578093113758257</c:v>
                </c:pt>
                <c:pt idx="13">
                  <c:v>3.8798890446364678</c:v>
                </c:pt>
                <c:pt idx="14">
                  <c:v>2.5000441703917033</c:v>
                </c:pt>
                <c:pt idx="15">
                  <c:v>1.6341400557599044</c:v>
                </c:pt>
                <c:pt idx="16">
                  <c:v>1.7844074280332842</c:v>
                </c:pt>
                <c:pt idx="17">
                  <c:v>1.3488341077088024</c:v>
                </c:pt>
                <c:pt idx="18">
                  <c:v>1.5068650356549576</c:v>
                </c:pt>
                <c:pt idx="19">
                  <c:v>1.7036455631109686</c:v>
                </c:pt>
                <c:pt idx="20">
                  <c:v>1.69228578346997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12C-452D-814C-24884C9D102F}"/>
            </c:ext>
          </c:extLst>
        </c:ser>
        <c:ser>
          <c:idx val="2"/>
          <c:order val="2"/>
          <c:tx>
            <c:strRef>
              <c:f>'E10.3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3'!$AS$4:$AS$24</c:f>
              <c:numCache>
                <c:formatCode>0.00</c:formatCode>
                <c:ptCount val="21"/>
                <c:pt idx="0">
                  <c:v>39.620519622826563</c:v>
                </c:pt>
                <c:pt idx="1">
                  <c:v>34.317476358911144</c:v>
                </c:pt>
                <c:pt idx="2">
                  <c:v>28.609256274464656</c:v>
                </c:pt>
                <c:pt idx="3">
                  <c:v>17.003172977049189</c:v>
                </c:pt>
                <c:pt idx="4">
                  <c:v>13.385207449647472</c:v>
                </c:pt>
                <c:pt idx="5">
                  <c:v>13.715710723192018</c:v>
                </c:pt>
                <c:pt idx="6">
                  <c:v>18.55799715753799</c:v>
                </c:pt>
                <c:pt idx="7">
                  <c:v>15.4299767294267</c:v>
                </c:pt>
                <c:pt idx="8">
                  <c:v>13.161101632951498</c:v>
                </c:pt>
                <c:pt idx="9">
                  <c:v>10.067576885946774</c:v>
                </c:pt>
                <c:pt idx="10">
                  <c:v>9.2919646043838089</c:v>
                </c:pt>
                <c:pt idx="11">
                  <c:v>11.995109965261404</c:v>
                </c:pt>
                <c:pt idx="12">
                  <c:v>7.502000931777185</c:v>
                </c:pt>
                <c:pt idx="13">
                  <c:v>4.1848896014334676</c:v>
                </c:pt>
                <c:pt idx="14">
                  <c:v>2.5573069233272867</c:v>
                </c:pt>
                <c:pt idx="15">
                  <c:v>0.97461416745018592</c:v>
                </c:pt>
                <c:pt idx="16">
                  <c:v>1.3398185052579432</c:v>
                </c:pt>
                <c:pt idx="17">
                  <c:v>1.3855515570385022</c:v>
                </c:pt>
                <c:pt idx="18">
                  <c:v>1.2143152673123614</c:v>
                </c:pt>
                <c:pt idx="19">
                  <c:v>2.0341516754376836</c:v>
                </c:pt>
                <c:pt idx="20">
                  <c:v>1.7424772553267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12C-452D-814C-24884C9D102F}"/>
            </c:ext>
          </c:extLst>
        </c:ser>
        <c:ser>
          <c:idx val="3"/>
          <c:order val="3"/>
          <c:tx>
            <c:strRef>
              <c:f>'E10.3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3'!$AW$4:$AW$24</c:f>
              <c:numCache>
                <c:formatCode>0.00</c:formatCode>
                <c:ptCount val="21"/>
                <c:pt idx="0">
                  <c:v>15.19873301318075</c:v>
                </c:pt>
                <c:pt idx="1">
                  <c:v>15.740880883910998</c:v>
                </c:pt>
                <c:pt idx="2">
                  <c:v>13.462883404935557</c:v>
                </c:pt>
                <c:pt idx="3">
                  <c:v>8.433376327016548</c:v>
                </c:pt>
                <c:pt idx="4">
                  <c:v>6.3471757528045663</c:v>
                </c:pt>
                <c:pt idx="5">
                  <c:v>7.4690411892076565</c:v>
                </c:pt>
                <c:pt idx="6">
                  <c:v>7.3912313119435584</c:v>
                </c:pt>
                <c:pt idx="7">
                  <c:v>7.2468916518650088</c:v>
                </c:pt>
                <c:pt idx="8">
                  <c:v>6.2535132096683475</c:v>
                </c:pt>
                <c:pt idx="9">
                  <c:v>4.3814910979228534</c:v>
                </c:pt>
                <c:pt idx="10">
                  <c:v>4.9519636703863474</c:v>
                </c:pt>
                <c:pt idx="11">
                  <c:v>6.3391802235753865</c:v>
                </c:pt>
                <c:pt idx="12">
                  <c:v>3.54934482219794</c:v>
                </c:pt>
                <c:pt idx="13">
                  <c:v>2.1525688053243131</c:v>
                </c:pt>
                <c:pt idx="14">
                  <c:v>1.5264877880976953</c:v>
                </c:pt>
                <c:pt idx="15">
                  <c:v>1.1053246891274147</c:v>
                </c:pt>
                <c:pt idx="16">
                  <c:v>1.3679890560875512</c:v>
                </c:pt>
                <c:pt idx="17">
                  <c:v>1.3894715798105308</c:v>
                </c:pt>
                <c:pt idx="18">
                  <c:v>1.8479716378998945</c:v>
                </c:pt>
                <c:pt idx="19">
                  <c:v>1.9296664158100318</c:v>
                </c:pt>
                <c:pt idx="20">
                  <c:v>2.57137001821225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12C-452D-814C-24884C9D10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990976"/>
        <c:axId val="420992896"/>
      </c:lineChart>
      <c:catAx>
        <c:axId val="420990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992896"/>
        <c:crosses val="autoZero"/>
        <c:auto val="1"/>
        <c:lblAlgn val="ctr"/>
        <c:lblOffset val="100"/>
        <c:noMultiLvlLbl val="0"/>
      </c:catAx>
      <c:valAx>
        <c:axId val="420992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ophthalmic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990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5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5'!$BK$4:$BK$24</c:f>
              <c:numCache>
                <c:formatCode>0.00</c:formatCode>
                <c:ptCount val="21"/>
                <c:pt idx="0">
                  <c:v>2.5434389496029612</c:v>
                </c:pt>
                <c:pt idx="1">
                  <c:v>2.1779677254118401</c:v>
                </c:pt>
                <c:pt idx="2">
                  <c:v>1.9844280761553461</c:v>
                </c:pt>
                <c:pt idx="3">
                  <c:v>1.7029840925803958</c:v>
                </c:pt>
                <c:pt idx="4">
                  <c:v>1.8467860152128999</c:v>
                </c:pt>
                <c:pt idx="5">
                  <c:v>1.4966001977650258</c:v>
                </c:pt>
                <c:pt idx="6">
                  <c:v>1.5929304230747361</c:v>
                </c:pt>
                <c:pt idx="7">
                  <c:v>1.2495154364083205</c:v>
                </c:pt>
                <c:pt idx="8">
                  <c:v>1.0678495153606038</c:v>
                </c:pt>
                <c:pt idx="9">
                  <c:v>0.88583808065944902</c:v>
                </c:pt>
                <c:pt idx="10">
                  <c:v>0.70147088528563817</c:v>
                </c:pt>
                <c:pt idx="11">
                  <c:v>0.4486641387095841</c:v>
                </c:pt>
                <c:pt idx="12">
                  <c:v>0.26936365530071782</c:v>
                </c:pt>
                <c:pt idx="13">
                  <c:v>0.34225575060964308</c:v>
                </c:pt>
                <c:pt idx="14">
                  <c:v>0.34989132163494963</c:v>
                </c:pt>
                <c:pt idx="15">
                  <c:v>0.31168139857397031</c:v>
                </c:pt>
                <c:pt idx="16">
                  <c:v>0.3502687705912953</c:v>
                </c:pt>
                <c:pt idx="17">
                  <c:v>0.30667180359166718</c:v>
                </c:pt>
                <c:pt idx="18">
                  <c:v>0.48947037969997836</c:v>
                </c:pt>
                <c:pt idx="19">
                  <c:v>0.50370102839073461</c:v>
                </c:pt>
                <c:pt idx="20">
                  <c:v>0.626135038983850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7AD-4EFB-BF7B-01408C19EE3B}"/>
            </c:ext>
          </c:extLst>
        </c:ser>
        <c:ser>
          <c:idx val="1"/>
          <c:order val="1"/>
          <c:tx>
            <c:strRef>
              <c:f>'E14.5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5'!$BL$4:$BL$24</c:f>
              <c:numCache>
                <c:formatCode>0.00</c:formatCode>
                <c:ptCount val="21"/>
                <c:pt idx="0">
                  <c:v>0.93251092610693032</c:v>
                </c:pt>
                <c:pt idx="1">
                  <c:v>0.96693384903138613</c:v>
                </c:pt>
                <c:pt idx="2">
                  <c:v>0.83000833730348778</c:v>
                </c:pt>
                <c:pt idx="3">
                  <c:v>0.75310144239331456</c:v>
                </c:pt>
                <c:pt idx="4">
                  <c:v>0.5431950957242786</c:v>
                </c:pt>
                <c:pt idx="5">
                  <c:v>0.57303222204263948</c:v>
                </c:pt>
                <c:pt idx="6">
                  <c:v>0.53729248448430889</c:v>
                </c:pt>
                <c:pt idx="7">
                  <c:v>0.45798197150334696</c:v>
                </c:pt>
                <c:pt idx="8">
                  <c:v>0.47701647875108438</c:v>
                </c:pt>
                <c:pt idx="9">
                  <c:v>0.32340480579541936</c:v>
                </c:pt>
                <c:pt idx="10">
                  <c:v>0.27131326329167654</c:v>
                </c:pt>
                <c:pt idx="11">
                  <c:v>0.23130868143537672</c:v>
                </c:pt>
                <c:pt idx="12">
                  <c:v>0.10095946303491105</c:v>
                </c:pt>
                <c:pt idx="13">
                  <c:v>0.14533374857261541</c:v>
                </c:pt>
                <c:pt idx="14">
                  <c:v>0.10991237922518662</c:v>
                </c:pt>
                <c:pt idx="15">
                  <c:v>7.8416397891622608E-2</c:v>
                </c:pt>
                <c:pt idx="16">
                  <c:v>6.0921333635683673E-2</c:v>
                </c:pt>
                <c:pt idx="17">
                  <c:v>0.1278456507346987</c:v>
                </c:pt>
                <c:pt idx="18">
                  <c:v>0.11036583330652225</c:v>
                </c:pt>
                <c:pt idx="19">
                  <c:v>0.11977111340990322</c:v>
                </c:pt>
                <c:pt idx="20">
                  <c:v>0.19885076190663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7AD-4EFB-BF7B-01408C19EE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108928"/>
        <c:axId val="522110848"/>
      </c:lineChart>
      <c:catAx>
        <c:axId val="522108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110848"/>
        <c:crosses val="autoZero"/>
        <c:auto val="1"/>
        <c:lblAlgn val="ctr"/>
        <c:lblOffset val="100"/>
        <c:noMultiLvlLbl val="0"/>
      </c:catAx>
      <c:valAx>
        <c:axId val="522110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peripheral circulatory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108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6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6'!$AK$4:$AK$24</c:f>
              <c:numCache>
                <c:formatCode>0.00</c:formatCode>
                <c:ptCount val="21"/>
                <c:pt idx="0">
                  <c:v>2.0185504789011016E-2</c:v>
                </c:pt>
                <c:pt idx="1">
                  <c:v>4.0685965376243458E-2</c:v>
                </c:pt>
                <c:pt idx="2">
                  <c:v>2.0493063098141279E-2</c:v>
                </c:pt>
                <c:pt idx="3">
                  <c:v>7.2245386616026086E-2</c:v>
                </c:pt>
                <c:pt idx="4">
                  <c:v>0</c:v>
                </c:pt>
                <c:pt idx="5">
                  <c:v>6.2640942119769449E-2</c:v>
                </c:pt>
                <c:pt idx="6">
                  <c:v>2.1000682522181992E-2</c:v>
                </c:pt>
                <c:pt idx="7">
                  <c:v>3.1532809888689242E-2</c:v>
                </c:pt>
                <c:pt idx="8">
                  <c:v>1.047712842864028E-2</c:v>
                </c:pt>
                <c:pt idx="9">
                  <c:v>1.0429812576268006E-2</c:v>
                </c:pt>
                <c:pt idx="10">
                  <c:v>1.0349502706394958E-2</c:v>
                </c:pt>
                <c:pt idx="11">
                  <c:v>0</c:v>
                </c:pt>
                <c:pt idx="12">
                  <c:v>9.9966011556071859E-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.86177441996417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A0-4EB8-B297-34F04B2B09F8}"/>
            </c:ext>
          </c:extLst>
        </c:ser>
        <c:ser>
          <c:idx val="1"/>
          <c:order val="1"/>
          <c:tx>
            <c:strRef>
              <c:f>'E14.6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6'!$AO$4:$AO$24</c:f>
              <c:numCache>
                <c:formatCode>0.00</c:formatCode>
                <c:ptCount val="21"/>
                <c:pt idx="0">
                  <c:v>0.26448788135647677</c:v>
                </c:pt>
                <c:pt idx="1">
                  <c:v>0.28446894389324712</c:v>
                </c:pt>
                <c:pt idx="2">
                  <c:v>0.15695827421238476</c:v>
                </c:pt>
                <c:pt idx="3">
                  <c:v>0.22157518108309693</c:v>
                </c:pt>
                <c:pt idx="4">
                  <c:v>0.22645911017080644</c:v>
                </c:pt>
                <c:pt idx="5">
                  <c:v>0.17840938802504114</c:v>
                </c:pt>
                <c:pt idx="6">
                  <c:v>0.20172690456177891</c:v>
                </c:pt>
                <c:pt idx="7">
                  <c:v>0.21352660541503471</c:v>
                </c:pt>
                <c:pt idx="8">
                  <c:v>0.21616816056118626</c:v>
                </c:pt>
                <c:pt idx="9">
                  <c:v>0.17004995217345231</c:v>
                </c:pt>
                <c:pt idx="10">
                  <c:v>0.13607211217180171</c:v>
                </c:pt>
                <c:pt idx="11">
                  <c:v>0.12796552668230041</c:v>
                </c:pt>
                <c:pt idx="12">
                  <c:v>7.1187888567225077E-2</c:v>
                </c:pt>
                <c:pt idx="13">
                  <c:v>8.575974260248391E-2</c:v>
                </c:pt>
                <c:pt idx="14">
                  <c:v>2.6502235021820499E-2</c:v>
                </c:pt>
                <c:pt idx="15">
                  <c:v>4.3928496122578084E-2</c:v>
                </c:pt>
                <c:pt idx="16">
                  <c:v>3.2072682530009895E-2</c:v>
                </c:pt>
                <c:pt idx="17">
                  <c:v>4.9525226416953873E-2</c:v>
                </c:pt>
                <c:pt idx="18">
                  <c:v>7.5634152368781654E-2</c:v>
                </c:pt>
                <c:pt idx="19">
                  <c:v>7.5588369694343308E-2</c:v>
                </c:pt>
                <c:pt idx="20">
                  <c:v>7.256800100643190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5A0-4EB8-B297-34F04B2B09F8}"/>
            </c:ext>
          </c:extLst>
        </c:ser>
        <c:ser>
          <c:idx val="2"/>
          <c:order val="2"/>
          <c:tx>
            <c:strRef>
              <c:f>'E14.6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6'!$AS$4:$AS$24</c:f>
              <c:numCache>
                <c:formatCode>0.00</c:formatCode>
                <c:ptCount val="21"/>
                <c:pt idx="0">
                  <c:v>0.8218230052769685</c:v>
                </c:pt>
                <c:pt idx="1">
                  <c:v>0.70742799393633149</c:v>
                </c:pt>
                <c:pt idx="2">
                  <c:v>0.74833064701819696</c:v>
                </c:pt>
                <c:pt idx="3">
                  <c:v>0.8821729912778703</c:v>
                </c:pt>
                <c:pt idx="4">
                  <c:v>0.71631225596223791</c:v>
                </c:pt>
                <c:pt idx="5">
                  <c:v>0.91438071487946759</c:v>
                </c:pt>
                <c:pt idx="6">
                  <c:v>0.66961845413796872</c:v>
                </c:pt>
                <c:pt idx="7">
                  <c:v>0.74042733234610281</c:v>
                </c:pt>
                <c:pt idx="8">
                  <c:v>0.88510332619263965</c:v>
                </c:pt>
                <c:pt idx="9">
                  <c:v>0.65194769373503925</c:v>
                </c:pt>
                <c:pt idx="10">
                  <c:v>0.33229542293823</c:v>
                </c:pt>
                <c:pt idx="11">
                  <c:v>0.18156069574058609</c:v>
                </c:pt>
                <c:pt idx="12">
                  <c:v>0.32253825662099367</c:v>
                </c:pt>
                <c:pt idx="13">
                  <c:v>0.28292211389973176</c:v>
                </c:pt>
                <c:pt idx="14">
                  <c:v>9.2992979030083245E-2</c:v>
                </c:pt>
                <c:pt idx="15">
                  <c:v>0.1490586373747334</c:v>
                </c:pt>
                <c:pt idx="16">
                  <c:v>0.13510774842937243</c:v>
                </c:pt>
                <c:pt idx="17">
                  <c:v>0.16626618684462227</c:v>
                </c:pt>
                <c:pt idx="18">
                  <c:v>0.17503643492790982</c:v>
                </c:pt>
                <c:pt idx="19">
                  <c:v>0.41115831737570496</c:v>
                </c:pt>
                <c:pt idx="20">
                  <c:v>0.256561068268976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5A0-4EB8-B297-34F04B2B09F8}"/>
            </c:ext>
          </c:extLst>
        </c:ser>
        <c:ser>
          <c:idx val="3"/>
          <c:order val="3"/>
          <c:tx>
            <c:strRef>
              <c:f>'E14.6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6'!$AW$4:$AW$24</c:f>
              <c:numCache>
                <c:formatCode>0.00</c:formatCode>
                <c:ptCount val="21"/>
                <c:pt idx="0">
                  <c:v>0.48533769285787642</c:v>
                </c:pt>
                <c:pt idx="1">
                  <c:v>0.40361233035669242</c:v>
                </c:pt>
                <c:pt idx="2">
                  <c:v>0.59946048556298637</c:v>
                </c:pt>
                <c:pt idx="3">
                  <c:v>0.64490524853656794</c:v>
                </c:pt>
                <c:pt idx="4">
                  <c:v>0.59043495374925525</c:v>
                </c:pt>
                <c:pt idx="5">
                  <c:v>0.80286110502883001</c:v>
                </c:pt>
                <c:pt idx="6">
                  <c:v>0.5519425979698116</c:v>
                </c:pt>
                <c:pt idx="7">
                  <c:v>0.6867969212551851</c:v>
                </c:pt>
                <c:pt idx="8">
                  <c:v>0.72606333145962154</c:v>
                </c:pt>
                <c:pt idx="9">
                  <c:v>0.37091988130564452</c:v>
                </c:pt>
                <c:pt idx="10">
                  <c:v>0.20538098172109401</c:v>
                </c:pt>
                <c:pt idx="11">
                  <c:v>0.40897936926293238</c:v>
                </c:pt>
                <c:pt idx="12">
                  <c:v>0.40181262138090118</c:v>
                </c:pt>
                <c:pt idx="13">
                  <c:v>0.13178992685659074</c:v>
                </c:pt>
                <c:pt idx="14">
                  <c:v>0.27949776401789039</c:v>
                </c:pt>
                <c:pt idx="15">
                  <c:v>0.21256244021681489</c:v>
                </c:pt>
                <c:pt idx="16">
                  <c:v>0.12627591286962014</c:v>
                </c:pt>
                <c:pt idx="17">
                  <c:v>0.33181410861147193</c:v>
                </c:pt>
                <c:pt idx="18">
                  <c:v>0.28430332890768073</c:v>
                </c:pt>
                <c:pt idx="19">
                  <c:v>0.33473805172214882</c:v>
                </c:pt>
                <c:pt idx="20">
                  <c:v>0.309337746551850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5A0-4EB8-B297-34F04B2B09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160384"/>
        <c:axId val="522166656"/>
      </c:lineChart>
      <c:catAx>
        <c:axId val="522160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166656"/>
        <c:crosses val="autoZero"/>
        <c:auto val="1"/>
        <c:lblAlgn val="ctr"/>
        <c:lblOffset val="100"/>
        <c:noMultiLvlLbl val="0"/>
      </c:catAx>
      <c:valAx>
        <c:axId val="522166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other 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160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6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6'!$BK$4:$BK$24</c:f>
              <c:numCache>
                <c:formatCode>0.00</c:formatCode>
                <c:ptCount val="21"/>
                <c:pt idx="0">
                  <c:v>0.44028618602091357</c:v>
                </c:pt>
                <c:pt idx="1">
                  <c:v>0.37537684315895836</c:v>
                </c:pt>
                <c:pt idx="2">
                  <c:v>0.29571869370158138</c:v>
                </c:pt>
                <c:pt idx="3">
                  <c:v>0.43735727832178889</c:v>
                </c:pt>
                <c:pt idx="4">
                  <c:v>0.36550973217755556</c:v>
                </c:pt>
                <c:pt idx="5">
                  <c:v>0.33597147296766577</c:v>
                </c:pt>
                <c:pt idx="6">
                  <c:v>0.28065916977983724</c:v>
                </c:pt>
                <c:pt idx="7">
                  <c:v>0.38012367191940483</c:v>
                </c:pt>
                <c:pt idx="8">
                  <c:v>0.34350403990620848</c:v>
                </c:pt>
                <c:pt idx="9">
                  <c:v>0.29651483871446405</c:v>
                </c:pt>
                <c:pt idx="10">
                  <c:v>0.19097636667462403</c:v>
                </c:pt>
                <c:pt idx="11">
                  <c:v>0.17367644079080671</c:v>
                </c:pt>
                <c:pt idx="12">
                  <c:v>0.17239273939245944</c:v>
                </c:pt>
                <c:pt idx="13">
                  <c:v>0.13191107054746912</c:v>
                </c:pt>
                <c:pt idx="14">
                  <c:v>6.3616603933627558E-2</c:v>
                </c:pt>
                <c:pt idx="15">
                  <c:v>7.3542801910712038E-2</c:v>
                </c:pt>
                <c:pt idx="16">
                  <c:v>8.6700190740419764E-2</c:v>
                </c:pt>
                <c:pt idx="17">
                  <c:v>9.9926767462453575E-2</c:v>
                </c:pt>
                <c:pt idx="18">
                  <c:v>0.12664618216013429</c:v>
                </c:pt>
                <c:pt idx="19">
                  <c:v>0.18378280765607871</c:v>
                </c:pt>
                <c:pt idx="20">
                  <c:v>0.179379227384560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52B-40C1-A3A1-9E47AEAC9B2B}"/>
            </c:ext>
          </c:extLst>
        </c:ser>
        <c:ser>
          <c:idx val="1"/>
          <c:order val="1"/>
          <c:tx>
            <c:strRef>
              <c:f>'E14.6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6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6'!$BL$4:$BL$24</c:f>
              <c:numCache>
                <c:formatCode>0.00</c:formatCode>
                <c:ptCount val="21"/>
                <c:pt idx="0">
                  <c:v>0.18350616618168641</c:v>
                </c:pt>
                <c:pt idx="1">
                  <c:v>0.23520012544006691</c:v>
                </c:pt>
                <c:pt idx="2">
                  <c:v>0.19354454502143997</c:v>
                </c:pt>
                <c:pt idx="3">
                  <c:v>0.19662254407312868</c:v>
                </c:pt>
                <c:pt idx="4">
                  <c:v>0.19954105557218582</c:v>
                </c:pt>
                <c:pt idx="5">
                  <c:v>0.27549626059742288</c:v>
                </c:pt>
                <c:pt idx="6">
                  <c:v>0.24123336038071044</c:v>
                </c:pt>
                <c:pt idx="7">
                  <c:v>0.20718232044198895</c:v>
                </c:pt>
                <c:pt idx="8">
                  <c:v>0.28910089621278084</c:v>
                </c:pt>
                <c:pt idx="9">
                  <c:v>0.16170240289770868</c:v>
                </c:pt>
                <c:pt idx="10">
                  <c:v>0.10709734077302872</c:v>
                </c:pt>
                <c:pt idx="11">
                  <c:v>9.8130955760463975E-2</c:v>
                </c:pt>
                <c:pt idx="12">
                  <c:v>7.6589937474760117E-2</c:v>
                </c:pt>
                <c:pt idx="13">
                  <c:v>7.6127201633274508E-2</c:v>
                </c:pt>
                <c:pt idx="14">
                  <c:v>4.1217142209444856E-2</c:v>
                </c:pt>
                <c:pt idx="15">
                  <c:v>5.79599462677204E-2</c:v>
                </c:pt>
                <c:pt idx="16">
                  <c:v>1.3538074141263158E-2</c:v>
                </c:pt>
                <c:pt idx="17">
                  <c:v>7.0651543827070312E-2</c:v>
                </c:pt>
                <c:pt idx="18">
                  <c:v>6.6888383822134703E-2</c:v>
                </c:pt>
                <c:pt idx="19">
                  <c:v>8.9828335057428627E-2</c:v>
                </c:pt>
                <c:pt idx="20">
                  <c:v>4.639851111154913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52B-40C1-A3A1-9E47AEAC9B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347264"/>
        <c:axId val="522349184"/>
      </c:lineChart>
      <c:catAx>
        <c:axId val="522347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349184"/>
        <c:crosses val="autoZero"/>
        <c:auto val="1"/>
        <c:lblAlgn val="ctr"/>
        <c:lblOffset val="100"/>
        <c:noMultiLvlLbl val="0"/>
      </c:catAx>
      <c:valAx>
        <c:axId val="522349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other 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347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7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7'!$AK$4:$AK$24</c:f>
              <c:numCache>
                <c:formatCode>0.00</c:formatCode>
                <c:ptCount val="21"/>
                <c:pt idx="0">
                  <c:v>0</c:v>
                </c:pt>
                <c:pt idx="1">
                  <c:v>1.0171491344060972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B53-45FB-8A14-E2022CD783E2}"/>
            </c:ext>
          </c:extLst>
        </c:ser>
        <c:ser>
          <c:idx val="1"/>
          <c:order val="1"/>
          <c:tx>
            <c:strRef>
              <c:f>'E14.7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7'!$AO$4:$AO$24</c:f>
              <c:numCache>
                <c:formatCode>0.00</c:formatCode>
                <c:ptCount val="21"/>
                <c:pt idx="0">
                  <c:v>9.5598029405954028E-3</c:v>
                </c:pt>
                <c:pt idx="1">
                  <c:v>3.1607660432582492E-3</c:v>
                </c:pt>
                <c:pt idx="2">
                  <c:v>3.1391654842476682E-3</c:v>
                </c:pt>
                <c:pt idx="3">
                  <c:v>3.1207771983535102E-3</c:v>
                </c:pt>
                <c:pt idx="4">
                  <c:v>0</c:v>
                </c:pt>
                <c:pt idx="5">
                  <c:v>0</c:v>
                </c:pt>
                <c:pt idx="6">
                  <c:v>1.2225873003744173E-2</c:v>
                </c:pt>
                <c:pt idx="7">
                  <c:v>6.1007601547152833E-3</c:v>
                </c:pt>
                <c:pt idx="8">
                  <c:v>3.0446219797350092E-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2.9661620236343792E-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B53-45FB-8A14-E2022CD783E2}"/>
            </c:ext>
          </c:extLst>
        </c:ser>
        <c:ser>
          <c:idx val="2"/>
          <c:order val="2"/>
          <c:tx>
            <c:strRef>
              <c:f>'E14.7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7'!$AS$4:$AS$24</c:f>
              <c:numCache>
                <c:formatCode>0.00</c:formatCode>
                <c:ptCount val="21"/>
                <c:pt idx="0">
                  <c:v>2.8835894921998905E-2</c:v>
                </c:pt>
                <c:pt idx="1">
                  <c:v>0</c:v>
                </c:pt>
                <c:pt idx="2">
                  <c:v>0</c:v>
                </c:pt>
                <c:pt idx="3">
                  <c:v>1.4228596633514041E-2</c:v>
                </c:pt>
                <c:pt idx="4">
                  <c:v>0</c:v>
                </c:pt>
                <c:pt idx="5">
                  <c:v>5.5417013022998764E-2</c:v>
                </c:pt>
                <c:pt idx="6">
                  <c:v>0</c:v>
                </c:pt>
                <c:pt idx="7">
                  <c:v>3.966574994711234E-2</c:v>
                </c:pt>
                <c:pt idx="8">
                  <c:v>2.5655168875149445E-2</c:v>
                </c:pt>
                <c:pt idx="9">
                  <c:v>1.2537455648750783E-2</c:v>
                </c:pt>
                <c:pt idx="10">
                  <c:v>0</c:v>
                </c:pt>
                <c:pt idx="11">
                  <c:v>1.2104046382705739E-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2.1639911440826842E-2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B53-45FB-8A14-E2022CD783E2}"/>
            </c:ext>
          </c:extLst>
        </c:ser>
        <c:ser>
          <c:idx val="3"/>
          <c:order val="3"/>
          <c:tx>
            <c:strRef>
              <c:f>'E14.7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7'!$AW$4:$AW$24</c:f>
              <c:numCache>
                <c:formatCode>0.00</c:formatCode>
                <c:ptCount val="21"/>
                <c:pt idx="0">
                  <c:v>7.6632267293348433E-2</c:v>
                </c:pt>
                <c:pt idx="1">
                  <c:v>2.5225770647293456E-2</c:v>
                </c:pt>
                <c:pt idx="2">
                  <c:v>2.4977520231791388E-2</c:v>
                </c:pt>
                <c:pt idx="3">
                  <c:v>2.4804048020637001E-2</c:v>
                </c:pt>
                <c:pt idx="4">
                  <c:v>0</c:v>
                </c:pt>
                <c:pt idx="5">
                  <c:v>0</c:v>
                </c:pt>
                <c:pt idx="6">
                  <c:v>7.1992512778671025E-2</c:v>
                </c:pt>
                <c:pt idx="7">
                  <c:v>4.7365304914150433E-2</c:v>
                </c:pt>
                <c:pt idx="8">
                  <c:v>2.3421397789020453E-2</c:v>
                </c:pt>
                <c:pt idx="9">
                  <c:v>2.3182492581602376E-2</c:v>
                </c:pt>
                <c:pt idx="10">
                  <c:v>4.5640218160242767E-2</c:v>
                </c:pt>
                <c:pt idx="11">
                  <c:v>0</c:v>
                </c:pt>
                <c:pt idx="12">
                  <c:v>6.6968770230149383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.933360915949068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B53-45FB-8A14-E2022CD783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406912"/>
        <c:axId val="522413184"/>
      </c:lineChart>
      <c:catAx>
        <c:axId val="522406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413184"/>
        <c:crosses val="autoZero"/>
        <c:auto val="1"/>
        <c:lblAlgn val="ctr"/>
        <c:lblOffset val="100"/>
        <c:noMultiLvlLbl val="0"/>
      </c:catAx>
      <c:valAx>
        <c:axId val="522413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multiple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406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7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7'!$BK$4:$BK$24</c:f>
              <c:numCache>
                <c:formatCode>0.00</c:formatCode>
                <c:ptCount val="21"/>
                <c:pt idx="0">
                  <c:v>1.9655633304505083E-2</c:v>
                </c:pt>
                <c:pt idx="1">
                  <c:v>3.9101754495724219E-3</c:v>
                </c:pt>
                <c:pt idx="2">
                  <c:v>0</c:v>
                </c:pt>
                <c:pt idx="3">
                  <c:v>7.7408367844564591E-3</c:v>
                </c:pt>
                <c:pt idx="4">
                  <c:v>0</c:v>
                </c:pt>
                <c:pt idx="5">
                  <c:v>7.6357152947195434E-3</c:v>
                </c:pt>
                <c:pt idx="6">
                  <c:v>1.1378074450533822E-2</c:v>
                </c:pt>
                <c:pt idx="7">
                  <c:v>2.6345204984512802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3.6182591831418068E-3</c:v>
                </c:pt>
                <c:pt idx="12">
                  <c:v>1.4366061616038409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36-43AD-A234-4BBDC9BF0D5A}"/>
            </c:ext>
          </c:extLst>
        </c:ser>
        <c:ser>
          <c:idx val="1"/>
          <c:order val="1"/>
          <c:tx>
            <c:strRef>
              <c:f>'E14.7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7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7'!$BL$4:$BL$24</c:f>
              <c:numCache>
                <c:formatCode>0.00</c:formatCode>
                <c:ptCount val="21"/>
                <c:pt idx="0">
                  <c:v>1.1235071398878888E-2</c:v>
                </c:pt>
                <c:pt idx="1">
                  <c:v>7.4666706488910675E-3</c:v>
                </c:pt>
                <c:pt idx="2">
                  <c:v>7.4440209623630816E-3</c:v>
                </c:pt>
                <c:pt idx="3">
                  <c:v>3.7098593221345046E-3</c:v>
                </c:pt>
                <c:pt idx="4">
                  <c:v>0</c:v>
                </c:pt>
                <c:pt idx="5">
                  <c:v>7.3465669492646744E-3</c:v>
                </c:pt>
                <c:pt idx="6">
                  <c:v>1.4620203659436981E-2</c:v>
                </c:pt>
                <c:pt idx="7">
                  <c:v>0</c:v>
                </c:pt>
                <c:pt idx="8">
                  <c:v>1.4455044810638912E-2</c:v>
                </c:pt>
                <c:pt idx="9">
                  <c:v>7.1867734621203971E-3</c:v>
                </c:pt>
                <c:pt idx="10">
                  <c:v>7.1398227182019672E-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6.653950744994681E-3</c:v>
                </c:pt>
                <c:pt idx="20">
                  <c:v>3.31417936511062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36-43AD-A234-4BBDC9BF0D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434048"/>
        <c:axId val="522435968"/>
      </c:lineChart>
      <c:catAx>
        <c:axId val="522434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435968"/>
        <c:crosses val="autoZero"/>
        <c:auto val="1"/>
        <c:lblAlgn val="ctr"/>
        <c:lblOffset val="100"/>
        <c:noMultiLvlLbl val="0"/>
      </c:catAx>
      <c:valAx>
        <c:axId val="522435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multiple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434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8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8'!$AK$4:$AK$24</c:f>
              <c:numCache>
                <c:formatCode>0.00</c:formatCode>
                <c:ptCount val="21"/>
                <c:pt idx="0">
                  <c:v>0.28259706704615417</c:v>
                </c:pt>
                <c:pt idx="1">
                  <c:v>0.17291535284903703</c:v>
                </c:pt>
                <c:pt idx="2">
                  <c:v>0.12295837858884755</c:v>
                </c:pt>
                <c:pt idx="3">
                  <c:v>5.1603847582875666E-2</c:v>
                </c:pt>
                <c:pt idx="4">
                  <c:v>0.11418961704954785</c:v>
                </c:pt>
                <c:pt idx="5">
                  <c:v>4.1760628079846936E-2</c:v>
                </c:pt>
                <c:pt idx="6">
                  <c:v>3.1501023783273345E-2</c:v>
                </c:pt>
                <c:pt idx="7">
                  <c:v>1.051093662956306E-2</c:v>
                </c:pt>
                <c:pt idx="8">
                  <c:v>0</c:v>
                </c:pt>
                <c:pt idx="9">
                  <c:v>0</c:v>
                </c:pt>
                <c:pt idx="10">
                  <c:v>3.1048508119184876E-2</c:v>
                </c:pt>
                <c:pt idx="11">
                  <c:v>1.0095707305253806E-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09-4963-9289-A56FEDFD16BE}"/>
            </c:ext>
          </c:extLst>
        </c:ser>
        <c:ser>
          <c:idx val="1"/>
          <c:order val="1"/>
          <c:tx>
            <c:strRef>
              <c:f>'E14.8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8'!$AO$4:$AO$24</c:f>
              <c:numCache>
                <c:formatCode>0.00</c:formatCode>
                <c:ptCount val="21"/>
                <c:pt idx="0">
                  <c:v>0.49392315193076497</c:v>
                </c:pt>
                <c:pt idx="1">
                  <c:v>0.40141728749379696</c:v>
                </c:pt>
                <c:pt idx="2">
                  <c:v>0.40495234746795139</c:v>
                </c:pt>
                <c:pt idx="3">
                  <c:v>0.15603885991767391</c:v>
                </c:pt>
                <c:pt idx="4">
                  <c:v>0.11788282447247436</c:v>
                </c:pt>
                <c:pt idx="5">
                  <c:v>4.9216382903458984E-2</c:v>
                </c:pt>
                <c:pt idx="6">
                  <c:v>7.6411706273401089E-2</c:v>
                </c:pt>
                <c:pt idx="7">
                  <c:v>8.5410642166014045E-2</c:v>
                </c:pt>
                <c:pt idx="8">
                  <c:v>9.4383281371784589E-2</c:v>
                </c:pt>
                <c:pt idx="9">
                  <c:v>0.1518303144405812</c:v>
                </c:pt>
                <c:pt idx="10">
                  <c:v>3.6285896579147464E-2</c:v>
                </c:pt>
                <c:pt idx="11">
                  <c:v>1.1903769923934911E-2</c:v>
                </c:pt>
                <c:pt idx="12">
                  <c:v>1.7796972141806273E-2</c:v>
                </c:pt>
                <c:pt idx="13">
                  <c:v>1.4786162517669465E-2</c:v>
                </c:pt>
                <c:pt idx="14">
                  <c:v>5.8893855604044828E-3</c:v>
                </c:pt>
                <c:pt idx="15">
                  <c:v>0</c:v>
                </c:pt>
                <c:pt idx="16">
                  <c:v>8.7470952354572248E-3</c:v>
                </c:pt>
                <c:pt idx="17">
                  <c:v>8.7397458382861021E-3</c:v>
                </c:pt>
                <c:pt idx="18">
                  <c:v>1.1636023441351027E-2</c:v>
                </c:pt>
                <c:pt idx="19">
                  <c:v>8.7217349647319246E-3</c:v>
                </c:pt>
                <c:pt idx="20">
                  <c:v>2.90272004025727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09-4963-9289-A56FEDFD16BE}"/>
            </c:ext>
          </c:extLst>
        </c:ser>
        <c:ser>
          <c:idx val="2"/>
          <c:order val="2"/>
          <c:tx>
            <c:strRef>
              <c:f>'E14.8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8'!$AS$4:$AS$24</c:f>
              <c:numCache>
                <c:formatCode>0.00</c:formatCode>
                <c:ptCount val="21"/>
                <c:pt idx="0">
                  <c:v>1.5715562732489399</c:v>
                </c:pt>
                <c:pt idx="1">
                  <c:v>1.6169782718544718</c:v>
                </c:pt>
                <c:pt idx="2">
                  <c:v>0.97858623071609452</c:v>
                </c:pt>
                <c:pt idx="3">
                  <c:v>0.17074315960217001</c:v>
                </c:pt>
                <c:pt idx="4">
                  <c:v>0.29495210539622196</c:v>
                </c:pt>
                <c:pt idx="5">
                  <c:v>0.1801052923247437</c:v>
                </c:pt>
                <c:pt idx="6">
                  <c:v>0.21865092380015305</c:v>
                </c:pt>
                <c:pt idx="7">
                  <c:v>0.11899724984133712</c:v>
                </c:pt>
                <c:pt idx="8">
                  <c:v>0.35917236425209176</c:v>
                </c:pt>
                <c:pt idx="9">
                  <c:v>0.26328656862376348</c:v>
                </c:pt>
                <c:pt idx="10">
                  <c:v>8.6150665206208024E-2</c:v>
                </c:pt>
                <c:pt idx="11">
                  <c:v>2.4208092765411481E-2</c:v>
                </c:pt>
                <c:pt idx="12">
                  <c:v>2.3891722712666211E-2</c:v>
                </c:pt>
                <c:pt idx="13">
                  <c:v>0</c:v>
                </c:pt>
                <c:pt idx="14">
                  <c:v>4.6496489515042268E-2</c:v>
                </c:pt>
                <c:pt idx="15">
                  <c:v>0</c:v>
                </c:pt>
                <c:pt idx="16">
                  <c:v>3.3776937107343211E-2</c:v>
                </c:pt>
                <c:pt idx="17">
                  <c:v>2.2168824912616028E-2</c:v>
                </c:pt>
                <c:pt idx="18">
                  <c:v>2.1879554365988478E-2</c:v>
                </c:pt>
                <c:pt idx="19">
                  <c:v>1.0819955720413209E-2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809-4963-9289-A56FEDFD16BE}"/>
            </c:ext>
          </c:extLst>
        </c:ser>
        <c:ser>
          <c:idx val="3"/>
          <c:order val="3"/>
          <c:tx>
            <c:strRef>
              <c:f>'E14.8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8'!$AW$4:$AW$24</c:f>
              <c:numCache>
                <c:formatCode>0.00</c:formatCode>
                <c:ptCount val="21"/>
                <c:pt idx="0">
                  <c:v>1.6092776131603146</c:v>
                </c:pt>
                <c:pt idx="1">
                  <c:v>2.2198678169618078</c:v>
                </c:pt>
                <c:pt idx="2">
                  <c:v>1.8733140173843432</c:v>
                </c:pt>
                <c:pt idx="3">
                  <c:v>0.86814168072229392</c:v>
                </c:pt>
                <c:pt idx="4">
                  <c:v>0.63963786656170718</c:v>
                </c:pt>
                <c:pt idx="5">
                  <c:v>0.21896211955331882</c:v>
                </c:pt>
                <c:pt idx="6">
                  <c:v>0.43195507667202632</c:v>
                </c:pt>
                <c:pt idx="7">
                  <c:v>0.28419182948490235</c:v>
                </c:pt>
                <c:pt idx="8">
                  <c:v>0.32789956904628415</c:v>
                </c:pt>
                <c:pt idx="9">
                  <c:v>0.53319732937685449</c:v>
                </c:pt>
                <c:pt idx="10">
                  <c:v>0.15974076356085143</c:v>
                </c:pt>
                <c:pt idx="11">
                  <c:v>0.29537398891211808</c:v>
                </c:pt>
                <c:pt idx="12">
                  <c:v>2.2322923410049801E-2</c:v>
                </c:pt>
                <c:pt idx="13">
                  <c:v>8.7859951237727052E-2</c:v>
                </c:pt>
                <c:pt idx="14">
                  <c:v>0.25799793601650961</c:v>
                </c:pt>
                <c:pt idx="15">
                  <c:v>2.1256244021681386E-2</c:v>
                </c:pt>
                <c:pt idx="16">
                  <c:v>2.1045985478270499E-2</c:v>
                </c:pt>
                <c:pt idx="17">
                  <c:v>2.0738381788216752E-2</c:v>
                </c:pt>
                <c:pt idx="18">
                  <c:v>2.030738063626274E-2</c:v>
                </c:pt>
                <c:pt idx="19">
                  <c:v>5.9071420892144441E-2</c:v>
                </c:pt>
                <c:pt idx="20">
                  <c:v>1.933360915949068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809-4963-9289-A56FEDFD16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641408"/>
        <c:axId val="522643328"/>
      </c:lineChart>
      <c:catAx>
        <c:axId val="522641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643328"/>
        <c:crosses val="autoZero"/>
        <c:auto val="1"/>
        <c:lblAlgn val="ctr"/>
        <c:lblOffset val="100"/>
        <c:noMultiLvlLbl val="0"/>
      </c:catAx>
      <c:valAx>
        <c:axId val="522643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un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641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8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8'!$BK$4:$BK$24</c:f>
              <c:numCache>
                <c:formatCode>0.00</c:formatCode>
                <c:ptCount val="21"/>
                <c:pt idx="0">
                  <c:v>0.65256702570956837</c:v>
                </c:pt>
                <c:pt idx="1">
                  <c:v>0.66081965097773965</c:v>
                </c:pt>
                <c:pt idx="2">
                  <c:v>0.53696289119497587</c:v>
                </c:pt>
                <c:pt idx="3">
                  <c:v>0.2206138483570074</c:v>
                </c:pt>
                <c:pt idx="4">
                  <c:v>0.18852607238631691</c:v>
                </c:pt>
                <c:pt idx="5">
                  <c:v>5.7267864710396403E-2</c:v>
                </c:pt>
                <c:pt idx="6">
                  <c:v>0.10619536153831634</c:v>
                </c:pt>
                <c:pt idx="7">
                  <c:v>9.7853618513904631E-2</c:v>
                </c:pt>
                <c:pt idx="8">
                  <c:v>0.17175201995310418</c:v>
                </c:pt>
                <c:pt idx="9">
                  <c:v>0.20014751613226181</c:v>
                </c:pt>
                <c:pt idx="10">
                  <c:v>4.7744091668656022E-2</c:v>
                </c:pt>
                <c:pt idx="11">
                  <c:v>2.5327814281992649E-2</c:v>
                </c:pt>
                <c:pt idx="12">
                  <c:v>2.8732123232076544E-2</c:v>
                </c:pt>
                <c:pt idx="13">
                  <c:v>1.0695492206551346E-2</c:v>
                </c:pt>
                <c:pt idx="14">
                  <c:v>3.1808301966813675E-2</c:v>
                </c:pt>
                <c:pt idx="15">
                  <c:v>3.5020381862243852E-3</c:v>
                </c:pt>
                <c:pt idx="16">
                  <c:v>1.040402288885036E-2</c:v>
                </c:pt>
                <c:pt idx="17">
                  <c:v>1.03372518064606E-2</c:v>
                </c:pt>
                <c:pt idx="18">
                  <c:v>6.8457395762233902E-3</c:v>
                </c:pt>
                <c:pt idx="19">
                  <c:v>2.0420311961786515E-2</c:v>
                </c:pt>
                <c:pt idx="20">
                  <c:v>6.76902744847405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C88-4F4F-A90B-617E48DADB9A}"/>
            </c:ext>
          </c:extLst>
        </c:ser>
        <c:ser>
          <c:idx val="1"/>
          <c:order val="1"/>
          <c:tx>
            <c:strRef>
              <c:f>'E14.8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8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8'!$BL$4:$BL$24</c:f>
              <c:numCache>
                <c:formatCode>0.00</c:formatCode>
                <c:ptCount val="21"/>
                <c:pt idx="0">
                  <c:v>0.70780949812936578</c:v>
                </c:pt>
                <c:pt idx="1">
                  <c:v>0.65333368177795681</c:v>
                </c:pt>
                <c:pt idx="2">
                  <c:v>0.54341353025250116</c:v>
                </c:pt>
                <c:pt idx="3">
                  <c:v>0.17065352881818577</c:v>
                </c:pt>
                <c:pt idx="4">
                  <c:v>0.17367462244245638</c:v>
                </c:pt>
                <c:pt idx="5">
                  <c:v>9.9178653815072224E-2</c:v>
                </c:pt>
                <c:pt idx="6">
                  <c:v>0.12427173110521544</c:v>
                </c:pt>
                <c:pt idx="7">
                  <c:v>8.7234661238732206E-2</c:v>
                </c:pt>
                <c:pt idx="8">
                  <c:v>9.7571552471812706E-2</c:v>
                </c:pt>
                <c:pt idx="9">
                  <c:v>0.14373546924240807</c:v>
                </c:pt>
                <c:pt idx="10">
                  <c:v>5.7118581745615842E-2</c:v>
                </c:pt>
                <c:pt idx="11">
                  <c:v>4.5560800888786113E-2</c:v>
                </c:pt>
                <c:pt idx="12">
                  <c:v>3.4813607943073085E-3</c:v>
                </c:pt>
                <c:pt idx="13">
                  <c:v>2.0761964081802142E-2</c:v>
                </c:pt>
                <c:pt idx="14">
                  <c:v>3.0912856657083678E-2</c:v>
                </c:pt>
                <c:pt idx="15">
                  <c:v>0</c:v>
                </c:pt>
                <c:pt idx="16">
                  <c:v>1.3538074141263158E-2</c:v>
                </c:pt>
                <c:pt idx="17">
                  <c:v>1.0093077689581481E-2</c:v>
                </c:pt>
                <c:pt idx="18">
                  <c:v>1.6722095955533683E-2</c:v>
                </c:pt>
                <c:pt idx="19">
                  <c:v>3.3269753724973422E-3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88-4F4F-A90B-617E48DADB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705152"/>
        <c:axId val="522711424"/>
      </c:lineChart>
      <c:catAx>
        <c:axId val="522705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711424"/>
        <c:crosses val="autoZero"/>
        <c:auto val="1"/>
        <c:lblAlgn val="ctr"/>
        <c:lblOffset val="100"/>
        <c:noMultiLvlLbl val="0"/>
      </c:catAx>
      <c:valAx>
        <c:axId val="522711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 unspecified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705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9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9'!$AK$4:$AK$24</c:f>
              <c:numCache>
                <c:formatCode>0.00</c:formatCode>
                <c:ptCount val="21"/>
                <c:pt idx="0">
                  <c:v>1.4836346019922992</c:v>
                </c:pt>
                <c:pt idx="1">
                  <c:v>1.2714364180075965</c:v>
                </c:pt>
                <c:pt idx="2">
                  <c:v>1.1271184703977721</c:v>
                </c:pt>
                <c:pt idx="3">
                  <c:v>0.94951079552491358</c:v>
                </c:pt>
                <c:pt idx="4">
                  <c:v>1.1107535476637942</c:v>
                </c:pt>
                <c:pt idx="5">
                  <c:v>1.0335755449761965</c:v>
                </c:pt>
                <c:pt idx="6">
                  <c:v>1.0290334435869166</c:v>
                </c:pt>
                <c:pt idx="7">
                  <c:v>0.86189680362418453</c:v>
                </c:pt>
                <c:pt idx="8">
                  <c:v>0.80673888900530144</c:v>
                </c:pt>
                <c:pt idx="9">
                  <c:v>0.8030955683726364</c:v>
                </c:pt>
                <c:pt idx="10">
                  <c:v>1.0039017625203017</c:v>
                </c:pt>
                <c:pt idx="11">
                  <c:v>0.75717804789403564</c:v>
                </c:pt>
                <c:pt idx="12">
                  <c:v>0.51982326009156887</c:v>
                </c:pt>
                <c:pt idx="13">
                  <c:v>0.39614942756407973</c:v>
                </c:pt>
                <c:pt idx="14">
                  <c:v>0.44137552229436838</c:v>
                </c:pt>
                <c:pt idx="15">
                  <c:v>0.39755262724108514</c:v>
                </c:pt>
                <c:pt idx="16">
                  <c:v>0.53584414590270557</c:v>
                </c:pt>
                <c:pt idx="17">
                  <c:v>0.4349882208026738</c:v>
                </c:pt>
                <c:pt idx="18">
                  <c:v>0.44030033354155484</c:v>
                </c:pt>
                <c:pt idx="19">
                  <c:v>0.47564714592126978</c:v>
                </c:pt>
                <c:pt idx="20">
                  <c:v>0.456134732891223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E8-488A-B0BF-13883BCB94A6}"/>
            </c:ext>
          </c:extLst>
        </c:ser>
        <c:ser>
          <c:idx val="1"/>
          <c:order val="1"/>
          <c:tx>
            <c:strRef>
              <c:f>'E14.9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9'!$AO$4:$AO$24</c:f>
              <c:numCache>
                <c:formatCode>0.00</c:formatCode>
                <c:ptCount val="21"/>
                <c:pt idx="0">
                  <c:v>1.8864677802774892</c:v>
                </c:pt>
                <c:pt idx="1">
                  <c:v>2.0576586941610935</c:v>
                </c:pt>
                <c:pt idx="2">
                  <c:v>2.1157975363829511</c:v>
                </c:pt>
                <c:pt idx="3">
                  <c:v>1.7882053346565567</c:v>
                </c:pt>
                <c:pt idx="4">
                  <c:v>1.8892273711509706</c:v>
                </c:pt>
                <c:pt idx="5">
                  <c:v>1.934819052892232</c:v>
                </c:pt>
                <c:pt idx="6">
                  <c:v>2.0508901963780777</c:v>
                </c:pt>
                <c:pt idx="7">
                  <c:v>1.9674951498956781</c:v>
                </c:pt>
                <c:pt idx="8">
                  <c:v>2.1129676539360873</c:v>
                </c:pt>
                <c:pt idx="9">
                  <c:v>2.0436360323702232</c:v>
                </c:pt>
                <c:pt idx="10">
                  <c:v>1.542150604613765</c:v>
                </c:pt>
                <c:pt idx="11">
                  <c:v>1.4463080457580915</c:v>
                </c:pt>
                <c:pt idx="12">
                  <c:v>1.38816382706089</c:v>
                </c:pt>
                <c:pt idx="13">
                  <c:v>1.5495898318517713</c:v>
                </c:pt>
                <c:pt idx="14">
                  <c:v>1.5341849384853681</c:v>
                </c:pt>
                <c:pt idx="15">
                  <c:v>1.5638544619637891</c:v>
                </c:pt>
                <c:pt idx="16">
                  <c:v>1.7523347455032638</c:v>
                </c:pt>
                <c:pt idx="17">
                  <c:v>1.8003876426869121</c:v>
                </c:pt>
                <c:pt idx="18">
                  <c:v>1.9257618795435945</c:v>
                </c:pt>
                <c:pt idx="19">
                  <c:v>1.9275034272057543</c:v>
                </c:pt>
                <c:pt idx="20">
                  <c:v>2.17413731015269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E8-488A-B0BF-13883BCB94A6}"/>
            </c:ext>
          </c:extLst>
        </c:ser>
        <c:ser>
          <c:idx val="2"/>
          <c:order val="2"/>
          <c:tx>
            <c:strRef>
              <c:f>'E14.9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9'!$AS$4:$AS$24</c:f>
              <c:numCache>
                <c:formatCode>0.00</c:formatCode>
                <c:ptCount val="21"/>
                <c:pt idx="0">
                  <c:v>7.122466045733729</c:v>
                </c:pt>
                <c:pt idx="1">
                  <c:v>6.2946654154334833</c:v>
                </c:pt>
                <c:pt idx="2">
                  <c:v>6.1593368639189245</c:v>
                </c:pt>
                <c:pt idx="3">
                  <c:v>4.6385225025255759</c:v>
                </c:pt>
                <c:pt idx="4">
                  <c:v>4.7192336863395123</c:v>
                </c:pt>
                <c:pt idx="5">
                  <c:v>4.5857578276530875</c:v>
                </c:pt>
                <c:pt idx="6">
                  <c:v>4.113370503990379</c:v>
                </c:pt>
                <c:pt idx="7">
                  <c:v>2.8955997461392005</c:v>
                </c:pt>
                <c:pt idx="8">
                  <c:v>3.2838616160190881</c:v>
                </c:pt>
                <c:pt idx="9">
                  <c:v>3.0967515452414092</c:v>
                </c:pt>
                <c:pt idx="10">
                  <c:v>2.1906883438149976</c:v>
                </c:pt>
                <c:pt idx="11">
                  <c:v>1.9487514676156241</c:v>
                </c:pt>
                <c:pt idx="12">
                  <c:v>1.9232836783696288</c:v>
                </c:pt>
                <c:pt idx="13">
                  <c:v>1.8389937403482302</c:v>
                </c:pt>
                <c:pt idx="14">
                  <c:v>1.4762635421025714</c:v>
                </c:pt>
                <c:pt idx="15">
                  <c:v>1.4217900795743688</c:v>
                </c:pt>
                <c:pt idx="16">
                  <c:v>1.3510774842937381</c:v>
                </c:pt>
                <c:pt idx="17">
                  <c:v>1.5739865687957475</c:v>
                </c:pt>
                <c:pt idx="18">
                  <c:v>1.4987494740702121</c:v>
                </c:pt>
                <c:pt idx="19">
                  <c:v>1.4931538894170229</c:v>
                </c:pt>
                <c:pt idx="20">
                  <c:v>1.68902703277076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6E8-488A-B0BF-13883BCB94A6}"/>
            </c:ext>
          </c:extLst>
        </c:ser>
        <c:ser>
          <c:idx val="3"/>
          <c:order val="3"/>
          <c:tx>
            <c:strRef>
              <c:f>'E14.9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9'!$AW$4:$AW$24</c:f>
              <c:numCache>
                <c:formatCode>0.00</c:formatCode>
                <c:ptCount val="21"/>
                <c:pt idx="0">
                  <c:v>11.571472361295593</c:v>
                </c:pt>
                <c:pt idx="1">
                  <c:v>9.762373240502491</c:v>
                </c:pt>
                <c:pt idx="2">
                  <c:v>9.0418623239084699</c:v>
                </c:pt>
                <c:pt idx="3">
                  <c:v>6.9203293977577136</c:v>
                </c:pt>
                <c:pt idx="4">
                  <c:v>6.5193859476480656</c:v>
                </c:pt>
                <c:pt idx="5">
                  <c:v>7.0797751988906477</c:v>
                </c:pt>
                <c:pt idx="6">
                  <c:v>6.5273211585995057</c:v>
                </c:pt>
                <c:pt idx="7">
                  <c:v>5.0680876258140906</c:v>
                </c:pt>
                <c:pt idx="8">
                  <c:v>4.4969083754918504</c:v>
                </c:pt>
                <c:pt idx="9">
                  <c:v>5.2392433234422322</c:v>
                </c:pt>
                <c:pt idx="10">
                  <c:v>3.1263549439766352</c:v>
                </c:pt>
                <c:pt idx="11">
                  <c:v>2.2721076070162685</c:v>
                </c:pt>
                <c:pt idx="12">
                  <c:v>2.2322923410049782</c:v>
                </c:pt>
                <c:pt idx="13">
                  <c:v>2.0647088540865859</c:v>
                </c:pt>
                <c:pt idx="14">
                  <c:v>2.3219814241485977</c:v>
                </c:pt>
                <c:pt idx="15">
                  <c:v>1.7855244978212246</c:v>
                </c:pt>
                <c:pt idx="16">
                  <c:v>1.8099547511312217</c:v>
                </c:pt>
                <c:pt idx="17">
                  <c:v>1.7627624519984233</c:v>
                </c:pt>
                <c:pt idx="18">
                  <c:v>1.5433609283559673</c:v>
                </c:pt>
                <c:pt idx="19">
                  <c:v>1.594928364087884</c:v>
                </c:pt>
                <c:pt idx="20">
                  <c:v>1.50802151444027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6E8-488A-B0BF-13883BCB94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765056"/>
        <c:axId val="522766976"/>
      </c:lineChart>
      <c:catAx>
        <c:axId val="52276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766976"/>
        <c:crosses val="autoZero"/>
        <c:auto val="1"/>
        <c:lblAlgn val="ctr"/>
        <c:lblOffset val="100"/>
        <c:noMultiLvlLbl val="0"/>
      </c:catAx>
      <c:valAx>
        <c:axId val="522766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out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765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.9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9'!$BK$4:$BK$24</c:f>
              <c:numCache>
                <c:formatCode>0.00</c:formatCode>
                <c:ptCount val="21"/>
                <c:pt idx="0">
                  <c:v>3.1449013287208212</c:v>
                </c:pt>
                <c:pt idx="1">
                  <c:v>2.9912842189229263</c:v>
                </c:pt>
                <c:pt idx="2">
                  <c:v>3.1128283547534767</c:v>
                </c:pt>
                <c:pt idx="3">
                  <c:v>2.4925494445949568</c:v>
                </c:pt>
                <c:pt idx="4">
                  <c:v>2.4970085914024418</c:v>
                </c:pt>
                <c:pt idx="5">
                  <c:v>2.7794003672779266</c:v>
                </c:pt>
                <c:pt idx="6">
                  <c:v>3.0113970379079746</c:v>
                </c:pt>
                <c:pt idx="7">
                  <c:v>2.5479576820735952</c:v>
                </c:pt>
                <c:pt idx="8">
                  <c:v>2.501605508012605</c:v>
                </c:pt>
                <c:pt idx="9">
                  <c:v>2.5833855322997352</c:v>
                </c:pt>
                <c:pt idx="10">
                  <c:v>1.9721982481590978</c:v>
                </c:pt>
                <c:pt idx="11">
                  <c:v>1.8851130344168932</c:v>
                </c:pt>
                <c:pt idx="12">
                  <c:v>1.7706170941767307</c:v>
                </c:pt>
                <c:pt idx="13">
                  <c:v>1.8324943313891298</c:v>
                </c:pt>
                <c:pt idx="14">
                  <c:v>1.7211825619820222</c:v>
                </c:pt>
                <c:pt idx="15">
                  <c:v>1.8070517040917904</c:v>
                </c:pt>
                <c:pt idx="16">
                  <c:v>1.8588520894745981</c:v>
                </c:pt>
                <c:pt idx="17">
                  <c:v>1.8607053251629071</c:v>
                </c:pt>
                <c:pt idx="18">
                  <c:v>2.0537218728670537</c:v>
                </c:pt>
                <c:pt idx="19">
                  <c:v>2.0522413521595437</c:v>
                </c:pt>
                <c:pt idx="20">
                  <c:v>2.17962683840862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6C-4829-808E-BA7BF1FAA54A}"/>
            </c:ext>
          </c:extLst>
        </c:ser>
        <c:ser>
          <c:idx val="1"/>
          <c:order val="1"/>
          <c:tx>
            <c:strRef>
              <c:f>'E14.9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.9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.9'!$BL$4:$BL$24</c:f>
              <c:numCache>
                <c:formatCode>0.00</c:formatCode>
                <c:ptCount val="21"/>
                <c:pt idx="0">
                  <c:v>3.3180910864688538</c:v>
                </c:pt>
                <c:pt idx="1">
                  <c:v>3.139735007858671</c:v>
                </c:pt>
                <c:pt idx="2">
                  <c:v>2.8808361124344932</c:v>
                </c:pt>
                <c:pt idx="3">
                  <c:v>2.3297916543004691</c:v>
                </c:pt>
                <c:pt idx="4">
                  <c:v>2.4683967615226092</c:v>
                </c:pt>
                <c:pt idx="5">
                  <c:v>2.2847823212212952</c:v>
                </c:pt>
                <c:pt idx="6">
                  <c:v>2.0029679013428661</c:v>
                </c:pt>
                <c:pt idx="7">
                  <c:v>1.7555975574294691</c:v>
                </c:pt>
                <c:pt idx="8">
                  <c:v>1.9839549002601908</c:v>
                </c:pt>
                <c:pt idx="9">
                  <c:v>1.9009015807308229</c:v>
                </c:pt>
                <c:pt idx="10">
                  <c:v>1.3744158732538789</c:v>
                </c:pt>
                <c:pt idx="11">
                  <c:v>1.0619171284078603</c:v>
                </c:pt>
                <c:pt idx="12">
                  <c:v>1.0095946303490906</c:v>
                </c:pt>
                <c:pt idx="13">
                  <c:v>1.038098204090107</c:v>
                </c:pt>
                <c:pt idx="14">
                  <c:v>1.0819499829979278</c:v>
                </c:pt>
                <c:pt idx="15">
                  <c:v>0.93076854888750959</c:v>
                </c:pt>
                <c:pt idx="16">
                  <c:v>1.1101220795835791</c:v>
                </c:pt>
                <c:pt idx="17">
                  <c:v>1.1943475266004924</c:v>
                </c:pt>
                <c:pt idx="18">
                  <c:v>1.1203804290207742</c:v>
                </c:pt>
                <c:pt idx="19">
                  <c:v>1.1078827990416049</c:v>
                </c:pt>
                <c:pt idx="20">
                  <c:v>1.3157292079488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6C-4829-808E-BA7BF1FAA5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2804224"/>
        <c:axId val="522814592"/>
      </c:lineChart>
      <c:catAx>
        <c:axId val="522804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814592"/>
        <c:crosses val="autoZero"/>
        <c:auto val="1"/>
        <c:lblAlgn val="ctr"/>
        <c:lblOffset val="100"/>
        <c:noMultiLvlLbl val="0"/>
      </c:catAx>
      <c:valAx>
        <c:axId val="522814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without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804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3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3'!$BK$4:$BK$24</c:f>
              <c:numCache>
                <c:formatCode>0.00</c:formatCode>
                <c:ptCount val="21"/>
                <c:pt idx="0">
                  <c:v>17.418822234452389</c:v>
                </c:pt>
                <c:pt idx="1">
                  <c:v>16.074731273192189</c:v>
                </c:pt>
                <c:pt idx="2">
                  <c:v>13.357924677335889</c:v>
                </c:pt>
                <c:pt idx="3">
                  <c:v>9.0296861090684768</c:v>
                </c:pt>
                <c:pt idx="4">
                  <c:v>7.5256530119925724</c:v>
                </c:pt>
                <c:pt idx="5">
                  <c:v>7.9945939135713404</c:v>
                </c:pt>
                <c:pt idx="6">
                  <c:v>10.577816547512954</c:v>
                </c:pt>
                <c:pt idx="7">
                  <c:v>9.612236218635184</c:v>
                </c:pt>
                <c:pt idx="8">
                  <c:v>9.5023671908837013</c:v>
                </c:pt>
                <c:pt idx="9">
                  <c:v>8.721242693689053</c:v>
                </c:pt>
                <c:pt idx="10">
                  <c:v>8.7702223772885031</c:v>
                </c:pt>
                <c:pt idx="11">
                  <c:v>11.133383506527339</c:v>
                </c:pt>
                <c:pt idx="12">
                  <c:v>7.8618272193769245</c:v>
                </c:pt>
                <c:pt idx="13">
                  <c:v>3.6685538268471212</c:v>
                </c:pt>
                <c:pt idx="14">
                  <c:v>2.2407181607732953</c:v>
                </c:pt>
                <c:pt idx="15">
                  <c:v>1.3587908162550604</c:v>
                </c:pt>
                <c:pt idx="16">
                  <c:v>1.3976070747355747</c:v>
                </c:pt>
                <c:pt idx="17">
                  <c:v>1.1164231950977439</c:v>
                </c:pt>
                <c:pt idx="18">
                  <c:v>1.2801533007537842</c:v>
                </c:pt>
                <c:pt idx="19">
                  <c:v>1.4974895438643439</c:v>
                </c:pt>
                <c:pt idx="20">
                  <c:v>1.55687631314901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F8-426C-9E39-C807C8AAB547}"/>
            </c:ext>
          </c:extLst>
        </c:ser>
        <c:ser>
          <c:idx val="1"/>
          <c:order val="1"/>
          <c:tx>
            <c:strRef>
              <c:f>'E10.3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.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3'!$BL$4:$BL$24</c:f>
              <c:numCache>
                <c:formatCode>0.00</c:formatCode>
                <c:ptCount val="21"/>
                <c:pt idx="0">
                  <c:v>12.59451503814307</c:v>
                </c:pt>
                <c:pt idx="1">
                  <c:v>11.412806086830004</c:v>
                </c:pt>
                <c:pt idx="2">
                  <c:v>9.9191579323487566</c:v>
                </c:pt>
                <c:pt idx="3">
                  <c:v>6.1435270374547395</c:v>
                </c:pt>
                <c:pt idx="4">
                  <c:v>5.6388824222806084</c:v>
                </c:pt>
                <c:pt idx="5">
                  <c:v>6.2041757886539619</c:v>
                </c:pt>
                <c:pt idx="6">
                  <c:v>7.3612725425265175</c:v>
                </c:pt>
                <c:pt idx="7">
                  <c:v>6.8879034603082285</c:v>
                </c:pt>
                <c:pt idx="8">
                  <c:v>6.291558253830587</c:v>
                </c:pt>
                <c:pt idx="9">
                  <c:v>6.1770317906924088</c:v>
                </c:pt>
                <c:pt idx="10">
                  <c:v>6.5150882303592255</c:v>
                </c:pt>
                <c:pt idx="11">
                  <c:v>7.4194011908892534</c:v>
                </c:pt>
                <c:pt idx="12">
                  <c:v>5.6572112907493279</c:v>
                </c:pt>
                <c:pt idx="13">
                  <c:v>2.5641025641025652</c:v>
                </c:pt>
                <c:pt idx="14">
                  <c:v>1.7620328294537868</c:v>
                </c:pt>
                <c:pt idx="15">
                  <c:v>1.0739637102548074</c:v>
                </c:pt>
                <c:pt idx="16">
                  <c:v>1.3470383770556718</c:v>
                </c:pt>
                <c:pt idx="17">
                  <c:v>1.1169672643136841</c:v>
                </c:pt>
                <c:pt idx="18">
                  <c:v>1.2039909087984153</c:v>
                </c:pt>
                <c:pt idx="19">
                  <c:v>1.4472342870363124</c:v>
                </c:pt>
                <c:pt idx="20">
                  <c:v>1.40852623017199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F8-426C-9E39-C807C8AAB5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1042432"/>
        <c:axId val="421044608"/>
      </c:lineChart>
      <c:catAx>
        <c:axId val="421042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044608"/>
        <c:crosses val="autoZero"/>
        <c:auto val="1"/>
        <c:lblAlgn val="ctr"/>
        <c:lblOffset val="100"/>
        <c:noMultiLvlLbl val="0"/>
      </c:catAx>
      <c:valAx>
        <c:axId val="421044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ophthalmic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042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.5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5'!$AK$4:$AK$24</c:f>
              <c:numCache>
                <c:formatCode>0.00</c:formatCode>
                <c:ptCount val="21"/>
                <c:pt idx="0">
                  <c:v>1.009275239450552E-2</c:v>
                </c:pt>
                <c:pt idx="1">
                  <c:v>2.0342982688121812E-2</c:v>
                </c:pt>
                <c:pt idx="2">
                  <c:v>6.1479189294423815E-2</c:v>
                </c:pt>
                <c:pt idx="3">
                  <c:v>0</c:v>
                </c:pt>
                <c:pt idx="4">
                  <c:v>1.0380874277231771E-2</c:v>
                </c:pt>
                <c:pt idx="5">
                  <c:v>0</c:v>
                </c:pt>
                <c:pt idx="6">
                  <c:v>1.0500341261090985E-2</c:v>
                </c:pt>
                <c:pt idx="7">
                  <c:v>1.051093662956306E-2</c:v>
                </c:pt>
                <c:pt idx="8">
                  <c:v>1.047712842864028E-2</c:v>
                </c:pt>
                <c:pt idx="9">
                  <c:v>0</c:v>
                </c:pt>
                <c:pt idx="10">
                  <c:v>2.0699005412790211E-2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9.8083449398748707E-3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AF-4622-850A-89266C4B0830}"/>
            </c:ext>
          </c:extLst>
        </c:ser>
        <c:ser>
          <c:idx val="1"/>
          <c:order val="1"/>
          <c:tx>
            <c:strRef>
              <c:f>'E10.5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5'!$AO$4:$AO$24</c:f>
              <c:numCache>
                <c:formatCode>0.00</c:formatCode>
                <c:ptCount val="21"/>
                <c:pt idx="0">
                  <c:v>4.3178443281688645</c:v>
                </c:pt>
                <c:pt idx="1">
                  <c:v>4.0173336409812279</c:v>
                </c:pt>
                <c:pt idx="2">
                  <c:v>3.8046685669081728</c:v>
                </c:pt>
                <c:pt idx="3">
                  <c:v>4.1724791141986124</c:v>
                </c:pt>
                <c:pt idx="4">
                  <c:v>4.4144015585349781</c:v>
                </c:pt>
                <c:pt idx="5">
                  <c:v>4.0788077331242034</c:v>
                </c:pt>
                <c:pt idx="6">
                  <c:v>3.6035760678536159</c:v>
                </c:pt>
                <c:pt idx="7">
                  <c:v>3.2547555425406012</c:v>
                </c:pt>
                <c:pt idx="8">
                  <c:v>3.3856196414653152</c:v>
                </c:pt>
                <c:pt idx="9">
                  <c:v>3.5163900824438588</c:v>
                </c:pt>
                <c:pt idx="10">
                  <c:v>3.7676855948014412</c:v>
                </c:pt>
                <c:pt idx="11">
                  <c:v>4.1216803361624255</c:v>
                </c:pt>
                <c:pt idx="12">
                  <c:v>3.8827060889374052</c:v>
                </c:pt>
                <c:pt idx="13">
                  <c:v>3.155367081270664</c:v>
                </c:pt>
                <c:pt idx="14">
                  <c:v>2.9535268585428716</c:v>
                </c:pt>
                <c:pt idx="15">
                  <c:v>3.3356371389077597</c:v>
                </c:pt>
                <c:pt idx="16">
                  <c:v>3.3705473640628503</c:v>
                </c:pt>
                <c:pt idx="17">
                  <c:v>4.3727861677557245</c:v>
                </c:pt>
                <c:pt idx="18">
                  <c:v>4.8464037633227024</c:v>
                </c:pt>
                <c:pt idx="19">
                  <c:v>6.1749883550301945</c:v>
                </c:pt>
                <c:pt idx="20">
                  <c:v>6.21472360619075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AF-4622-850A-89266C4B0830}"/>
            </c:ext>
          </c:extLst>
        </c:ser>
        <c:ser>
          <c:idx val="2"/>
          <c:order val="2"/>
          <c:tx>
            <c:strRef>
              <c:f>'E10.5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5'!$AS$4:$AS$24</c:f>
              <c:numCache>
                <c:formatCode>0.00</c:formatCode>
                <c:ptCount val="21"/>
                <c:pt idx="0">
                  <c:v>23.717523573344089</c:v>
                </c:pt>
                <c:pt idx="1">
                  <c:v>21.598209774056162</c:v>
                </c:pt>
                <c:pt idx="2">
                  <c:v>20.305664287358969</c:v>
                </c:pt>
                <c:pt idx="3">
                  <c:v>17.700374212091461</c:v>
                </c:pt>
                <c:pt idx="4">
                  <c:v>15.660552262704076</c:v>
                </c:pt>
                <c:pt idx="5">
                  <c:v>11.582155721806595</c:v>
                </c:pt>
                <c:pt idx="6">
                  <c:v>10.481578659669839</c:v>
                </c:pt>
                <c:pt idx="7">
                  <c:v>8.6074677385233755</c:v>
                </c:pt>
                <c:pt idx="8">
                  <c:v>8.7484125864258484</c:v>
                </c:pt>
                <c:pt idx="9">
                  <c:v>7.9236719700104059</c:v>
                </c:pt>
                <c:pt idx="10">
                  <c:v>6.7320591239708545</c:v>
                </c:pt>
                <c:pt idx="11">
                  <c:v>7.2503237832407939</c:v>
                </c:pt>
                <c:pt idx="12">
                  <c:v>6.797195111753533</c:v>
                </c:pt>
                <c:pt idx="13">
                  <c:v>4.8686180433578095</c:v>
                </c:pt>
                <c:pt idx="14">
                  <c:v>4.4985353605802745</c:v>
                </c:pt>
                <c:pt idx="15">
                  <c:v>5.4578393377210075</c:v>
                </c:pt>
                <c:pt idx="16">
                  <c:v>4.9089148596004701</c:v>
                </c:pt>
                <c:pt idx="17">
                  <c:v>6.2405242129014145</c:v>
                </c:pt>
                <c:pt idx="18">
                  <c:v>6.5857458641625373</c:v>
                </c:pt>
                <c:pt idx="19">
                  <c:v>7.6605286500525445</c:v>
                </c:pt>
                <c:pt idx="20">
                  <c:v>8.19926414009600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3AF-4622-850A-89266C4B0830}"/>
            </c:ext>
          </c:extLst>
        </c:ser>
        <c:ser>
          <c:idx val="3"/>
          <c:order val="3"/>
          <c:tx>
            <c:strRef>
              <c:f>'E10.5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.5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.5'!$AW$4:$AW$24</c:f>
              <c:numCache>
                <c:formatCode>0.00</c:formatCode>
                <c:ptCount val="21"/>
                <c:pt idx="0">
                  <c:v>23.679370593644631</c:v>
                </c:pt>
                <c:pt idx="1">
                  <c:v>26.991574592603786</c:v>
                </c:pt>
                <c:pt idx="2">
                  <c:v>21.280847237486189</c:v>
                </c:pt>
                <c:pt idx="3">
                  <c:v>15.353705724774304</c:v>
                </c:pt>
                <c:pt idx="4">
                  <c:v>12.940366069671319</c:v>
                </c:pt>
                <c:pt idx="5">
                  <c:v>12.213220446196036</c:v>
                </c:pt>
                <c:pt idx="6">
                  <c:v>10.246934318830842</c:v>
                </c:pt>
                <c:pt idx="7">
                  <c:v>9.2599171107163993</c:v>
                </c:pt>
                <c:pt idx="8">
                  <c:v>7.4714258946974024</c:v>
                </c:pt>
                <c:pt idx="9">
                  <c:v>6.259272997032701</c:v>
                </c:pt>
                <c:pt idx="10">
                  <c:v>6.6634718513953803</c:v>
                </c:pt>
                <c:pt idx="11">
                  <c:v>5.8393165500318096</c:v>
                </c:pt>
                <c:pt idx="12">
                  <c:v>4.7324597629305538</c:v>
                </c:pt>
                <c:pt idx="13">
                  <c:v>4.6126474399806714</c:v>
                </c:pt>
                <c:pt idx="14">
                  <c:v>4.2139662882696935</c:v>
                </c:pt>
                <c:pt idx="15">
                  <c:v>4.5700924646614984</c:v>
                </c:pt>
                <c:pt idx="16">
                  <c:v>4.6511627906976933</c:v>
                </c:pt>
                <c:pt idx="17">
                  <c:v>4.500228848043033</c:v>
                </c:pt>
                <c:pt idx="18">
                  <c:v>5.076845159065682</c:v>
                </c:pt>
                <c:pt idx="19">
                  <c:v>5.8283801946915323</c:v>
                </c:pt>
                <c:pt idx="20">
                  <c:v>6.32209019515345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3AF-4622-850A-89266C4B08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1262848"/>
        <c:axId val="421264768"/>
      </c:lineChart>
      <c:catAx>
        <c:axId val="421262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264768"/>
        <c:crosses val="autoZero"/>
        <c:auto val="1"/>
        <c:lblAlgn val="ctr"/>
        <c:lblOffset val="100"/>
        <c:noMultiLvlLbl val="0"/>
      </c:catAx>
      <c:valAx>
        <c:axId val="421264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with peripheral circulatory complications</a:t>
                </a:r>
                <a:r>
                  <a:rPr lang="en-US" baseline="0"/>
                  <a:t>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262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0</Pages>
  <Words>1901</Words>
  <Characters>1083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2-06-11T19:13:00Z</dcterms:created>
  <dcterms:modified xsi:type="dcterms:W3CDTF">2023-03-14T06:21:00Z</dcterms:modified>
</cp:coreProperties>
</file>